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DD6" w:rsidRPr="003B25E3" w:rsidRDefault="003B25E3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Table: </w:t>
      </w:r>
      <w:r w:rsidR="0027756F" w:rsidRPr="003B25E3">
        <w:rPr>
          <w:rFonts w:ascii="Times New Roman" w:hAnsi="Times New Roman" w:cs="Times New Roman"/>
          <w:sz w:val="20"/>
          <w:szCs w:val="20"/>
          <w:lang w:val="en-US"/>
        </w:rPr>
        <w:t xml:space="preserve">Publish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udy data on quantitative reductions of </w:t>
      </w:r>
      <w:r w:rsidR="00E74822" w:rsidRPr="00E74822">
        <w:rPr>
          <w:rFonts w:ascii="Times New Roman" w:hAnsi="Times New Roman" w:cs="Times New Roman"/>
          <w:i/>
          <w:sz w:val="20"/>
          <w:szCs w:val="20"/>
          <w:lang w:val="en-US"/>
        </w:rPr>
        <w:t>E. coli</w:t>
      </w:r>
      <w:r w:rsidR="00C42183">
        <w:rPr>
          <w:rFonts w:ascii="Times New Roman" w:hAnsi="Times New Roman" w:cs="Times New Roman"/>
          <w:sz w:val="20"/>
          <w:szCs w:val="20"/>
          <w:lang w:val="en-US"/>
        </w:rPr>
        <w:t>, Coliforms or</w:t>
      </w:r>
      <w:r w:rsidR="0027756F" w:rsidRPr="003B25E3">
        <w:rPr>
          <w:rFonts w:ascii="Times New Roman" w:hAnsi="Times New Roman" w:cs="Times New Roman"/>
          <w:sz w:val="20"/>
          <w:szCs w:val="20"/>
          <w:lang w:val="en-US"/>
        </w:rPr>
        <w:t xml:space="preserve"> Enterobacteriacea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the broiler processing line</w:t>
      </w:r>
      <w:r w:rsidR="00C42183">
        <w:rPr>
          <w:rFonts w:ascii="Times New Roman" w:hAnsi="Times New Roman" w:cs="Times New Roman"/>
          <w:sz w:val="20"/>
          <w:szCs w:val="20"/>
          <w:lang w:val="en-US"/>
        </w:rPr>
        <w:t xml:space="preserve"> (negative reductions meaning an increase in the bacterial load are marked in red)</w:t>
      </w:r>
    </w:p>
    <w:tbl>
      <w:tblPr>
        <w:tblStyle w:val="HelleSchattierung"/>
        <w:tblW w:w="5000" w:type="pct"/>
        <w:tblLook w:val="0420" w:firstRow="1" w:lastRow="0" w:firstColumn="0" w:lastColumn="0" w:noHBand="0" w:noVBand="1"/>
      </w:tblPr>
      <w:tblGrid>
        <w:gridCol w:w="2092"/>
        <w:gridCol w:w="6097"/>
        <w:gridCol w:w="4252"/>
        <w:gridCol w:w="2459"/>
      </w:tblGrid>
      <w:tr w:rsidR="00467340" w:rsidRPr="003B25E3" w:rsidTr="00A96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467340" w:rsidRPr="003B25E3" w:rsidRDefault="00467340" w:rsidP="003B25E3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046" w:type="pct"/>
          </w:tcPr>
          <w:p w:rsidR="00467340" w:rsidRPr="003B25E3" w:rsidRDefault="007A5472" w:rsidP="003B25E3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Efficiency of</w:t>
            </w:r>
            <w:r w:rsidR="00467340" w:rsidRP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 xml:space="preserve"> reduction</w:t>
            </w:r>
            <w:r w:rsidR="00261A94" w:rsidRP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 xml:space="preserve"> on carcasses</w:t>
            </w:r>
          </w:p>
        </w:tc>
        <w:tc>
          <w:tcPr>
            <w:tcW w:w="1427" w:type="pct"/>
          </w:tcPr>
          <w:p w:rsidR="00467340" w:rsidRPr="003B25E3" w:rsidRDefault="00467340" w:rsidP="003B25E3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825" w:type="pct"/>
          </w:tcPr>
          <w:p w:rsidR="00467340" w:rsidRPr="003B25E3" w:rsidRDefault="00467340" w:rsidP="003B25E3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Reference</w:t>
            </w:r>
            <w:r w:rsidR="003B25E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 xml:space="preserve"> (Country)</w:t>
            </w:r>
          </w:p>
        </w:tc>
      </w:tr>
      <w:tr w:rsidR="00485DB1" w:rsidRPr="00ED5A21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485DB1" w:rsidRPr="00ED5A21" w:rsidRDefault="00F45EFC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rior to</w:t>
            </w:r>
            <w:r w:rsidR="00485DB1" w:rsidRPr="00ED5A21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="003B25E3" w:rsidRPr="00ED5A21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rocessing</w:t>
            </w:r>
          </w:p>
        </w:tc>
        <w:tc>
          <w:tcPr>
            <w:tcW w:w="2046" w:type="pct"/>
          </w:tcPr>
          <w:p w:rsidR="00485DB1" w:rsidRPr="00ED5A21" w:rsidRDefault="00485DB1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</w:tcPr>
          <w:p w:rsidR="00485DB1" w:rsidRPr="00ED5A21" w:rsidRDefault="00485DB1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:rsidR="00485DB1" w:rsidRPr="00ED5A21" w:rsidRDefault="00485DB1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C15038" w:rsidRPr="00CF6D46" w:rsidTr="00A9662B">
        <w:trPr>
          <w:trHeight w:val="397"/>
        </w:trPr>
        <w:tc>
          <w:tcPr>
            <w:tcW w:w="702" w:type="pct"/>
          </w:tcPr>
          <w:p w:rsidR="00C15038" w:rsidRPr="003B25E3" w:rsidRDefault="00C15038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ge (42 days)</w:t>
            </w:r>
          </w:p>
        </w:tc>
        <w:tc>
          <w:tcPr>
            <w:tcW w:w="2046" w:type="pct"/>
          </w:tcPr>
          <w:p w:rsidR="00C15038" w:rsidRPr="003B25E3" w:rsidRDefault="00C15038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 log10 CFU</w:t>
            </w:r>
            <w:r w:rsid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56 days of age)</w:t>
            </w:r>
          </w:p>
          <w:p w:rsidR="007E7C17" w:rsidRPr="003B25E3" w:rsidRDefault="007E7C17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log10 CFU</w:t>
            </w:r>
            <w:r w:rsid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49 days of age)</w:t>
            </w:r>
          </w:p>
          <w:p w:rsidR="00C15038" w:rsidRPr="003B25E3" w:rsidRDefault="00C15038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4 </w:t>
            </w:r>
            <w:r w:rsidR="007E7C17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</w:t>
            </w:r>
            <w:r w:rsid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="007E7C17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56 days of age)</w:t>
            </w:r>
          </w:p>
          <w:p w:rsidR="007E7C17" w:rsidRPr="003B25E3" w:rsidRDefault="007E7C17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log10 CFU</w:t>
            </w:r>
            <w:r w:rsid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49 days of age)</w:t>
            </w:r>
          </w:p>
        </w:tc>
        <w:tc>
          <w:tcPr>
            <w:tcW w:w="1427" w:type="pct"/>
          </w:tcPr>
          <w:p w:rsidR="00C15038" w:rsidRPr="003B25E3" w:rsidRDefault="00C15038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tton plugs were inserted into the cloaca during bleeding</w:t>
            </w:r>
          </w:p>
          <w:p w:rsidR="007406CD" w:rsidRPr="003B25E3" w:rsidRDefault="00C15038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U counting after chilling in chlorinated water (not approved in the EU)</w:t>
            </w:r>
          </w:p>
        </w:tc>
        <w:tc>
          <w:tcPr>
            <w:tcW w:w="825" w:type="pct"/>
          </w:tcPr>
          <w:p w:rsidR="00C15038" w:rsidRPr="006370A8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rthcutt&lt;/Author&gt;&lt;Year&gt;2003&lt;/Year&gt;&lt;RecNum&gt;64&lt;/RecNum&gt;&lt;DisplayText&gt;(Northcutt et al., 2003a)&lt;/DisplayText&gt;&lt;record&gt;&lt;rec-number&gt;64&lt;/rec-number&gt;&lt;foreign-keys&gt;&lt;key app="EN" db-id="v2w22xvfw0a5ple2ta7p55d5fr9xwst0xrt5" timestamp="1498720893"&gt;64&lt;/key&gt;&lt;/foreign-keys&gt;&lt;ref-type name="Journal Article"&gt;17&lt;/ref-type&gt;&lt;contributors&gt;&lt;authors&gt;&lt;author&gt;Northcutt, J. K.&lt;/author&gt;&lt;author&gt;Berrang, M. E.&lt;/author&gt;&lt;author&gt;Dickens, J. A.&lt;/author&gt;&lt;author&gt;Fletcher, D. L.&lt;/author&gt;&lt;author&gt;Cox, N. A.&lt;/author&gt;&lt;/authors&gt;&lt;/contributors&gt;&lt;auth-address&gt;USDA Agricultural Research Service, Russell Research Center, PO Box 5677, Athens, Georgia 30604-5677, USA. jnorthcutt@saa.ars.usda.gov&lt;/auth-address&gt;&lt;titles&gt;&lt;title&gt;Effect of broiler age, feed withdrawal, and transportation on levels of coliforms, Campylobacter, Escherichia coli and Salmonella on carcasses before and after immersion chilling&lt;/title&gt;&lt;secondary-title&gt;Poult Sci&lt;/secondary-title&gt;&lt;/titles&gt;&lt;periodical&gt;&lt;full-title&gt;Poult Sci&lt;/full-title&gt;&lt;/periodical&gt;&lt;pages&gt;169-73&lt;/pages&gt;&lt;volume&gt;82&lt;/volume&gt;&lt;number&gt;1&lt;/number&gt;&lt;keywords&gt;&lt;keyword&gt;*Aging&lt;/keyword&gt;&lt;keyword&gt;Animals&lt;/keyword&gt;&lt;keyword&gt;Campylobacter/isolation &amp;amp; purification&lt;/keyword&gt;&lt;keyword&gt;Chickens/microbiology/*physiology&lt;/keyword&gt;&lt;keyword&gt;Cold Temperature&lt;/keyword&gt;&lt;keyword&gt;Colony Count, Microbial&lt;/keyword&gt;&lt;keyword&gt;Enterobacteriaceae/*isolation &amp;amp; purification&lt;/keyword&gt;&lt;keyword&gt;Escherichia coli/isolation &amp;amp; purification&lt;/keyword&gt;&lt;keyword&gt;*Food Deprivation&lt;/keyword&gt;&lt;keyword&gt;Meat/*microbiology&lt;/keyword&gt;&lt;keyword&gt;Salmonella/isolation &amp;amp; purification&lt;/keyword&gt;&lt;keyword&gt;*Transportation&lt;/keyword&gt;&lt;/keywords&gt;&lt;dates&gt;&lt;year&gt;2003&lt;/year&gt;&lt;pub-dates&gt;&lt;date&gt;Jan&lt;/date&gt;&lt;/pub-dates&gt;&lt;/dates&gt;&lt;isbn&gt;0032-5791 (Print)&amp;#xD;0032-5791 (Linking)&lt;/isbn&gt;&lt;accession-num&gt;12580262&lt;/accession-num&gt;&lt;urls&gt;&lt;related-urls&gt;&lt;url&gt;&lt;style face="underline" font="default" size="100%"&gt;https://www.ncbi.nlm.nih.gov/pubmed/12580262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8" w:tooltip="Northcutt, 2003 #6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rthcutt et al., 2003a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15038" w:rsidRPr="006370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C15038" w:rsidRPr="00CF6D46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C15038" w:rsidRPr="003B25E3" w:rsidRDefault="00C15038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ed withdrawal (12h)</w:t>
            </w:r>
          </w:p>
        </w:tc>
        <w:tc>
          <w:tcPr>
            <w:tcW w:w="2046" w:type="pct"/>
          </w:tcPr>
          <w:p w:rsidR="00C15038" w:rsidRPr="003B25E3" w:rsidRDefault="00C15038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2 log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0h)</w:t>
            </w:r>
          </w:p>
          <w:p w:rsidR="00C15038" w:rsidRPr="003B25E3" w:rsidRDefault="00C15038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1 log10 CFU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0h)</w:t>
            </w:r>
          </w:p>
        </w:tc>
        <w:tc>
          <w:tcPr>
            <w:tcW w:w="1427" w:type="pct"/>
          </w:tcPr>
          <w:p w:rsidR="00C15038" w:rsidRPr="003B25E3" w:rsidRDefault="00C15038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tton plugs were inserted into the cloaca during bleeding</w:t>
            </w:r>
          </w:p>
          <w:p w:rsidR="00C15038" w:rsidRDefault="00C15038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U counting after chilling in chlorinated water (not approved in the EU)</w:t>
            </w:r>
          </w:p>
          <w:p w:rsidR="00F45EFC" w:rsidRPr="003B25E3" w:rsidRDefault="00F45EF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noculation trial with Salmonella </w:t>
            </w:r>
          </w:p>
        </w:tc>
        <w:tc>
          <w:tcPr>
            <w:tcW w:w="825" w:type="pct"/>
          </w:tcPr>
          <w:p w:rsidR="00C15038" w:rsidRPr="006370A8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rthcutt&lt;/Author&gt;&lt;Year&gt;2003&lt;/Year&gt;&lt;RecNum&gt;64&lt;/RecNum&gt;&lt;DisplayText&gt;(Northcutt et al., 2003a)&lt;/DisplayText&gt;&lt;record&gt;&lt;rec-number&gt;64&lt;/rec-number&gt;&lt;foreign-keys&gt;&lt;key app="EN" db-id="v2w22xvfw0a5ple2ta7p55d5fr9xwst0xrt5" timestamp="1498720893"&gt;64&lt;/key&gt;&lt;/foreign-keys&gt;&lt;ref-type name="Journal Article"&gt;17&lt;/ref-type&gt;&lt;contributors&gt;&lt;authors&gt;&lt;author&gt;Northcutt, J. K.&lt;/author&gt;&lt;author&gt;Berrang, M. E.&lt;/author&gt;&lt;author&gt;Dickens, J. A.&lt;/author&gt;&lt;author&gt;Fletcher, D. L.&lt;/author&gt;&lt;author&gt;Cox, N. A.&lt;/author&gt;&lt;/authors&gt;&lt;/contributors&gt;&lt;auth-address&gt;USDA Agricultural Research Service, Russell Research Center, PO Box 5677, Athens, Georgia 30604-5677, USA. jnorthcutt@saa.ars.usda.gov&lt;/auth-address&gt;&lt;titles&gt;&lt;title&gt;Effect of broiler age, feed withdrawal, and transportation on levels of coliforms, Campylobacter, Escherichia coli and Salmonella on carcasses before and after immersion chilling&lt;/title&gt;&lt;secondary-title&gt;Poult Sci&lt;/secondary-title&gt;&lt;/titles&gt;&lt;periodical&gt;&lt;full-title&gt;Poult Sci&lt;/full-title&gt;&lt;/periodical&gt;&lt;pages&gt;169-73&lt;/pages&gt;&lt;volume&gt;82&lt;/volume&gt;&lt;number&gt;1&lt;/number&gt;&lt;keywords&gt;&lt;keyword&gt;*Aging&lt;/keyword&gt;&lt;keyword&gt;Animals&lt;/keyword&gt;&lt;keyword&gt;Campylobacter/isolation &amp;amp; purification&lt;/keyword&gt;&lt;keyword&gt;Chickens/microbiology/*physiology&lt;/keyword&gt;&lt;keyword&gt;Cold Temperature&lt;/keyword&gt;&lt;keyword&gt;Colony Count, Microbial&lt;/keyword&gt;&lt;keyword&gt;Enterobacteriaceae/*isolation &amp;amp; purification&lt;/keyword&gt;&lt;keyword&gt;Escherichia coli/isolation &amp;amp; purification&lt;/keyword&gt;&lt;keyword&gt;*Food Deprivation&lt;/keyword&gt;&lt;keyword&gt;Meat/*microbiology&lt;/keyword&gt;&lt;keyword&gt;Salmonella/isolation &amp;amp; purification&lt;/keyword&gt;&lt;keyword&gt;*Transportation&lt;/keyword&gt;&lt;/keywords&gt;&lt;dates&gt;&lt;year&gt;2003&lt;/year&gt;&lt;pub-dates&gt;&lt;date&gt;Jan&lt;/date&gt;&lt;/pub-dates&gt;&lt;/dates&gt;&lt;isbn&gt;0032-5791 (Print)&amp;#xD;0032-5791 (Linking)&lt;/isbn&gt;&lt;accession-num&gt;12580262&lt;/accession-num&gt;&lt;urls&gt;&lt;related-urls&gt;&lt;url&gt;&lt;style face="underline" font="default" size="100%"&gt;https://www.ncbi.nlm.nih.gov/pubmed/12580262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8" w:tooltip="Northcutt, 2003 #6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rthcutt et al., 2003a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15038" w:rsidRPr="006370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92EAB" w:rsidRPr="003B25E3" w:rsidTr="00A9662B">
        <w:trPr>
          <w:trHeight w:val="397"/>
        </w:trPr>
        <w:tc>
          <w:tcPr>
            <w:tcW w:w="702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ed withdrawal (12h)</w:t>
            </w:r>
          </w:p>
        </w:tc>
        <w:tc>
          <w:tcPr>
            <w:tcW w:w="2046" w:type="pct"/>
          </w:tcPr>
          <w:p w:rsidR="00A92EAB" w:rsidRPr="003B25E3" w:rsidRDefault="00F45EF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8</w:t>
            </w:r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3 log10 CFU/g </w:t>
            </w:r>
            <w:proofErr w:type="spellStart"/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cal</w:t>
            </w:r>
            <w:proofErr w:type="spellEnd"/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ontent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3.27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ml of crop swab solutio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0h)</w:t>
            </w:r>
          </w:p>
        </w:tc>
        <w:tc>
          <w:tcPr>
            <w:tcW w:w="1427" w:type="pct"/>
          </w:tcPr>
          <w:p w:rsidR="00A92EAB" w:rsidRPr="003B25E3" w:rsidRDefault="00A92EA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:rsidR="00A92EA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rreiro&lt;/Author&gt;&lt;Year&gt;2012&lt;/Year&gt;&lt;RecNum&gt;184&lt;/RecNum&gt;&lt;DisplayText&gt;(Barreiro et al., 2012)&lt;/DisplayText&gt;&lt;record&gt;&lt;rec-number&gt;184&lt;/rec-number&gt;&lt;foreign-keys&gt;&lt;key app="EN" db-id="v2w22xvfw0a5ple2ta7p55d5fr9xwst0xrt5" timestamp="1498725576"&gt;184&lt;/key&gt;&lt;/foreign-keys&gt;&lt;ref-type name="Journal Article"&gt;17&lt;/ref-type&gt;&lt;contributors&gt;&lt;authors&gt;&lt;author&gt;Barreiro, F. R.&lt;/author&gt;&lt;author&gt;Baraldi-Artoni, S. M.&lt;/author&gt;&lt;author&gt;Pinto, F. R.&lt;/author&gt;&lt;author&gt;Barbosa, M. M.&lt;/author&gt;&lt;author&gt;Barbosa, J. C.&lt;/author&gt;&lt;author&gt;Amaral, L. A.&lt;/author&gt;&lt;/authors&gt;&lt;/contributors&gt;&lt;auth-address&gt;Department of Preventive Veterinary Medicine, Universidade Estadual Paulista, Brazil. barreiro_vet@yahoo.com.br&lt;/auth-address&gt;&lt;titles&gt;&lt;title&gt;Influence of chlorine added to drinking water during the preslaughter feed withdrawal on microbiology and morphology of the broiler gastrointestinal tract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2778-84&lt;/pages&gt;&lt;volume&gt;91&lt;/volume&gt;&lt;number&gt;11&lt;/number&gt;&lt;edition&gt;2012/10/24&lt;/edition&gt;&lt;keywords&gt;&lt;keyword&gt;Animals&lt;/keyword&gt;&lt;keyword&gt;Chickens/*microbiology&lt;/keyword&gt;&lt;keyword&gt;Chlorine/chemistry/*pharmacology&lt;/keyword&gt;&lt;keyword&gt;Drinking Water/*chemistry&lt;/keyword&gt;&lt;keyword&gt;Food Deprivation&lt;/keyword&gt;&lt;keyword&gt;Gastrointestinal Tract/*drug effects/*microbiology/ultrastructure&lt;/keyword&gt;&lt;keyword&gt;Male&lt;/keyword&gt;&lt;/keywords&gt;&lt;dates&gt;&lt;year&gt;2012&lt;/year&gt;&lt;pub-dates&gt;&lt;date&gt;Nov&lt;/date&gt;&lt;/pub-dates&gt;&lt;/dates&gt;&lt;isbn&gt;0032-5791 (Print)&amp;#xD;0032-5791 (Linking)&lt;/isbn&gt;&lt;accession-num&gt;23091132&lt;/accession-num&gt;&lt;urls&gt;&lt;related-urls&gt;&lt;url&gt;https://www.ncbi.nlm.nih.gov/pubmed/23091132&lt;/url&gt;&lt;/related-urls&gt;&lt;/urls&gt;&lt;electronic-resource-num&gt;10.3382/ps.2012-024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" w:tooltip="Barreiro, 2012 #18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arreiro et al., 201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FB07C9" w:rsidRPr="00CF6D46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ed withdrawal (16h)</w:t>
            </w:r>
          </w:p>
        </w:tc>
        <w:tc>
          <w:tcPr>
            <w:tcW w:w="2046" w:type="pct"/>
          </w:tcPr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38 log10 CFU/ml carcass rinse Coliforms (compared to 10h)</w:t>
            </w:r>
          </w:p>
        </w:tc>
        <w:tc>
          <w:tcPr>
            <w:tcW w:w="1427" w:type="pct"/>
          </w:tcPr>
          <w:p w:rsidR="00FB07C9" w:rsidRPr="003B25E3" w:rsidRDefault="00FB07C9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imental farm</w:t>
            </w:r>
          </w:p>
          <w:p w:rsidR="00FB07C9" w:rsidRPr="003B25E3" w:rsidRDefault="00FB07C9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mpling after manual evisceration</w:t>
            </w:r>
          </w:p>
        </w:tc>
        <w:tc>
          <w:tcPr>
            <w:tcW w:w="825" w:type="pct"/>
          </w:tcPr>
          <w:p w:rsidR="00FB07C9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WJpby1HYXJjaWE8L0F1dGhvcj48WWVhcj4yMDE1PC9Z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WJpby1HYXJjaWE8L0F1dGhvcj48WWVhcj4yMDE1PC9Z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9" w:tooltip="Rubio-Garcia, 2015 #52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ubio-Garcia et al., 2015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B07C9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MEX)</w:t>
            </w:r>
          </w:p>
        </w:tc>
      </w:tr>
      <w:tr w:rsidR="00A92EAB" w:rsidRPr="003B25E3" w:rsidTr="00A9662B">
        <w:trPr>
          <w:trHeight w:val="397"/>
        </w:trPr>
        <w:tc>
          <w:tcPr>
            <w:tcW w:w="702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ed withdrawal</w:t>
            </w:r>
          </w:p>
        </w:tc>
        <w:tc>
          <w:tcPr>
            <w:tcW w:w="2046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/0.5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/</w:t>
            </w: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5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8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/</w:t>
            </w: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1.1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2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/0.8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/</w:t>
            </w: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5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8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/-1.0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2h compared to 0h)</w:t>
            </w:r>
          </w:p>
        </w:tc>
        <w:tc>
          <w:tcPr>
            <w:tcW w:w="1427" w:type="pct"/>
          </w:tcPr>
          <w:p w:rsidR="00A92EAB" w:rsidRPr="003B25E3" w:rsidRDefault="00A92EA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U counting of NYD carcasses/after evisceration</w:t>
            </w:r>
          </w:p>
        </w:tc>
        <w:tc>
          <w:tcPr>
            <w:tcW w:w="825" w:type="pct"/>
          </w:tcPr>
          <w:p w:rsidR="00A92EA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rthcutt&lt;/Author&gt;&lt;Year&gt;2003&lt;/Year&gt;&lt;RecNum&gt;65&lt;/RecNum&gt;&lt;DisplayText&gt;(Northcutt et al., 2003b)&lt;/DisplayText&gt;&lt;record&gt;&lt;rec-number&gt;65&lt;/rec-number&gt;&lt;foreign-keys&gt;&lt;key app="EN" db-id="v2w22xvfw0a5ple2ta7p55d5fr9xwst0xrt5" timestamp="1498720893"&gt;65&lt;/key&gt;&lt;/foreign-keys&gt;&lt;ref-type name="Journal Article"&gt;17&lt;/ref-type&gt;&lt;contributors&gt;&lt;authors&gt;&lt;author&gt;Northcutt, J. K.&lt;/author&gt;&lt;author&gt;Buhr, R. J.&lt;/author&gt;&lt;author&gt;Berrang, M. E.&lt;/author&gt;&lt;author&gt;Fletcher, D. L.&lt;/author&gt;&lt;/authors&gt;&lt;/contributors&gt;&lt;auth-address&gt;USDA-ARS, Russell Research Center, Athens, Georgia 30604-5677, USA. jnorthcutt@saa.ars.usda.gov&lt;/auth-address&gt;&lt;titles&gt;&lt;title&gt;Effects of replacement finisher feed and length of feed withdrawal on broiler carcass yield and bacteria recovery&lt;/title&gt;&lt;secondary-title&gt;Poult Sci&lt;/secondary-title&gt;&lt;/titles&gt;&lt;periodical&gt;&lt;full-title&gt;Poult Sci&lt;/full-title&gt;&lt;/periodical&gt;&lt;pages&gt;1820-4&lt;/pages&gt;&lt;volume&gt;82&lt;/volume&gt;&lt;number&gt;11&lt;/number&gt;&lt;keywords&gt;&lt;keyword&gt;*Animal Feed&lt;/keyword&gt;&lt;keyword&gt;Animals&lt;/keyword&gt;&lt;keyword&gt;Body Weight&lt;/keyword&gt;&lt;keyword&gt;Campylobacter/isolation &amp;amp; purification&lt;/keyword&gt;&lt;keyword&gt;Chickens/*anatomy &amp;amp; histology/*microbiology&lt;/keyword&gt;&lt;keyword&gt;*Colony Count, Microbial&lt;/keyword&gt;&lt;keyword&gt;Electricity&lt;/keyword&gt;&lt;keyword&gt;Enterobacteriaceae/isolation &amp;amp; purification&lt;/keyword&gt;&lt;keyword&gt;Escherichia coli/isolation &amp;amp; purification&lt;/keyword&gt;&lt;keyword&gt;Food Handling/*methods&lt;/keyword&gt;&lt;keyword&gt;Male&lt;/keyword&gt;&lt;keyword&gt;Meat&lt;/keyword&gt;&lt;/keywords&gt;&lt;dates&gt;&lt;year&gt;2003&lt;/year&gt;&lt;pub-dates&gt;&lt;date&gt;Nov&lt;/date&gt;&lt;/pub-dates&gt;&lt;/dates&gt;&lt;isbn&gt;0032-5791 (Print)&amp;#xD;0032-5791 (Linking)&lt;/isbn&gt;&lt;accession-num&gt;14653480&lt;/accession-num&gt;&lt;urls&gt;&lt;related-urls&gt;&lt;url&gt;&lt;style face="underline" font="default" size="100%"&gt;https://www.ncbi.nlm.nih.gov/pubmed/14653480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9" w:tooltip="Northcutt, 2003 #6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orthcutt et al., 2003b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SA)</w:t>
            </w:r>
          </w:p>
        </w:tc>
      </w:tr>
      <w:tr w:rsidR="00A92EA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placement finisher (8h before feed withdrawal)</w:t>
            </w:r>
          </w:p>
        </w:tc>
        <w:tc>
          <w:tcPr>
            <w:tcW w:w="2046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/0.1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7/</w:t>
            </w: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1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8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/</w:t>
            </w: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2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2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0.0/0.4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/0.0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8h compared to 0h)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/</w:t>
            </w:r>
            <w:r w:rsidRPr="00ED5A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1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</w:t>
            </w:r>
            <w:r w:rsid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arcas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7756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iform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2h compared to 0h)</w:t>
            </w:r>
          </w:p>
        </w:tc>
        <w:tc>
          <w:tcPr>
            <w:tcW w:w="1427" w:type="pct"/>
          </w:tcPr>
          <w:p w:rsidR="00A92EAB" w:rsidRPr="003B25E3" w:rsidRDefault="00A92EA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FU counting of NYD carcasses/after evisceration</w:t>
            </w:r>
          </w:p>
        </w:tc>
        <w:tc>
          <w:tcPr>
            <w:tcW w:w="825" w:type="pct"/>
          </w:tcPr>
          <w:p w:rsidR="00A92EA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rthcutt&lt;/Author&gt;&lt;Year&gt;2003&lt;/Year&gt;&lt;RecNum&gt;65&lt;/RecNum&gt;&lt;DisplayText&gt;(Northcutt et al., 2003b)&lt;/DisplayText&gt;&lt;record&gt;&lt;rec-number&gt;65&lt;/rec-number&gt;&lt;foreign-keys&gt;&lt;key app="EN" db-id="v2w22xvfw0a5ple2ta7p55d5fr9xwst0xrt5" timestamp="1498720893"&gt;65&lt;/key&gt;&lt;/foreign-keys&gt;&lt;ref-type name="Journal Article"&gt;17&lt;/ref-type&gt;&lt;contributors&gt;&lt;authors&gt;&lt;author&gt;Northcutt, J. K.&lt;/author&gt;&lt;author&gt;Buhr, R. J.&lt;/author&gt;&lt;author&gt;Berrang, M. E.&lt;/author&gt;&lt;author&gt;Fletcher, D. L.&lt;/author&gt;&lt;/authors&gt;&lt;/contributors&gt;&lt;auth-address&gt;USDA-ARS, Russell Research Center, Athens, Georgia 30604-5677, USA. jnorthcutt@saa.ars.usda.gov&lt;/auth-address&gt;&lt;titles&gt;&lt;title&gt;Effects of replacement finisher feed and length of feed withdrawal on broiler carcass yield and bacteria recovery&lt;/title&gt;&lt;secondary-title&gt;Poult Sci&lt;/secondary-title&gt;&lt;/titles&gt;&lt;periodical&gt;&lt;full-title&gt;Poult Sci&lt;/full-title&gt;&lt;/periodical&gt;&lt;pages&gt;1820-4&lt;/pages&gt;&lt;volume&gt;82&lt;/volume&gt;&lt;number&gt;11&lt;/number&gt;&lt;keywords&gt;&lt;keyword&gt;*Animal Feed&lt;/keyword&gt;&lt;keyword&gt;Animals&lt;/keyword&gt;&lt;keyword&gt;Body Weight&lt;/keyword&gt;&lt;keyword&gt;Campylobacter/isolation &amp;amp; purification&lt;/keyword&gt;&lt;keyword&gt;Chickens/*anatomy &amp;amp; histology/*microbiology&lt;/keyword&gt;&lt;keyword&gt;*Colony Count, Microbial&lt;/keyword&gt;&lt;keyword&gt;Electricity&lt;/keyword&gt;&lt;keyword&gt;Enterobacteriaceae/isolation &amp;amp; purification&lt;/keyword&gt;&lt;keyword&gt;Escherichia coli/isolation &amp;amp; purification&lt;/keyword&gt;&lt;keyword&gt;Food Handling/*methods&lt;/keyword&gt;&lt;keyword&gt;Male&lt;/keyword&gt;&lt;keyword&gt;Meat&lt;/keyword&gt;&lt;/keywords&gt;&lt;dates&gt;&lt;year&gt;2003&lt;/year&gt;&lt;pub-dates&gt;&lt;date&gt;Nov&lt;/date&gt;&lt;/pub-dates&gt;&lt;/dates&gt;&lt;isbn&gt;0032-5791 (Print)&amp;#xD;0032-5791 (Linking)&lt;/isbn&gt;&lt;accession-num&gt;14653480&lt;/accession-num&gt;&lt;urls&gt;&lt;related-urls&gt;&lt;url&gt;&lt;style face="underline" font="default" size="100%"&gt;https://www.ncbi.nlm.nih.gov/pubmed/14653480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9" w:tooltip="Northcutt, 2003 #6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orthcutt et al., 2003b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SA)</w:t>
            </w:r>
          </w:p>
        </w:tc>
      </w:tr>
      <w:tr w:rsidR="00FB07C9" w:rsidRPr="003B25E3" w:rsidTr="00A9662B">
        <w:trPr>
          <w:trHeight w:val="397"/>
        </w:trPr>
        <w:tc>
          <w:tcPr>
            <w:tcW w:w="702" w:type="pct"/>
          </w:tcPr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Glucose cocktail during feed withdrawal</w:t>
            </w:r>
          </w:p>
        </w:tc>
        <w:tc>
          <w:tcPr>
            <w:tcW w:w="2046" w:type="pct"/>
          </w:tcPr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.5% glucose</w:t>
            </w:r>
          </w:p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720CA4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49 to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7 log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FU/g crop Enterobacteriaceae</w:t>
            </w:r>
          </w:p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% glucose</w:t>
            </w:r>
          </w:p>
          <w:p w:rsidR="00FB07C9" w:rsidRPr="003B25E3" w:rsidRDefault="00FB07C9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54 log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FU/g crop Enterobacteriaceae</w:t>
            </w:r>
          </w:p>
        </w:tc>
        <w:tc>
          <w:tcPr>
            <w:tcW w:w="1427" w:type="pct"/>
          </w:tcPr>
          <w:p w:rsidR="00FB07C9" w:rsidRPr="003B25E3" w:rsidRDefault="00720CA4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oculation trial with Salmonella</w:t>
            </w:r>
          </w:p>
        </w:tc>
        <w:tc>
          <w:tcPr>
            <w:tcW w:w="825" w:type="pct"/>
          </w:tcPr>
          <w:p w:rsidR="00720CA4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inton&lt;/Author&gt;&lt;Year&gt;2000&lt;/Year&gt;&lt;RecNum&gt;635&lt;/RecNum&gt;&lt;DisplayText&gt;(Hinton et al., 2000)&lt;/DisplayText&gt;&lt;record&gt;&lt;rec-number&gt;635&lt;/rec-number&gt;&lt;foreign-keys&gt;&lt;key app="EN" db-id="v2w22xvfw0a5ple2ta7p55d5fr9xwst0xrt5" timestamp="1501570373"&gt;635&lt;/key&gt;&lt;/foreign-keys&gt;&lt;ref-type name="Journal Article"&gt;17&lt;/ref-type&gt;&lt;contributors&gt;&lt;authors&gt;&lt;author&gt;Hinton, A., Jr.&lt;/author&gt;&lt;author&gt;Buhr, R. J.&lt;/author&gt;&lt;author&gt;Ingram, K. D.&lt;/author&gt;&lt;/authors&gt;&lt;/contributors&gt;&lt;auth-address&gt;Poultry Processing and Meat Quality Unit, Agricultural Research Service, United States Department of Agriculture, Russell Research Center, Athens, Georgia 30604, USA. ahinton@saa.ars.usda.gov&lt;/auth-address&gt;&lt;titles&gt;&lt;title&gt;Reduction of Salmonella in the crop of broiler chickens subjected to feed withdrawal&lt;/title&gt;&lt;secondary-title&gt;Poult Sci&lt;/secondary-title&gt;&lt;short-title&gt;Hinton, Buhr et al. 2000 – Reduction of Salmonella&lt;/short-title&gt;&lt;/titles&gt;&lt;periodical&gt;&lt;full-title&gt;Poult Sci&lt;/full-title&gt;&lt;/periodical&gt;&lt;pages&gt;1566-70&lt;/pages&gt;&lt;volume&gt;79&lt;/volume&gt;&lt;number&gt;11&lt;/number&gt;&lt;keywords&gt;&lt;keyword&gt;Animals&lt;/keyword&gt;&lt;keyword&gt;Chickens/*microbiology&lt;/keyword&gt;&lt;keyword&gt;Crop, Avian/*microbiology&lt;/keyword&gt;&lt;keyword&gt;Drinking&lt;/keyword&gt;&lt;keyword&gt;*Food Deprivation&lt;/keyword&gt;&lt;keyword&gt;Glucose/pharmacology&lt;/keyword&gt;&lt;keyword&gt;Hydrogen-Ion Concentration&lt;/keyword&gt;&lt;keyword&gt;Salmonella typhimurium/drug effects/*growth &amp;amp; development&lt;/keyword&gt;&lt;keyword&gt;Water&lt;/keyword&gt;&lt;/keywords&gt;&lt;dates&gt;&lt;year&gt;2000&lt;/year&gt;&lt;pub-dates&gt;&lt;date&gt;Nov&lt;/date&gt;&lt;/pub-dates&gt;&lt;/dates&gt;&lt;isbn&gt;0032-5791 (Print)&amp;#xD;0032-5791 (Linking)&lt;/isbn&gt;&lt;accession-num&gt;11092326&lt;/accession-num&gt;&lt;urls&gt;&lt;related-urls&gt;&lt;url&gt;https://www.ncbi.nlm.nih.gov/pubmed/11092326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0" w:tooltip="Hinton, 2000 #63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Hinton et al., 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720CA4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92EA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e drinking water during feed withdrawal (12h)</w:t>
            </w:r>
          </w:p>
        </w:tc>
        <w:tc>
          <w:tcPr>
            <w:tcW w:w="2046" w:type="pct"/>
          </w:tcPr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02 log10 CFU/g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cal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ontent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A92EAB" w:rsidRPr="003B25E3" w:rsidRDefault="00A92EA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3.84 log10 CFU/ml of crop swab solutio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</w:tcPr>
          <w:p w:rsidR="00A92EAB" w:rsidRPr="003B25E3" w:rsidRDefault="00A92EA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e not approved in the EU</w:t>
            </w:r>
          </w:p>
        </w:tc>
        <w:tc>
          <w:tcPr>
            <w:tcW w:w="825" w:type="pct"/>
          </w:tcPr>
          <w:p w:rsidR="00A92EA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rreiro&lt;/Author&gt;&lt;Year&gt;2012&lt;/Year&gt;&lt;RecNum&gt;184&lt;/RecNum&gt;&lt;DisplayText&gt;(Barreiro et al., 2012)&lt;/DisplayText&gt;&lt;record&gt;&lt;rec-number&gt;184&lt;/rec-number&gt;&lt;foreign-keys&gt;&lt;key app="EN" db-id="v2w22xvfw0a5ple2ta7p55d5fr9xwst0xrt5" timestamp="1498725576"&gt;184&lt;/key&gt;&lt;/foreign-keys&gt;&lt;ref-type name="Journal Article"&gt;17&lt;/ref-type&gt;&lt;contributors&gt;&lt;authors&gt;&lt;author&gt;Barreiro, F. R.&lt;/author&gt;&lt;author&gt;Baraldi-Artoni, S. M.&lt;/author&gt;&lt;author&gt;Pinto, F. R.&lt;/author&gt;&lt;author&gt;Barbosa, M. M.&lt;/author&gt;&lt;author&gt;Barbosa, J. C.&lt;/author&gt;&lt;author&gt;Amaral, L. A.&lt;/author&gt;&lt;/authors&gt;&lt;/contributors&gt;&lt;auth-address&gt;Department of Preventive Veterinary Medicine, Universidade Estadual Paulista, Brazil. barreiro_vet@yahoo.com.br&lt;/auth-address&gt;&lt;titles&gt;&lt;title&gt;Influence of chlorine added to drinking water during the preslaughter feed withdrawal on microbiology and morphology of the broiler gastrointestinal tract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2778-84&lt;/pages&gt;&lt;volume&gt;91&lt;/volume&gt;&lt;number&gt;11&lt;/number&gt;&lt;edition&gt;2012/10/24&lt;/edition&gt;&lt;keywords&gt;&lt;keyword&gt;Animals&lt;/keyword&gt;&lt;keyword&gt;Chickens/*microbiology&lt;/keyword&gt;&lt;keyword&gt;Chlorine/chemistry/*pharmacology&lt;/keyword&gt;&lt;keyword&gt;Drinking Water/*chemistry&lt;/keyword&gt;&lt;keyword&gt;Food Deprivation&lt;/keyword&gt;&lt;keyword&gt;Gastrointestinal Tract/*drug effects/*microbiology/ultrastructure&lt;/keyword&gt;&lt;keyword&gt;Male&lt;/keyword&gt;&lt;/keywords&gt;&lt;dates&gt;&lt;year&gt;2012&lt;/year&gt;&lt;pub-dates&gt;&lt;date&gt;Nov&lt;/date&gt;&lt;/pub-dates&gt;&lt;/dates&gt;&lt;isbn&gt;0032-5791 (Print)&amp;#xD;0032-5791 (Linking)&lt;/isbn&gt;&lt;accession-num&gt;23091132&lt;/accession-num&gt;&lt;urls&gt;&lt;related-urls&gt;&lt;url&gt;https://www.ncbi.nlm.nih.gov/pubmed/23091132&lt;/url&gt;&lt;/related-urls&gt;&lt;/urls&gt;&lt;electronic-resource-num&gt;10.3382/ps.2012-024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" w:tooltip="Barreiro, 2012 #18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arreiro et al., 201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92EA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ED5A21" w:rsidRPr="003B25E3" w:rsidTr="00A9662B">
        <w:trPr>
          <w:trHeight w:val="397"/>
        </w:trPr>
        <w:tc>
          <w:tcPr>
            <w:tcW w:w="702" w:type="pct"/>
          </w:tcPr>
          <w:p w:rsidR="00ED5A21" w:rsidRPr="003B25E3" w:rsidRDefault="00ED5A21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gS04 via drinking water (24 h before processing)</w:t>
            </w:r>
          </w:p>
        </w:tc>
        <w:tc>
          <w:tcPr>
            <w:tcW w:w="2046" w:type="pct"/>
          </w:tcPr>
          <w:p w:rsidR="00ED5A21" w:rsidRPr="003B25E3" w:rsidRDefault="00ED5A21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5g/L compared to untreated controls</w:t>
            </w:r>
          </w:p>
          <w:p w:rsidR="00ED5A21" w:rsidRPr="003B25E3" w:rsidRDefault="003D34F6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~1.8 log</w:t>
            </w:r>
            <w:r w:rsidR="00ED5A2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CFU/g intestine contents Coliforms</w:t>
            </w:r>
          </w:p>
          <w:p w:rsidR="00ED5A21" w:rsidRPr="003B25E3" w:rsidRDefault="003D34F6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~0.3 log</w:t>
            </w:r>
            <w:r w:rsidR="00ED5A2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CFU/g caecum contents Coliforms</w:t>
            </w:r>
          </w:p>
          <w:p w:rsidR="00ED5A21" w:rsidRPr="003B25E3" w:rsidRDefault="003D34F6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~1.0 log</w:t>
            </w:r>
            <w:r w:rsidR="00ED5A2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2C47A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 CFU/cm2 breast skin Coliforms</w:t>
            </w:r>
          </w:p>
        </w:tc>
        <w:tc>
          <w:tcPr>
            <w:tcW w:w="1427" w:type="pct"/>
          </w:tcPr>
          <w:p w:rsidR="00ED5A21" w:rsidRPr="003B25E3" w:rsidRDefault="00ED5A21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vels of 0, 2.5, 4.0, 5.5, 7.0, and 8.5 g/L tested</w:t>
            </w:r>
          </w:p>
          <w:p w:rsidR="00ED5A21" w:rsidRPr="003B25E3" w:rsidRDefault="00ED5A21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wab of 12 cm2 breast skin before evisceration</w:t>
            </w:r>
          </w:p>
        </w:tc>
        <w:tc>
          <w:tcPr>
            <w:tcW w:w="825" w:type="pct"/>
          </w:tcPr>
          <w:p w:rsidR="00ED5A2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anley&lt;/Author&gt;&lt;Year&gt;1992&lt;/Year&gt;&lt;RecNum&gt;1090&lt;/RecNum&gt;&lt;DisplayText&gt;(Stanley et al., 1992)&lt;/DisplayText&gt;&lt;record&gt;&lt;rec-number&gt;1090&lt;/rec-number&gt;&lt;foreign-keys&gt;&lt;key app="EN" db-id="v2w22xvfw0a5ple2ta7p55d5fr9xwst0xrt5" timestamp="1509364011"&gt;1090&lt;/key&gt;&lt;/foreign-keys&gt;&lt;ref-type name="Journal Article"&gt;17&lt;/ref-type&gt;&lt;contributors&gt;&lt;authors&gt;&lt;author&gt;Stanley, V. G.&lt;/author&gt;&lt;author&gt;Hutchinson, D. M.&lt;/author&gt;&lt;author&gt;Reine, A. H.&lt;/author&gt;&lt;author&gt;Corrier, D.&lt;/author&gt;&lt;author&gt;Hinton, A. A., Jr.&lt;/author&gt;&lt;/authors&gt;&lt;/contributors&gt;&lt;auth-address&gt;Cooperative Agricultural Research Center, Prairie View A&amp;amp;M University, Texas 77446.&lt;/auth-address&gt;&lt;titles&gt;&lt;title&gt;Magnesium sulfate effects on coliform bacteria reduction in the intestines, ceca, and carcasses of broiler chickens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76-80&lt;/pages&gt;&lt;volume&gt;71&lt;/volume&gt;&lt;number&gt;1&lt;/number&gt;&lt;edition&gt;1992/01/11&lt;/edition&gt;&lt;keywords&gt;&lt;keyword&gt;Animals&lt;/keyword&gt;&lt;keyword&gt;Cecum/*microbiology&lt;/keyword&gt;&lt;keyword&gt;Chickens/*microbiology&lt;/keyword&gt;&lt;keyword&gt;Colony Count, Microbial&lt;/keyword&gt;&lt;keyword&gt;Enterobacteriaceae/*drug effects/growth &amp;amp; development&lt;/keyword&gt;&lt;keyword&gt;Food Microbiology&lt;/keyword&gt;&lt;keyword&gt;Gastrointestinal Contents/drug effects&lt;/keyword&gt;&lt;keyword&gt;Intestines/*microbiology&lt;/keyword&gt;&lt;keyword&gt;Magnesium Sulfate/*pharmacology&lt;/keyword&gt;&lt;keyword&gt;Meat&lt;/keyword&gt;&lt;keyword&gt;Weight Loss/drug effects&lt;/keyword&gt;&lt;/keywords&gt;&lt;dates&gt;&lt;year&gt;1992&lt;/year&gt;&lt;pub-dates&gt;&lt;date&gt;Jan&lt;/date&gt;&lt;/pub-dates&gt;&lt;/dates&gt;&lt;isbn&gt;0032-5791 (Print)&amp;#xD;0032-5791 (Linking)&lt;/isbn&gt;&lt;accession-num&gt;1539025&lt;/accession-num&gt;&lt;urls&gt;&lt;related-urls&gt;&lt;url&gt;https://www.ncbi.nlm.nih.gov/pubmed/1539025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9" w:tooltip="Stanley, 1992 #109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anley et al., 199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D5A2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1333CB" w:rsidRPr="00CF6D46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lostatic modulator in tap drinking water (48h before shipment)</w:t>
            </w:r>
          </w:p>
        </w:tc>
        <w:tc>
          <w:tcPr>
            <w:tcW w:w="2046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h feed withdrawal</w:t>
            </w:r>
          </w:p>
          <w:p w:rsidR="001333CB" w:rsidRPr="003B25E3" w:rsidRDefault="00F45EF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29</w:t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carcass rinse Coliforms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h feed withdrawal</w:t>
            </w:r>
          </w:p>
          <w:p w:rsidR="001333CB" w:rsidRPr="003B25E3" w:rsidRDefault="00F45EF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92</w:t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carcass rinse Coliforms</w:t>
            </w:r>
          </w:p>
        </w:tc>
        <w:tc>
          <w:tcPr>
            <w:tcW w:w="1427" w:type="pct"/>
          </w:tcPr>
          <w:p w:rsidR="001333CB" w:rsidRPr="003B25E3" w:rsidRDefault="00ED5A21" w:rsidP="00ED5A21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mbined use of </w:t>
            </w:r>
            <w:r w:rsidRP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50 mg AA, 62.5 mg ASA, and 251 </w:t>
            </w:r>
            <w:proofErr w:type="spellStart"/>
            <w:r w:rsidRP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μEq</w:t>
            </w:r>
            <w:proofErr w:type="spellEnd"/>
            <w:r w:rsidRP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+,K+,and</w:t>
            </w:r>
            <w:proofErr w:type="spellEnd"/>
            <w:r w:rsidRPr="00ED5A2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l− per L drinking water</w:t>
            </w:r>
          </w:p>
          <w:p w:rsidR="006108D0" w:rsidRPr="003B25E3" w:rsidRDefault="006108D0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imental farm</w:t>
            </w:r>
          </w:p>
          <w:p w:rsidR="006108D0" w:rsidRPr="003B25E3" w:rsidRDefault="006108D0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mpling after manual evisceration</w:t>
            </w:r>
          </w:p>
        </w:tc>
        <w:tc>
          <w:tcPr>
            <w:tcW w:w="825" w:type="pct"/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WJpby1HYXJjaWE8L0F1dGhvcj48WWVhcj4yMDE1PC9Z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WJpby1HYXJjaWE8L0F1dGhvcj48WWVhcj4yMDE1PC9Z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9" w:tooltip="Rubio-Garcia, 2015 #52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ubio-Garcia et al., 2015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MEX)</w:t>
            </w:r>
          </w:p>
        </w:tc>
      </w:tr>
      <w:tr w:rsidR="001333CB" w:rsidRPr="00CF6D46" w:rsidTr="00A9662B">
        <w:trPr>
          <w:trHeight w:val="397"/>
        </w:trPr>
        <w:tc>
          <w:tcPr>
            <w:tcW w:w="702" w:type="pct"/>
            <w:tcBorders>
              <w:bottom w:val="single" w:sz="4" w:space="0" w:color="auto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bottom w:val="single" w:sz="4" w:space="0" w:color="auto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bottom w:val="single" w:sz="4" w:space="0" w:color="auto"/>
            </w:tcBorders>
          </w:tcPr>
          <w:p w:rsidR="001333CB" w:rsidRPr="003B25E3" w:rsidRDefault="001333CB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333CB" w:rsidRPr="00ED5A21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:rsidR="001333CB" w:rsidRPr="00ED5A21" w:rsidRDefault="001333CB" w:rsidP="00ED5A21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ED5A21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After </w:t>
            </w:r>
            <w:r w:rsidR="00ED5A21" w:rsidRPr="00ED5A21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rrival</w:t>
            </w:r>
          </w:p>
        </w:tc>
        <w:tc>
          <w:tcPr>
            <w:tcW w:w="2046" w:type="pct"/>
            <w:tcBorders>
              <w:top w:val="single" w:sz="4" w:space="0" w:color="auto"/>
              <w:bottom w:val="nil"/>
            </w:tcBorders>
          </w:tcPr>
          <w:p w:rsidR="001333CB" w:rsidRPr="00ED5A21" w:rsidRDefault="001333CB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4" w:space="0" w:color="auto"/>
              <w:bottom w:val="nil"/>
            </w:tcBorders>
          </w:tcPr>
          <w:p w:rsidR="001333CB" w:rsidRPr="00ED5A21" w:rsidRDefault="001333CB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:rsidR="001333CB" w:rsidRPr="00ED5A21" w:rsidRDefault="001333CB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1333CB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-scald brushing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whole surface)</w:t>
            </w:r>
          </w:p>
        </w:tc>
        <w:tc>
          <w:tcPr>
            <w:tcW w:w="2046" w:type="pct"/>
            <w:tcBorders>
              <w:top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19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7 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1333CB" w:rsidRPr="003B25E3" w:rsidRDefault="00327398" w:rsidP="00327398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se</w:t>
            </w:r>
            <w:proofErr w:type="gram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f chlorinated water?</w:t>
            </w:r>
          </w:p>
        </w:tc>
        <w:tc>
          <w:tcPr>
            <w:tcW w:w="825" w:type="pct"/>
            <w:tcBorders>
              <w:top w:val="nil"/>
            </w:tcBorders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9&lt;/Year&gt;&lt;RecNum&gt;299&lt;/RecNum&gt;&lt;DisplayText&gt;(Berrang and Bailey, 2009)&lt;/DisplayText&gt;&lt;record&gt;&lt;rec-number&gt;299&lt;/rec-number&gt;&lt;foreign-keys&gt;&lt;key app="EN" db-id="v2w22xvfw0a5ple2ta7p55d5fr9xwst0xrt5" timestamp="1499153683"&gt;299&lt;/key&gt;&lt;key app="ENWeb" db-id=""&gt;0&lt;/key&gt;&lt;/foreign-keys&gt;&lt;ref-type name="Journal Article"&gt;17&lt;/ref-type&gt;&lt;contributors&gt;&lt;authors&gt;&lt;author&gt;Berrang, M. E.&lt;/author&gt;&lt;author&gt;Bailey, J. S.&lt;/author&gt;&lt;/authors&gt;&lt;/contributors&gt;&lt;auth-address&gt;USDA ARS, Russell Res Ctr, Athens, GA 30605 USA&lt;/auth-address&gt;&lt;titles&gt;&lt;title&gt;On-line brush and spray washers to lower numbers of Campylobacter and Escherichia coli and presence of Salmonella on broiler carcasses during processing&lt;/title&gt;&lt;secondary-title&gt;Journal of Applied Poultry Research&lt;/secondary-title&gt;&lt;alt-title&gt;J Appl Poultry Res&lt;/alt-title&gt;&lt;/titles&gt;&lt;periodical&gt;&lt;full-title&gt;Journal of Applied Poultry Research&lt;/full-title&gt;&lt;abbr-1&gt;J Appl Poultry Res&lt;/abbr-1&gt;&lt;/periodical&gt;&lt;alt-periodical&gt;&lt;full-title&gt;Journal of Applied Poultry Research&lt;/full-title&gt;&lt;abbr-1&gt;J Appl Poultry Res&lt;/abbr-1&gt;&lt;/alt-periodical&gt;&lt;pages&gt;74-78&lt;/pages&gt;&lt;volume&gt;18&lt;/volume&gt;&lt;number&gt;1&lt;/number&gt;&lt;keywords&gt;&lt;keyword&gt;broiler processing&lt;/keyword&gt;&lt;keyword&gt;campylobacter&lt;/keyword&gt;&lt;keyword&gt;escherichia coli&lt;/keyword&gt;&lt;keyword&gt;salmonella&lt;/keyword&gt;&lt;keyword&gt;spray wash&lt;/keyword&gt;&lt;keyword&gt;brush wash&lt;/keyword&gt;&lt;keyword&gt;chicken carcasses&lt;/keyword&gt;&lt;keyword&gt;poultry slaughter&lt;/keyword&gt;&lt;keyword&gt;contamination&lt;/keyword&gt;&lt;keyword&gt;jejuni&lt;/keyword&gt;&lt;keyword&gt;typhimurium&lt;/keyword&gt;&lt;keyword&gt;reduction&lt;/keyword&gt;&lt;keyword&gt;recovery&lt;/keyword&gt;&lt;keyword&gt;survival&lt;/keyword&gt;&lt;keyword&gt;plants&lt;/keyword&gt;&lt;keyword&gt;water&lt;/keyword&gt;&lt;/keywords&gt;&lt;dates&gt;&lt;year&gt;2009&lt;/year&gt;&lt;pub-dates&gt;&lt;date&gt;Spr&lt;/date&gt;&lt;/pub-dates&gt;&lt;/dates&gt;&lt;isbn&gt;1056-6171&lt;/isbn&gt;&lt;accession-num&gt;WOS:000266215700010&lt;/accession-num&gt;&lt;urls&gt;&lt;related-urls&gt;&lt;url&gt;&amp;lt;Go to ISI&amp;gt;://WOS:000266215700010&lt;/url&gt;&lt;/related-urls&gt;&lt;/urls&gt;&lt;electronic-resource-num&gt;10.3382/japr.2008-000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9" w:tooltip="Berrang, 2009 #29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and Bailey, 2009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1333C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-scald brushing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east, vent, neck)</w:t>
            </w:r>
          </w:p>
        </w:tc>
        <w:tc>
          <w:tcPr>
            <w:tcW w:w="2046" w:type="pct"/>
            <w:tcBorders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3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log10 CFU/carcass Enterobacteriaceae</w:t>
            </w:r>
          </w:p>
        </w:tc>
        <w:tc>
          <w:tcPr>
            <w:tcW w:w="1427" w:type="pct"/>
            <w:tcBorders>
              <w:bottom w:val="nil"/>
            </w:tcBorders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otype intervention apparatus</w:t>
            </w:r>
          </w:p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established on-line</w:t>
            </w:r>
          </w:p>
        </w:tc>
        <w:tc>
          <w:tcPr>
            <w:tcW w:w="825" w:type="pct"/>
            <w:tcBorders>
              <w:bottom w:val="nil"/>
            </w:tcBorders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WNob2xld2ljejwvQXV0aG9yPjxZZWFyPjIwMTY8L1ll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WNob2xld2ljejwvQXV0aG9yPjxZZWFyPjIwMTY8L1ll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3" w:tooltip="Pacholewicz, 2016 #11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acholewicz et al., 2016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L)</w:t>
            </w:r>
          </w:p>
        </w:tc>
      </w:tr>
      <w:tr w:rsidR="001333CB" w:rsidRPr="003B25E3" w:rsidTr="00A9662B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orced Cloacal Fecal Expulsion (Squeeze +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Wash)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No differences between wash, squeeze and squeeze + wash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untreated controls</w:t>
            </w:r>
          </w:p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etically featherless broiler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b3J0aGN1dHQ8L0F1dGhvcj48WWVhcj4yMDA4PC9ZZWFy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b3J0aGN1dHQ8L0F1dGhvcj48WWVhcj4yMDA4PC9ZZWFy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0" w:tooltip="Northcutt, 2008 #33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rthcutt et al., 2008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327398" w:rsidRPr="00327398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327398" w:rsidRPr="00327398" w:rsidRDefault="00327398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27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loacal plugging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327398" w:rsidRPr="00327398" w:rsidRDefault="00327398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27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3 log10 CFU/ml carcass rinse Enterobacteriacea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327398" w:rsidRPr="00327398" w:rsidRDefault="00327398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27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nse samples from New York dressed broilers</w:t>
            </w:r>
          </w:p>
          <w:p w:rsidR="00327398" w:rsidRPr="00327398" w:rsidRDefault="00327398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27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established on-line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327398" w:rsidRPr="00327398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XNncm92ZTwvQXV0aG9yPjxZZWFyPjE5OTc8L1llYXI+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XNncm92ZTwvQXV0aG9yPjxZZWFyPjE5OTc8L1llYXI+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6" w:tooltip="Musgrove, 1997 #32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usgrove et al., 199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327398" w:rsidRPr="00327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2B5931" w:rsidRPr="003B25E3" w:rsidTr="00A9662B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loacal plugging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athered</w:t>
            </w:r>
          </w:p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2 log10 CFU/ml breast skin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4 log10 CFU/ ml breast skin rinse Coliforms</w:t>
            </w:r>
          </w:p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atherless</w:t>
            </w:r>
          </w:p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2.1 log10 CFU/ml breast skin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2B5931" w:rsidRPr="003B25E3" w:rsidRDefault="002B59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3 log10 CFU/ ml breast skin rinse Coliform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2B5931" w:rsidRPr="003B25E3" w:rsidRDefault="002B5931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nual cloacal plugging and vent suturing</w:t>
            </w:r>
          </w:p>
          <w:p w:rsidR="002B5931" w:rsidRPr="003B25E3" w:rsidRDefault="002B5931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mpling after scalding and defeathering of feathered and featherless broiler</w:t>
            </w:r>
          </w:p>
          <w:p w:rsidR="002B5931" w:rsidRPr="003B25E3" w:rsidRDefault="002B5931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i</w:t>
            </w:r>
            <w:r w:rsidR="00B2622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g in chlorinated water?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2B593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uhr&lt;/Author&gt;&lt;Year&gt;2003&lt;/Year&gt;&lt;RecNum&gt;150&lt;/RecNum&gt;&lt;DisplayText&gt;(Buhr et al., 2003)&lt;/DisplayText&gt;&lt;record&gt;&lt;rec-number&gt;150&lt;/rec-number&gt;&lt;foreign-keys&gt;&lt;key app="EN" db-id="v2w22xvfw0a5ple2ta7p55d5fr9xwst0xrt5" timestamp="1498724735"&gt;150&lt;/key&gt;&lt;/foreign-keys&gt;&lt;ref-type name="Journal Article"&gt;17&lt;/ref-type&gt;&lt;contributors&gt;&lt;authors&gt;&lt;author&gt;Buhr, R. J.&lt;/author&gt;&lt;author&gt;Berrang, M. E.&lt;/author&gt;&lt;author&gt;Cason, J. A.&lt;/author&gt;&lt;/authors&gt;&lt;/contributors&gt;&lt;auth-address&gt;USDA, ARS Russell Research Center, Athens, Georgia 30604-5677, USA. jbuhr@saa.ars.usda.gov&lt;/auth-address&gt;&lt;titles&gt;&lt;title&gt;Bacterial recovery from breast skin of genetically feathered and featherless broiler carcasses immediately following scalding and picking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1641-7&lt;/pages&gt;&lt;volume&gt;82&lt;/volume&gt;&lt;number&gt;10&lt;/number&gt;&lt;edition&gt;2003/11/07&lt;/edition&gt;&lt;keywords&gt;&lt;keyword&gt;Animals&lt;/keyword&gt;&lt;keyword&gt;Campylobacter/isolation &amp;amp; purification&lt;/keyword&gt;&lt;keyword&gt;*Chickens&lt;/keyword&gt;&lt;keyword&gt;Colony Count, Microbial&lt;/keyword&gt;&lt;keyword&gt;Enterobacteriaceae/isolation &amp;amp; purification&lt;/keyword&gt;&lt;keyword&gt;Escherichia coli/isolation &amp;amp; purification&lt;/keyword&gt;&lt;keyword&gt;*Feathers&lt;/keyword&gt;&lt;keyword&gt;*Food Handling&lt;/keyword&gt;&lt;keyword&gt;*Food Microbiology&lt;/keyword&gt;&lt;keyword&gt;*Hot Temperature&lt;/keyword&gt;&lt;keyword&gt;Pectoralis Muscles&lt;/keyword&gt;&lt;keyword&gt;Skin/*microbiology&lt;/keyword&gt;&lt;/keywords&gt;&lt;dates&gt;&lt;year&gt;2003&lt;/year&gt;&lt;pub-dates&gt;&lt;date&gt;Oct&lt;/date&gt;&lt;/pub-dates&gt;&lt;/dates&gt;&lt;isbn&gt;0032-5791 (Print)&amp;#xD;0032-5791 (Linking)&lt;/isbn&gt;&lt;accession-num&gt;14601745&lt;/accession-num&gt;&lt;urls&gt;&lt;related-urls&gt;&lt;url&gt;&lt;style face="underline" font="default" size="100%"&gt;https://www.ncbi.nlm.nih.gov/pubmed/14601745&lt;/style&gt;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5" w:tooltip="Buhr, 2003 #15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uhr et al., 2003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2B593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1333C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top w:val="nil"/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333CB" w:rsidRPr="003B25E3" w:rsidTr="00A9662B">
        <w:trPr>
          <w:trHeight w:val="397"/>
        </w:trPr>
        <w:tc>
          <w:tcPr>
            <w:tcW w:w="702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B26229" w:rsidRDefault="001333CB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B2622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calding</w:t>
            </w:r>
          </w:p>
        </w:tc>
        <w:tc>
          <w:tcPr>
            <w:tcW w:w="2046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D95F13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t destruction (after 2.5 min scalding)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9.5°C</w:t>
            </w:r>
          </w:p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~1.5 log10 CFU/g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2.5°C</w:t>
            </w:r>
          </w:p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~3 log10 CFU/g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5.8°C</w:t>
            </w:r>
          </w:p>
          <w:p w:rsidR="00D95F13" w:rsidRPr="003B25E3" w:rsidRDefault="00D95F1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~4 log10 CFU/g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D95F13" w:rsidRPr="003B25E3" w:rsidRDefault="00D95F13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, 3g skin, 2.5 min scalding</w:t>
            </w:r>
          </w:p>
          <w:p w:rsidR="00D95F13" w:rsidRPr="003B25E3" w:rsidRDefault="00D95F13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tificial contamination trials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D95F13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termans&lt;/Author&gt;&lt;Year&gt;1975&lt;/Year&gt;&lt;RecNum&gt;167&lt;/RecNum&gt;&lt;DisplayText&gt;(Notermans and Kampelmacher, 1975)&lt;/DisplayText&gt;&lt;record&gt;&lt;rec-number&gt;167&lt;/rec-number&gt;&lt;foreign-keys&gt;&lt;key app="EN" db-id="v2w22xvfw0a5ple2ta7p55d5fr9xwst0xrt5" timestamp="1498724735"&gt;167&lt;/key&gt;&lt;/foreign-keys&gt;&lt;ref-type name="Journal Article"&gt;17&lt;/ref-type&gt;&lt;contributors&gt;&lt;authors&gt;&lt;author&gt;Notermans, S.&lt;/author&gt;&lt;author&gt;Kampelmacher, E. H.&lt;/author&gt;&lt;/authors&gt;&lt;/contributors&gt;&lt;titles&gt;&lt;title&gt;Heat destruction of some bacterial strains attached to broiler skin&lt;/title&gt;&lt;secondary-title&gt;Br Poult Sci&lt;/secondary-title&gt;&lt;alt-title&gt;British poultry science&lt;/alt-title&gt;&lt;/titles&gt;&lt;periodical&gt;&lt;full-title&gt;Br Poult Sci&lt;/full-title&gt;&lt;abbr-1&gt;British poultry science&lt;/abbr-1&gt;&lt;/periodical&gt;&lt;alt-periodical&gt;&lt;full-title&gt;Br Poult Sci&lt;/full-title&gt;&lt;abbr-1&gt;British poultry science&lt;/abbr-1&gt;&lt;/alt-periodical&gt;&lt;pages&gt;351-61&lt;/pages&gt;&lt;volume&gt;16&lt;/volume&gt;&lt;number&gt;4&lt;/number&gt;&lt;edition&gt;1975/07/01&lt;/edition&gt;&lt;keywords&gt;&lt;keyword&gt;Animals&lt;/keyword&gt;&lt;keyword&gt;Chickens/*microbiology&lt;/keyword&gt;&lt;keyword&gt;Escherichia coli/isolation &amp;amp; purification&lt;/keyword&gt;&lt;keyword&gt;*Food Microbiology&lt;/keyword&gt;&lt;keyword&gt;*Hot Temperature&lt;/keyword&gt;&lt;keyword&gt;Klebsiella/isolation &amp;amp; purification&lt;/keyword&gt;&lt;keyword&gt;*Poultry Products&lt;/keyword&gt;&lt;keyword&gt;Pseudomonas/isolation &amp;amp; purification&lt;/keyword&gt;&lt;keyword&gt;Salmonella/isolation &amp;amp; purification&lt;/keyword&gt;&lt;keyword&gt;Skin/*microbiology&lt;/keyword&gt;&lt;/keywords&gt;&lt;dates&gt;&lt;year&gt;1975&lt;/year&gt;&lt;pub-dates&gt;&lt;date&gt;Jul&lt;/date&gt;&lt;/pub-dates&gt;&lt;/dates&gt;&lt;isbn&gt;0007-1668 (Print)&amp;#xD;0007-1668 (Linking)&lt;/isbn&gt;&lt;accession-num&gt;1098746&lt;/accession-num&gt;&lt;urls&gt;&lt;related-urls&gt;&lt;url&gt;&lt;style face="underline" font="default" size="100%"&gt;https://www.ncbi.nlm.nih.gov/pubmed/1098746&lt;/style&gt;&lt;/url&gt;&lt;/related-urls&gt;&lt;/urls&gt;&lt;electronic-resource-num&gt;10.1080/000716675084161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1" w:tooltip="Notermans, 1975 #16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termans and Kampelmacher, 1975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5F13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L)</w:t>
            </w:r>
          </w:p>
        </w:tc>
      </w:tr>
      <w:tr w:rsidR="000C5FD0" w:rsidRPr="003B25E3" w:rsidTr="00A9662B">
        <w:trPr>
          <w:trHeight w:val="397"/>
        </w:trPr>
        <w:tc>
          <w:tcPr>
            <w:tcW w:w="702" w:type="pct"/>
          </w:tcPr>
          <w:p w:rsidR="000C5FD0" w:rsidRPr="003B25E3" w:rsidRDefault="000C5FD0" w:rsidP="005837F6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team </w:t>
            </w:r>
            <w:r w:rsidR="005837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er</w:t>
            </w:r>
          </w:p>
        </w:tc>
        <w:tc>
          <w:tcPr>
            <w:tcW w:w="2046" w:type="pct"/>
          </w:tcPr>
          <w:p w:rsidR="000C5FD0" w:rsidRPr="003B25E3" w:rsidRDefault="005837F6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1 to 0.8 log10 CFU/cm² carcass surface coliforms (compared to conventional hot-water scalder)</w:t>
            </w:r>
          </w:p>
        </w:tc>
        <w:tc>
          <w:tcPr>
            <w:tcW w:w="1427" w:type="pct"/>
          </w:tcPr>
          <w:p w:rsidR="005837F6" w:rsidRDefault="005837F6" w:rsidP="005837F6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otype steam scalder</w:t>
            </w:r>
          </w:p>
          <w:p w:rsidR="000C5FD0" w:rsidRDefault="005837F6" w:rsidP="005837F6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Pr="005837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 significant differences after defeathering and chilling</w:t>
            </w:r>
          </w:p>
          <w:p w:rsidR="005837F6" w:rsidRPr="003B25E3" w:rsidRDefault="005837F6" w:rsidP="005837F6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ata given only as diagrams</w:t>
            </w:r>
          </w:p>
        </w:tc>
        <w:tc>
          <w:tcPr>
            <w:tcW w:w="825" w:type="pct"/>
          </w:tcPr>
          <w:p w:rsidR="005837F6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trick&lt;/Author&gt;&lt;Year&gt;1972&lt;/Year&gt;&lt;RecNum&gt;2867&lt;/RecNum&gt;&lt;DisplayText&gt;(Patrick et al., 1972)&lt;/DisplayText&gt;&lt;record&gt;&lt;rec-number&gt;2867&lt;/rec-number&gt;&lt;foreign-keys&gt;&lt;key app="EN" db-id="v2w22xvfw0a5ple2ta7p55d5fr9xwst0xrt5" timestamp="1518798352"&gt;2867&lt;/key&gt;&lt;key app="ENWeb" db-id=""&gt;0&lt;/key&gt;&lt;/foreign-keys&gt;&lt;ref-type name="Journal Article"&gt;17&lt;/ref-type&gt;&lt;contributors&gt;&lt;authors&gt;&lt;author&gt;Patrick, T. E.&lt;/author&gt;&lt;author&gt;Goodwin, T. L.&lt;/author&gt;&lt;author&gt;Collins, J. A.&lt;/author&gt;&lt;author&gt;Wyche, R. C.&lt;/author&gt;&lt;author&gt;Love, B. E.&lt;/author&gt;&lt;/authors&gt;&lt;/contributors&gt;&lt;titles&gt;&lt;title&gt;Steam versus hot-water scalding in reducing bacterial loads on the skin of commercially processed poultry&lt;/title&gt;&lt;secondary-title&gt;Appl Microbiol&lt;/secondary-title&gt;&lt;/titles&gt;&lt;periodical&gt;&lt;full-title&gt;Appl Microbiol&lt;/full-title&gt;&lt;abbr-1&gt;Applied microbiology&lt;/abbr-1&gt;&lt;/periodical&gt;&lt;pages&gt;796-8&lt;/pages&gt;&lt;volume&gt;23&lt;/volume&gt;&lt;number&gt;4&lt;/number&gt;&lt;edition&gt;1972/04/01&lt;/edition&gt;&lt;keywords&gt;&lt;keyword&gt;Bacteria/isolation &amp;amp; purification&lt;/keyword&gt;&lt;keyword&gt;Bacteriological Techniques&lt;/keyword&gt;&lt;keyword&gt;Escherichia coli/isolation &amp;amp; purification&lt;/keyword&gt;&lt;keyword&gt;Food Contamination&lt;/keyword&gt;&lt;keyword&gt;Food Handling&lt;/keyword&gt;&lt;keyword&gt;*Food Microbiology&lt;/keyword&gt;&lt;keyword&gt;Hot Temperature&lt;/keyword&gt;&lt;keyword&gt;Methods&lt;/keyword&gt;&lt;keyword&gt;*Poultry Products&lt;/keyword&gt;&lt;keyword&gt;Skin/microbiology&lt;/keyword&gt;&lt;keyword&gt;Water&lt;/keyword&gt;&lt;/keywords&gt;&lt;dates&gt;&lt;year&gt;1972&lt;/year&gt;&lt;pub-dates&gt;&lt;date&gt;Apr&lt;/date&gt;&lt;/pub-dates&gt;&lt;/dates&gt;&lt;isbn&gt;0003-6919 (Print)&amp;#xD;0003-6919 (Linking)&lt;/isbn&gt;&lt;accession-num&gt;4553146&lt;/accession-num&gt;&lt;urls&gt;&lt;related-urls&gt;&lt;url&gt;&lt;style face="underline" font="default" size="100%"&gt;https://www.ncbi.nlm.nih.gov/pubmed/4553146&lt;/style&gt;&lt;/url&gt;&lt;/related-urls&gt;&lt;/urls&gt;&lt;custom2&gt;PMC380438&lt;/custom2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4" w:tooltip="Patrick, 1972 #286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atrick et al., 197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837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6D32B4" w:rsidRPr="0022315D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single" w:sz="8" w:space="0" w:color="404040" w:themeColor="text1" w:themeTint="BF"/>
            </w:tcBorders>
          </w:tcPr>
          <w:p w:rsidR="006D32B4" w:rsidRPr="003B25E3" w:rsidRDefault="006D32B4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untercurrent scald</w:t>
            </w:r>
            <w:r w:rsidR="00F45E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+</w:t>
            </w:r>
          </w:p>
          <w:p w:rsidR="006D32B4" w:rsidRPr="003B25E3" w:rsidRDefault="006D32B4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 scald spray</w:t>
            </w:r>
          </w:p>
        </w:tc>
        <w:tc>
          <w:tcPr>
            <w:tcW w:w="2046" w:type="pct"/>
            <w:tcBorders>
              <w:bottom w:val="single" w:sz="8" w:space="0" w:color="404040" w:themeColor="text1" w:themeTint="BF"/>
            </w:tcBorders>
          </w:tcPr>
          <w:p w:rsidR="006D32B4" w:rsidRDefault="006D32B4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evisceratio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chil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chill</w:t>
            </w:r>
            <w:proofErr w:type="spellEnd"/>
          </w:p>
          <w:p w:rsidR="006D32B4" w:rsidRDefault="0022315D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2.09/1.61/0.89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22315D" w:rsidRDefault="0022315D" w:rsidP="0022315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70/2.25/1.56 log10 CFU/carcass Enterobacteriaceae</w:t>
            </w:r>
          </w:p>
          <w:p w:rsidR="0022315D" w:rsidRDefault="0022315D" w:rsidP="0022315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unter-current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+spray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wash</w:t>
            </w:r>
          </w:p>
          <w:p w:rsidR="0022315D" w:rsidRDefault="0022315D" w:rsidP="0022315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2.17/1.46/0.87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8A64E0" w:rsidRPr="003B25E3" w:rsidRDefault="0022315D" w:rsidP="0022315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ab/>
              <w:t>3.07/2.29/2.32 log10 CFU/carcass Enterobacteriaceae</w:t>
            </w:r>
          </w:p>
        </w:tc>
        <w:tc>
          <w:tcPr>
            <w:tcW w:w="1427" w:type="pct"/>
            <w:tcBorders>
              <w:bottom w:val="single" w:sz="8" w:space="0" w:color="404040" w:themeColor="text1" w:themeTint="BF"/>
            </w:tcBorders>
          </w:tcPr>
          <w:p w:rsidR="006D32B4" w:rsidRPr="003B25E3" w:rsidRDefault="006D32B4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 xml:space="preserve">No pre-scald/post-scald </w:t>
            </w:r>
            <w:r w:rsidR="0022315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amp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ata</w:t>
            </w:r>
            <w:r w:rsidR="008F129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for determination of efficiency of the scalding treatment</w:t>
            </w:r>
          </w:p>
        </w:tc>
        <w:tc>
          <w:tcPr>
            <w:tcW w:w="825" w:type="pct"/>
            <w:tcBorders>
              <w:bottom w:val="single" w:sz="8" w:space="0" w:color="404040" w:themeColor="text1" w:themeTint="BF"/>
            </w:tcBorders>
          </w:tcPr>
          <w:p w:rsidR="006D32B4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1lczwvQXV0aG9yPjxZZWFyPjE5OTI8L1llYXI+PFJl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1lczwvQXV0aG9yPjxZZWFyPjE5OTI8L1llYXI+PFJl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5" w:tooltip="James, 1992 #286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ames et al., 199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D32B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6D32B4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6D32B4" w:rsidRPr="003B25E3" w:rsidRDefault="006D32B4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ounterflo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triple-tank scalder</w:t>
            </w:r>
          </w:p>
        </w:tc>
        <w:tc>
          <w:tcPr>
            <w:tcW w:w="2046" w:type="pct"/>
            <w:tcBorders>
              <w:top w:val="nil"/>
            </w:tcBorders>
          </w:tcPr>
          <w:p w:rsidR="006D32B4" w:rsidRPr="003B25E3" w:rsidRDefault="00F45EFC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r w:rsidR="006D32B4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ter scalding</w:t>
            </w:r>
          </w:p>
          <w:p w:rsidR="006D32B4" w:rsidRPr="003B25E3" w:rsidRDefault="00F45EFC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6</w:t>
            </w:r>
            <w:r w:rsidR="006D32B4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6D32B4" w:rsidRPr="003B25E3" w:rsidRDefault="006D32B4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F45E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7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carcass rinse Coliforms</w:t>
            </w:r>
          </w:p>
          <w:p w:rsidR="006D32B4" w:rsidRPr="003B25E3" w:rsidRDefault="006D32B4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F45EFC" w:rsidRPr="00F45EF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1.5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respiratory tract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6D32B4" w:rsidRPr="003B25E3" w:rsidRDefault="006D32B4" w:rsidP="00F45EFC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F45EFC" w:rsidRPr="00F45EF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1.8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respiratory tract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6D32B4" w:rsidRDefault="006D32B4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irst tank for 1 min and 50 s, in the second tank for 57 s, and in the third tank for 45 s</w:t>
            </w:r>
          </w:p>
          <w:p w:rsidR="006D32B4" w:rsidRPr="003B25E3" w:rsidRDefault="006D32B4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cont</w:t>
            </w:r>
            <w:r w:rsidR="00F45E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ls/comparisons included</w:t>
            </w:r>
          </w:p>
        </w:tc>
        <w:tc>
          <w:tcPr>
            <w:tcW w:w="825" w:type="pct"/>
            <w:tcBorders>
              <w:top w:val="nil"/>
            </w:tcBorders>
          </w:tcPr>
          <w:p w:rsidR="006D32B4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YW5nPC9BdXRob3I+PFllYXI+MjAwMzwvWWVhcj48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YW5nPC9BdXRob3I+PFllYXI+MjAwMzwvWWVhcj48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2" w:tooltip="Berrang, 2003 #14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et al., 2003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D32B4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igh pH scald</w:t>
            </w:r>
          </w:p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mean pH 9.89)</w:t>
            </w:r>
          </w:p>
        </w:tc>
        <w:tc>
          <w:tcPr>
            <w:tcW w:w="2046" w:type="pct"/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 reductions o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ounts on carcasses compared to control pH (mean </w:t>
            </w:r>
            <w:r w:rsidR="00F45E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H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88)</w:t>
            </w:r>
          </w:p>
        </w:tc>
        <w:tc>
          <w:tcPr>
            <w:tcW w:w="1427" w:type="pct"/>
          </w:tcPr>
          <w:p w:rsidR="000E0B75" w:rsidRPr="003B25E3" w:rsidRDefault="000E0B75" w:rsidP="000E0B75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:rsidR="000E0B7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YW5nPC9BdXRob3I+PFllYXI+MjAxMTwvWWVhcj48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YW5nPC9BdXRob3I+PFllYXI+MjAxMTwvWWVhcj48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4" w:tooltip="Berrang, 2011 #13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et al., 201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E0B7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ple-tank scalder</w:t>
            </w:r>
          </w:p>
        </w:tc>
        <w:tc>
          <w:tcPr>
            <w:tcW w:w="2046" w:type="pct"/>
          </w:tcPr>
          <w:p w:rsidR="000E0B75" w:rsidRPr="003B25E3" w:rsidRDefault="00F45EFC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3</w:t>
            </w:r>
            <w:r w:rsidR="000E0B75" w:rsidRPr="0083637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7 </w:t>
            </w:r>
            <w:r w:rsidR="000E0B7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o 0.68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="000E0B7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single-tank scald)</w:t>
            </w:r>
          </w:p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3637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41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 0.69 log10 CFU/carcass Coliforms (compared to single-tank scald)</w:t>
            </w:r>
          </w:p>
        </w:tc>
        <w:tc>
          <w:tcPr>
            <w:tcW w:w="1427" w:type="pct"/>
          </w:tcPr>
          <w:p w:rsidR="000E0B75" w:rsidRPr="003B25E3" w:rsidRDefault="000E0B75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athered and featherless broiler, sampling after chilling with water or chlorine</w:t>
            </w:r>
          </w:p>
          <w:p w:rsidR="000E0B75" w:rsidRPr="003B25E3" w:rsidRDefault="000E0B75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fferent sampling methods in the trials</w:t>
            </w:r>
          </w:p>
          <w:p w:rsidR="000E0B75" w:rsidRPr="003B25E3" w:rsidRDefault="000E0B75" w:rsidP="006D32B4">
            <w:pPr>
              <w:spacing w:line="360" w:lineRule="auto"/>
              <w:ind w:left="34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:rsidR="000E0B75" w:rsidRPr="00E77F18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hr&lt;/Author&gt;&lt;Year&gt;2005&lt;/Year&gt;&lt;RecNum&gt;146&lt;/RecNum&gt;&lt;DisplayText&gt;(Buhr et al., 2005a)&lt;/DisplayText&gt;&lt;record&gt;&lt;rec-number&gt;146&lt;/rec-number&gt;&lt;foreign-keys&gt;&lt;key app="EN" db-id="v2w22xvfw0a5ple2ta7p55d5fr9xwst0xrt5" timestamp="1498724735"&gt;146&lt;/key&gt;&lt;/foreign-keys&gt;&lt;ref-type name="Journal Article"&gt;17&lt;/ref-type&gt;&lt;contributors&gt;&lt;authors&gt;&lt;author&gt;Buhr, R. J.&lt;/author&gt;&lt;author&gt;Berrang, M. E.&lt;/author&gt;&lt;author&gt;Cason, J. A.&lt;/author&gt;&lt;author&gt;Bourassa, D. V.&lt;/author&gt;&lt;/authors&gt;&lt;/contributors&gt;&lt;auth-address&gt;Poultry Microbiological Safety Research Unit, Richard B. Russell Agricultural Research Center, USDA, Agricultural Research Service, PO Box 5677, Athens, Georgia 30604-5677, USA. jbuhr@saa.ars.usda.gov&lt;/auth-address&gt;&lt;titles&gt;&lt;title&gt;Recovery of bacteria from broiler carcass respiratory tracts before and after immersion scalding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1769-73&lt;/pages&gt;&lt;volume&gt;84&lt;/volume&gt;&lt;number&gt;11&lt;/number&gt;&lt;edition&gt;2006/02/09&lt;/edition&gt;&lt;keywords&gt;&lt;keyword&gt;Animals&lt;/keyword&gt;&lt;keyword&gt;Bacteria/*isolation &amp;amp; purification&lt;/keyword&gt;&lt;keyword&gt;Chickens/*microbiology&lt;/keyword&gt;&lt;keyword&gt;Colony Count, Microbial&lt;/keyword&gt;&lt;keyword&gt;Food Contamination/*analysis&lt;/keyword&gt;&lt;keyword&gt;*Food Handling&lt;/keyword&gt;&lt;keyword&gt;*Hot Temperature&lt;/keyword&gt;&lt;keyword&gt;Respiratory System/*microbiology&lt;/keyword&gt;&lt;/keywords&gt;&lt;dates&gt;&lt;year&gt;2005&lt;/year&gt;&lt;pub-dates&gt;&lt;date&gt;Nov&lt;/date&gt;&lt;/pub-dates&gt;&lt;/dates&gt;&lt;isbn&gt;0032-5791 (Print)&amp;#xD;0032-5791 (Linking)&lt;/isbn&gt;&lt;accession-num&gt;16463975&lt;/accession-num&gt;&lt;urls&gt;&lt;related-urls&gt;&lt;url&gt;&lt;style face="underline" font="default" size="100%"&gt;https://www.ncbi.nlm.nih.gov/pubmed/16463975&lt;/style&gt;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Buhr, 2005 #14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uhr et al., 2005a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E0B75" w:rsidRPr="00E77F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SA)</w:t>
            </w: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unterflo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multiple-tank scalder</w:t>
            </w:r>
          </w:p>
        </w:tc>
        <w:tc>
          <w:tcPr>
            <w:tcW w:w="2046" w:type="pct"/>
            <w:tcBorders>
              <w:top w:val="nil"/>
            </w:tcBorders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reductions of CFU on carcasses after defeathering</w:t>
            </w:r>
          </w:p>
        </w:tc>
        <w:tc>
          <w:tcPr>
            <w:tcW w:w="1427" w:type="pct"/>
            <w:tcBorders>
              <w:top w:val="nil"/>
            </w:tcBorders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ing water</w:t>
            </w:r>
          </w:p>
          <w:p w:rsidR="000E0B75" w:rsidRPr="003B25E3" w:rsidRDefault="000E0B75" w:rsidP="000E0B75">
            <w:pPr>
              <w:spacing w:line="360" w:lineRule="auto"/>
              <w:ind w:left="708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nk 1: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3.2 log10 CFU/ml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E0B75" w:rsidRPr="003B25E3" w:rsidRDefault="000E0B75" w:rsidP="000E0B75">
            <w:pPr>
              <w:spacing w:line="360" w:lineRule="auto"/>
              <w:ind w:left="708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ank 2: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5 log10 CFU/ml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E0B75" w:rsidRPr="003B25E3" w:rsidRDefault="000E0B75" w:rsidP="000E0B75">
            <w:pPr>
              <w:spacing w:line="360" w:lineRule="auto"/>
              <w:ind w:left="708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ank 3: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8 log10 CFU/ml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825" w:type="pct"/>
            <w:tcBorders>
              <w:top w:val="nil"/>
            </w:tcBorders>
          </w:tcPr>
          <w:p w:rsidR="000E0B7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NvbjwvQXV0aG9yPjxZZWFyPjIwMDA8L1llYXI+PFJl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NvbjwvQXV0aG9yPjxZZWFyPjIwMDA8L1llYXI+PFJl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2" w:tooltip="Cason, 2000 #15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ason et al., 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E0B7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d water scald (multiple-tank scalder)</w:t>
            </w:r>
          </w:p>
        </w:tc>
        <w:tc>
          <w:tcPr>
            <w:tcW w:w="2046" w:type="pct"/>
          </w:tcPr>
          <w:p w:rsidR="000E0B75" w:rsidRPr="003B25E3" w:rsidRDefault="000E0B75" w:rsidP="006D32B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reductions of CFU on carcasses after defeathering</w:t>
            </w:r>
          </w:p>
        </w:tc>
        <w:tc>
          <w:tcPr>
            <w:tcW w:w="1427" w:type="pct"/>
          </w:tcPr>
          <w:p w:rsidR="000E0B75" w:rsidRPr="003B25E3" w:rsidRDefault="000E0B75" w:rsidP="006D32B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data for scalding water</w:t>
            </w:r>
          </w:p>
        </w:tc>
        <w:tc>
          <w:tcPr>
            <w:tcW w:w="825" w:type="pct"/>
          </w:tcPr>
          <w:p w:rsidR="000E0B7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son&lt;/Author&gt;&lt;Year&gt;2001&lt;/Year&gt;&lt;RecNum&gt;153&lt;/RecNum&gt;&lt;DisplayText&gt;(Cason et al., 2001)&lt;/DisplayText&gt;&lt;record&gt;&lt;rec-number&gt;153&lt;/rec-number&gt;&lt;foreign-keys&gt;&lt;key app="EN" db-id="v2w22xvfw0a5ple2ta7p55d5fr9xwst0xrt5" timestamp="1498724735"&gt;153&lt;/key&gt;&lt;/foreign-keys&gt;&lt;ref-type name="Journal Article"&gt;17&lt;/ref-type&gt;&lt;contributors&gt;&lt;authors&gt;&lt;author&gt;Cason, J. A.&lt;/author&gt;&lt;author&gt;Buhr, R. J.&lt;/author&gt;&lt;author&gt;Hinton, A., Jr.&lt;/author&gt;&lt;/authors&gt;&lt;/contributors&gt;&lt;auth-address&gt;Poultry Processing and Meat Quality Research Unit, Russell Research Center, Agricultural Research Service, USDA, Athens, GA 30604-5677, USA. jcason@saa.ars.usda.gov&lt;/auth-address&gt;&lt;titles&gt;&lt;title&gt;Unheated water in the first tank of a three-tank broiler scalder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1643-6&lt;/pages&gt;&lt;volume&gt;80&lt;/volume&gt;&lt;number&gt;11&lt;/number&gt;&lt;edition&gt;2001/12/06&lt;/edition&gt;&lt;keywords&gt;&lt;keyword&gt;Animals&lt;/keyword&gt;&lt;keyword&gt;*Chickens&lt;/keyword&gt;&lt;keyword&gt;Escherichia coli/isolation &amp;amp; purification&lt;/keyword&gt;&lt;keyword&gt;Feathers&lt;/keyword&gt;&lt;keyword&gt;Food Handling/*methods&lt;/keyword&gt;&lt;keyword&gt;Food Microbiology&lt;/keyword&gt;&lt;keyword&gt;*Hot Temperature&lt;/keyword&gt;&lt;keyword&gt;*Poultry Products/microbiology&lt;/keyword&gt;&lt;keyword&gt;Salmonella/isolation &amp;amp; purification&lt;/keyword&gt;&lt;keyword&gt;Temperature&lt;/keyword&gt;&lt;keyword&gt;Water&lt;/keyword&gt;&lt;/keywords&gt;&lt;dates&gt;&lt;year&gt;2001&lt;/year&gt;&lt;pub-dates&gt;&lt;date&gt;Nov&lt;/date&gt;&lt;/pub-dates&gt;&lt;/dates&gt;&lt;isbn&gt;0032-5791 (Print)&amp;#xD;0032-5791 (Linking)&lt;/isbn&gt;&lt;accession-num&gt;11732682&lt;/accession-num&gt;&lt;urls&gt;&lt;related-urls&gt;&lt;url&gt;https://www.ncbi.nlm.nih.gov/pubmed/11732682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0" w:tooltip="Cason, 2001 #153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ason et al., 200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E0B7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mmercial sanitizer in scalding water</w:t>
            </w:r>
          </w:p>
        </w:tc>
        <w:tc>
          <w:tcPr>
            <w:tcW w:w="2046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nly scalding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3.05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ing and Post-Defeathering dip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21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cidic, Copper Sulfate-Based Commercial Sanitizer (not </w:t>
            </w:r>
            <w:r w:rsidR="003132A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proved in the EU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ing and Post-Defeathering dip leads to lower reduction as only scalding</w:t>
            </w:r>
          </w:p>
        </w:tc>
        <w:tc>
          <w:tcPr>
            <w:tcW w:w="825" w:type="pct"/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ussell&lt;/Author&gt;&lt;Year&gt;2008&lt;/Year&gt;&lt;RecNum&gt;142&lt;/RecNum&gt;&lt;DisplayText&gt;(Russell, 2008)&lt;/DisplayText&gt;&lt;record&gt;&lt;rec-number&gt;142&lt;/rec-number&gt;&lt;foreign-keys&gt;&lt;key app="EN" db-id="v2w22xvfw0a5ple2ta7p55d5fr9xwst0xrt5" timestamp="1498724735"&gt;142&lt;/key&gt;&lt;/foreign-keys&gt;&lt;ref-type name="Journal Article"&gt;17&lt;/ref-type&gt;&lt;contributors&gt;&lt;authors&gt;&lt;author&gt;Russell, S. M.&lt;/author&gt;&lt;/authors&gt;&lt;/contributors&gt;&lt;auth-address&gt;Department of Poultry Science, The University of Georgia, Athens, GA 30602-2772, USA. srussell@uga.edu&lt;/auth-address&gt;&lt;titles&gt;&lt;title&gt;The effect of an acidic, copper sulfate-based commercial sanitizer on indicator, pathogenic, and spoilage bacteria associated with broiler chicken carcasses when applied at various intervention points during poultry processing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1435-40&lt;/pages&gt;&lt;volume&gt;87&lt;/volume&gt;&lt;number&gt;7&lt;/number&gt;&lt;edition&gt;2008/06/26&lt;/edition&gt;&lt;keywords&gt;&lt;keyword&gt;Animals&lt;/keyword&gt;&lt;keyword&gt;Bacteria/drug effects&lt;/keyword&gt;&lt;keyword&gt;Chickens/*microbiology&lt;/keyword&gt;&lt;keyword&gt;Copper Sulfate/*pharmacology&lt;/keyword&gt;&lt;keyword&gt;Disinfectants/*pharmacology&lt;/keyword&gt;&lt;keyword&gt;Disinfection/methods&lt;/keyword&gt;&lt;keyword&gt;Food Contamination/prevention &amp;amp; control&lt;/keyword&gt;&lt;keyword&gt;Food Handling&lt;/keyword&gt;&lt;keyword&gt;Food Microbiology&lt;/keyword&gt;&lt;keyword&gt;Time Factors&lt;/keyword&gt;&lt;/keywords&gt;&lt;dates&gt;&lt;year&gt;2008&lt;/year&gt;&lt;pub-dates&gt;&lt;date&gt;Jul&lt;/date&gt;&lt;/pub-dates&gt;&lt;/dates&gt;&lt;isbn&gt;0032-5791 (Print)&amp;#xD;0032-5791 (Linking)&lt;/isbn&gt;&lt;accession-num&gt;18577627&lt;/accession-num&gt;&lt;urls&gt;&lt;related-urls&gt;&lt;url&gt;https://www.ncbi.nlm.nih.gov/pubmed/18577627&lt;/url&gt;&lt;/related-urls&gt;&lt;/urls&gt;&lt;electronic-resource-num&gt;10.3382/ps.2007-003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0" w:tooltip="Russell, 2008 #14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ussell, 2008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imsen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® (n-alkyl dimethyl benzyl ammonium chloride-40%) in scalding water</w:t>
            </w:r>
          </w:p>
        </w:tc>
        <w:tc>
          <w:tcPr>
            <w:tcW w:w="2046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2.7 to 4 log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FU/g carcass rinse Coliforms</w:t>
            </w:r>
          </w:p>
        </w:tc>
        <w:tc>
          <w:tcPr>
            <w:tcW w:w="1427" w:type="pct"/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0ppm chlorine (not approved in the EU)</w:t>
            </w:r>
          </w:p>
        </w:tc>
        <w:tc>
          <w:tcPr>
            <w:tcW w:w="825" w:type="pct"/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ansini&lt;/Author&gt;&lt;Year&gt;2017&lt;/Year&gt;&lt;RecNum&gt;507&lt;/RecNum&gt;&lt;DisplayText&gt;(Lansini et al., 2017)&lt;/DisplayText&gt;&lt;record&gt;&lt;rec-number&gt;507&lt;/rec-number&gt;&lt;foreign-keys&gt;&lt;key app="EN" db-id="v2w22xvfw0a5ple2ta7p55d5fr9xwst0xrt5" timestamp="1501570344"&gt;507&lt;/key&gt;&lt;/foreign-keys&gt;&lt;ref-type name="Journal Article"&gt;17&lt;/ref-type&gt;&lt;contributors&gt;&lt;authors&gt;&lt;author&gt;Lansini, V.&lt;/author&gt;&lt;author&gt;Maia, D. S. V.&lt;/author&gt;&lt;author&gt;da Fontoura Prates, D.&lt;/author&gt;&lt;author&gt;de Lima, A. S.&lt;/author&gt;&lt;author&gt;da Silva, W. P.&lt;/author&gt;&lt;/authors&gt;&lt;/contributors&gt;&lt;auth-address&gt;Department of Agroindustrial Science and Technology, Universidade Federal de Pelotas, Pelotas, Brazil.0000 0001 2134 6519grid.411221.5&amp;#xD;Unit of Biotechnology, Center of Technological Development, Universidade Federal de Pelotas, Pelotas, Brazil.0000 0001 2134 6519grid.411221.5&lt;/auth-address&gt;&lt;titles&gt;&lt;title&gt;Antibacterial activity of Timsen((R)) (n-alkyl dimethyl benzyl ammonium chloride-40%) in scalding and precooling water in poultry slaughterhouses&lt;/title&gt;&lt;secondary-title&gt;J Food Sci Technol&lt;/secondary-title&gt;&lt;short-title&gt;Lansini, Maia et al. 2017 – Antibacterial activity of TimsenR n-alkyl&lt;/short-title&gt;&lt;/titles&gt;&lt;periodical&gt;&lt;full-title&gt;J Food Sci Technol&lt;/full-title&gt;&lt;abbr-1&gt;Journal of food science and technology&lt;/abbr-1&gt;&lt;/periodical&gt;&lt;pages&gt;2607-2612&lt;/pages&gt;&lt;volume&gt;54&lt;/volume&gt;&lt;number&gt;8&lt;/number&gt;&lt;keywords&gt;&lt;keyword&gt;Listeria monocytogenes&lt;/keyword&gt;&lt;keyword&gt;Poultry&lt;/keyword&gt;&lt;keyword&gt;Processing&lt;/keyword&gt;&lt;keyword&gt;Quaternary ammonium&lt;/keyword&gt;&lt;/keywords&gt;&lt;dates&gt;&lt;year&gt;2017&lt;/year&gt;&lt;pub-dates&gt;&lt;date&gt;Jul&lt;/date&gt;&lt;/pub-dates&gt;&lt;/dates&gt;&lt;isbn&gt;0022-1155 (Print)&amp;#xD;0022-1155 (Linking)&lt;/isbn&gt;&lt;accession-num&gt;28740319&lt;/accession-num&gt;&lt;urls&gt;&lt;related-urls&gt;&lt;url&gt;https://www.ncbi.nlm.nih.gov/pubmed/28740319&lt;/url&gt;&lt;/related-urls&gt;&lt;/urls&gt;&lt;custom2&gt;PMC5502014&lt;/custom2&gt;&lt;electronic-resource-num&gt;10.1007/s13197-017-2660-2&lt;/electronic-resource-num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3" w:tooltip="Lansini, 2017 #50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Lansini et al., 201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8A64E0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8A64E0" w:rsidRPr="003B25E3" w:rsidRDefault="008A64E0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</w:tcPr>
          <w:p w:rsidR="008A64E0" w:rsidRDefault="008A64E0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A64E0" w:rsidRPr="003B25E3" w:rsidRDefault="008A64E0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</w:tcPr>
          <w:p w:rsidR="008A64E0" w:rsidRPr="003B25E3" w:rsidRDefault="008A64E0" w:rsidP="008A64E0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:rsidR="008A64E0" w:rsidRDefault="008A64E0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453D72" w:rsidRDefault="001333CB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453D72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lastRenderedPageBreak/>
              <w:t>Defeathering</w:t>
            </w:r>
          </w:p>
        </w:tc>
        <w:tc>
          <w:tcPr>
            <w:tcW w:w="2046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feathering time (60s)</w:t>
            </w:r>
          </w:p>
        </w:tc>
        <w:tc>
          <w:tcPr>
            <w:tcW w:w="2046" w:type="pct"/>
            <w:tcBorders>
              <w:top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0/0.1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30s)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</w:tcBorders>
          </w:tcPr>
          <w:p w:rsidR="001333CB" w:rsidRPr="003B25E3" w:rsidRDefault="007E1F87" w:rsidP="007E1F87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etically f</w:t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athered/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atherless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roiler siblings</w:t>
            </w:r>
          </w:p>
        </w:tc>
        <w:tc>
          <w:tcPr>
            <w:tcW w:w="825" w:type="pct"/>
            <w:tcBorders>
              <w:top w:val="nil"/>
            </w:tcBorders>
          </w:tcPr>
          <w:p w:rsidR="001333CB" w:rsidRPr="007E1F87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son&lt;/Author&gt;&lt;Year&gt;2004&lt;/Year&gt;&lt;RecNum&gt;314&lt;/RecNum&gt;&lt;DisplayText&gt;(Cason et al., 2004b)&lt;/DisplayText&gt;&lt;record&gt;&lt;rec-number&gt;314&lt;/rec-number&gt;&lt;foreign-keys&gt;&lt;key app="EN" db-id="v2w22xvfw0a5ple2ta7p55d5fr9xwst0xrt5" timestamp="1499677133"&gt;314&lt;/key&gt;&lt;/foreign-keys&gt;&lt;ref-type name="Journal Article"&gt;17&lt;/ref-type&gt;&lt;contributors&gt;&lt;authors&gt;&lt;author&gt;Cason, J. A.&lt;/author&gt;&lt;author&gt;Hinton, A., Jr.&lt;/author&gt;&lt;author&gt;Buhr, R. J.&lt;/author&gt;&lt;/authors&gt;&lt;/contributors&gt;&lt;auth-address&gt;Poultry Processing and Meat Quality Research Unit, USDA/ARS, Russell Research Center, Athens, Georgia 30604-5677, USA. jcason@saa.ars.usda.gov&lt;/auth-address&gt;&lt;titles&gt;&lt;title&gt;Impact of feathers and feather follicles on broiler carcass bacteria&lt;/title&gt;&lt;secondary-title&gt;Poult Sci&lt;/secondary-title&gt;&lt;/titles&gt;&lt;periodical&gt;&lt;full-title&gt;Poult Sci&lt;/full-title&gt;&lt;/periodical&gt;&lt;pages&gt;1452-5&lt;/pages&gt;&lt;volume&gt;83&lt;/volume&gt;&lt;number&gt;8&lt;/number&gt;&lt;keywords&gt;&lt;keyword&gt;Animals&lt;/keyword&gt;&lt;keyword&gt;Bacteria, Aerobic&lt;/keyword&gt;&lt;keyword&gt;Campylobacter&lt;/keyword&gt;&lt;keyword&gt;*Chickens&lt;/keyword&gt;&lt;keyword&gt;Cold Temperature&lt;/keyword&gt;&lt;keyword&gt;Colony Count, Microbial&lt;/keyword&gt;&lt;keyword&gt;Escherichia coli&lt;/keyword&gt;&lt;keyword&gt;Feathers/*microbiology&lt;/keyword&gt;&lt;keyword&gt;Female&lt;/keyword&gt;&lt;keyword&gt;Food Handling/*methods&lt;/keyword&gt;&lt;keyword&gt;Food Preservation&lt;/keyword&gt;&lt;keyword&gt;Male&lt;/keyword&gt;&lt;keyword&gt;Meat/*microbiology&lt;/keyword&gt;&lt;/keywords&gt;&lt;dates&gt;&lt;year&gt;2004&lt;/year&gt;&lt;pub-dates&gt;&lt;date&gt;Aug&lt;/date&gt;&lt;/pub-dates&gt;&lt;/dates&gt;&lt;isbn&gt;0032-5791 (Print)&amp;#xD;0032-5791 (Linking)&lt;/isbn&gt;&lt;accession-num&gt;15339024&lt;/accession-num&gt;&lt;urls&gt;&lt;related-urls&gt;&lt;url&gt;&lt;style face="underline" font="default" size="100%"&gt;https://www.ncbi.nlm.nih.gov/pubmed/15339024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Cason, 2004 #31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ason et al., 2004b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333CB" w:rsidRPr="007E1F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SA)</w:t>
            </w: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ost-defeathering </w:t>
            </w:r>
            <w:r w:rsidR="00EA5EDE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ot water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ald treatment</w:t>
            </w:r>
          </w:p>
        </w:tc>
        <w:tc>
          <w:tcPr>
            <w:tcW w:w="2046" w:type="pct"/>
            <w:tcBorders>
              <w:top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mmersion (28 s at 60 ± 1°C):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5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5 log10 CFU/carcass Coliforms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ray (20 s at 70 ± 2°C):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F45E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 log10 CFU/carcass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1333CB" w:rsidRPr="003B25E3" w:rsidRDefault="00650DE0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</w:t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significant reductions under treatment conditions, which do</w:t>
            </w:r>
            <w:r w:rsidR="007E1F8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not alter meat quality […].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”</w:t>
            </w:r>
          </w:p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ilot processing plant</w:t>
            </w:r>
          </w:p>
        </w:tc>
        <w:tc>
          <w:tcPr>
            <w:tcW w:w="825" w:type="pct"/>
            <w:tcBorders>
              <w:top w:val="nil"/>
            </w:tcBorders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0&lt;/Year&gt;&lt;RecNum&gt;154&lt;/RecNum&gt;&lt;DisplayText&gt;(Berrang et al., 2000)&lt;/DisplayText&gt;&lt;record&gt;&lt;rec-number&gt;154&lt;/rec-number&gt;&lt;foreign-keys&gt;&lt;key app="EN" db-id="v2w22xvfw0a5ple2ta7p55d5fr9xwst0xrt5" timestamp="1498724735"&gt;154&lt;/key&gt;&lt;/foreign-keys&gt;&lt;ref-type name="Journal Article"&gt;17&lt;/ref-type&gt;&lt;contributors&gt;&lt;authors&gt;&lt;author&gt;Berrang, M. E.&lt;/author&gt;&lt;author&gt;Dickens, J. A.&lt;/author&gt;&lt;author&gt;Musgrove, M. T.&lt;/author&gt;&lt;/authors&gt;&lt;/contributors&gt;&lt;auth-address&gt;Poultry Processing and Meat Quality Research Unit, USDA-ARS Russell Research Center, Athens, Georgia 30604-5677, USA. mberrang@ars.usda.gov&lt;/auth-address&gt;&lt;titles&gt;&lt;title&gt;Effects of hot water application after defeathering on the levels of Campylobacter, coliform bacteria, and Escherichia coli on broiler carcasses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1689-93&lt;/pages&gt;&lt;volume&gt;79&lt;/volume&gt;&lt;number&gt;11&lt;/number&gt;&lt;edition&gt;2000/11/25&lt;/edition&gt;&lt;keywords&gt;&lt;keyword&gt;Animals&lt;/keyword&gt;&lt;keyword&gt;Campylobacter/*isolation &amp;amp; purification&lt;/keyword&gt;&lt;keyword&gt;Chickens/*microbiology&lt;/keyword&gt;&lt;keyword&gt;Enterobacteriaceae/*isolation &amp;amp; purification&lt;/keyword&gt;&lt;keyword&gt;Escherichia coli/*isolation &amp;amp; purification&lt;/keyword&gt;&lt;keyword&gt;Feathers&lt;/keyword&gt;&lt;keyword&gt;Food Handling/*methods&lt;/keyword&gt;&lt;keyword&gt;Hot Temperature&lt;/keyword&gt;&lt;keyword&gt;Meat/*microbiology&lt;/keyword&gt;&lt;keyword&gt;Water&lt;/keyword&gt;&lt;/keywords&gt;&lt;dates&gt;&lt;year&gt;2000&lt;/year&gt;&lt;pub-dates&gt;&lt;date&gt;Nov&lt;/date&gt;&lt;/pub-dates&gt;&lt;/dates&gt;&lt;isbn&gt;0032-5791 (Print)&amp;#xD;0032-5791 (Linking)&lt;/isbn&gt;&lt;accession-num&gt;11092344&lt;/accession-num&gt;&lt;urls&gt;&lt;related-urls&gt;&lt;url&gt;https://www.ncbi.nlm.nih.gov/pubmed/11092344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1" w:tooltip="Berrang, 2000 #15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et al., 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YD spray wash</w:t>
            </w:r>
          </w:p>
        </w:tc>
        <w:tc>
          <w:tcPr>
            <w:tcW w:w="2046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56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4 log10 CFU/ml carcass rinse Coliforms</w:t>
            </w:r>
          </w:p>
        </w:tc>
        <w:tc>
          <w:tcPr>
            <w:tcW w:w="1427" w:type="pct"/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9&lt;/Year&gt;&lt;RecNum&gt;299&lt;/RecNum&gt;&lt;DisplayText&gt;(Berrang and Bailey, 2009)&lt;/DisplayText&gt;&lt;record&gt;&lt;rec-number&gt;299&lt;/rec-number&gt;&lt;foreign-keys&gt;&lt;key app="EN" db-id="v2w22xvfw0a5ple2ta7p55d5fr9xwst0xrt5" timestamp="1499153683"&gt;299&lt;/key&gt;&lt;key app="ENWeb" db-id=""&gt;0&lt;/key&gt;&lt;/foreign-keys&gt;&lt;ref-type name="Journal Article"&gt;17&lt;/ref-type&gt;&lt;contributors&gt;&lt;authors&gt;&lt;author&gt;Berrang, M. E.&lt;/author&gt;&lt;author&gt;Bailey, J. S.&lt;/author&gt;&lt;/authors&gt;&lt;/contributors&gt;&lt;auth-address&gt;USDA ARS, Russell Res Ctr, Athens, GA 30605 USA&lt;/auth-address&gt;&lt;titles&gt;&lt;title&gt;On-line brush and spray washers to lower numbers of Campylobacter and Escherichia coli and presence of Salmonella on broiler carcasses during processing&lt;/title&gt;&lt;secondary-title&gt;Journal of Applied Poultry Research&lt;/secondary-title&gt;&lt;alt-title&gt;J Appl Poultry Res&lt;/alt-title&gt;&lt;/titles&gt;&lt;periodical&gt;&lt;full-title&gt;Journal of Applied Poultry Research&lt;/full-title&gt;&lt;abbr-1&gt;J Appl Poultry Res&lt;/abbr-1&gt;&lt;/periodical&gt;&lt;alt-periodical&gt;&lt;full-title&gt;Journal of Applied Poultry Research&lt;/full-title&gt;&lt;abbr-1&gt;J Appl Poultry Res&lt;/abbr-1&gt;&lt;/alt-periodical&gt;&lt;pages&gt;74-78&lt;/pages&gt;&lt;volume&gt;18&lt;/volume&gt;&lt;number&gt;1&lt;/number&gt;&lt;keywords&gt;&lt;keyword&gt;broiler processing&lt;/keyword&gt;&lt;keyword&gt;campylobacter&lt;/keyword&gt;&lt;keyword&gt;escherichia coli&lt;/keyword&gt;&lt;keyword&gt;salmonella&lt;/keyword&gt;&lt;keyword&gt;spray wash&lt;/keyword&gt;&lt;keyword&gt;brush wash&lt;/keyword&gt;&lt;keyword&gt;chicken carcasses&lt;/keyword&gt;&lt;keyword&gt;poultry slaughter&lt;/keyword&gt;&lt;keyword&gt;contamination&lt;/keyword&gt;&lt;keyword&gt;jejuni&lt;/keyword&gt;&lt;keyword&gt;typhimurium&lt;/keyword&gt;&lt;keyword&gt;reduction&lt;/keyword&gt;&lt;keyword&gt;recovery&lt;/keyword&gt;&lt;keyword&gt;survival&lt;/keyword&gt;&lt;keyword&gt;plants&lt;/keyword&gt;&lt;keyword&gt;water&lt;/keyword&gt;&lt;/keywords&gt;&lt;dates&gt;&lt;year&gt;2009&lt;/year&gt;&lt;pub-dates&gt;&lt;date&gt;Spr&lt;/date&gt;&lt;/pub-dates&gt;&lt;/dates&gt;&lt;isbn&gt;1056-6171&lt;/isbn&gt;&lt;accession-num&gt;WOS:000266215700010&lt;/accession-num&gt;&lt;urls&gt;&lt;related-urls&gt;&lt;url&gt;&amp;lt;Go to ISI&amp;gt;://WOS:000266215700010&lt;/url&gt;&lt;/related-urls&gt;&lt;/urls&gt;&lt;electronic-resource-num&gt;10.3382/japr.2008-000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9" w:tooltip="Berrang, 2009 #29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and Bailey, 2009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YD spray wash</w:t>
            </w:r>
          </w:p>
        </w:tc>
        <w:tc>
          <w:tcPr>
            <w:tcW w:w="2046" w:type="pct"/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2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 log10 CFU/ml carcass rinse Coliforms</w:t>
            </w:r>
          </w:p>
        </w:tc>
        <w:tc>
          <w:tcPr>
            <w:tcW w:w="1427" w:type="pct"/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bottom w:val="single" w:sz="8" w:space="0" w:color="404040" w:themeColor="text1" w:themeTint="BF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83637E" w:rsidRDefault="001333CB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83637E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Evisceration</w:t>
            </w:r>
          </w:p>
        </w:tc>
        <w:tc>
          <w:tcPr>
            <w:tcW w:w="2046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8" w:space="0" w:color="404040" w:themeColor="text1" w:themeTint="BF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E0B7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C21B88" w:rsidRPr="003B25E3" w:rsidRDefault="00404930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-Tech Evisceration System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C21B88" w:rsidRPr="003B25E3" w:rsidRDefault="00404930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301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</w:t>
            </w:r>
            <w:r w:rsidR="00F45EF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</w:t>
            </w:r>
            <w:r w:rsidRPr="0009301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o 0.2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Conventional Streamlined Inspection System)</w:t>
            </w:r>
          </w:p>
          <w:p w:rsidR="00404930" w:rsidRPr="003B25E3" w:rsidRDefault="00404930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301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</w:t>
            </w:r>
            <w:r w:rsidR="00F45EF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</w:t>
            </w:r>
            <w:r w:rsidRPr="0009301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 0.1 log10 CFU/ml carcass rinse Coliforms (compared to Conventional Streamlined Inspection System)</w:t>
            </w:r>
          </w:p>
          <w:p w:rsidR="00404930" w:rsidRPr="003B25E3" w:rsidRDefault="00404930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C21B88" w:rsidRPr="003B25E3" w:rsidRDefault="009A1E05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tork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amco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Nu-Tech Evisceration System: separate presentation of the visceral package for inspection after removal from the carcass</w:t>
            </w:r>
          </w:p>
          <w:p w:rsidR="009A1E05" w:rsidRPr="003B25E3" w:rsidRDefault="009A1E05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ventional streamlined inspection system: viscera remains attached to the carcass during inspection</w:t>
            </w:r>
          </w:p>
          <w:p w:rsidR="009A1E05" w:rsidRPr="003B25E3" w:rsidRDefault="009A1E05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educed visible fecal contamination </w:t>
            </w:r>
            <w:r w:rsidR="0040493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ith Nu-Tech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C21B88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ussell&lt;/Author&gt;&lt;Year&gt;1997&lt;/Year&gt;&lt;RecNum&gt;1082&lt;/RecNum&gt;&lt;DisplayText&gt;(Russell and Walker, 1997)&lt;/DisplayText&gt;&lt;record&gt;&lt;rec-number&gt;1082&lt;/rec-number&gt;&lt;foreign-keys&gt;&lt;key app="EN" db-id="v2w22xvfw0a5ple2ta7p55d5fr9xwst0xrt5" timestamp="1509364011"&gt;1082&lt;/key&gt;&lt;/foreign-keys&gt;&lt;ref-type name="Journal Article"&gt;17&lt;/ref-type&gt;&lt;contributors&gt;&lt;authors&gt;&lt;author&gt;Russell, S. M.&lt;/author&gt;&lt;author&gt;Walker, J. M.&lt;/author&gt;&lt;/authors&gt;&lt;/contributors&gt;&lt;auth-address&gt;Department of Poultry Science, University of Georgia, Athens 80602-2772, USA.&lt;/auth-address&gt;&lt;titles&gt;&lt;title&gt;The effect of evisceration on visible contamination and the microbiological profile of fresh broiler chicken carcasses using the Nu-Tech Evisceration System or the conventional Streamlined Inspection System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780-4&lt;/pages&gt;&lt;volume&gt;76&lt;/volume&gt;&lt;number&gt;5&lt;/number&gt;&lt;edition&gt;1997/05/01&lt;/edition&gt;&lt;keywords&gt;&lt;keyword&gt;*Abattoirs&lt;/keyword&gt;&lt;keyword&gt;Animals&lt;/keyword&gt;&lt;keyword&gt;Chickens/*microbiology&lt;/keyword&gt;&lt;keyword&gt;Escherichia coli/isolation &amp;amp; purification&lt;/keyword&gt;&lt;keyword&gt;Food Contamination/prevention &amp;amp; control&lt;/keyword&gt;&lt;keyword&gt;Food Handling/*methods&lt;/keyword&gt;&lt;keyword&gt;Food Inspection/*methods&lt;/keyword&gt;&lt;keyword&gt;*Food Microbiology&lt;/keyword&gt;&lt;keyword&gt;Incidence&lt;/keyword&gt;&lt;keyword&gt;Meat/*microbiology/standards&lt;/keyword&gt;&lt;keyword&gt;United States&lt;/keyword&gt;&lt;keyword&gt;United States Department of Agriculture&lt;/keyword&gt;&lt;/keywords&gt;&lt;dates&gt;&lt;year&gt;1997&lt;/year&gt;&lt;pub-dates&gt;&lt;date&gt;May&lt;/date&gt;&lt;/pub-dates&gt;&lt;/dates&gt;&lt;isbn&gt;0032-5791 (Print)&amp;#xD;0032-5791 (Linking)&lt;/isbn&gt;&lt;accession-num&gt;9154634&lt;/accession-num&gt;&lt;urls&gt;&lt;related-urls&gt;&lt;url&gt;https://www.ncbi.nlm.nih.gov/pubmed/9154634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2" w:tooltip="Russell, 1997 #108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ussell and Walker, 199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21B88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E0B75" w:rsidRPr="003B25E3" w:rsidTr="00A9662B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kin removal prior to evisceration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5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 log10 CFU/carcass Coliform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visceration by hand</w:t>
            </w:r>
          </w:p>
          <w:p w:rsidR="001333CB" w:rsidRPr="003B25E3" w:rsidRDefault="001333CB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ditional sponge sampling (external)</w:t>
            </w:r>
          </w:p>
          <w:p w:rsidR="001333CB" w:rsidRPr="003B25E3" w:rsidRDefault="001333CB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ab/>
              <w:t xml:space="preserve">1.4 log10 CFU/sampl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1333CB" w:rsidRPr="003B25E3" w:rsidRDefault="001333CB" w:rsidP="003B25E3">
            <w:pPr>
              <w:spacing w:line="360" w:lineRule="auto"/>
              <w:ind w:left="34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0 log10 CFU/sample Coliforms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1333C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CZXJyYW5nPC9BdXRob3I+PFllYXI+MjAwMjwvWWVhcj48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YW5nPC9BdXRob3I+PFllYXI+MjAwMjwvWWVhcj48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0" w:tooltip="Berrang, 2002 #33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et al., 200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33C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93012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93012" w:rsidRPr="003B25E3" w:rsidRDefault="00093012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93012" w:rsidRPr="003B25E3" w:rsidRDefault="00093012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93012" w:rsidRPr="003B25E3" w:rsidRDefault="00093012" w:rsidP="008A64E0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93012" w:rsidRDefault="00093012" w:rsidP="003B2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3012" w:rsidRPr="003B25E3" w:rsidTr="00A9662B">
        <w:trPr>
          <w:trHeight w:val="397"/>
        </w:trPr>
        <w:tc>
          <w:tcPr>
            <w:tcW w:w="702" w:type="pct"/>
            <w:tcBorders>
              <w:top w:val="single" w:sz="8" w:space="0" w:color="404040" w:themeColor="text1" w:themeTint="BF"/>
              <w:bottom w:val="nil"/>
            </w:tcBorders>
          </w:tcPr>
          <w:p w:rsidR="00093012" w:rsidRPr="0083637E" w:rsidRDefault="00093012" w:rsidP="00C81B44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ost-</w:t>
            </w:r>
            <w:r w:rsidRPr="0083637E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Evisceration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2046" w:type="pct"/>
            <w:tcBorders>
              <w:top w:val="single" w:sz="8" w:space="0" w:color="404040" w:themeColor="text1" w:themeTint="BF"/>
              <w:bottom w:val="nil"/>
            </w:tcBorders>
          </w:tcPr>
          <w:p w:rsidR="00093012" w:rsidRPr="003B25E3" w:rsidRDefault="00093012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8" w:space="0" w:color="404040" w:themeColor="text1" w:themeTint="BF"/>
              <w:bottom w:val="nil"/>
            </w:tcBorders>
          </w:tcPr>
          <w:p w:rsidR="00093012" w:rsidRPr="003B25E3" w:rsidRDefault="00093012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8" w:space="0" w:color="404040" w:themeColor="text1" w:themeTint="BF"/>
              <w:bottom w:val="nil"/>
            </w:tcBorders>
          </w:tcPr>
          <w:p w:rsidR="00093012" w:rsidRPr="003B25E3" w:rsidRDefault="00093012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9662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ray wash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51 log10 CFU/ml carcass rinse Enterobacteriacea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856CD1" w:rsidRPr="003B25E3" w:rsidRDefault="00856CD1" w:rsidP="00AF5DB0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ata from </w:t>
            </w:r>
            <w:r w:rsidR="00AF5DB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laughterhouses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856CD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ulder&lt;/Author&gt;&lt;Year&gt;1981&lt;/Year&gt;&lt;RecNum&gt;192&lt;/RecNum&gt;&lt;DisplayText&gt;(Mulder and Bolder, 1981)&lt;/DisplayText&gt;&lt;record&gt;&lt;rec-number&gt;192&lt;/rec-number&gt;&lt;foreign-keys&gt;&lt;key app="EN" db-id="v2w22xvfw0a5ple2ta7p55d5fr9xwst0xrt5" timestamp="1498725576"&gt;192&lt;/key&gt;&lt;/foreign-keys&gt;&lt;ref-type name="Journal Article"&gt;17&lt;/ref-type&gt;&lt;contributors&gt;&lt;authors&gt;&lt;author&gt;Mulder, R. W.&lt;/author&gt;&lt;author&gt;Bolder, N. M.&lt;/author&gt;&lt;/authors&gt;&lt;/contributors&gt;&lt;titles&gt;&lt;title&gt;The effect of different bird washers on the microbiological quality of broiler carcasses&lt;/title&gt;&lt;secondary-title&gt;Vet Q&lt;/secondary-title&gt;&lt;alt-title&gt;The Veterinary quarterly&lt;/alt-title&gt;&lt;/titles&gt;&lt;periodical&gt;&lt;full-title&gt;Vet Q&lt;/full-title&gt;&lt;abbr-1&gt;The Veterinary quarterly&lt;/abbr-1&gt;&lt;/periodical&gt;&lt;alt-periodical&gt;&lt;full-title&gt;Vet Q&lt;/full-title&gt;&lt;abbr-1&gt;The Veterinary quarterly&lt;/abbr-1&gt;&lt;/alt-periodical&gt;&lt;pages&gt;124-30&lt;/pages&gt;&lt;volume&gt;3&lt;/volume&gt;&lt;number&gt;3&lt;/number&gt;&lt;edition&gt;1981/07/15&lt;/edition&gt;&lt;keywords&gt;&lt;keyword&gt;*Abattoirs&lt;/keyword&gt;&lt;keyword&gt;Animals&lt;/keyword&gt;&lt;keyword&gt;Chickens/*microbiology&lt;/keyword&gt;&lt;keyword&gt;Disinfection/*methods&lt;/keyword&gt;&lt;keyword&gt;Enterobacteriaceae/*isolation &amp;amp; purification&lt;/keyword&gt;&lt;keyword&gt;Evaluation Studies as Topic&lt;/keyword&gt;&lt;keyword&gt;Sterilization/*methods&lt;/keyword&gt;&lt;/keywords&gt;&lt;dates&gt;&lt;year&gt;1981&lt;/year&gt;&lt;pub-dates&gt;&lt;date&gt;Jul&lt;/date&gt;&lt;/pub-dates&gt;&lt;/dates&gt;&lt;isbn&gt;0165-2176 (Print)&amp;#xD;0165-2176 (Linking)&lt;/isbn&gt;&lt;accession-num&gt;7268746&lt;/accession-num&gt;&lt;urls&gt;&lt;related-urls&gt;&lt;url&gt;https://www.ncbi.nlm.nih.gov/pubmed/7268746&lt;/url&gt;&lt;/related-urls&gt;&lt;/urls&gt;&lt;electronic-resource-num&gt;10.1080/01652176.1981.96938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5" w:tooltip="Mulder, 1981 #19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ulder and Bolder, 198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L)</w:t>
            </w:r>
          </w:p>
        </w:tc>
      </w:tr>
      <w:tr w:rsidR="00856CD1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/O wash</w:t>
            </w:r>
          </w:p>
        </w:tc>
        <w:tc>
          <w:tcPr>
            <w:tcW w:w="2046" w:type="pct"/>
            <w:tcBorders>
              <w:top w:val="nil"/>
            </w:tcBorders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10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2 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856CD1" w:rsidRPr="003B25E3" w:rsidRDefault="00856CD1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856CD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9&lt;/Year&gt;&lt;RecNum&gt;299&lt;/RecNum&gt;&lt;DisplayText&gt;(Berrang and Bailey, 2009)&lt;/DisplayText&gt;&lt;record&gt;&lt;rec-number&gt;299&lt;/rec-number&gt;&lt;foreign-keys&gt;&lt;key app="EN" db-id="v2w22xvfw0a5ple2ta7p55d5fr9xwst0xrt5" timestamp="1499153683"&gt;299&lt;/key&gt;&lt;key app="ENWeb" db-id=""&gt;0&lt;/key&gt;&lt;/foreign-keys&gt;&lt;ref-type name="Journal Article"&gt;17&lt;/ref-type&gt;&lt;contributors&gt;&lt;authors&gt;&lt;author&gt;Berrang, M. E.&lt;/author&gt;&lt;author&gt;Bailey, J. S.&lt;/author&gt;&lt;/authors&gt;&lt;/contributors&gt;&lt;auth-address&gt;USDA ARS, Russell Res Ctr, Athens, GA 30605 USA&lt;/auth-address&gt;&lt;titles&gt;&lt;title&gt;On-line brush and spray washers to lower numbers of Campylobacter and Escherichia coli and presence of Salmonella on broiler carcasses during processing&lt;/title&gt;&lt;secondary-title&gt;Journal of Applied Poultry Research&lt;/secondary-title&gt;&lt;alt-title&gt;J Appl Poultry Res&lt;/alt-title&gt;&lt;/titles&gt;&lt;periodical&gt;&lt;full-title&gt;Journal of Applied Poultry Research&lt;/full-title&gt;&lt;abbr-1&gt;J Appl Poultry Res&lt;/abbr-1&gt;&lt;/periodical&gt;&lt;alt-periodical&gt;&lt;full-title&gt;Journal of Applied Poultry Research&lt;/full-title&gt;&lt;abbr-1&gt;J Appl Poultry Res&lt;/abbr-1&gt;&lt;/alt-periodical&gt;&lt;pages&gt;74-78&lt;/pages&gt;&lt;volume&gt;18&lt;/volume&gt;&lt;number&gt;1&lt;/number&gt;&lt;keywords&gt;&lt;keyword&gt;broiler processing&lt;/keyword&gt;&lt;keyword&gt;campylobacter&lt;/keyword&gt;&lt;keyword&gt;escherichia coli&lt;/keyword&gt;&lt;keyword&gt;salmonella&lt;/keyword&gt;&lt;keyword&gt;spray wash&lt;/keyword&gt;&lt;keyword&gt;brush wash&lt;/keyword&gt;&lt;keyword&gt;chicken carcasses&lt;/keyword&gt;&lt;keyword&gt;poultry slaughter&lt;/keyword&gt;&lt;keyword&gt;contamination&lt;/keyword&gt;&lt;keyword&gt;jejuni&lt;/keyword&gt;&lt;keyword&gt;typhimurium&lt;/keyword&gt;&lt;keyword&gt;reduction&lt;/keyword&gt;&lt;keyword&gt;recovery&lt;/keyword&gt;&lt;keyword&gt;survival&lt;/keyword&gt;&lt;keyword&gt;plants&lt;/keyword&gt;&lt;keyword&gt;water&lt;/keyword&gt;&lt;/keywords&gt;&lt;dates&gt;&lt;year&gt;2009&lt;/year&gt;&lt;pub-dates&gt;&lt;date&gt;Spr&lt;/date&gt;&lt;/pub-dates&gt;&lt;/dates&gt;&lt;isbn&gt;1056-6171&lt;/isbn&gt;&lt;accession-num&gt;WOS:000266215700010&lt;/accession-num&gt;&lt;urls&gt;&lt;related-urls&gt;&lt;url&gt;&amp;lt;Go to ISI&amp;gt;://WOS:000266215700010&lt;/url&gt;&lt;/related-urls&gt;&lt;/urls&gt;&lt;electronic-resource-num&gt;10.3382/japr.2008-000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9" w:tooltip="Berrang, 2009 #29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and Bailey, 2009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856CD1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/O wash</w:t>
            </w:r>
          </w:p>
        </w:tc>
        <w:tc>
          <w:tcPr>
            <w:tcW w:w="2046" w:type="pct"/>
          </w:tcPr>
          <w:p w:rsidR="00856CD1" w:rsidRPr="003B25E3" w:rsidRDefault="00AF5DB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26</w:t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carcass rinse Enterobacteriaceae</w:t>
            </w:r>
          </w:p>
        </w:tc>
        <w:tc>
          <w:tcPr>
            <w:tcW w:w="1427" w:type="pct"/>
          </w:tcPr>
          <w:p w:rsidR="00856CD1" w:rsidRPr="003B25E3" w:rsidRDefault="00856CD1" w:rsidP="00AF5DB0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ata from </w:t>
            </w:r>
            <w:r w:rsidR="00AF5DB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laughterhouses</w:t>
            </w:r>
          </w:p>
        </w:tc>
        <w:tc>
          <w:tcPr>
            <w:tcW w:w="825" w:type="pct"/>
          </w:tcPr>
          <w:p w:rsidR="00856CD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ulder&lt;/Author&gt;&lt;Year&gt;1981&lt;/Year&gt;&lt;RecNum&gt;192&lt;/RecNum&gt;&lt;DisplayText&gt;(Mulder and Bolder, 1981)&lt;/DisplayText&gt;&lt;record&gt;&lt;rec-number&gt;192&lt;/rec-number&gt;&lt;foreign-keys&gt;&lt;key app="EN" db-id="v2w22xvfw0a5ple2ta7p55d5fr9xwst0xrt5" timestamp="1498725576"&gt;192&lt;/key&gt;&lt;/foreign-keys&gt;&lt;ref-type name="Journal Article"&gt;17&lt;/ref-type&gt;&lt;contributors&gt;&lt;authors&gt;&lt;author&gt;Mulder, R. W.&lt;/author&gt;&lt;author&gt;Bolder, N. M.&lt;/author&gt;&lt;/authors&gt;&lt;/contributors&gt;&lt;titles&gt;&lt;title&gt;The effect of different bird washers on the microbiological quality of broiler carcasses&lt;/title&gt;&lt;secondary-title&gt;Vet Q&lt;/secondary-title&gt;&lt;alt-title&gt;The Veterinary quarterly&lt;/alt-title&gt;&lt;/titles&gt;&lt;periodical&gt;&lt;full-title&gt;Vet Q&lt;/full-title&gt;&lt;abbr-1&gt;The Veterinary quarterly&lt;/abbr-1&gt;&lt;/periodical&gt;&lt;alt-periodical&gt;&lt;full-title&gt;Vet Q&lt;/full-title&gt;&lt;abbr-1&gt;The Veterinary quarterly&lt;/abbr-1&gt;&lt;/alt-periodical&gt;&lt;pages&gt;124-30&lt;/pages&gt;&lt;volume&gt;3&lt;/volume&gt;&lt;number&gt;3&lt;/number&gt;&lt;edition&gt;1981/07/15&lt;/edition&gt;&lt;keywords&gt;&lt;keyword&gt;*Abattoirs&lt;/keyword&gt;&lt;keyword&gt;Animals&lt;/keyword&gt;&lt;keyword&gt;Chickens/*microbiology&lt;/keyword&gt;&lt;keyword&gt;Disinfection/*methods&lt;/keyword&gt;&lt;keyword&gt;Enterobacteriaceae/*isolation &amp;amp; purification&lt;/keyword&gt;&lt;keyword&gt;Evaluation Studies as Topic&lt;/keyword&gt;&lt;keyword&gt;Sterilization/*methods&lt;/keyword&gt;&lt;/keywords&gt;&lt;dates&gt;&lt;year&gt;1981&lt;/year&gt;&lt;pub-dates&gt;&lt;date&gt;Jul&lt;/date&gt;&lt;/pub-dates&gt;&lt;/dates&gt;&lt;isbn&gt;0165-2176 (Print)&amp;#xD;0165-2176 (Linking)&lt;/isbn&gt;&lt;accession-num&gt;7268746&lt;/accession-num&gt;&lt;urls&gt;&lt;related-urls&gt;&lt;url&gt;https://www.ncbi.nlm.nih.gov/pubmed/7268746&lt;/url&gt;&lt;/related-urls&gt;&lt;/urls&gt;&lt;electronic-resource-num&gt;10.1080/01652176.1981.96938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5" w:tooltip="Mulder, 1981 #19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ulder and Bolder, 198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L)</w:t>
            </w:r>
          </w:p>
        </w:tc>
      </w:tr>
      <w:tr w:rsidR="00856CD1" w:rsidRPr="003B25E3" w:rsidTr="00A9662B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/O wash</w:t>
            </w:r>
          </w:p>
        </w:tc>
        <w:tc>
          <w:tcPr>
            <w:tcW w:w="2046" w:type="pct"/>
            <w:tcBorders>
              <w:bottom w:val="nil"/>
            </w:tcBorders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06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2days)</w:t>
            </w:r>
          </w:p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97097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04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days)</w:t>
            </w:r>
          </w:p>
        </w:tc>
        <w:tc>
          <w:tcPr>
            <w:tcW w:w="1427" w:type="pct"/>
            <w:tcBorders>
              <w:bottom w:val="nil"/>
            </w:tcBorders>
          </w:tcPr>
          <w:p w:rsidR="00856CD1" w:rsidRPr="003B25E3" w:rsidRDefault="00AF5DB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hlorinated </w:t>
            </w:r>
            <w:r w:rsidR="00087EEC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856CD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yarzabal&lt;/Author&gt;&lt;Year&gt;2004&lt;/Year&gt;&lt;RecNum&gt;606&lt;/RecNum&gt;&lt;DisplayText&gt;(Oyarzabal et al., 2004)&lt;/DisplayText&gt;&lt;record&gt;&lt;rec-number&gt;606&lt;/rec-number&gt;&lt;foreign-keys&gt;&lt;key app="EN" db-id="v2w22xvfw0a5ple2ta7p55d5fr9xwst0xrt5" timestamp="1501570368"&gt;606&lt;/key&gt;&lt;/foreign-keys&gt;&lt;ref-type name="Journal Article"&gt;17&lt;/ref-type&gt;&lt;contributors&gt;&lt;authors&gt;&lt;author&gt;Oyarzabal, O. A.&lt;/author&gt;&lt;author&gt;Hawk, C.&lt;/author&gt;&lt;author&gt;Bilgili, S. F.&lt;/author&gt;&lt;author&gt;Warf, C. C.&lt;/author&gt;&lt;author&gt;Kemp, G. K.&lt;/author&gt;&lt;/authors&gt;&lt;/contributors&gt;&lt;auth-address&gt;Department of Poultry Science, Auburn University, Auburn, Alabama 36849-5416, USA. oyarzoa@auburn.edu&lt;/auth-address&gt;&lt;titles&gt;&lt;title&gt;Effects of postchill application of acidified sodium chlorite to control Campylobacter spp. and Escherichia coli on commercial broiler carcasses&lt;/title&gt;&lt;secondary-title&gt;J Food Prot&lt;/secondary-title&gt;&lt;short-title&gt;Oyarzabal, Hawk et al. 2004 – Effects of postchill application&lt;/short-title&gt;&lt;/titles&gt;&lt;periodical&gt;&lt;full-title&gt;J Food Prot&lt;/full-title&gt;&lt;/periodical&gt;&lt;pages&gt;2288-91&lt;/pages&gt;&lt;volume&gt;67&lt;/volume&gt;&lt;number&gt;10&lt;/number&gt;&lt;keywords&gt;&lt;keyword&gt;Animals&lt;/keyword&gt;&lt;keyword&gt;Campylobacter/*drug effects/isolation &amp;amp; purification&lt;/keyword&gt;&lt;keyword&gt;Chickens/*microbiology&lt;/keyword&gt;&lt;keyword&gt;Chlorides/*pharmacology&lt;/keyword&gt;&lt;keyword&gt;Colony Count, Microbial&lt;/keyword&gt;&lt;keyword&gt;Disinfectants/*pharmacology&lt;/keyword&gt;&lt;keyword&gt;Escherichia coli/*drug effects/isolation &amp;amp; purification&lt;/keyword&gt;&lt;keyword&gt;Food Contamination/*prevention &amp;amp; control&lt;/keyword&gt;&lt;keyword&gt;Food Handling/*methods&lt;/keyword&gt;&lt;keyword&gt;Food Microbiology&lt;/keyword&gt;&lt;keyword&gt;Hydrogen-Ion Concentration&lt;/keyword&gt;&lt;/keywords&gt;&lt;dates&gt;&lt;year&gt;2004&lt;/year&gt;&lt;pub-dates&gt;&lt;date&gt;Oct&lt;/date&gt;&lt;/pub-dates&gt;&lt;/dates&gt;&lt;isbn&gt;0362-028X (Print)&amp;#xD;0362-028X (Linking)&lt;/isbn&gt;&lt;accession-num&gt;15508645&lt;/accession-num&gt;&lt;urls&gt;&lt;related-urls&gt;&lt;url&gt;https://www.ncbi.nlm.nih.gov/pubmed/15508645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2" w:tooltip="Oyarzabal, 2004 #60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Oyarzabal et al., 2004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856CD1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/O wash</w:t>
            </w:r>
          </w:p>
        </w:tc>
        <w:tc>
          <w:tcPr>
            <w:tcW w:w="2046" w:type="pct"/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3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 log10 CFU/ml carcass rinse Coliforms</w:t>
            </w:r>
          </w:p>
        </w:tc>
        <w:tc>
          <w:tcPr>
            <w:tcW w:w="1427" w:type="pct"/>
          </w:tcPr>
          <w:p w:rsidR="00856CD1" w:rsidRPr="003B25E3" w:rsidRDefault="00856CD1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</w:tcPr>
          <w:p w:rsidR="00856CD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087EEC" w:rsidTr="00A9662B">
        <w:trPr>
          <w:trHeight w:val="397"/>
        </w:trPr>
        <w:tc>
          <w:tcPr>
            <w:tcW w:w="702" w:type="pct"/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/O wash</w:t>
            </w:r>
          </w:p>
        </w:tc>
        <w:tc>
          <w:tcPr>
            <w:tcW w:w="2046" w:type="pct"/>
          </w:tcPr>
          <w:p w:rsidR="00087EEC" w:rsidRDefault="00087EEC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visible fecal contamination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0.10 log10 CFU/ml carcass rinse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087EEC" w:rsidRDefault="00087EEC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09 log10 CFU/ml carcass rinse Enterobacteriaceae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087EE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0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 CFU/ml carcass rinse Coliforms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visible fecal contamination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0.23 log10 CFU/ml carcass rinse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087EEC" w:rsidRDefault="00087EEC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36 log10 CFU/ml carcass rinse Enterobacteriaceae</w:t>
            </w:r>
          </w:p>
          <w:p w:rsidR="00087EEC" w:rsidRPr="003B25E3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18 log10 CFU/ml carcass rinse Coliforms</w:t>
            </w:r>
          </w:p>
        </w:tc>
        <w:tc>
          <w:tcPr>
            <w:tcW w:w="1427" w:type="pct"/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6s I/O showering time</w:t>
            </w:r>
          </w:p>
        </w:tc>
        <w:tc>
          <w:tcPr>
            <w:tcW w:w="825" w:type="pct"/>
          </w:tcPr>
          <w:p w:rsidR="00087EEC" w:rsidRDefault="00B342E3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imenez&lt;/Author&gt;&lt;Year&gt;2003&lt;/Year&gt;&lt;RecNum&gt;612&lt;/RecNum&gt;&lt;DisplayText&gt;(Jimenez et al., 2003)&lt;/DisplayText&gt;&lt;record&gt;&lt;rec-number&gt;612&lt;/rec-number&gt;&lt;foreign-keys&gt;&lt;key app="EN" db-id="v2w22xvfw0a5ple2ta7p55d5fr9xwst0xrt5" timestamp="1501570369"&gt;612&lt;/key&gt;&lt;/foreign-keys&gt;&lt;ref-type name="Journal Article"&gt;17&lt;/ref-type&gt;&lt;contributors&gt;&lt;authors&gt;&lt;author&gt;Jimenez, S. M.&lt;/author&gt;&lt;author&gt;Tiburzi, M. C.&lt;/author&gt;&lt;author&gt;Salsi, M. S.&lt;/author&gt;&lt;author&gt;Pirovani, M. E.&lt;/author&gt;&lt;author&gt;Moguilevsky, M. A.&lt;/author&gt;&lt;/authors&gt;&lt;/contributors&gt;&lt;auth-address&gt;Univ Nacl Litoral, Fac Ingn Quim, Inst Tecnol Alimentos, RA-3000 Santa Fe, Argentina&lt;/auth-address&gt;&lt;titles&gt;&lt;title&gt;The role of visible faecal material as a vehicle for generic Escherichia coli, coliform, and other enterobacteria contaminating poultry carcasses during slaughtering&lt;/title&gt;&lt;secondary-title&gt;Journal of Applied Microbiology&lt;/secondary-title&gt;&lt;alt-title&gt;J Appl Microbiol&lt;/alt-title&gt;&lt;short-title&gt;Jimenez, Tiburzi et al. 2003 – The role of visible faecal&lt;/short-title&gt;&lt;/titles&gt;&lt;periodical&gt;&lt;full-title&gt;J Appl Microbiol&lt;/full-title&gt;&lt;abbr-1&gt;Journal of applied microbiology&lt;/abbr-1&gt;&lt;/periodical&gt;&lt;alt-periodical&gt;&lt;full-title&gt;J Appl Microbiol&lt;/full-title&gt;&lt;/alt-periodical&gt;&lt;pages&gt;451-456&lt;/pages&gt;&lt;volume&gt;95&lt;/volume&gt;&lt;number&gt;3&lt;/number&gt;&lt;keywords&gt;&lt;keyword&gt;coliform&lt;/keyword&gt;&lt;keyword&gt;enterobacteriaceae&lt;/keyword&gt;&lt;keyword&gt;escherichia coli&lt;/keyword&gt;&lt;keyword&gt;poultry&lt;/keyword&gt;&lt;keyword&gt;slaughtering process&lt;/keyword&gt;&lt;keyword&gt;visible faecal contamination&lt;/keyword&gt;&lt;keyword&gt;clinical specimens&lt;/keyword&gt;&lt;/keywords&gt;&lt;dates&gt;&lt;year&gt;2003&lt;/year&gt;&lt;/dates&gt;&lt;isbn&gt;1364-5072&lt;/isbn&gt;&lt;accession-num&gt;WOS:000184720600004&lt;/accession-num&gt;&lt;urls&gt;&lt;related-urls&gt;&lt;url&gt;&lt;style face="underline" font="default" size="100%"&gt;&amp;lt;Go to ISI&amp;gt;://WOS:000184720600004&lt;/style&gt;&lt;/url&gt;&lt;/related-urls&gt;&lt;/urls&gt;&lt;electronic-resource-num&gt;10.1046/j.1365-2672.2003.01993.x&lt;/electronic-resource-num&gt;&lt;language&gt;English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7" w:tooltip="Jimenez, 2003 #612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imenez et al., 200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87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RG)</w:t>
            </w:r>
          </w:p>
        </w:tc>
      </w:tr>
      <w:tr w:rsidR="00A9662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-I/O brush wash</w:t>
            </w:r>
          </w:p>
        </w:tc>
        <w:tc>
          <w:tcPr>
            <w:tcW w:w="2046" w:type="pct"/>
          </w:tcPr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52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856CD1" w:rsidRPr="003B25E3" w:rsidRDefault="00856CD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0 log10 CFU/ml carcass rinse Coliforms</w:t>
            </w:r>
          </w:p>
        </w:tc>
        <w:tc>
          <w:tcPr>
            <w:tcW w:w="1427" w:type="pct"/>
          </w:tcPr>
          <w:p w:rsidR="00856CD1" w:rsidRPr="003B25E3" w:rsidRDefault="00856CD1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</w:tcPr>
          <w:p w:rsidR="00856CD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9&lt;/Year&gt;&lt;RecNum&gt;299&lt;/RecNum&gt;&lt;DisplayText&gt;(Berrang and Bailey, 2009)&lt;/DisplayText&gt;&lt;record&gt;&lt;rec-number&gt;299&lt;/rec-number&gt;&lt;foreign-keys&gt;&lt;key app="EN" db-id="v2w22xvfw0a5ple2ta7p55d5fr9xwst0xrt5" timestamp="1499153683"&gt;299&lt;/key&gt;&lt;key app="ENWeb" db-id=""&gt;0&lt;/key&gt;&lt;/foreign-keys&gt;&lt;ref-type name="Journal Article"&gt;17&lt;/ref-type&gt;&lt;contributors&gt;&lt;authors&gt;&lt;author&gt;Berrang, M. E.&lt;/author&gt;&lt;author&gt;Bailey, J. S.&lt;/author&gt;&lt;/authors&gt;&lt;/contributors&gt;&lt;auth-address&gt;USDA ARS, Russell Res Ctr, Athens, GA 30605 USA&lt;/auth-address&gt;&lt;titles&gt;&lt;title&gt;On-line brush and spray washers to lower numbers of Campylobacter and Escherichia coli and presence of Salmonella on broiler carcasses during processing&lt;/title&gt;&lt;secondary-title&gt;Journal of Applied Poultry Research&lt;/secondary-title&gt;&lt;alt-title&gt;J Appl Poultry Res&lt;/alt-title&gt;&lt;/titles&gt;&lt;periodical&gt;&lt;full-title&gt;Journal of Applied Poultry Research&lt;/full-title&gt;&lt;abbr-1&gt;J Appl Poultry Res&lt;/abbr-1&gt;&lt;/periodical&gt;&lt;alt-periodical&gt;&lt;full-title&gt;Journal of Applied Poultry Research&lt;/full-title&gt;&lt;abbr-1&gt;J Appl Poultry Res&lt;/abbr-1&gt;&lt;/alt-periodical&gt;&lt;pages&gt;74-78&lt;/pages&gt;&lt;volume&gt;18&lt;/volume&gt;&lt;number&gt;1&lt;/number&gt;&lt;keywords&gt;&lt;keyword&gt;broiler processing&lt;/keyword&gt;&lt;keyword&gt;campylobacter&lt;/keyword&gt;&lt;keyword&gt;escherichia coli&lt;/keyword&gt;&lt;keyword&gt;salmonella&lt;/keyword&gt;&lt;keyword&gt;spray wash&lt;/keyword&gt;&lt;keyword&gt;brush wash&lt;/keyword&gt;&lt;keyword&gt;chicken carcasses&lt;/keyword&gt;&lt;keyword&gt;poultry slaughter&lt;/keyword&gt;&lt;keyword&gt;contamination&lt;/keyword&gt;&lt;keyword&gt;jejuni&lt;/keyword&gt;&lt;keyword&gt;typhimurium&lt;/keyword&gt;&lt;keyword&gt;reduction&lt;/keyword&gt;&lt;keyword&gt;recovery&lt;/keyword&gt;&lt;keyword&gt;survival&lt;/keyword&gt;&lt;keyword&gt;plants&lt;/keyword&gt;&lt;keyword&gt;water&lt;/keyword&gt;&lt;/keywords&gt;&lt;dates&gt;&lt;year&gt;2009&lt;/year&gt;&lt;pub-dates&gt;&lt;date&gt;Spr&lt;/date&gt;&lt;/pub-dates&gt;&lt;/dates&gt;&lt;isbn&gt;1056-6171&lt;/isbn&gt;&lt;accession-num&gt;WOS:000266215700010&lt;/accession-num&gt;&lt;urls&gt;&lt;related-urls&gt;&lt;url&gt;&amp;lt;Go to ISI&amp;gt;://WOS:000266215700010&lt;/url&gt;&lt;/related-urls&gt;&lt;/urls&gt;&lt;electronic-resource-num&gt;10.3382/japr.2008-000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9" w:tooltip="Berrang, 2009 #29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and Bailey, 2009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56CD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9E7365" w:rsidRPr="003B25E3" w:rsidTr="00A9662B">
        <w:trPr>
          <w:trHeight w:val="397"/>
        </w:trPr>
        <w:tc>
          <w:tcPr>
            <w:tcW w:w="702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mming of visible fecal contamination</w:t>
            </w:r>
          </w:p>
        </w:tc>
        <w:tc>
          <w:tcPr>
            <w:tcW w:w="2046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8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FU/g 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09 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U/g carcass Coliforms</w:t>
            </w:r>
          </w:p>
        </w:tc>
        <w:tc>
          <w:tcPr>
            <w:tcW w:w="1427" w:type="pct"/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490 to 588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Pa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f pressure</w:t>
            </w:r>
          </w:p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???</w:t>
            </w:r>
          </w:p>
        </w:tc>
        <w:tc>
          <w:tcPr>
            <w:tcW w:w="825" w:type="pct"/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9tYmVsbGk8L0F1dGhvcj48WWVhcj4yMDE0PC9ZZWFy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MTg1MS05PC9wYWdl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9tYmVsbGk8L0F1dGhvcj48WWVhcj4yMDE0PC9ZZWFy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MTg1MS05PC9wYWdl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5" w:tooltip="Giombelli, 2014 #11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Giombelli and Gloria, 2014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9E736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9E7365" w:rsidRPr="003B25E3" w:rsidRDefault="00AF5DB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Trimming+</w:t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igh</w:t>
            </w:r>
            <w:proofErr w:type="spellEnd"/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essure spray</w:t>
            </w:r>
          </w:p>
        </w:tc>
        <w:tc>
          <w:tcPr>
            <w:tcW w:w="2046" w:type="pct"/>
          </w:tcPr>
          <w:p w:rsidR="009E7365" w:rsidRPr="003B25E3" w:rsidRDefault="00AF5DB0" w:rsidP="00AF5DB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F5D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1.22</w:t>
            </w:r>
            <w:r w:rsidR="009E7365" w:rsidRPr="00AF5DB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o 0.73 log10 CFU/g 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 to</w:t>
            </w:r>
            <w:r w:rsidR="00AF5DB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.0 ppm of chlorine with 10 kg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 of pressure</w:t>
            </w:r>
          </w:p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9tYmVsbGk8L0F1dGhvcj48WWVhcj4yMDE1PC9ZZWFy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9tYmVsbGk8L0F1dGhvcj48WWVhcj4yMDE1PC9ZZWFy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6" w:tooltip="Giombelli, 2015 #68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Giombelli et al., 2015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9E7365" w:rsidRPr="003B25E3" w:rsidTr="00A9662B">
        <w:trPr>
          <w:trHeight w:val="397"/>
        </w:trPr>
        <w:tc>
          <w:tcPr>
            <w:tcW w:w="702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shing in water</w:t>
            </w:r>
          </w:p>
        </w:tc>
        <w:tc>
          <w:tcPr>
            <w:tcW w:w="2046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4 to 1.3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5 to 1.3 log10 CFU/carcass Coliforms</w:t>
            </w:r>
          </w:p>
        </w:tc>
        <w:tc>
          <w:tcPr>
            <w:tcW w:w="1427" w:type="pct"/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, fixed volume (400 mL) of water for a fixed time (1 min) in a plastic bag</w:t>
            </w:r>
          </w:p>
        </w:tc>
        <w:tc>
          <w:tcPr>
            <w:tcW w:w="825" w:type="pct"/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0ZW5mZWxkPC9BdXRob3I+PFllYXI+MjAxNDwvWWVh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0ZW5mZWxkPC9BdXRob3I+PFllYXI+MjAxNDwvWWVh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8" w:tooltip="Bartenfeld, 2014 #53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artenfeld et al., 2014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9E736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shing in water</w:t>
            </w:r>
          </w:p>
        </w:tc>
        <w:tc>
          <w:tcPr>
            <w:tcW w:w="2046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ithout fecal contamination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99 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FU/g 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84 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U/g carcass Coliforms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ith visible fecal contamination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04 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FU/g 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92 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U/g carcass Coliforms</w:t>
            </w:r>
          </w:p>
        </w:tc>
        <w:tc>
          <w:tcPr>
            <w:tcW w:w="1427" w:type="pct"/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ss than 2.0 ppm of chlorine in the water (as determined by the Brazilian legislation)</w:t>
            </w:r>
          </w:p>
        </w:tc>
        <w:tc>
          <w:tcPr>
            <w:tcW w:w="825" w:type="pct"/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9tYmVsbGk8L0F1dGhvcj48WWVhcj4yMDE0PC9ZZWFy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MTg1MS05PC9wYWdl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9tYmVsbGk8L0F1dGhvcj48WWVhcj4yMDE0PC9ZZWFy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MTg1MS05PC9wYWdl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5" w:tooltip="Giombelli, 2014 #11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Giombelli and Gloria, 2014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497097" w:rsidRPr="003B25E3" w:rsidTr="00087EEC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497097" w:rsidRPr="003B25E3" w:rsidRDefault="00497097" w:rsidP="0049709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ter s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ray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sh</w:t>
            </w:r>
          </w:p>
        </w:tc>
        <w:tc>
          <w:tcPr>
            <w:tcW w:w="2046" w:type="pct"/>
            <w:tcBorders>
              <w:top w:val="nil"/>
            </w:tcBorders>
          </w:tcPr>
          <w:p w:rsidR="00497097" w:rsidRPr="003B25E3" w:rsidRDefault="00497097" w:rsidP="00087EEC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sec spray</w:t>
            </w:r>
          </w:p>
          <w:p w:rsidR="00497097" w:rsidRPr="003B25E3" w:rsidRDefault="00497097" w:rsidP="00087EEC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9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MPN/cm2 Coliforms (compared 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treated control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:rsidR="00497097" w:rsidRPr="003B25E3" w:rsidRDefault="00497097" w:rsidP="00087EEC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sec spray</w:t>
            </w:r>
          </w:p>
          <w:p w:rsidR="00497097" w:rsidRPr="003B25E3" w:rsidRDefault="00497097" w:rsidP="0049709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42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MPN/cm2 Coliforms (compared t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treated control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</w:tcBorders>
          </w:tcPr>
          <w:p w:rsidR="00497097" w:rsidRPr="003B25E3" w:rsidRDefault="00497097" w:rsidP="00087EEC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ow-hill yellow-feather breed</w:t>
            </w:r>
          </w:p>
          <w:p w:rsidR="00497097" w:rsidRPr="003B25E3" w:rsidRDefault="00497097" w:rsidP="00087EEC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5 days of age</w:t>
            </w:r>
          </w:p>
        </w:tc>
        <w:tc>
          <w:tcPr>
            <w:tcW w:w="825" w:type="pct"/>
            <w:tcBorders>
              <w:top w:val="nil"/>
            </w:tcBorders>
          </w:tcPr>
          <w:p w:rsidR="00497097" w:rsidRPr="003B25E3" w:rsidRDefault="00497097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2956&lt;/RecNum&gt;&lt;DisplayText&gt;(Wang et al., 2018)&lt;/DisplayText&gt;&lt;record&gt;&lt;rec-number&gt;2956&lt;/rec-number&gt;&lt;foreign-keys&gt;&lt;key app="EN" db-id="v2w22xvfw0a5ple2ta7p55d5fr9xwst0xrt5" timestamp="1522767029"&gt;2956&lt;/key&gt;&lt;/foreign-keys&gt;&lt;ref-type name="Journal Article"&gt;17&lt;/ref-type&gt;&lt;contributors&gt;&lt;authors&gt;&lt;author&gt;Wang, Huhu&lt;/author&gt;&lt;author&gt;Qi, Jun&lt;/author&gt;&lt;author&gt;Duan, Debao&lt;/author&gt;&lt;author&gt;Dong, Yang&lt;/author&gt;&lt;author&gt;Xu, Xinglian&lt;/author&gt;&lt;author&gt;Zhou, Guangzhou&lt;/author&gt;&lt;/authors&gt;&lt;/contributors&gt;&lt;titles&gt;&lt;title&gt;Combination of a novel designed spray cabinet and electrolyzed water to reduce microorganisms on chicken carcasses&lt;/title&gt;&lt;secondary-title&gt;Food Control&lt;/secondary-title&gt;&lt;/titles&gt;&lt;periodical&gt;&lt;full-title&gt;Food Control&lt;/full-title&gt;&lt;/periodical&gt;&lt;pages&gt;200-206&lt;/pages&gt;&lt;volume&gt;86&lt;/volume&gt;&lt;dates&gt;&lt;year&gt;2018&lt;/year&gt;&lt;pub-dates&gt;&lt;date&gt;Apr&lt;/date&gt;&lt;/pub-dates&gt;&lt;/dates&gt;&lt;isbn&gt;0956-7135&lt;/isbn&gt;&lt;accession-num&gt;WOS:000424182400025&lt;/accession-num&gt;&lt;urls&gt;&lt;related-urls&gt;&lt;url&gt;&lt;style face="underline" font="default" size="100%"&gt;&amp;lt;Go to ISI&amp;gt;://WOS:000424182400025&lt;/style&gt;&lt;/url&gt;&lt;url&gt;&lt;style face="underline" font="default" size="100%"&gt;https://www.sciencedirect.com/science/article/pii/S0956713517305601?via%3Dihub&lt;/style&gt;&lt;/url&gt;&lt;/related-urls&gt;&lt;/urls&gt;&lt;electronic-resource-num&gt;10.1016/j.foodcont.2017.11.0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1" w:tooltip="Wang, 2018 #295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ang et al., 201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CHN)</w:t>
            </w:r>
          </w:p>
        </w:tc>
      </w:tr>
      <w:tr w:rsidR="00A9662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inal wash in potable water</w:t>
            </w:r>
          </w:p>
        </w:tc>
        <w:tc>
          <w:tcPr>
            <w:tcW w:w="2046" w:type="pct"/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37 log10 CFU/g neck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9E7365" w:rsidRPr="003B25E3" w:rsidRDefault="009E7365" w:rsidP="00C81B44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1 log10 CFU/g neck skin Enterobacteriaceae</w:t>
            </w:r>
          </w:p>
        </w:tc>
        <w:tc>
          <w:tcPr>
            <w:tcW w:w="1427" w:type="pct"/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after defeathering” as control</w:t>
            </w:r>
          </w:p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ffline treatment dip</w:t>
            </w:r>
          </w:p>
        </w:tc>
        <w:tc>
          <w:tcPr>
            <w:tcW w:w="825" w:type="pct"/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Hl0ZTwvQXV0aG9yPjxZZWFyPjIwMDE8L1llYXI+PFJl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Hl0ZTwvQXV0aG9yPjxZZWFyPjIwMDE8L1llYXI+PFJl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2" w:tooltip="Whyte, 2001 #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hyte et al., 200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IRE)</w:t>
            </w:r>
          </w:p>
        </w:tc>
      </w:tr>
      <w:tr w:rsidR="009E7365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hing in sodium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ypochloride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SH)</w:t>
            </w:r>
          </w:p>
        </w:tc>
        <w:tc>
          <w:tcPr>
            <w:tcW w:w="2046" w:type="pct"/>
            <w:tcBorders>
              <w:top w:val="nil"/>
            </w:tcBorders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3 to 1.4 log10 CFU/carcass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3 to 1.4 log10 CFU/carcass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, fixed volume (400 mL) of chlorinated (500 mg/kg) water for a fixed time (1 min) in a plastic bag</w:t>
            </w:r>
          </w:p>
        </w:tc>
        <w:tc>
          <w:tcPr>
            <w:tcW w:w="825" w:type="pct"/>
            <w:tcBorders>
              <w:top w:val="nil"/>
            </w:tcBorders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0ZW5mZWxkPC9BdXRob3I+PFllYXI+MjAxNDwvWWVh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0ZW5mZWxkPC9BdXRob3I+PFllYXI+MjAxNDwvWWVh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8" w:tooltip="Bartenfeld, 2014 #535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artenfeld et al., 2014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9E7365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hing in sodium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ypochloride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SH)</w:t>
            </w:r>
          </w:p>
        </w:tc>
        <w:tc>
          <w:tcPr>
            <w:tcW w:w="2046" w:type="pct"/>
            <w:tcBorders>
              <w:top w:val="nil"/>
            </w:tcBorders>
          </w:tcPr>
          <w:p w:rsidR="009E7365" w:rsidRPr="003B25E3" w:rsidRDefault="009E7365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5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</w:tcBorders>
          </w:tcPr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ilot processing plant</w:t>
            </w:r>
          </w:p>
          <w:p w:rsidR="009E7365" w:rsidRPr="003B25E3" w:rsidRDefault="009E736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noculated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cal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material</w:t>
            </w:r>
          </w:p>
        </w:tc>
        <w:tc>
          <w:tcPr>
            <w:tcW w:w="825" w:type="pct"/>
            <w:tcBorders>
              <w:top w:val="nil"/>
            </w:tcBorders>
          </w:tcPr>
          <w:p w:rsidR="009E7365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rthcutt&lt;/Author&gt;&lt;Year&gt;2007&lt;/Year&gt;&lt;RecNum&gt;580&lt;/RecNum&gt;&lt;DisplayText&gt;(Northcutt et al., 2007)&lt;/DisplayText&gt;&lt;record&gt;&lt;rec-number&gt;580&lt;/rec-number&gt;&lt;foreign-keys&gt;&lt;key app="EN" db-id="v2w22xvfw0a5ple2ta7p55d5fr9xwst0xrt5" timestamp="1501570360"&gt;580&lt;/key&gt;&lt;/foreign-keys&gt;&lt;ref-type name="Journal Article"&gt;17&lt;/ref-type&gt;&lt;contributors&gt;&lt;authors&gt;&lt;author&gt;Northcutt, J.&lt;/author&gt;&lt;author&gt;Smith, D.&lt;/author&gt;&lt;author&gt;Ingram, K. D.&lt;/author&gt;&lt;author&gt;Hinton, A., Jr.&lt;/author&gt;&lt;author&gt;Musgrove, M.&lt;/author&gt;&lt;/authors&gt;&lt;/contributors&gt;&lt;auth-address&gt;USDA, Agricultural Research Service, Poultry Processing and Swine Physiology Research Unit, Athens, GA 30604, USA. jnorthcutt@saa.ars.usda.gov&lt;/auth-address&gt;&lt;titles&gt;&lt;title&gt;Recovery of bacteria from broiler carcasses after spray washing with acidified electrolyzed water or sodium hypochlorite solutions&lt;/title&gt;&lt;secondary-title&gt;Poult Sci&lt;/secondary-title&gt;&lt;short-title&gt;Northcutt, Smith et al. 2007 – Recovery of bacteria from broiler&lt;/short-title&gt;&lt;/titles&gt;&lt;periodical&gt;&lt;full-title&gt;Poult Sci&lt;/full-title&gt;&lt;/periodical&gt;&lt;pages&gt;2239-44&lt;/pages&gt;&lt;volume&gt;86&lt;/volume&gt;&lt;number&gt;10&lt;/number&gt;&lt;keywords&gt;&lt;keyword&gt;Animals&lt;/keyword&gt;&lt;keyword&gt;Bacteria/drug effects/*isolation &amp;amp; purification&lt;/keyword&gt;&lt;keyword&gt;Chickens/*microbiology&lt;/keyword&gt;&lt;keyword&gt;Disinfectants/chemistry/*pharmacology&lt;/keyword&gt;&lt;keyword&gt;*Food Microbiology&lt;/keyword&gt;&lt;keyword&gt;Hydrogen-Ion Concentration&lt;/keyword&gt;&lt;keyword&gt;Meat/*microbiology&lt;/keyword&gt;&lt;keyword&gt;Skin/drug effects/microbiology&lt;/keyword&gt;&lt;keyword&gt;Sodium Hypochlorite/chemistry/*pharmacology&lt;/keyword&gt;&lt;keyword&gt;Solutions/pharmacology&lt;/keyword&gt;&lt;keyword&gt;Water/*chemistry/pharmacology&lt;/keyword&gt;&lt;/keywords&gt;&lt;dates&gt;&lt;year&gt;2007&lt;/year&gt;&lt;pub-dates&gt;&lt;date&gt;Oct&lt;/date&gt;&lt;/pub-dates&gt;&lt;/dates&gt;&lt;isbn&gt;0032-5791 (Print)&amp;#xD;0032-5791 (Linking)&lt;/isbn&gt;&lt;accession-num&gt;17878456&lt;/accession-num&gt;&lt;urls&gt;&lt;related-urls&gt;&lt;url&gt;https://www.ncbi.nlm.nih.gov/pubmed/17878456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7" w:tooltip="Northcutt, 2007 #58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rthcutt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9E7365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9662B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ray wash with electrolyzed water (EO) with chlorine</w:t>
            </w:r>
          </w:p>
        </w:tc>
        <w:tc>
          <w:tcPr>
            <w:tcW w:w="2046" w:type="pct"/>
            <w:tcBorders>
              <w:top w:val="nil"/>
            </w:tcBorders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sec spray</w:t>
            </w:r>
          </w:p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4 log10 MPN/cm2 Coliforms (60 mg/L compared to water)</w:t>
            </w:r>
          </w:p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41 log10 MPN/cm2 Coliforms (30 mg/L compared to water)</w:t>
            </w:r>
          </w:p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15 sec spray</w:t>
            </w:r>
          </w:p>
          <w:p w:rsidR="00A9662B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53</w:t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MPN/cm2 Coliforms (60 mg/L compared to water)</w:t>
            </w:r>
          </w:p>
          <w:p w:rsidR="00A9662B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60</w:t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MPN/cm2 Colifo</w:t>
            </w:r>
            <w:r w:rsidR="002C47A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ms (30 mg/L compared to water)</w:t>
            </w:r>
          </w:p>
        </w:tc>
        <w:tc>
          <w:tcPr>
            <w:tcW w:w="1427" w:type="pct"/>
            <w:tcBorders>
              <w:top w:val="nil"/>
            </w:tcBorders>
          </w:tcPr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snow-hill yellow-feather breed</w:t>
            </w:r>
          </w:p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5 days of age</w:t>
            </w:r>
          </w:p>
        </w:tc>
        <w:tc>
          <w:tcPr>
            <w:tcW w:w="825" w:type="pct"/>
            <w:tcBorders>
              <w:top w:val="nil"/>
            </w:tcBorders>
          </w:tcPr>
          <w:p w:rsidR="00A9662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2956&lt;/RecNum&gt;&lt;DisplayText&gt;(Wang et al., 2018)&lt;/DisplayText&gt;&lt;record&gt;&lt;rec-number&gt;2956&lt;/rec-number&gt;&lt;foreign-keys&gt;&lt;key app="EN" db-id="v2w22xvfw0a5ple2ta7p55d5fr9xwst0xrt5" timestamp="1522767029"&gt;2956&lt;/key&gt;&lt;/foreign-keys&gt;&lt;ref-type name="Journal Article"&gt;17&lt;/ref-type&gt;&lt;contributors&gt;&lt;authors&gt;&lt;author&gt;Wang, Huhu&lt;/author&gt;&lt;author&gt;Qi, Jun&lt;/author&gt;&lt;author&gt;Duan, Debao&lt;/author&gt;&lt;author&gt;Dong, Yang&lt;/author&gt;&lt;author&gt;Xu, Xinglian&lt;/author&gt;&lt;author&gt;Zhou, Guangzhou&lt;/author&gt;&lt;/authors&gt;&lt;/contributors&gt;&lt;titles&gt;&lt;title&gt;Combination of a novel designed spray cabinet and electrolyzed water to reduce microorganisms on chicken carcasses&lt;/title&gt;&lt;secondary-title&gt;Food Control&lt;/secondary-title&gt;&lt;/titles&gt;&lt;periodical&gt;&lt;full-title&gt;Food Control&lt;/full-title&gt;&lt;/periodical&gt;&lt;pages&gt;200-206&lt;/pages&gt;&lt;volume&gt;86&lt;/volume&gt;&lt;dates&gt;&lt;year&gt;2018&lt;/year&gt;&lt;pub-dates&gt;&lt;date&gt;Apr&lt;/date&gt;&lt;/pub-dates&gt;&lt;/dates&gt;&lt;isbn&gt;0956-7135&lt;/isbn&gt;&lt;accession-num&gt;WOS:000424182400025&lt;/accession-num&gt;&lt;urls&gt;&lt;related-urls&gt;&lt;url&gt;&lt;style face="underline" font="default" size="100%"&gt;&amp;lt;Go to ISI&amp;gt;://WOS:000424182400025&lt;/style&gt;&lt;/url&gt;&lt;url&gt;&lt;style face="underline" font="default" size="100%"&gt;https://www.sciencedirect.com/science/article/pii/S0956713517305601?via%3Dihub&lt;/style&gt;&lt;/url&gt;&lt;/related-urls&gt;&lt;/urls&gt;&lt;electronic-resource-num&gt;10.1016/j.foodcont.2017.11.0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1" w:tooltip="Wang, 2018 #295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ang et al., 2018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CHN)</w:t>
            </w:r>
          </w:p>
        </w:tc>
      </w:tr>
      <w:tr w:rsidR="00A9662B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 xml:space="preserve">Washing in acidified electrolyzed water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EO) with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odium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ypochloride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H)</w:t>
            </w:r>
          </w:p>
        </w:tc>
        <w:tc>
          <w:tcPr>
            <w:tcW w:w="2046" w:type="pct"/>
            <w:tcBorders>
              <w:top w:val="nil"/>
            </w:tcBorders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7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</w:tcBorders>
          </w:tcPr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ilot processing plant</w:t>
            </w:r>
          </w:p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noculated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cal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material</w:t>
            </w:r>
          </w:p>
        </w:tc>
        <w:tc>
          <w:tcPr>
            <w:tcW w:w="825" w:type="pct"/>
            <w:tcBorders>
              <w:top w:val="nil"/>
            </w:tcBorders>
          </w:tcPr>
          <w:p w:rsidR="00A9662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rthcutt&lt;/Author&gt;&lt;Year&gt;2007&lt;/Year&gt;&lt;RecNum&gt;580&lt;/RecNum&gt;&lt;DisplayText&gt;(Northcutt et al., 2007)&lt;/DisplayText&gt;&lt;record&gt;&lt;rec-number&gt;580&lt;/rec-number&gt;&lt;foreign-keys&gt;&lt;key app="EN" db-id="v2w22xvfw0a5ple2ta7p55d5fr9xwst0xrt5" timestamp="1501570360"&gt;580&lt;/key&gt;&lt;/foreign-keys&gt;&lt;ref-type name="Journal Article"&gt;17&lt;/ref-type&gt;&lt;contributors&gt;&lt;authors&gt;&lt;author&gt;Northcutt, J.&lt;/author&gt;&lt;author&gt;Smith, D.&lt;/author&gt;&lt;author&gt;Ingram, K. D.&lt;/author&gt;&lt;author&gt;Hinton, A., Jr.&lt;/author&gt;&lt;author&gt;Musgrove, M.&lt;/author&gt;&lt;/authors&gt;&lt;/contributors&gt;&lt;auth-address&gt;USDA, Agricultural Research Service, Poultry Processing and Swine Physiology Research Unit, Athens, GA 30604, USA. jnorthcutt@saa.ars.usda.gov&lt;/auth-address&gt;&lt;titles&gt;&lt;title&gt;Recovery of bacteria from broiler carcasses after spray washing with acidified electrolyzed water or sodium hypochlorite solutions&lt;/title&gt;&lt;secondary-title&gt;Poult Sci&lt;/secondary-title&gt;&lt;short-title&gt;Northcutt, Smith et al. 2007 – Recovery of bacteria from broiler&lt;/short-title&gt;&lt;/titles&gt;&lt;periodical&gt;&lt;full-title&gt;Poult Sci&lt;/full-title&gt;&lt;/periodical&gt;&lt;pages&gt;2239-44&lt;/pages&gt;&lt;volume&gt;86&lt;/volume&gt;&lt;number&gt;10&lt;/number&gt;&lt;keywords&gt;&lt;keyword&gt;Animals&lt;/keyword&gt;&lt;keyword&gt;Bacteria/drug effects/*isolation &amp;amp; purification&lt;/keyword&gt;&lt;keyword&gt;Chickens/*microbiology&lt;/keyword&gt;&lt;keyword&gt;Disinfectants/chemistry/*pharmacology&lt;/keyword&gt;&lt;keyword&gt;*Food Microbiology&lt;/keyword&gt;&lt;keyword&gt;Hydrogen-Ion Concentration&lt;/keyword&gt;&lt;keyword&gt;Meat/*microbiology&lt;/keyword&gt;&lt;keyword&gt;Skin/drug effects/microbiology&lt;/keyword&gt;&lt;keyword&gt;Sodium Hypochlorite/chemistry/*pharmacology&lt;/keyword&gt;&lt;keyword&gt;Solutions/pharmacology&lt;/keyword&gt;&lt;keyword&gt;Water/*chemistry/pharmacology&lt;/keyword&gt;&lt;/keywords&gt;&lt;dates&gt;&lt;year&gt;2007&lt;/year&gt;&lt;pub-dates&gt;&lt;date&gt;Oct&lt;/date&gt;&lt;/pub-dates&gt;&lt;/dates&gt;&lt;isbn&gt;0032-5791 (Print)&amp;#xD;0032-5791 (Linking)&lt;/isbn&gt;&lt;accession-num&gt;17878456&lt;/accession-num&gt;&lt;urls&gt;&lt;related-urls&gt;&lt;url&gt;https://www.ncbi.nlm.nih.gov/pubmed/17878456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7" w:tooltip="Northcutt, 2007 #58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rthcutt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9662B" w:rsidRPr="003B25E3" w:rsidTr="00A9662B">
        <w:trPr>
          <w:trHeight w:val="397"/>
        </w:trPr>
        <w:tc>
          <w:tcPr>
            <w:tcW w:w="702" w:type="pct"/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inal chlorine wash (sodium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ypochloride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H)</w:t>
            </w:r>
          </w:p>
        </w:tc>
        <w:tc>
          <w:tcPr>
            <w:tcW w:w="2046" w:type="pct"/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-2ppm SH</w:t>
            </w:r>
          </w:p>
          <w:p w:rsidR="00A9662B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ab/>
            </w:r>
            <w:r w:rsidR="00A9662B" w:rsidRPr="00A9662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18 </w:t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g neck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A9662B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ab/>
              <w:t>-0.09</w:t>
            </w:r>
            <w:r w:rsidR="00A9662B" w:rsidRPr="00A9662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g neck skin Enterobacteriaceae</w:t>
            </w:r>
          </w:p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ppm SH</w:t>
            </w:r>
          </w:p>
          <w:p w:rsidR="00A9662B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12 log10 CFU/g neck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A9662B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1 log10 CFU/g neck skin Enterobacteriaceae</w:t>
            </w:r>
          </w:p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</w:tcPr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after defeathering” as control</w:t>
            </w:r>
          </w:p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62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“The broiler processing plant used in this study was located in Ireland […]. A separate evisceration water supply was used in the plant that normally contained a 25-ppm total residual chlorine concentration in the final carcass-washing system.”</w:t>
            </w:r>
          </w:p>
        </w:tc>
        <w:tc>
          <w:tcPr>
            <w:tcW w:w="825" w:type="pct"/>
          </w:tcPr>
          <w:p w:rsidR="00A9662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Hl0ZTwvQXV0aG9yPjxZZWFyPjIwMDE8L1llYXI+PFJl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Hl0ZTwvQXV0aG9yPjxZZWFyPjIwMDE8L1llYXI+PFJl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2" w:tooltip="Whyte, 2001 #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hyte et al., 200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IRE)</w:t>
            </w:r>
          </w:p>
        </w:tc>
      </w:tr>
      <w:tr w:rsidR="00A9662B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-evisceration wash</w:t>
            </w:r>
          </w:p>
        </w:tc>
        <w:tc>
          <w:tcPr>
            <w:tcW w:w="2046" w:type="pct"/>
          </w:tcPr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62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A9662B" w:rsidRPr="003B25E3" w:rsidRDefault="00A9662B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9662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3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ml carcass rinse Coliforms</w:t>
            </w:r>
          </w:p>
        </w:tc>
        <w:tc>
          <w:tcPr>
            <w:tcW w:w="1427" w:type="pct"/>
          </w:tcPr>
          <w:p w:rsidR="00A9662B" w:rsidRPr="003B25E3" w:rsidRDefault="00A9662B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</w:tcPr>
          <w:p w:rsidR="00A9662B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9662B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E90D54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E90D54" w:rsidRPr="003B25E3" w:rsidRDefault="00E90D54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-chill spray wash</w:t>
            </w:r>
          </w:p>
        </w:tc>
        <w:tc>
          <w:tcPr>
            <w:tcW w:w="2046" w:type="pct"/>
            <w:tcBorders>
              <w:top w:val="nil"/>
            </w:tcBorders>
          </w:tcPr>
          <w:p w:rsidR="00E90D54" w:rsidRPr="003B25E3" w:rsidRDefault="00E90D54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90D5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47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E90D54" w:rsidRPr="003B25E3" w:rsidRDefault="00E90D54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90D54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55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E90D54" w:rsidRPr="003B25E3" w:rsidRDefault="00E90D54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  <w:p w:rsidR="00E90D54" w:rsidRPr="003B25E3" w:rsidRDefault="00E90D54" w:rsidP="00C81B44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</w:tcBorders>
          </w:tcPr>
          <w:p w:rsidR="00E90D54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9&lt;/Year&gt;&lt;RecNum&gt;299&lt;/RecNum&gt;&lt;DisplayText&gt;(Berrang and Bailey, 2009)&lt;/DisplayText&gt;&lt;record&gt;&lt;rec-number&gt;299&lt;/rec-number&gt;&lt;foreign-keys&gt;&lt;key app="EN" db-id="v2w22xvfw0a5ple2ta7p55d5fr9xwst0xrt5" timestamp="1499153683"&gt;299&lt;/key&gt;&lt;key app="ENWeb" db-id=""&gt;0&lt;/key&gt;&lt;/foreign-keys&gt;&lt;ref-type name="Journal Article"&gt;17&lt;/ref-type&gt;&lt;contributors&gt;&lt;authors&gt;&lt;author&gt;Berrang, M. E.&lt;/author&gt;&lt;author&gt;Bailey, J. S.&lt;/author&gt;&lt;/authors&gt;&lt;/contributors&gt;&lt;auth-address&gt;USDA ARS, Russell Res Ctr, Athens, GA 30605 USA&lt;/auth-address&gt;&lt;titles&gt;&lt;title&gt;On-line brush and spray washers to lower numbers of Campylobacter and Escherichia coli and presence of Salmonella on broiler carcasses during processing&lt;/title&gt;&lt;secondary-title&gt;Journal of Applied Poultry Research&lt;/secondary-title&gt;&lt;alt-title&gt;J Appl Poultry Res&lt;/alt-title&gt;&lt;/titles&gt;&lt;periodical&gt;&lt;full-title&gt;Journal of Applied Poultry Research&lt;/full-title&gt;&lt;abbr-1&gt;J Appl Poultry Res&lt;/abbr-1&gt;&lt;/periodical&gt;&lt;alt-periodical&gt;&lt;full-title&gt;Journal of Applied Poultry Research&lt;/full-title&gt;&lt;abbr-1&gt;J Appl Poultry Res&lt;/abbr-1&gt;&lt;/alt-periodical&gt;&lt;pages&gt;74-78&lt;/pages&gt;&lt;volume&gt;18&lt;/volume&gt;&lt;number&gt;1&lt;/number&gt;&lt;keywords&gt;&lt;keyword&gt;broiler processing&lt;/keyword&gt;&lt;keyword&gt;campylobacter&lt;/keyword&gt;&lt;keyword&gt;escherichia coli&lt;/keyword&gt;&lt;keyword&gt;salmonella&lt;/keyword&gt;&lt;keyword&gt;spray wash&lt;/keyword&gt;&lt;keyword&gt;brush wash&lt;/keyword&gt;&lt;keyword&gt;chicken carcasses&lt;/keyword&gt;&lt;keyword&gt;poultry slaughter&lt;/keyword&gt;&lt;keyword&gt;contamination&lt;/keyword&gt;&lt;keyword&gt;jejuni&lt;/keyword&gt;&lt;keyword&gt;typhimurium&lt;/keyword&gt;&lt;keyword&gt;reduction&lt;/keyword&gt;&lt;keyword&gt;recovery&lt;/keyword&gt;&lt;keyword&gt;survival&lt;/keyword&gt;&lt;keyword&gt;plants&lt;/keyword&gt;&lt;keyword&gt;water&lt;/keyword&gt;&lt;/keywords&gt;&lt;dates&gt;&lt;year&gt;2009&lt;/year&gt;&lt;pub-dates&gt;&lt;date&gt;Spr&lt;/date&gt;&lt;/pub-dates&gt;&lt;/dates&gt;&lt;isbn&gt;1056-6171&lt;/isbn&gt;&lt;accession-num&gt;WOS:000266215700010&lt;/accession-num&gt;&lt;urls&gt;&lt;related-urls&gt;&lt;url&gt;&amp;lt;Go to ISI&amp;gt;://WOS:000266215700010&lt;/url&gt;&lt;/related-urls&gt;&lt;/urls&gt;&lt;electronic-resource-num&gt;10.3382/japr.2008-000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9" w:tooltip="Berrang, 2009 #29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and Bailey, 2009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90D54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6C26BF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-chill chlorine dioxide (ClO2) spray wash</w:t>
            </w:r>
          </w:p>
        </w:tc>
        <w:tc>
          <w:tcPr>
            <w:tcW w:w="2046" w:type="pct"/>
            <w:tcBorders>
              <w:top w:val="nil"/>
            </w:tcBorders>
          </w:tcPr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4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 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6C26BF" w:rsidRPr="003B25E3" w:rsidRDefault="006C26B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6C26BF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C26B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D64DF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-chill I/O spray wash in acidified sodium chlorite (ASC)</w:t>
            </w:r>
          </w:p>
        </w:tc>
        <w:tc>
          <w:tcPr>
            <w:tcW w:w="2046" w:type="pct"/>
            <w:tcBorders>
              <w:top w:val="nil"/>
            </w:tcBorders>
          </w:tcPr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mbined I/O wash and ASC treatment</w:t>
            </w:r>
          </w:p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77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</w:tcBorders>
          </w:tcPr>
          <w:p w:rsidR="00AD64DF" w:rsidRPr="003B25E3" w:rsidRDefault="00AD64D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 (I/O wash by hand)</w:t>
            </w:r>
          </w:p>
          <w:p w:rsidR="00AD64DF" w:rsidRPr="003B25E3" w:rsidRDefault="00AD64D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AD64DF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emp&lt;/Author&gt;&lt;Year&gt;2000&lt;/Year&gt;&lt;RecNum&gt;638&lt;/RecNum&gt;&lt;DisplayText&gt;(Kemp et al., 2000)&lt;/DisplayText&gt;&lt;record&gt;&lt;rec-number&gt;638&lt;/rec-number&gt;&lt;foreign-keys&gt;&lt;key app="EN" db-id="v2w22xvfw0a5ple2ta7p55d5fr9xwst0xrt5" timestamp="1501570374"&gt;638&lt;/key&gt;&lt;/foreign-keys&gt;&lt;ref-type name="Journal Article"&gt;17&lt;/ref-type&gt;&lt;contributors&gt;&lt;authors&gt;&lt;author&gt;Kemp, G. K.&lt;/author&gt;&lt;author&gt;Aldrich, M. L.&lt;/author&gt;&lt;author&gt;Waldroup, A. L.&lt;/author&gt;&lt;/authors&gt;&lt;/contributors&gt;&lt;auth-address&gt;Alcide Corporation, Redmond, Washington 98052, USA. kkemp@alcide.com&lt;/auth-address&gt;&lt;titles&gt;&lt;title&gt;Acidified sodium chlorite antimicrobial treatment of broiler carcasses&lt;/title&gt;&lt;secondary-title&gt;J Food Prot&lt;/secondary-title&gt;&lt;short-title&gt;Kemp, Aldrich et al. 2000 – Acidified sodium chlorite antimicrobial treatment&lt;/short-title&gt;&lt;/titles&gt;&lt;periodical&gt;&lt;full-title&gt;J Food Prot&lt;/full-title&gt;&lt;/periodical&gt;&lt;pages&gt;1087-92&lt;/pages&gt;&lt;volume&gt;63&lt;/volume&gt;&lt;number&gt;8&lt;/number&gt;&lt;keywords&gt;&lt;keyword&gt;Animals&lt;/keyword&gt;&lt;keyword&gt;Bacteria, Aerobic/*drug effects/growth &amp;amp; development/isolation &amp;amp; purification&lt;/keyword&gt;&lt;keyword&gt;Chickens/*microbiology&lt;/keyword&gt;&lt;keyword&gt;Chlorides/*pharmacology&lt;/keyword&gt;&lt;keyword&gt;Colony Count, Microbial&lt;/keyword&gt;&lt;keyword&gt;Disinfection/*methods&lt;/keyword&gt;&lt;keyword&gt;Enterobacteriaceae/*drug effects/growth &amp;amp; development/isolation &amp;amp; purification&lt;/keyword&gt;&lt;keyword&gt;Escherichia coli/*drug effects/growth &amp;amp; development/isolation &amp;amp; purification&lt;/keyword&gt;&lt;keyword&gt;Food Handling&lt;/keyword&gt;&lt;keyword&gt;Food Microbiology&lt;/keyword&gt;&lt;keyword&gt;Hydrogen-Ion Concentration&lt;/keyword&gt;&lt;/keywords&gt;&lt;dates&gt;&lt;year&gt;2000&lt;/year&gt;&lt;pub-dates&gt;&lt;date&gt;Aug&lt;/date&gt;&lt;/pub-dates&gt;&lt;/dates&gt;&lt;isbn&gt;0362-028X (Print)&amp;#xD;0362-028X (Linking)&lt;/isbn&gt;&lt;accession-num&gt;10945585&lt;/accession-num&gt;&lt;urls&gt;&lt;related-urls&gt;&lt;url&gt;https://www.ncbi.nlm.nih.gov/pubmed/10945585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1" w:tooltip="Kemp, 2000 #638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emp et al., 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D64D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D64DF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re-chill I/O dip in acidified sodium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hlorite (ASC)</w:t>
            </w:r>
          </w:p>
        </w:tc>
        <w:tc>
          <w:tcPr>
            <w:tcW w:w="2046" w:type="pct"/>
            <w:tcBorders>
              <w:top w:val="nil"/>
            </w:tcBorders>
          </w:tcPr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ombined I/O wash and ASC treatment</w:t>
            </w:r>
          </w:p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23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</w:tcBorders>
          </w:tcPr>
          <w:p w:rsidR="00AD64DF" w:rsidRPr="003B25E3" w:rsidRDefault="00AD64D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 (I/O wash by hand)</w:t>
            </w:r>
          </w:p>
          <w:p w:rsidR="00AD64DF" w:rsidRPr="003B25E3" w:rsidRDefault="00AD64D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AD64DF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emp&lt;/Author&gt;&lt;Year&gt;2000&lt;/Year&gt;&lt;RecNum&gt;638&lt;/RecNum&gt;&lt;DisplayText&gt;(Kemp et al., 2000)&lt;/DisplayText&gt;&lt;record&gt;&lt;rec-number&gt;638&lt;/rec-number&gt;&lt;foreign-keys&gt;&lt;key app="EN" db-id="v2w22xvfw0a5ple2ta7p55d5fr9xwst0xrt5" timestamp="1501570374"&gt;638&lt;/key&gt;&lt;/foreign-keys&gt;&lt;ref-type name="Journal Article"&gt;17&lt;/ref-type&gt;&lt;contributors&gt;&lt;authors&gt;&lt;author&gt;Kemp, G. K.&lt;/author&gt;&lt;author&gt;Aldrich, M. L.&lt;/author&gt;&lt;author&gt;Waldroup, A. L.&lt;/author&gt;&lt;/authors&gt;&lt;/contributors&gt;&lt;auth-address&gt;Alcide Corporation, Redmond, Washington 98052, USA. kkemp@alcide.com&lt;/auth-address&gt;&lt;titles&gt;&lt;title&gt;Acidified sodium chlorite antimicrobial treatment of broiler carcasses&lt;/title&gt;&lt;secondary-title&gt;J Food Prot&lt;/secondary-title&gt;&lt;short-title&gt;Kemp, Aldrich et al. 2000 – Acidified sodium chlorite antimicrobial treatment&lt;/short-title&gt;&lt;/titles&gt;&lt;periodical&gt;&lt;full-title&gt;J Food Prot&lt;/full-title&gt;&lt;/periodical&gt;&lt;pages&gt;1087-92&lt;/pages&gt;&lt;volume&gt;63&lt;/volume&gt;&lt;number&gt;8&lt;/number&gt;&lt;keywords&gt;&lt;keyword&gt;Animals&lt;/keyword&gt;&lt;keyword&gt;Bacteria, Aerobic/*drug effects/growth &amp;amp; development/isolation &amp;amp; purification&lt;/keyword&gt;&lt;keyword&gt;Chickens/*microbiology&lt;/keyword&gt;&lt;keyword&gt;Chlorides/*pharmacology&lt;/keyword&gt;&lt;keyword&gt;Colony Count, Microbial&lt;/keyword&gt;&lt;keyword&gt;Disinfection/*methods&lt;/keyword&gt;&lt;keyword&gt;Enterobacteriaceae/*drug effects/growth &amp;amp; development/isolation &amp;amp; purification&lt;/keyword&gt;&lt;keyword&gt;Escherichia coli/*drug effects/growth &amp;amp; development/isolation &amp;amp; purification&lt;/keyword&gt;&lt;keyword&gt;Food Handling&lt;/keyword&gt;&lt;keyword&gt;Food Microbiology&lt;/keyword&gt;&lt;keyword&gt;Hydrogen-Ion Concentration&lt;/keyword&gt;&lt;/keywords&gt;&lt;dates&gt;&lt;year&gt;2000&lt;/year&gt;&lt;pub-dates&gt;&lt;date&gt;Aug&lt;/date&gt;&lt;/pub-dates&gt;&lt;/dates&gt;&lt;isbn&gt;0362-028X (Print)&amp;#xD;0362-028X (Linking)&lt;/isbn&gt;&lt;accession-num&gt;10945585&lt;/accession-num&gt;&lt;urls&gt;&lt;related-urls&gt;&lt;url&gt;https://www.ncbi.nlm.nih.gov/pubmed/10945585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1" w:tooltip="Kemp, 2000 #638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emp et al., 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D64D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6C26BF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Pre-chill I/O spray wash in acidified sodium chlorite (ASC)</w:t>
            </w:r>
          </w:p>
        </w:tc>
        <w:tc>
          <w:tcPr>
            <w:tcW w:w="2046" w:type="pct"/>
            <w:tcBorders>
              <w:top w:val="nil"/>
            </w:tcBorders>
          </w:tcPr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mbined I/O wash and ASC online system</w:t>
            </w:r>
          </w:p>
          <w:p w:rsidR="00AD64DF" w:rsidRPr="003B25E3" w:rsidRDefault="00AD64D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2.28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</w:tcBorders>
          </w:tcPr>
          <w:p w:rsidR="00AD64DF" w:rsidRPr="003B25E3" w:rsidRDefault="00AD64D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AD64DF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emp&lt;/Author&gt;&lt;Year&gt;2001&lt;/Year&gt;&lt;RecNum&gt;629&lt;/RecNum&gt;&lt;DisplayText&gt;(Kemp et al., 2001)&lt;/DisplayText&gt;&lt;record&gt;&lt;rec-number&gt;629&lt;/rec-number&gt;&lt;foreign-keys&gt;&lt;key app="EN" db-id="v2w22xvfw0a5ple2ta7p55d5fr9xwst0xrt5" timestamp="1501570372"&gt;629&lt;/key&gt;&lt;/foreign-keys&gt;&lt;ref-type name="Journal Article"&gt;17&lt;/ref-type&gt;&lt;contributors&gt;&lt;authors&gt;&lt;author&gt;Kemp, G. K.&lt;/author&gt;&lt;author&gt;Aldrich, M. L.&lt;/author&gt;&lt;author&gt;Guerra, M. L.&lt;/author&gt;&lt;author&gt;Schneider, K. R.&lt;/author&gt;&lt;/authors&gt;&lt;/contributors&gt;&lt;auth-address&gt;Alcide Corp, Redmond, WA 98052 USA&amp;#xD;ABC, Corp Res, Gainesville, FL 32607 USA&lt;/auth-address&gt;&lt;titles&gt;&lt;title&gt;Continuous online processing of fecal- and ingesta- contaminated poultry carcasses using an acidified sodium chlorite antimicrobial intervention&lt;/title&gt;&lt;secondary-title&gt;Journal of Food Protection&lt;/secondary-title&gt;&lt;alt-title&gt;J Food Protect&lt;/alt-title&gt;&lt;short-title&gt;Kemp, Aldrich et al. 2001 – Continuous online processing of fecal&lt;/short-title&gt;&lt;/titles&gt;&lt;periodical&gt;&lt;full-title&gt;J Food Prot&lt;/full-title&gt;&lt;abbr-1&gt;Journal of food protection&lt;/abbr-1&gt;&lt;/periodical&gt;&lt;pages&gt;807-812&lt;/pages&gt;&lt;volume&gt;64&lt;/volume&gt;&lt;number&gt;6&lt;/number&gt;&lt;keywords&gt;&lt;keyword&gt;broiler carcasses&lt;/keyword&gt;&lt;keyword&gt;chicken carcasses&lt;/keyword&gt;&lt;keyword&gt;salmonella&lt;/keyword&gt;&lt;keyword&gt;profile&lt;/keyword&gt;&lt;keyword&gt;water&lt;/keyword&gt;&lt;/keywords&gt;&lt;dates&gt;&lt;year&gt;2001&lt;/year&gt;&lt;pub-dates&gt;&lt;date&gt;Jun&lt;/date&gt;&lt;/pub-dates&gt;&lt;/dates&gt;&lt;isbn&gt;0362-028x&lt;/isbn&gt;&lt;accession-num&gt;WOS:000169142700009&lt;/accession-num&gt;&lt;urls&gt;&lt;related-urls&gt;&lt;url&gt;&amp;lt;Go to ISI&amp;gt;://WOS:000169142700009&lt;/url&gt;&lt;/related-urls&gt;&lt;/urls&gt;&lt;electronic-resource-num&gt;Doi 10.4315/0362-028x-64.6.807&lt;/electronic-resource-num&gt;&lt;language&gt;English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0" w:tooltip="Kemp, 2001 #62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emp et al., 200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D64D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CD1000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inal wash in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sodium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hosphate (10% TSP)</w:t>
            </w:r>
          </w:p>
        </w:tc>
        <w:tc>
          <w:tcPr>
            <w:tcW w:w="2046" w:type="pct"/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95 log10 CFU/g neck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C089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1</w:t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 log10 CFU/g neck skin Enterobacteriaceae</w:t>
            </w:r>
          </w:p>
        </w:tc>
        <w:tc>
          <w:tcPr>
            <w:tcW w:w="1427" w:type="pct"/>
          </w:tcPr>
          <w:p w:rsidR="00CD1000" w:rsidRPr="003B25E3" w:rsidRDefault="00CD100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after defeathering” as control</w:t>
            </w:r>
          </w:p>
          <w:p w:rsidR="00CD1000" w:rsidRPr="003B25E3" w:rsidRDefault="00CD100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ffline treatment dip</w:t>
            </w:r>
          </w:p>
        </w:tc>
        <w:tc>
          <w:tcPr>
            <w:tcW w:w="825" w:type="pct"/>
          </w:tcPr>
          <w:p w:rsidR="00CD1000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Hl0ZTwvQXV0aG9yPjxZZWFyPjIwMDE8L1llYXI+PFJl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aHl0ZTwvQXV0aG9yPjxZZWFyPjIwMDE8L1llYXI+PFJl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2" w:tooltip="Whyte, 2001 #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hyte et al., 200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IRE)</w:t>
            </w:r>
          </w:p>
        </w:tc>
      </w:tr>
      <w:tr w:rsidR="00CD1000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pray wash in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sodium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hosphate (8-12% TSP)</w:t>
            </w:r>
          </w:p>
        </w:tc>
        <w:tc>
          <w:tcPr>
            <w:tcW w:w="2046" w:type="pct"/>
            <w:tcBorders>
              <w:top w:val="nil"/>
            </w:tcBorders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7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8 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CD1000" w:rsidRPr="003B25E3" w:rsidRDefault="00CD100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</w:tcBorders>
          </w:tcPr>
          <w:p w:rsidR="00CD1000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CD1000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hing in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ipotassium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hosphate (TPP),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uric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 (LA),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yristic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 (MA)</w:t>
            </w:r>
          </w:p>
        </w:tc>
        <w:tc>
          <w:tcPr>
            <w:tcW w:w="2046" w:type="pct"/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% TPP and 0.5% MA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50 log10 CFU/ml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% TPP and 0.5% LA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02 log10 CFU/ml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% TPP and 1.0% MA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58 log10 CFU/ml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% TPP and 1.0% LA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07 log10 CFU/ml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% TPP and 1.5% MA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0.35 log10 CFU/ml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% TPP and 1.5% LA</w:t>
            </w:r>
          </w:p>
          <w:p w:rsidR="00CD1000" w:rsidRPr="00087EEC" w:rsidRDefault="00CD1000" w:rsidP="00087EEC">
            <w:pPr>
              <w:pStyle w:val="Listenabsatz"/>
              <w:numPr>
                <w:ilvl w:val="1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10 CFU/ml rinse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% TPP and 2.0% MA</w:t>
            </w:r>
          </w:p>
          <w:p w:rsidR="00CD1000" w:rsidRPr="003B25E3" w:rsidRDefault="00CD1000" w:rsidP="00CC089E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CC089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og10 CFU/ml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</w:tcPr>
          <w:p w:rsidR="00CD1000" w:rsidRPr="003B25E3" w:rsidRDefault="00CD100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, 5g neck skin</w:t>
            </w:r>
          </w:p>
        </w:tc>
        <w:tc>
          <w:tcPr>
            <w:tcW w:w="825" w:type="pct"/>
          </w:tcPr>
          <w:p w:rsidR="00CD1000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inton&lt;/Author&gt;&lt;Year&gt;2005&lt;/Year&gt;&lt;RecNum&gt;600&lt;/RecNum&gt;&lt;DisplayText&gt;(Hinton and Ingram, 2005)&lt;/DisplayText&gt;&lt;record&gt;&lt;rec-number&gt;600&lt;/rec-number&gt;&lt;foreign-keys&gt;&lt;key app="EN" db-id="v2w22xvfw0a5ple2ta7p55d5fr9xwst0xrt5" timestamp="1501570367"&gt;600&lt;/key&gt;&lt;/foreign-keys&gt;&lt;ref-type name="Journal Article"&gt;17&lt;/ref-type&gt;&lt;contributors&gt;&lt;authors&gt;&lt;author&gt;Hinton, A., Jr.&lt;/author&gt;&lt;author&gt;Ingram, K. D.&lt;/author&gt;&lt;/authors&gt;&lt;/contributors&gt;&lt;auth-address&gt;Poultry Processing and Meat Quality Research Unit, Agricultural Research Service, US Department of Agriculture, 950 College Station Road, Russell Research Center, Athens, Georgia 30605, USA. ahinton@saa.ars.usda.gov&lt;/auth-address&gt;&lt;titles&gt;&lt;title&gt;Microbicidal activity of tripotassium phosphate and fatty acids toward spoilage and pathogenic bacteria associated with poultry&lt;/title&gt;&lt;secondary-title&gt;J Food Prot&lt;/secondary-title&gt;&lt;short-title&gt;Hinton, Ingram 2005 – Microbicidal activity of tripotassium phosphate&lt;/short-title&gt;&lt;/titles&gt;&lt;periodical&gt;&lt;full-title&gt;J Food Prot&lt;/full-title&gt;&lt;/periodical&gt;&lt;pages&gt;1462-6&lt;/pages&gt;&lt;volume&gt;68&lt;/volume&gt;&lt;number&gt;7&lt;/number&gt;&lt;keywords&gt;&lt;keyword&gt;Bacteria/*drug effects/growth &amp;amp; development&lt;/keyword&gt;&lt;keyword&gt;Colony Count, Microbial&lt;/keyword&gt;&lt;keyword&gt;Fatty Acids/*pharmacology&lt;/keyword&gt;&lt;keyword&gt;Food Handling/methods&lt;/keyword&gt;&lt;keyword&gt;Food Preservation/*methods&lt;/keyword&gt;&lt;keyword&gt;Lauric Acids&lt;/keyword&gt;&lt;keyword&gt;Myristic Acid&lt;/keyword&gt;&lt;keyword&gt;Phosphates/*pharmacology&lt;/keyword&gt;&lt;keyword&gt;Potassium Compounds/*pharmacology&lt;/keyword&gt;&lt;keyword&gt;Poultry Products/*microbiology/standards&lt;/keyword&gt;&lt;keyword&gt;Yeasts/*drug effects/growth &amp;amp; development&lt;/keyword&gt;&lt;/keywords&gt;&lt;dates&gt;&lt;year&gt;2005&lt;/year&gt;&lt;pub-dates&gt;&lt;date&gt;Jul&lt;/date&gt;&lt;/pub-dates&gt;&lt;/dates&gt;&lt;isbn&gt;0362-028X (Print)&amp;#xD;0362-028X (Linking)&lt;/isbn&gt;&lt;accession-num&gt;16013388&lt;/accession-num&gt;&lt;urls&gt;&lt;related-urls&gt;&lt;url&gt;https://www.ncbi.nlm.nih.gov/pubmed/16013388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1" w:tooltip="Hinton, 2005 #60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Hinton and Ingram, 2005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1352D6" w:rsidRPr="001352D6" w:rsidTr="00C81B44">
        <w:trPr>
          <w:trHeight w:val="397"/>
        </w:trPr>
        <w:tc>
          <w:tcPr>
            <w:tcW w:w="702" w:type="pct"/>
          </w:tcPr>
          <w:p w:rsidR="001352D6" w:rsidRPr="003B25E3" w:rsidRDefault="001352D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hing in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otassium hydroxide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uric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046" w:type="pct"/>
          </w:tcPr>
          <w:p w:rsidR="001352D6" w:rsidRDefault="001352D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% KOH</w:t>
            </w:r>
          </w:p>
          <w:p w:rsidR="001352D6" w:rsidRDefault="001352D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2.37 log10 CFU/ml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1 (compar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)</w:t>
            </w:r>
          </w:p>
          <w:p w:rsidR="001352D6" w:rsidRDefault="001352D6" w:rsidP="001352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% KOH + 0.025% LA</w:t>
            </w:r>
          </w:p>
          <w:p w:rsidR="001352D6" w:rsidRPr="003B25E3" w:rsidRDefault="001352D6" w:rsidP="001352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ab/>
              <w:t xml:space="preserve">4.52 log10 CFU/ml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1 (compar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)</w:t>
            </w:r>
          </w:p>
        </w:tc>
        <w:tc>
          <w:tcPr>
            <w:tcW w:w="1427" w:type="pct"/>
          </w:tcPr>
          <w:p w:rsidR="001352D6" w:rsidRDefault="001352D6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b work</w:t>
            </w:r>
          </w:p>
          <w:p w:rsidR="001352D6" w:rsidRPr="003B25E3" w:rsidRDefault="001352D6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reduction in Medium</w:t>
            </w:r>
          </w:p>
        </w:tc>
        <w:tc>
          <w:tcPr>
            <w:tcW w:w="825" w:type="pct"/>
          </w:tcPr>
          <w:p w:rsidR="001352D6" w:rsidRDefault="00411437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50b248L0F1dGhvcj48WWVhcj4yMDA2PC9ZZWFyPjxS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50b248L0F1dGhvcj48WWVhcj4yMDA2PC9ZZWFyPjxS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2" w:tooltip="Hinton, 2006 #594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Hinton and Ingram, 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352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A)</w:t>
            </w:r>
          </w:p>
        </w:tc>
      </w:tr>
      <w:tr w:rsidR="00CD1000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 xml:space="preserve">Washing in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otassium hydroxide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uric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 (1% KOH + 2% LA)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33 to 0.95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distilled water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CD1000" w:rsidRPr="003B25E3" w:rsidRDefault="00CD100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CD1000" w:rsidRPr="003B25E3" w:rsidRDefault="001352D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Hinton&lt;/Author&gt;&lt;Year&gt;2007&lt;/Year&gt;&lt;RecNum&gt;739&lt;/RecNum&gt;&lt;DisplayText&gt;(Hinton et al., 2007)&lt;/DisplayText&gt;&lt;record&gt;&lt;rec-number&gt;739&lt;/rec-number&gt;&lt;foreign-keys&gt;&lt;key app="EN" db-id="v2w22xvfw0a5ple2ta7p55d5fr9xwst0xrt5" timestamp="1502282939"&gt;739&lt;/key&gt;&lt;key app="ENWeb" db-id=""&gt;0&lt;/key&gt;&lt;/foreign-keys&gt;&lt;ref-type name="Journal Article"&gt;17&lt;/ref-type&gt;&lt;contributors&gt;&lt;authors&gt;&lt;author&gt;Hinton, A.&lt;/author&gt;&lt;author&gt;Northcutt, J. K.&lt;/author&gt;&lt;author&gt;Cason, J. A.&lt;/author&gt;&lt;author&gt;Smith, D. P.&lt;/author&gt;&lt;author&gt;Ingram, K. D.&lt;/author&gt;&lt;/authors&gt;&lt;/contributors&gt;&lt;auth-address&gt;USDA ARS, Russell Res Ctr, Poultry Proc Unit, Athens, GA 30605 USA&lt;/auth-address&gt;&lt;titles&gt;&lt;title&gt;Bacterial Populations of broiler carcasses washed in mixtures of potassium hydroxide and lauric acid&lt;/title&gt;&lt;secondary-title&gt;Journal of Applied Poultry Research&lt;/secondary-title&gt;&lt;alt-title&gt;J Appl Poultry Res&lt;/alt-title&gt;&lt;/titles&gt;&lt;periodical&gt;&lt;full-title&gt;Journal of Applied Poultry Research&lt;/full-title&gt;&lt;abbr-1&gt;J Appl Poultry Res&lt;/abbr-1&gt;&lt;/periodical&gt;&lt;alt-periodical&gt;&lt;full-title&gt;Journal of Applied Poultry Research&lt;/full-title&gt;&lt;abbr-1&gt;J Appl Poultry Res&lt;/abbr-1&gt;&lt;/alt-periodical&gt;&lt;pages&gt;387-391&lt;/pages&gt;&lt;volume&gt;16&lt;/volume&gt;&lt;number&gt;3&lt;/number&gt;&lt;keywords&gt;&lt;keyword&gt;potassium hydroxide&lt;/keyword&gt;&lt;keyword&gt;lauric acid&lt;/keyword&gt;&lt;keyword&gt;antimicrobial&lt;/keyword&gt;&lt;keyword&gt;broiler&lt;/keyword&gt;&lt;keyword&gt;carcass&lt;/keyword&gt;&lt;keyword&gt;fatty-acids&lt;/keyword&gt;&lt;keyword&gt;tripotassium phosphate&lt;/keyword&gt;&lt;keyword&gt;spoilage bacteria&lt;/keyword&gt;&lt;keyword&gt;poultry carcasses&lt;/keyword&gt;&lt;keyword&gt;skin&lt;/keyword&gt;&lt;keyword&gt;chlorine&lt;/keyword&gt;&lt;keyword&gt;flora&lt;/keyword&gt;&lt;keyword&gt;water&lt;/keyword&gt;&lt;/keywords&gt;&lt;dates&gt;&lt;year&gt;2007&lt;/year&gt;&lt;pub-dates&gt;&lt;date&gt;Fal&lt;/date&gt;&lt;/pub-dates&gt;&lt;/dates&gt;&lt;isbn&gt;1056-6171&lt;/isbn&gt;&lt;accession-num&gt;WOS:000252810700012&lt;/accession-num&gt;&lt;urls&gt;&lt;related-urls&gt;&lt;url&gt;&lt;style face="underline" font="default" size="100%"&gt;&amp;lt;Go to ISI&amp;gt;://WOS:000252810700012&lt;/style&gt;&lt;/url&gt;&lt;/related-urls&gt;&lt;/urls&gt;&lt;electronic-resource-num&gt;DOI 10.1093/japr/16.3.38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US"/>
              </w:rPr>
              <w:t>(</w:t>
            </w:r>
            <w:hyperlink w:anchor="_ENREF_33" w:tooltip="Hinton, 2007 #739" w:history="1">
              <w:r w:rsidR="00AB2F94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  <w:lang w:val="en-US"/>
                </w:rPr>
                <w:t>Hinton et al., 2007</w:t>
              </w:r>
            </w:hyperlink>
            <w:r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6C26BF" w:rsidRPr="003B25E3" w:rsidTr="00C81B44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shing in acetic acid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ter: 0.05-0.68 log10 CFU/skin sampl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4 g/l AA: 0.05-0.93 log10 CFU/skin sampl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6C26BF" w:rsidRPr="003B25E3" w:rsidRDefault="006C26BF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.8 g/l AA: 0.59-0.75 log10 CFU/skin sampl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6C26BF" w:rsidRPr="003B25E3" w:rsidRDefault="006C26B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, 25g skin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6C26BF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aW1lbmV6PC9BdXRob3I+PFllYXI+MjAwNTwvWWVhcj48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aW1lbmV6PC9BdXRob3I+PFllYXI+MjAwNTwvWWVhcj48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6" w:tooltip="Jimenez, 2005 #1038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imenez et al., 2005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C26BF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RG)</w:t>
            </w:r>
          </w:p>
        </w:tc>
      </w:tr>
      <w:tr w:rsidR="00CD1000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CD1000" w:rsidRPr="003B25E3" w:rsidRDefault="00CD1000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shing in oleic acid (10%)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CD1000" w:rsidRPr="003B25E3" w:rsidRDefault="00CC089E" w:rsidP="00CC089E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84 (one wash)</w:t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to 2.43 log10 CFU/ml rins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nterobacteriacea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two washes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CD1000" w:rsidRPr="003B25E3" w:rsidRDefault="00CD1000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, 50g skin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CD1000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inton&lt;/Author&gt;&lt;Year&gt;2000&lt;/Year&gt;&lt;RecNum&gt;636&lt;/RecNum&gt;&lt;DisplayText&gt;(Hinton and Ingram, 2000)&lt;/DisplayText&gt;&lt;record&gt;&lt;rec-number&gt;636&lt;/rec-number&gt;&lt;foreign-keys&gt;&lt;key app="EN" db-id="v2w22xvfw0a5ple2ta7p55d5fr9xwst0xrt5" timestamp="1501570374"&gt;636&lt;/key&gt;&lt;/foreign-keys&gt;&lt;ref-type name="Journal Article"&gt;17&lt;/ref-type&gt;&lt;contributors&gt;&lt;authors&gt;&lt;author&gt;Hinton, A.&lt;/author&gt;&lt;author&gt;Ingram, K. D.&lt;/author&gt;&lt;/authors&gt;&lt;/contributors&gt;&lt;auth-address&gt;USDA ARS, Russell Res Ctr, Poultry Proc &amp;amp; Meat Qual Unit, Athens, GA 30604 USA&lt;/auth-address&gt;&lt;titles&gt;&lt;title&gt;Use of oleic acid to reduce the population of the bacterial flora of poultry skin&lt;/title&gt;&lt;secondary-title&gt;Journal of Food Protection&lt;/secondary-title&gt;&lt;alt-title&gt;J Food Protect&lt;/alt-title&gt;&lt;short-title&gt;Hinton, Ingram 2000 – Use of oleic acid&lt;/short-title&gt;&lt;/titles&gt;&lt;periodical&gt;&lt;full-title&gt;J Food Prot&lt;/full-title&gt;&lt;abbr-1&gt;Journal of food protection&lt;/abbr-1&gt;&lt;/periodical&gt;&lt;pages&gt;1282-1286&lt;/pages&gt;&lt;volume&gt;63&lt;/volume&gt;&lt;number&gt;9&lt;/number&gt;&lt;keywords&gt;&lt;keyword&gt;fatty-acids&lt;/keyword&gt;&lt;keyword&gt;microbiological quality&lt;/keyword&gt;&lt;keyword&gt;broiler carcasses&lt;/keyword&gt;&lt;keyword&gt;monoglycerides&lt;/keyword&gt;&lt;keyword&gt;salmonellae&lt;/keyword&gt;&lt;keyword&gt;inhibition&lt;/keyword&gt;&lt;keyword&gt;meat&lt;/keyword&gt;&lt;/keywords&gt;&lt;dates&gt;&lt;year&gt;2000&lt;/year&gt;&lt;pub-dates&gt;&lt;date&gt;Sep&lt;/date&gt;&lt;/pub-dates&gt;&lt;/dates&gt;&lt;isbn&gt;0362-028x&lt;/isbn&gt;&lt;accession-num&gt;WOS:000089114400021&lt;/accession-num&gt;&lt;urls&gt;&lt;related-urls&gt;&lt;url&gt;&amp;lt;Go to ISI&amp;gt;://WOS:000089114400021&lt;/url&gt;&lt;/related-urls&gt;&lt;/urls&gt;&lt;electronic-resource-num&gt;Doi 10.4315/0362-028x-63.9.1282&lt;/electronic-resource-num&gt;&lt;language&gt;English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9" w:tooltip="Hinton, 2000 #63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Hinton and Ingram, 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D1000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AD64DF" w:rsidRPr="003B25E3" w:rsidTr="00A9662B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E62531" w:rsidRPr="003B25E3" w:rsidRDefault="00E62531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lt application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.81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pre</w:t>
            </w:r>
            <w:r w:rsidR="0081326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ed control)</w:t>
            </w:r>
          </w:p>
          <w:p w:rsidR="00FE1703" w:rsidRPr="003B25E3" w:rsidRDefault="00FE170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31 log10 CFU/ml carcass rinse Coliforms (compared to pre</w:t>
            </w:r>
            <w:r w:rsidR="0081326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ed control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E62531" w:rsidRPr="003B25E3" w:rsidRDefault="00816852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osher salt: larger grain size compared with regular table salt (no dissolving when coating meat)</w:t>
            </w:r>
          </w:p>
          <w:p w:rsidR="00816852" w:rsidRPr="003B25E3" w:rsidRDefault="00816852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E6253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Year="1"&gt;&lt;Author&gt;Shin&lt;/Author&gt;&lt;Year&gt;2012&lt;/Year&gt;&lt;RecNum&gt;997&lt;/RecNum&gt;&lt;DisplayText&gt;(Shin et al.)&lt;/DisplayText&gt;&lt;record&gt;&lt;rec-number&gt;997&lt;/rec-number&gt;&lt;foreign-keys&gt;&lt;key app="EN" db-id="v2w22xvfw0a5ple2ta7p55d5fr9xwst0xrt5" timestamp="1509364011"&gt;997&lt;/key&gt;&lt;/foreign-keys&gt;&lt;ref-type name="Journal Article"&gt;17&lt;/ref-type&gt;&lt;contributors&gt;&lt;authors&gt;&lt;author&gt;Shin, D.&lt;/author&gt;&lt;author&gt;Kakani, G.&lt;/author&gt;&lt;author&gt;Molina, V. A.&lt;/author&gt;&lt;author&gt;Regenstein, J. M.&lt;/author&gt;&lt;author&gt;Choe, H. S.&lt;/author&gt;&lt;author&gt;Sanchez-Plata, M. X.&lt;/author&gt;&lt;/authors&gt;&lt;/contributors&gt;&lt;auth-address&gt;Department of Poultry Science, 2472 TAMU, Texas A&amp;amp;M University, College Station 77843-2472, USA.&lt;/auth-address&gt;&lt;titles&gt;&lt;title&gt;Effect of kosher salt application on microbial profiles of poultry carcasses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3247-52&lt;/pages&gt;&lt;volume&gt;91&lt;/volume&gt;&lt;number&gt;12&lt;/number&gt;&lt;edition&gt;2012/11/17&lt;/edition&gt;&lt;keywords&gt;&lt;keyword&gt;Animals&lt;/keyword&gt;&lt;keyword&gt;Bacteria/*drug effects&lt;/keyword&gt;&lt;keyword&gt;Chickens&lt;/keyword&gt;&lt;keyword&gt;Food Handling/*methods&lt;/keyword&gt;&lt;keyword&gt;*Food Microbiology&lt;/keyword&gt;&lt;keyword&gt;Meat/*microbiology&lt;/keyword&gt;&lt;keyword&gt;Sodium Chloride/*pharmacology&lt;/keyword&gt;&lt;keyword&gt;Water&lt;/keyword&gt;&lt;/keywords&gt;&lt;dates&gt;&lt;year&gt;2012&lt;/year&gt;&lt;pub-dates&gt;&lt;date&gt;Dec&lt;/date&gt;&lt;/pub-dates&gt;&lt;/dates&gt;&lt;isbn&gt;0032-5791 (Print)&amp;#xD;0032-5791 (Linking)&lt;/isbn&gt;&lt;accession-num&gt;23155037&lt;/accession-num&gt;&lt;urls&gt;&lt;related-urls&gt;&lt;url&gt;https://www.ncbi.nlm.nih.gov/pubmed/23155037&lt;/url&gt;&lt;/related-urls&gt;&lt;/urls&gt;&lt;electronic-resource-num&gt;10.3382/ps.2012-024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5" w:tooltip="Shin, 2012 #99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hin et al.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6253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E90D54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C84B73" w:rsidRPr="003B25E3" w:rsidRDefault="00C84B7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top w:val="nil"/>
            </w:tcBorders>
          </w:tcPr>
          <w:p w:rsidR="001572DE" w:rsidRPr="003B25E3" w:rsidRDefault="001572DE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</w:tcBorders>
          </w:tcPr>
          <w:p w:rsidR="00C84B73" w:rsidRPr="003B25E3" w:rsidRDefault="00C84B73" w:rsidP="00813269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</w:tcBorders>
          </w:tcPr>
          <w:p w:rsidR="00C84B73" w:rsidRPr="003B25E3" w:rsidRDefault="00C84B73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6C26BF" w:rsidRPr="003B25E3" w:rsidTr="00A9662B">
        <w:trPr>
          <w:trHeight w:val="397"/>
        </w:trPr>
        <w:tc>
          <w:tcPr>
            <w:tcW w:w="702" w:type="pct"/>
            <w:tcBorders>
              <w:top w:val="single" w:sz="8" w:space="0" w:color="404040" w:themeColor="text1" w:themeTint="BF"/>
              <w:bottom w:val="nil"/>
            </w:tcBorders>
          </w:tcPr>
          <w:p w:rsidR="00816852" w:rsidRPr="001D1F40" w:rsidRDefault="00816852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1D1F4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Chilling</w:t>
            </w:r>
          </w:p>
        </w:tc>
        <w:tc>
          <w:tcPr>
            <w:tcW w:w="2046" w:type="pct"/>
            <w:tcBorders>
              <w:top w:val="single" w:sz="8" w:space="0" w:color="404040" w:themeColor="text1" w:themeTint="BF"/>
              <w:bottom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8" w:space="0" w:color="404040" w:themeColor="text1" w:themeTint="BF"/>
              <w:bottom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8" w:space="0" w:color="404040" w:themeColor="text1" w:themeTint="BF"/>
              <w:bottom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572DE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r chilling</w:t>
            </w:r>
          </w:p>
        </w:tc>
        <w:tc>
          <w:tcPr>
            <w:tcW w:w="2046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reduction in Coliforms on breast skin</w:t>
            </w:r>
          </w:p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1 log10 CFU/body cavity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imental rig</w:t>
            </w:r>
          </w:p>
        </w:tc>
        <w:tc>
          <w:tcPr>
            <w:tcW w:w="825" w:type="pct"/>
            <w:tcBorders>
              <w:top w:val="nil"/>
            </w:tcBorders>
          </w:tcPr>
          <w:p w:rsidR="001572DE" w:rsidRPr="0010787D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xlbjwvQXV0aG9yPjxZZWFyPjIwMDA8L1llYXI+PFJl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</w:fldData>
              </w:fldChar>
            </w:r>
            <w:r w:rsidR="006B1F8B" w:rsidRP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xlbjwvQXV0aG9yPjxZZWFyPjIwMDA8L1llYXI+PFJl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</w:fldData>
              </w:fldChar>
            </w:r>
            <w:r w:rsidR="006B1F8B" w:rsidRP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 w:rsidRP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Allen, 2000 #33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len et al., 2000a</w:t>
              </w:r>
            </w:hyperlink>
            <w:r w:rsidR="006B1F8B" w:rsidRP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572DE" w:rsidRPr="0010787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K)</w:t>
            </w:r>
          </w:p>
        </w:tc>
      </w:tr>
      <w:tr w:rsidR="001572DE" w:rsidRPr="006370A8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r chilling</w:t>
            </w:r>
          </w:p>
        </w:tc>
        <w:tc>
          <w:tcPr>
            <w:tcW w:w="2046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1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 -1.0 log10 CFU/body cavity Coliforms (compared to chilling in chlorinated water)</w:t>
            </w:r>
          </w:p>
        </w:tc>
        <w:tc>
          <w:tcPr>
            <w:tcW w:w="1427" w:type="pct"/>
            <w:tcBorders>
              <w:top w:val="nil"/>
            </w:tcBorders>
          </w:tcPr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r with and without chlorinated water sprays</w:t>
            </w:r>
          </w:p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1572DE" w:rsidRPr="006370A8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&lt;/Author&gt;&lt;Year&gt;2000&lt;/Year&gt;&lt;RecNum&gt;332&lt;/RecNum&gt;&lt;DisplayText&gt;(Allen et al., 2000b)&lt;/DisplayText&gt;&lt;record&gt;&lt;rec-number&gt;332&lt;/rec-number&gt;&lt;foreign-keys&gt;&lt;key app="EN" db-id="v2w22xvfw0a5ple2ta7p55d5fr9xwst0xrt5" timestamp="1500281816"&gt;332&lt;/key&gt;&lt;/foreign-keys&gt;&lt;ref-type name="Journal Article"&gt;17&lt;/ref-type&gt;&lt;contributors&gt;&lt;authors&gt;&lt;author&gt;Allen, V. M.&lt;/author&gt;&lt;author&gt;Corry, J. E.&lt;/author&gt;&lt;author&gt;Burton, C. H.&lt;/author&gt;&lt;author&gt;Whyte, R. T.&lt;/author&gt;&lt;author&gt;Mead, G. C.&lt;/author&gt;&lt;/authors&gt;&lt;/contributors&gt;&lt;auth-address&gt;University of Bristol, Division of Food Animal Science, Langford, UK. viv.allen@bris.ac.uk&lt;/auth-address&gt;&lt;titles&gt;&lt;title&gt;Hygiene aspects of modern poultry chilling&lt;/title&gt;&lt;secondary-title&gt;Int J Food Microbiol&lt;/secondary-title&gt;&lt;alt-title&gt;International journal of food microbiology&lt;/alt-title&gt;&lt;/titles&gt;&lt;periodical&gt;&lt;full-title&gt;Int J Food Microbiol&lt;/full-title&gt;&lt;/periodical&gt;&lt;alt-periodical&gt;&lt;full-title&gt;Int J Food Microbiol&lt;/full-title&gt;&lt;abbr-1&gt;International journal of food microbiology&lt;/abbr-1&gt;&lt;/alt-periodical&gt;&lt;pages&gt;39-48&lt;/pages&gt;&lt;volume&gt;58&lt;/volume&gt;&lt;number&gt;1-2&lt;/number&gt;&lt;edition&gt;2000/07/18&lt;/edition&gt;&lt;keywords&gt;&lt;keyword&gt;Animals&lt;/keyword&gt;&lt;keyword&gt;Chickens&lt;/keyword&gt;&lt;keyword&gt;*Cold Temperature&lt;/keyword&gt;&lt;keyword&gt;Colony Count, Microbial&lt;/keyword&gt;&lt;keyword&gt;*Food Preservation/methods&lt;/keyword&gt;&lt;keyword&gt;*Poultry Products/microbiology&lt;/keyword&gt;&lt;keyword&gt;Water&lt;/keyword&gt;&lt;/keywords&gt;&lt;dates&gt;&lt;year&gt;2000&lt;/year&gt;&lt;pub-dates&gt;&lt;date&gt;Jun 30&lt;/date&gt;&lt;/pub-dates&gt;&lt;/dates&gt;&lt;isbn&gt;0168-1605 (Print)&amp;#xD;0168-1605 (Linking)&lt;/isbn&gt;&lt;accession-num&gt;10898460&lt;/accession-num&gt;&lt;urls&gt;&lt;related-urls&gt;&lt;url&gt;https://www.ncbi.nlm.nih.gov/pubmed/10898460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, 2000 #33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len et al., 2000b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572DE" w:rsidRPr="006370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K)</w:t>
            </w:r>
          </w:p>
        </w:tc>
      </w:tr>
      <w:tr w:rsidR="001572DE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r-chilling</w:t>
            </w:r>
          </w:p>
        </w:tc>
        <w:tc>
          <w:tcPr>
            <w:tcW w:w="2046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92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cm2 skin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water chilling)</w:t>
            </w:r>
          </w:p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92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cm2 skin Coliforms (compared to water chilling)</w:t>
            </w:r>
          </w:p>
        </w:tc>
        <w:tc>
          <w:tcPr>
            <w:tcW w:w="1427" w:type="pct"/>
            <w:tcBorders>
              <w:top w:val="nil"/>
            </w:tcBorders>
          </w:tcPr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in water containing chlorine dioxide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1572DE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rbut&lt;/Author&gt;&lt;Year&gt;2009&lt;/Year&gt;&lt;RecNum&gt;2920&lt;/RecNum&gt;&lt;DisplayText&gt;(Barbut et al., 2009)&lt;/DisplayText&gt;&lt;record&gt;&lt;rec-number&gt;2920&lt;/rec-number&gt;&lt;foreign-keys&gt;&lt;key app="EN" db-id="v2w22xvfw0a5ple2ta7p55d5fr9xwst0xrt5" timestamp="1522753332"&gt;2920&lt;/key&gt;&lt;/foreign-keys&gt;&lt;ref-type name="Journal Article"&gt;17&lt;/ref-type&gt;&lt;contributors&gt;&lt;authors&gt;&lt;author&gt;Barbut, S.&lt;/author&gt;&lt;author&gt;Moza, L. F.&lt;/author&gt;&lt;author&gt;Nattress, F.&lt;/author&gt;&lt;author&gt;Dilts, B.&lt;/author&gt;&lt;author&gt;Gill, C. O.&lt;/author&gt;&lt;/authors&gt;&lt;/contributors&gt;&lt;titles&gt;&lt;title&gt;The microbiological conditions of air- or water-chilled carcasses produced at the same poultry packing plant&lt;/title&gt;&lt;secondary-title&gt;Journal of Applied Poultry Research&lt;/secondary-title&gt;&lt;/titles&gt;&lt;periodical&gt;&lt;full-title&gt;Journal of Applied Poultry Research&lt;/full-title&gt;&lt;abbr-1&gt;J Appl Poultry Res&lt;/abbr-1&gt;&lt;/periodical&gt;&lt;pages&gt;501-507&lt;/pages&gt;&lt;volume&gt;18&lt;/volume&gt;&lt;number&gt;3&lt;/number&gt;&lt;dates&gt;&lt;year&gt;2009&lt;/year&gt;&lt;/dates&gt;&lt;work-type&gt;Article&lt;/work-type&gt;&lt;urls&gt;&lt;related-urls&gt;&lt;url&gt;&lt;style face="underline" font="default" size="100%"&gt;https://www.scopus.com/inward/record.uri?eid=2-s2.0-73449145999&amp;amp;doi=10.3382%2fjapr.2008-00131&amp;amp;partnerID=40&amp;amp;md5=bddeccc7239c27e1dc0e83577884e597&lt;/style&gt;&lt;/url&gt;&lt;/related-urls&gt;&lt;/urls&gt;&lt;electronic-resource-num&gt;10.3382/japr.2008-0013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" w:tooltip="Barbut, 2009 #292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arbut et al., 2009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572DE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CAN)</w:t>
            </w:r>
          </w:p>
        </w:tc>
      </w:tr>
      <w:tr w:rsidR="001572DE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1572DE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ir chilling </w:t>
            </w:r>
          </w:p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150 min @ 1°C)</w:t>
            </w:r>
          </w:p>
        </w:tc>
        <w:tc>
          <w:tcPr>
            <w:tcW w:w="2046" w:type="pct"/>
            <w:tcBorders>
              <w:bottom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56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immersions chill in chlorinated water)</w:t>
            </w:r>
          </w:p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48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ml carcass rinse Coliforms (compared to immersions chill in chlorinated water)</w:t>
            </w:r>
          </w:p>
        </w:tc>
        <w:tc>
          <w:tcPr>
            <w:tcW w:w="1427" w:type="pct"/>
            <w:tcBorders>
              <w:bottom w:val="nil"/>
            </w:tcBorders>
          </w:tcPr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ilot-scale paddle-agitated chill tank or cold room</w:t>
            </w:r>
          </w:p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 (carcass halves)</w:t>
            </w:r>
          </w:p>
        </w:tc>
        <w:tc>
          <w:tcPr>
            <w:tcW w:w="825" w:type="pct"/>
            <w:tcBorders>
              <w:bottom w:val="nil"/>
            </w:tcBorders>
          </w:tcPr>
          <w:p w:rsidR="001572DE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rang&lt;/Author&gt;&lt;Year&gt;2008&lt;/Year&gt;&lt;RecNum&gt;572&lt;/RecNum&gt;&lt;DisplayText&gt;(Berrang et al., 2008)&lt;/DisplayText&gt;&lt;record&gt;&lt;rec-number&gt;572&lt;/rec-number&gt;&lt;foreign-keys&gt;&lt;key app="EN" db-id="v2w22xvfw0a5ple2ta7p55d5fr9xwst0xrt5" timestamp="1501570359"&gt;572&lt;/key&gt;&lt;/foreign-keys&gt;&lt;ref-type name="Journal Article"&gt;17&lt;/ref-type&gt;&lt;contributors&gt;&lt;authors&gt;&lt;author&gt;Berrang, M. E.&lt;/author&gt;&lt;author&gt;Meinersmann, R. J.&lt;/author&gt;&lt;author&gt;Smith, D. P.&lt;/author&gt;&lt;author&gt;Zhuang, H.&lt;/author&gt;&lt;/authors&gt;&lt;/contributors&gt;&lt;auth-address&gt;USDA-Agricultural Research Service-Russell Research Center, 950 College Station Rd., Athens, GA 30604, USA. mark.berrang@ars.usda.gov&lt;/auth-address&gt;&lt;titles&gt;&lt;title&gt;The effect of chilling in cold air or ice water on the microbiological quality of broiler carcasses and the population of Campylobacter&lt;/title&gt;&lt;secondary-title&gt;Poult Sci&lt;/secondary-title&gt;&lt;short-title&gt;Berrang, Meinersmann et al. 2008 – The effect of chilling&lt;/short-title&gt;&lt;/titles&gt;&lt;periodical&gt;&lt;full-title&gt;Poult Sci&lt;/full-title&gt;&lt;/periodical&gt;&lt;pages&gt;992-8&lt;/pages&gt;&lt;volume&gt;87&lt;/volume&gt;&lt;number&gt;5&lt;/number&gt;&lt;keywords&gt;&lt;keyword&gt;Air&lt;/keyword&gt;&lt;keyword&gt;Animals&lt;/keyword&gt;&lt;keyword&gt;Campylobacter/*isolation &amp;amp; purification&lt;/keyword&gt;&lt;keyword&gt;Chickens&lt;/keyword&gt;&lt;keyword&gt;*Cold Temperature&lt;/keyword&gt;&lt;keyword&gt;Food Handling/*methods&lt;/keyword&gt;&lt;keyword&gt;Food Microbiology/*standards&lt;/keyword&gt;&lt;keyword&gt;*Ice&lt;/keyword&gt;&lt;keyword&gt;Meat/*microbiology&lt;/keyword&gt;&lt;/keywords&gt;&lt;dates&gt;&lt;year&gt;2008&lt;/year&gt;&lt;pub-dates&gt;&lt;date&gt;May&lt;/date&gt;&lt;/pub-dates&gt;&lt;/dates&gt;&lt;isbn&gt;0032-5791 (Print)&amp;#xD;0032-5791 (Linking)&lt;/isbn&gt;&lt;accession-num&gt;18420993&lt;/accession-num&gt;&lt;urls&gt;&lt;related-urls&gt;&lt;url&gt;https://www.ncbi.nlm.nih.gov/pubmed/18420993&lt;/url&gt;&lt;/related-urls&gt;&lt;/urls&gt;&lt;electronic-resource-num&gt;10.3382/ps.2007-00406&lt;/electronic-resource-num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3" w:tooltip="Berrang, 2008 #57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errang et al., 2008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572DE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1572DE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r chilling</w:t>
            </w:r>
          </w:p>
        </w:tc>
        <w:tc>
          <w:tcPr>
            <w:tcW w:w="2046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6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 10 CFU/ 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immersions chill in chlorinated water)</w:t>
            </w:r>
          </w:p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lastRenderedPageBreak/>
              <w:t xml:space="preserve">-0.25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 10 CFU/ ml carcass rinse Coliforms (compared to immersions chill in chlorinated water)</w:t>
            </w:r>
          </w:p>
        </w:tc>
        <w:tc>
          <w:tcPr>
            <w:tcW w:w="1427" w:type="pct"/>
            <w:tcBorders>
              <w:top w:val="nil"/>
            </w:tcBorders>
          </w:tcPr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2-step Air chilling (-7.7 to -5.5°C and -4.4 to -1.1°C)</w:t>
            </w:r>
          </w:p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hlorinated water?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1572DE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TYW5jaGV6PC9BdXRob3I+PFllYXI+MjAwMjwvWWVhcj48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5jaGV6PC9BdXRob3I+PFllYXI+MjAwMjwvWWVhcj48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3" w:tooltip="Sanchez, 2002 #106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anchez et al., 200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572DE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1572DE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Air chilling</w:t>
            </w:r>
          </w:p>
        </w:tc>
        <w:tc>
          <w:tcPr>
            <w:tcW w:w="2046" w:type="pct"/>
            <w:tcBorders>
              <w:top w:val="nil"/>
            </w:tcBorders>
          </w:tcPr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04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water immersions chilling)</w:t>
            </w:r>
          </w:p>
          <w:p w:rsidR="001572DE" w:rsidRPr="003B25E3" w:rsidRDefault="001572DE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08 log10 CFU/ml carcass rinse Coliforms (compared to water immersions chilling)</w:t>
            </w:r>
          </w:p>
        </w:tc>
        <w:tc>
          <w:tcPr>
            <w:tcW w:w="1427" w:type="pct"/>
            <w:tcBorders>
              <w:top w:val="nil"/>
            </w:tcBorders>
          </w:tcPr>
          <w:p w:rsidR="001572DE" w:rsidRPr="003B25E3" w:rsidRDefault="001572DE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pray disinfection with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tylpyridinium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hloride before chilling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F967CE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E8L1llYXI+PFJl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E8L1llYXI+PFJl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3" w:tooltip="Zhang, 2011 #100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Zhang et al., 2011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967C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6C26BF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eam treatment</w:t>
            </w:r>
          </w:p>
        </w:tc>
        <w:tc>
          <w:tcPr>
            <w:tcW w:w="2046" w:type="pct"/>
            <w:tcBorders>
              <w:top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eatment time 10s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72 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eatment time 12s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2.26 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eatment time 20s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2.83 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427" w:type="pct"/>
            <w:tcBorders>
              <w:top w:val="nil"/>
            </w:tcBorders>
          </w:tcPr>
          <w:p w:rsidR="00816852" w:rsidRPr="003B25E3" w:rsidRDefault="00816852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ilot steam cabinet</w:t>
            </w:r>
          </w:p>
          <w:p w:rsidR="00816852" w:rsidRPr="003B25E3" w:rsidRDefault="00816852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hrinking skin and change in color</w:t>
            </w:r>
          </w:p>
        </w:tc>
        <w:tc>
          <w:tcPr>
            <w:tcW w:w="825" w:type="pct"/>
            <w:tcBorders>
              <w:top w:val="nil"/>
            </w:tcBorders>
          </w:tcPr>
          <w:p w:rsidR="00816852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1lczwvQXV0aG9yPjxZZWFyPjIwMDc8L1llYXI+PFJl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1lczwvQXV0aG9yPjxZZWFyPjIwMDc8L1llYXI+PFJl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4" w:tooltip="James, 2007 #59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ames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16852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K)</w:t>
            </w:r>
          </w:p>
        </w:tc>
      </w:tr>
      <w:tr w:rsidR="006C26BF" w:rsidRPr="003B25E3" w:rsidTr="00A9662B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eam or hot water in combination with rapid cooling, chilling or freezing</w:t>
            </w:r>
          </w:p>
        </w:tc>
        <w:tc>
          <w:tcPr>
            <w:tcW w:w="2046" w:type="pct"/>
            <w:tcBorders>
              <w:top w:val="nil"/>
            </w:tcBorders>
          </w:tcPr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eam treatment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66 to 3.19 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t water treatment</w:t>
            </w:r>
          </w:p>
          <w:p w:rsidR="00816852" w:rsidRPr="003B25E3" w:rsidRDefault="00816852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63 to 2.95 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427" w:type="pct"/>
            <w:tcBorders>
              <w:top w:val="nil"/>
            </w:tcBorders>
          </w:tcPr>
          <w:p w:rsidR="00816852" w:rsidRPr="003B25E3" w:rsidRDefault="00816852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ilot steam cabinet</w:t>
            </w:r>
          </w:p>
          <w:p w:rsidR="00816852" w:rsidRPr="003B25E3" w:rsidRDefault="00816852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hrinking skin and change in color</w:t>
            </w:r>
          </w:p>
        </w:tc>
        <w:tc>
          <w:tcPr>
            <w:tcW w:w="825" w:type="pct"/>
            <w:tcBorders>
              <w:top w:val="nil"/>
            </w:tcBorders>
          </w:tcPr>
          <w:p w:rsidR="00816852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1lczwvQXV0aG9yPjxZZWFyPjIwMDc8L1llYXI+PFJl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YW1lczwvQXV0aG9yPjxZZWFyPjIwMDc8L1llYXI+PFJl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4" w:tooltip="James, 2007 #59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ames et al., 2007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16852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K)</w:t>
            </w:r>
          </w:p>
        </w:tc>
      </w:tr>
      <w:tr w:rsidR="00630B0D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reeze-chilling</w:t>
            </w:r>
          </w:p>
        </w:tc>
        <w:tc>
          <w:tcPr>
            <w:tcW w:w="2046" w:type="pct"/>
            <w:tcBorders>
              <w:bottom w:val="nil"/>
            </w:tcBorders>
          </w:tcPr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 to 1 log10 CFU/g fillet Enterobacteriaceae (compared to air-chilling)</w:t>
            </w:r>
          </w:p>
        </w:tc>
        <w:tc>
          <w:tcPr>
            <w:tcW w:w="1427" w:type="pct"/>
            <w:tcBorders>
              <w:bottom w:val="nil"/>
            </w:tcBorders>
          </w:tcPr>
          <w:p w:rsidR="00630B0D" w:rsidRPr="003B25E3" w:rsidRDefault="00630B0D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reeze-chilling for 7 days</w:t>
            </w:r>
          </w:p>
          <w:p w:rsidR="00630B0D" w:rsidRPr="003B25E3" w:rsidRDefault="00630B0D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or transportation of fresh meat to final destination</w:t>
            </w:r>
          </w:p>
        </w:tc>
        <w:tc>
          <w:tcPr>
            <w:tcW w:w="825" w:type="pct"/>
            <w:tcBorders>
              <w:bottom w:val="nil"/>
            </w:tcBorders>
          </w:tcPr>
          <w:p w:rsidR="00630B0D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RzaWFzPC9BdXRob3I+PFllYXI+MjAwODwvWWVhcj48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RzaWFzPC9BdXRob3I+PFllYXI+MjAwODwvWWVhcj48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5" w:tooltip="Patsias, 2008 #24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atsias et al., 2008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30B0D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GRE)</w:t>
            </w:r>
          </w:p>
        </w:tc>
      </w:tr>
      <w:tr w:rsidR="00490501" w:rsidRPr="00490501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490501" w:rsidRPr="003B25E3" w:rsidRDefault="00490501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st freezing</w:t>
            </w:r>
          </w:p>
        </w:tc>
        <w:tc>
          <w:tcPr>
            <w:tcW w:w="2046" w:type="pct"/>
            <w:tcBorders>
              <w:bottom w:val="nil"/>
            </w:tcBorders>
          </w:tcPr>
          <w:p w:rsidR="00490501" w:rsidRPr="003B25E3" w:rsidRDefault="00490501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 to 0.3 log10 CFU/ml rinse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427" w:type="pct"/>
            <w:tcBorders>
              <w:bottom w:val="nil"/>
            </w:tcBorders>
          </w:tcPr>
          <w:p w:rsidR="00490501" w:rsidRPr="003B25E3" w:rsidRDefault="00490501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inoculation trial</w:t>
            </w:r>
          </w:p>
        </w:tc>
        <w:tc>
          <w:tcPr>
            <w:tcW w:w="825" w:type="pct"/>
            <w:tcBorders>
              <w:bottom w:val="nil"/>
            </w:tcBorders>
          </w:tcPr>
          <w:p w:rsidR="00490501" w:rsidRDefault="003A439D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aves&lt;/Author&gt;&lt;Year&gt;2011&lt;/Year&gt;&lt;RecNum&gt;3041&lt;/RecNum&gt;&lt;DisplayText&gt;(Chaves et al., 2011)&lt;/DisplayText&gt;&lt;record&gt;&lt;rec-number&gt;3041&lt;/rec-number&gt;&lt;foreign-keys&gt;&lt;key app="EN" db-id="v2w22xvfw0a5ple2ta7p55d5fr9xwst0xrt5" timestamp="1532956270"&gt;3041&lt;/key&gt;&lt;key app="ENWeb" db-id=""&gt;0&lt;/key&gt;&lt;/foreign-keys&gt;&lt;ref-type name="Journal Article"&gt;17&lt;/ref-type&gt;&lt;contributors&gt;&lt;authors&gt;&lt;author&gt;Chaves, B. D.&lt;/author&gt;&lt;author&gt;Han, I. Y.&lt;/author&gt;&lt;author&gt;Dawson, P. L.&lt;/author&gt;&lt;author&gt;Northcutt, J. K.&lt;/author&gt;&lt;/authors&gt;&lt;/contributors&gt;&lt;auth-address&gt;Department of Food, Nutrition, and Packaging Sciences, Clemson University, SC, USA.&lt;/auth-address&gt;&lt;titles&gt;&lt;title&gt;Survival of artificially inoculated Escherichia coli and Salmonella Typhimurium on the surface of raw poultry products subjected to crust freezing&lt;/title&gt;&lt;secondary-title&gt;Poult Sci&lt;/secondary-title&gt;&lt;/titles&gt;&lt;periodical&gt;&lt;full-title&gt;Poult Sci&lt;/full-title&gt;&lt;/periodical&gt;&lt;pages&gt;2874-8&lt;/pages&gt;&lt;volume&gt;90&lt;/volume&gt;&lt;number&gt;12&lt;/number&gt;&lt;edition&gt;2011/11/15&lt;/edition&gt;&lt;keywords&gt;&lt;keyword&gt;Animals&lt;/keyword&gt;&lt;keyword&gt;Chickens&lt;/keyword&gt;&lt;keyword&gt;Escherichia coli/*physiology&lt;/keyword&gt;&lt;keyword&gt;Food Preservation/*methods&lt;/keyword&gt;&lt;keyword&gt;*Freezing&lt;/keyword&gt;&lt;keyword&gt;Meat/*microbiology&lt;/keyword&gt;&lt;keyword&gt;Salmonella typhimurium/*physiology&lt;/keyword&gt;&lt;/keywords&gt;&lt;dates&gt;&lt;year&gt;2011&lt;/year&gt;&lt;pub-dates&gt;&lt;date&gt;Dec&lt;/date&gt;&lt;/pub-dates&gt;&lt;/dates&gt;&lt;isbn&gt;0032-5791 (Print)&amp;#xD;0032-5791 (Linking)&lt;/isbn&gt;&lt;accession-num&gt;22080028&lt;/accession-num&gt;&lt;urls&gt;&lt;related-urls&gt;&lt;url&gt;https://www.ncbi.nlm.nih.gov/pubmed/22080028&lt;/url&gt;&lt;/related-urls&gt;&lt;/urls&gt;&lt;electronic-resource-num&gt;10.3382/ps.2011-0164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3" w:tooltip="Chaves, 2011 #3041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haves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A)</w:t>
            </w:r>
          </w:p>
        </w:tc>
      </w:tr>
      <w:tr w:rsidR="00630B0D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with water sprays</w:t>
            </w:r>
          </w:p>
        </w:tc>
        <w:tc>
          <w:tcPr>
            <w:tcW w:w="2046" w:type="pct"/>
            <w:tcBorders>
              <w:top w:val="nil"/>
            </w:tcBorders>
          </w:tcPr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8 log10 CFU/g breast skin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630B0D" w:rsidRPr="003B25E3" w:rsidRDefault="00630B0D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imental rig</w:t>
            </w:r>
          </w:p>
        </w:tc>
        <w:tc>
          <w:tcPr>
            <w:tcW w:w="825" w:type="pct"/>
            <w:tcBorders>
              <w:top w:val="nil"/>
            </w:tcBorders>
          </w:tcPr>
          <w:p w:rsidR="00630B0D" w:rsidRPr="0010787D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xlbjwvQXV0aG9yPjxZZWFyPjIwMDA8L1llYXI+PFJl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</w:fldData>
              </w:fldChar>
            </w:r>
            <w:r w:rsidR="006B1F8B" w:rsidRPr="00CF6D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xlbjwvQXV0aG9yPjxZZWFyPjIwMDA8L1llYXI+PFJl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</w:fldData>
              </w:fldChar>
            </w:r>
            <w:r w:rsidR="006B1F8B" w:rsidRPr="00CF6D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</w:instrText>
            </w:r>
            <w:r w:rsidR="006B1F8B" w:rsidRP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 w:rsidRP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Allen, 2000 #33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len et al., 2000a</w:t>
              </w:r>
            </w:hyperlink>
            <w:r w:rsidR="006B1F8B" w:rsidRP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30B0D" w:rsidRPr="0010787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K)</w:t>
            </w:r>
          </w:p>
        </w:tc>
      </w:tr>
      <w:tr w:rsidR="00630B0D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with chlorinated water sprays</w:t>
            </w:r>
          </w:p>
        </w:tc>
        <w:tc>
          <w:tcPr>
            <w:tcW w:w="2046" w:type="pct"/>
            <w:tcBorders>
              <w:top w:val="nil"/>
            </w:tcBorders>
          </w:tcPr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ppm chlorine</w:t>
            </w:r>
          </w:p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26 log10 CFU/g breast skin Coliforms</w:t>
            </w:r>
          </w:p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0ppm chlorine</w:t>
            </w:r>
          </w:p>
          <w:p w:rsidR="00630B0D" w:rsidRPr="003B25E3" w:rsidRDefault="00630B0D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62 log10 CFU/g breast skin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630B0D" w:rsidRPr="003B25E3" w:rsidRDefault="00630B0D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erimental rig</w:t>
            </w:r>
          </w:p>
          <w:p w:rsidR="00630B0D" w:rsidRPr="003B25E3" w:rsidRDefault="00630B0D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630B0D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IwMDA8L1llYXI+PFJl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IwMDA8L1llYXI+PFJl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Allen, 2000 #33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len et al., 2000a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30B0D"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K)</w:t>
            </w:r>
          </w:p>
        </w:tc>
      </w:tr>
      <w:tr w:rsidR="00085C91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5C91" w:rsidRPr="003B25E3" w:rsidRDefault="00085C9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in tap water</w:t>
            </w:r>
          </w:p>
        </w:tc>
        <w:tc>
          <w:tcPr>
            <w:tcW w:w="2046" w:type="pct"/>
            <w:tcBorders>
              <w:bottom w:val="nil"/>
            </w:tcBorders>
          </w:tcPr>
          <w:p w:rsidR="00085C91" w:rsidRPr="003B25E3" w:rsidRDefault="00085C9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1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5C91" w:rsidRPr="003B25E3" w:rsidRDefault="00085C91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0.9 log10 CFU/ml carcass rinse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5C91" w:rsidRPr="003B25E3" w:rsidRDefault="00085C91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Lab work (30 min, 1°C simulated chill)</w:t>
            </w:r>
          </w:p>
        </w:tc>
        <w:tc>
          <w:tcPr>
            <w:tcW w:w="825" w:type="pct"/>
            <w:tcBorders>
              <w:bottom w:val="nil"/>
            </w:tcBorders>
          </w:tcPr>
          <w:p w:rsidR="00085C91" w:rsidRPr="003B25E3" w:rsidRDefault="00B61F46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ickens&lt;/Author&gt;&lt;Year&gt;2000&lt;/Year&gt;&lt;RecNum&gt;637&lt;/RecNum&gt;&lt;DisplayText&gt;(Dickens et al., 2000)&lt;/DisplayText&gt;&lt;record&gt;&lt;rec-number&gt;637&lt;/rec-number&gt;&lt;foreign-keys&gt;&lt;key app="EN" db-id="v2w22xvfw0a5ple2ta7p55d5fr9xwst0xrt5" timestamp="1501570374"&gt;637&lt;/key&gt;&lt;/foreign-keys&gt;&lt;ref-type name="Journal Article"&gt;17&lt;/ref-type&gt;&lt;contributors&gt;&lt;authors&gt;&lt;author&gt;Dickens, J. A.&lt;/author&gt;&lt;author&gt;Berrang, M. E.&lt;/author&gt;&lt;author&gt;Cox, N. A.&lt;/author&gt;&lt;/authors&gt;&lt;/contributors&gt;&lt;auth-address&gt;Poultry Processing and Meat Quality Research Unit, USDA, Agricultural Research Service, South Atlantic Area, Russell Research Center, Athens, Georgia 30604-5677, USA. adickens@saa.ars.usda.gov&lt;/auth-address&gt;&lt;titles&gt;&lt;title&gt;Efficacy of an herbal extract on the microbiological quality of broiler carcasses during a simulated chill&lt;/title&gt;&lt;secondary-title&gt;Poult Sci&lt;/secondary-title&gt;&lt;short-title&gt;Dickens, Berrang et al. 2000 – Efficacy of an herbal extract&lt;/short-title&gt;&lt;/titles&gt;&lt;periodical&gt;&lt;full-title&gt;Poult Sci&lt;/full-title&gt;&lt;/periodical&gt;&lt;pages&gt;1200-3&lt;/pages&gt;&lt;volume&gt;79&lt;/volume&gt;&lt;number&gt;8&lt;/number&gt;&lt;keywords&gt;&lt;keyword&gt;Animals&lt;/keyword&gt;&lt;keyword&gt;Bacteria, Aerobic/isolation &amp;amp; purification&lt;/keyword&gt;&lt;keyword&gt;Campylobacter/isolation &amp;amp; purification&lt;/keyword&gt;&lt;keyword&gt;*Chickens&lt;/keyword&gt;&lt;keyword&gt;*Cold Temperature&lt;/keyword&gt;&lt;keyword&gt;Colony Count, Microbial&lt;/keyword&gt;&lt;keyword&gt;Enterobacteriaceae/isolation &amp;amp; purification&lt;/keyword&gt;&lt;keyword&gt;Escherichia coli/isolation &amp;amp; purification&lt;/keyword&gt;&lt;keyword&gt;Food Handling&lt;/keyword&gt;&lt;keyword&gt;*Food Microbiology&lt;/keyword&gt;&lt;keyword&gt;*Magnoliopsida&lt;/keyword&gt;&lt;keyword&gt;*Plant Extracts&lt;/keyword&gt;&lt;keyword&gt;Poultry Products/*microbiology&lt;/keyword&gt;&lt;/keywords&gt;&lt;dates&gt;&lt;year&gt;2000&lt;/year&gt;&lt;pub-dates&gt;&lt;date&gt;Aug&lt;/date&gt;&lt;/pub-dates&gt;&lt;/dates&gt;&lt;isbn&gt;0032-5791 (Print)&amp;#xD;0032-5791 (Linking)&lt;/isbn&gt;&lt;accession-num&gt;10947192&lt;/accession-num&gt;&lt;urls&gt;&lt;related-urls&gt;&lt;url&gt;https://www.ncbi.nlm.nih.gov/pubmed/10947192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4" w:tooltip="Dickens, 2000 #63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 xml:space="preserve">Dickens et al., </w:t>
              </w:r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lastRenderedPageBreak/>
                <w:t>2000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85C91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F1D27" w:rsidRPr="000F1D27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F1D27" w:rsidRPr="003B25E3" w:rsidRDefault="000F1D27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newal of chilling water</w:t>
            </w:r>
          </w:p>
        </w:tc>
        <w:tc>
          <w:tcPr>
            <w:tcW w:w="2046" w:type="pct"/>
            <w:tcBorders>
              <w:bottom w:val="nil"/>
            </w:tcBorders>
          </w:tcPr>
          <w:p w:rsidR="000F1D27" w:rsidRDefault="000F1D27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ewal after 8h</w:t>
            </w:r>
          </w:p>
          <w:p w:rsidR="000F1D27" w:rsidRDefault="000F1D27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1.25 log10 CFU/g carcass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0F1D27" w:rsidRDefault="000F1D27" w:rsidP="000F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22 log10 CFU/g carcass Enterobacteriaceae</w:t>
            </w:r>
          </w:p>
          <w:p w:rsidR="000F1D27" w:rsidRDefault="000F1D27" w:rsidP="000F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35 log10 CFU/g carcass Coliforms</w:t>
            </w:r>
          </w:p>
          <w:p w:rsidR="000F1D27" w:rsidRDefault="000F1D27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ewal after 16h</w:t>
            </w:r>
          </w:p>
          <w:p w:rsidR="000F1D27" w:rsidRDefault="000F1D27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1.34 log10 CFU/g carcass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0F1D27" w:rsidRDefault="000F1D27" w:rsidP="000F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05 log10 CFU/g carcass Enterobacteriaceae</w:t>
            </w:r>
          </w:p>
          <w:p w:rsidR="000F1D27" w:rsidRPr="003B25E3" w:rsidRDefault="000F1D27" w:rsidP="000F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.25 log10 CFU/g carcass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F1D27" w:rsidRDefault="000F1D27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led samples (5 carcasses x 5g/carcass) </w:t>
            </w:r>
          </w:p>
          <w:p w:rsidR="000F1D27" w:rsidRPr="003B25E3" w:rsidRDefault="000F1D27" w:rsidP="000F1D27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1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e residual chlor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0F1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ppm</w:t>
            </w:r>
          </w:p>
        </w:tc>
        <w:tc>
          <w:tcPr>
            <w:tcW w:w="825" w:type="pct"/>
            <w:tcBorders>
              <w:bottom w:val="nil"/>
            </w:tcBorders>
          </w:tcPr>
          <w:p w:rsidR="000F1D27" w:rsidRDefault="00B61F46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3V6YTwvQXV0aG9yPjxZZWFyPjIwMTI8L1llYXI+PFJl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3V6YTwvQXV0aG9yPjxZZWFyPjIwMTI8L1llYXI+PFJl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</w:fldData>
              </w:fldCha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B1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8" w:tooltip="Souza, 2012 #111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ouza et al., 2012</w:t>
              </w:r>
            </w:hyperlink>
            <w:r w:rsidR="006B1F8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F1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RA)</w:t>
            </w:r>
          </w:p>
        </w:tc>
      </w:tr>
      <w:tr w:rsidR="00087EEC" w:rsidRPr="00087EEC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Default="00087EEC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rsions chilling with 25ppm chlorinated water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visible fecal contamination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D64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ml carcass rinse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D64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ml carcass rinse Enterobacteriaceae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D645F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23</w:t>
            </w:r>
            <w:r w:rsidRPr="00D645F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10 CFU/ml carcass rinse Coliforms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visible fecal contamination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</w:t>
            </w:r>
            <w:r w:rsidR="00D64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ml carcass rinse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087EEC" w:rsidRDefault="00087EEC" w:rsidP="00087E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36 log10 CFU/ml carcass rinse Enterobacteriaceae</w:t>
            </w:r>
          </w:p>
          <w:p w:rsidR="00087EEC" w:rsidRPr="003B25E3" w:rsidRDefault="00087EEC" w:rsidP="00D645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.</w:t>
            </w:r>
            <w:r w:rsidR="00D64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ml carcass rinse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Default="00D645FD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Default="00B342E3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imenez&lt;/Author&gt;&lt;Year&gt;2003&lt;/Year&gt;&lt;RecNum&gt;612&lt;/RecNum&gt;&lt;DisplayText&gt;(Jimenez et al., 2003)&lt;/DisplayText&gt;&lt;record&gt;&lt;rec-number&gt;612&lt;/rec-number&gt;&lt;foreign-keys&gt;&lt;key app="EN" db-id="v2w22xvfw0a5ple2ta7p55d5fr9xwst0xrt5" timestamp="1501570369"&gt;612&lt;/key&gt;&lt;/foreign-keys&gt;&lt;ref-type name="Journal Article"&gt;17&lt;/ref-type&gt;&lt;contributors&gt;&lt;authors&gt;&lt;author&gt;Jimenez, S. M.&lt;/author&gt;&lt;author&gt;Tiburzi, M. C.&lt;/author&gt;&lt;author&gt;Salsi, M. S.&lt;/author&gt;&lt;author&gt;Pirovani, M. E.&lt;/author&gt;&lt;author&gt;Moguilevsky, M. A.&lt;/author&gt;&lt;/authors&gt;&lt;/contributors&gt;&lt;auth-address&gt;Univ Nacl Litoral, Fac Ingn Quim, Inst Tecnol Alimentos, RA-3000 Santa Fe, Argentina&lt;/auth-address&gt;&lt;titles&gt;&lt;title&gt;The role of visible faecal material as a vehicle for generic Escherichia coli, coliform, and other enterobacteria contaminating poultry carcasses during slaughtering&lt;/title&gt;&lt;secondary-title&gt;Journal of Applied Microbiology&lt;/secondary-title&gt;&lt;alt-title&gt;J Appl Microbiol&lt;/alt-title&gt;&lt;short-title&gt;Jimenez, Tiburzi et al. 2003 – The role of visible faecal&lt;/short-title&gt;&lt;/titles&gt;&lt;periodical&gt;&lt;full-title&gt;J Appl Microbiol&lt;/full-title&gt;&lt;abbr-1&gt;Journal of applied microbiology&lt;/abbr-1&gt;&lt;/periodical&gt;&lt;alt-periodical&gt;&lt;full-title&gt;J Appl Microbiol&lt;/full-title&gt;&lt;/alt-periodical&gt;&lt;pages&gt;451-456&lt;/pages&gt;&lt;volume&gt;95&lt;/volume&gt;&lt;number&gt;3&lt;/number&gt;&lt;keywords&gt;&lt;keyword&gt;coliform&lt;/keyword&gt;&lt;keyword&gt;enterobacteriaceae&lt;/keyword&gt;&lt;keyword&gt;escherichia coli&lt;/keyword&gt;&lt;keyword&gt;poultry&lt;/keyword&gt;&lt;keyword&gt;slaughtering process&lt;/keyword&gt;&lt;keyword&gt;visible faecal contamination&lt;/keyword&gt;&lt;keyword&gt;clinical specimens&lt;/keyword&gt;&lt;/keywords&gt;&lt;dates&gt;&lt;year&gt;2003&lt;/year&gt;&lt;/dates&gt;&lt;isbn&gt;1364-5072&lt;/isbn&gt;&lt;accession-num&gt;WOS:000184720600004&lt;/accession-num&gt;&lt;urls&gt;&lt;related-urls&gt;&lt;url&gt;&lt;style face="underline" font="default" size="100%"&gt;&amp;lt;Go to ISI&amp;gt;://WOS:000184720600004&lt;/style&gt;&lt;/url&gt;&lt;/related-urls&gt;&lt;/urls&gt;&lt;electronic-resource-num&gt;10.1046/j.1365-2672.2003.01993.x&lt;/electronic-resource-num&gt;&lt;language&gt;English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7" w:tooltip="Jimenez, 2003 #612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imenez et al., 200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87E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RG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with sodium hypochlorite (SH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14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o 0.71 log10 CFU/100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water chill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13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 076 log10 CFU/100ml carcass rinse Coliforms (compared to water chiller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athered and featherless broiler, single- and triple-scald tank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fferent sampling methods in the trials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E77F18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hyPC9BdXRob3I+PFllYXI+MjAwNTwvWWVhcj48UmVj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hyPC9BdXRob3I+PFllYXI+MjAwNTwvWWVhcj48UmVj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Buhr, 2005 #14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uhr et al., 2005b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77F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SA)</w:t>
            </w:r>
          </w:p>
        </w:tc>
      </w:tr>
      <w:tr w:rsidR="00087EEC" w:rsidRPr="00CF6D46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with sodium hypochlorite (SH)</w:t>
            </w:r>
          </w:p>
        </w:tc>
        <w:tc>
          <w:tcPr>
            <w:tcW w:w="2046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9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5 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 (Carcass halves: feces contaminated + controls)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087EEC" w:rsidRPr="006370A8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NvbjwvQXV0aG9yPjxZZWFyPjIwMDQ8L1llYXI+PFJl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NvbjwvQXV0aG9yPjxZZWFyPjIwMDQ8L1llYXI+PFJl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9" w:tooltip="Cason, 2004 #19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ason et al., 2004a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370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with sodium hypochlorite (SH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-50ppm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59 log10 CFU/25cm2 carcass Coliforms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-70ppm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ab/>
              <w:t>1.46 log10 CFU/25cm2 carcass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middle-size processing plant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1leWFtYTwvQXV0aG9yPjxZZWFyPjIwMTI8L1llYXI+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1leWFtYTwvQXV0aG9yPjxZZWFyPjIwMTI8L1llYXI+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8" w:tooltip="Kameyama, 2012 #54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ameyama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JPN)</w:t>
            </w:r>
          </w:p>
        </w:tc>
      </w:tr>
      <w:tr w:rsidR="00087EEC" w:rsidRPr="00CF6D46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hilling with sodium hypochlorite (SH)</w:t>
            </w:r>
          </w:p>
        </w:tc>
        <w:tc>
          <w:tcPr>
            <w:tcW w:w="2046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4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2 log10 CFU/ml carcass rinse Coliforms</w:t>
            </w:r>
          </w:p>
        </w:tc>
        <w:tc>
          <w:tcPr>
            <w:tcW w:w="1427" w:type="pct"/>
            <w:tcBorders>
              <w:top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tton plugs were inserted into the cloaca during bleeding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 established on-line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087EEC" w:rsidRPr="006370A8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orthcutt&lt;/Author&gt;&lt;Year&gt;2003&lt;/Year&gt;&lt;RecNum&gt;64&lt;/RecNum&gt;&lt;DisplayText&gt;(Northcutt et al., 2003a)&lt;/DisplayText&gt;&lt;record&gt;&lt;rec-number&gt;64&lt;/rec-number&gt;&lt;foreign-keys&gt;&lt;key app="EN" db-id="v2w22xvfw0a5ple2ta7p55d5fr9xwst0xrt5" timestamp="1498720893"&gt;64&lt;/key&gt;&lt;/foreign-keys&gt;&lt;ref-type name="Journal Article"&gt;17&lt;/ref-type&gt;&lt;contributors&gt;&lt;authors&gt;&lt;author&gt;Northcutt, J. K.&lt;/author&gt;&lt;author&gt;Berrang, M. E.&lt;/author&gt;&lt;author&gt;Dickens, J. A.&lt;/author&gt;&lt;author&gt;Fletcher, D. L.&lt;/author&gt;&lt;author&gt;Cox, N. A.&lt;/author&gt;&lt;/authors&gt;&lt;/contributors&gt;&lt;auth-address&gt;USDA Agricultural Research Service, Russell Research Center, PO Box 5677, Athens, Georgia 30604-5677, USA. jnorthcutt@saa.ars.usda.gov&lt;/auth-address&gt;&lt;titles&gt;&lt;title&gt;Effect of broiler age, feed withdrawal, and transportation on levels of coliforms, Campylobacter, Escherichia coli and Salmonella on carcasses before and after immersion chilling&lt;/title&gt;&lt;secondary-title&gt;Poult Sci&lt;/secondary-title&gt;&lt;/titles&gt;&lt;periodical&gt;&lt;full-title&gt;Poult Sci&lt;/full-title&gt;&lt;/periodical&gt;&lt;pages&gt;169-73&lt;/pages&gt;&lt;volume&gt;82&lt;/volume&gt;&lt;number&gt;1&lt;/number&gt;&lt;keywords&gt;&lt;keyword&gt;*Aging&lt;/keyword&gt;&lt;keyword&gt;Animals&lt;/keyword&gt;&lt;keyword&gt;Campylobacter/isolation &amp;amp; purification&lt;/keyword&gt;&lt;keyword&gt;Chickens/microbiology/*physiology&lt;/keyword&gt;&lt;keyword&gt;Cold Temperature&lt;/keyword&gt;&lt;keyword&gt;Colony Count, Microbial&lt;/keyword&gt;&lt;keyword&gt;Enterobacteriaceae/*isolation &amp;amp; purification&lt;/keyword&gt;&lt;keyword&gt;Escherichia coli/isolation &amp;amp; purification&lt;/keyword&gt;&lt;keyword&gt;*Food Deprivation&lt;/keyword&gt;&lt;keyword&gt;Meat/*microbiology&lt;/keyword&gt;&lt;keyword&gt;Salmonella/isolation &amp;amp; purification&lt;/keyword&gt;&lt;keyword&gt;*Transportation&lt;/keyword&gt;&lt;/keywords&gt;&lt;dates&gt;&lt;year&gt;2003&lt;/year&gt;&lt;pub-dates&gt;&lt;date&gt;Jan&lt;/date&gt;&lt;/pub-dates&gt;&lt;/dates&gt;&lt;isbn&gt;0032-5791 (Print)&amp;#xD;0032-5791 (Linking)&lt;/isbn&gt;&lt;accession-num&gt;12580262&lt;/accession-num&gt;&lt;urls&gt;&lt;related-urls&gt;&lt;url&gt;&lt;style face="underline" font="default" size="100%"&gt;https://www.ncbi.nlm.nih.gov/pubmed/12580262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8" w:tooltip="Northcutt, 2003 #64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Northcutt et al., 2003a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370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lling with sodium hypochlorite (SH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g10 CFU/100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tap water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XNzZWxsPC9BdXRob3I+PFllYXI+MjAwNTwvWWVhcj48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NzU4LTYzPC9wYWdl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XNzZWxsPC9BdXRob3I+PFllYXI+MjAwNTwvWWVhcj48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NzU4LTYzPC9wYWdl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1" w:tooltip="Russell, 2005 #18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ussell and Axtell, 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hilling with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onochloramine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MON)</w:t>
            </w:r>
          </w:p>
        </w:tc>
        <w:tc>
          <w:tcPr>
            <w:tcW w:w="2046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9 log10 CFU/100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tap water)</w:t>
            </w:r>
          </w:p>
        </w:tc>
        <w:tc>
          <w:tcPr>
            <w:tcW w:w="1427" w:type="pct"/>
            <w:tcBorders>
              <w:top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top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XNzZWxsPC9BdXRob3I+PFllYXI+MjAwNTwvWWVhcj48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NzU4LTYzPC9wYWdl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dXNzZWxsPC9BdXRob3I+PFllYXI+MjAwNTwvWWVhcj48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1" w:tooltip="Russell, 2005 #189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ussell and Axtell, 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e (Cl2) immersions chiller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3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 log10 CFU/ml carcass rinse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idified chlorine (ClO2-Cl2) immersions chiller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8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 log10 CFU/ml carcass rinse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US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oled and Chlorinated Chiller Water (2-9°C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5 log10 CFU/25cm2 carcass Coliforms (compared to 10-19°C chiller water temperature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iddle-size processing plant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1leWFtYTwvQXV0aG9yPjxZZWFyPjIwMTI8L1llYXI+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1leWFtYTwvQXV0aG9yPjxZZWFyPjIwMTI8L1llYXI+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8" w:tooltip="Kameyama, 2012 #54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ameyama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JPN)</w:t>
            </w:r>
          </w:p>
        </w:tc>
      </w:tr>
      <w:tr w:rsidR="00087EEC" w:rsidRPr="00C72A22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hilling water with 2%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cta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I (herbal extract on an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Cl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arrier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.0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64 log10 CFU/ml carcass rinse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 (30 min, 1°C simulated chill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ickens&lt;/Author&gt;&lt;Year&gt;2000&lt;/Year&gt;&lt;RecNum&gt;637&lt;/RecNum&gt;&lt;DisplayText&gt;(Dickens et al., 2000)&lt;/DisplayText&gt;&lt;record&gt;&lt;rec-number&gt;637&lt;/rec-number&gt;&lt;foreign-keys&gt;&lt;key app="EN" db-id="v2w22xvfw0a5ple2ta7p55d5fr9xwst0xrt5" timestamp="1501570374"&gt;637&lt;/key&gt;&lt;/foreign-keys&gt;&lt;ref-type name="Journal Article"&gt;17&lt;/ref-type&gt;&lt;contributors&gt;&lt;authors&gt;&lt;author&gt;Dickens, J. A.&lt;/author&gt;&lt;author&gt;Berrang, M. E.&lt;/author&gt;&lt;author&gt;Cox, N. A.&lt;/author&gt;&lt;/authors&gt;&lt;/contributors&gt;&lt;auth-address&gt;Poultry Processing and Meat Quality Research Unit, USDA, Agricultural Research Service, South Atlantic Area, Russell Research Center, Athens, Georgia 30604-5677, USA. adickens@saa.ars.usda.gov&lt;/auth-address&gt;&lt;titles&gt;&lt;title&gt;Efficacy of an herbal extract on the microbiological quality of broiler carcasses during a simulated chill&lt;/title&gt;&lt;secondary-title&gt;Poult Sci&lt;/secondary-title&gt;&lt;short-title&gt;Dickens, Berrang et al. 2000 – Efficacy of an herbal extract&lt;/short-title&gt;&lt;/titles&gt;&lt;periodical&gt;&lt;full-title&gt;Poult Sci&lt;/full-title&gt;&lt;/periodical&gt;&lt;pages&gt;1200-3&lt;/pages&gt;&lt;volume&gt;79&lt;/volume&gt;&lt;number&gt;8&lt;/number&gt;&lt;keywords&gt;&lt;keyword&gt;Animals&lt;/keyword&gt;&lt;keyword&gt;Bacteria, Aerobic/isolation &amp;amp; purification&lt;/keyword&gt;&lt;keyword&gt;Campylobacter/isolation &amp;amp; purification&lt;/keyword&gt;&lt;keyword&gt;*Chickens&lt;/keyword&gt;&lt;keyword&gt;*Cold Temperature&lt;/keyword&gt;&lt;keyword&gt;Colony Count, Microbial&lt;/keyword&gt;&lt;keyword&gt;Enterobacteriaceae/isolation &amp;amp; purification&lt;/keyword&gt;&lt;keyword&gt;Escherichia coli/isolation &amp;amp; purification&lt;/keyword&gt;&lt;keyword&gt;Food Handling&lt;/keyword&gt;&lt;keyword&gt;*Food Microbiology&lt;/keyword&gt;&lt;keyword&gt;*Magnoliopsida&lt;/keyword&gt;&lt;keyword&gt;*Plant Extracts&lt;/keyword&gt;&lt;keyword&gt;Poultry Products/*microbiology&lt;/keyword&gt;&lt;/keywords&gt;&lt;dates&gt;&lt;year&gt;2000&lt;/year&gt;&lt;pub-dates&gt;&lt;date&gt;Aug&lt;/date&gt;&lt;/pub-dates&gt;&lt;/dates&gt;&lt;isbn&gt;0032-5791 (Print)&amp;#xD;0032-5791 (Linking)&lt;/isbn&gt;&lt;accession-num&gt;10947192&lt;/accession-num&gt;&lt;urls&gt;&lt;related-urls&gt;&lt;url&gt;https://www.ncbi.nlm.nih.gov/pubmed/10947192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4" w:tooltip="Dickens, 2000 #63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Dickens et al., 200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-chill dip in acidified sodium chlorite (ASC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22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2days tria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74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4days trial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yarzabal&lt;/Author&gt;&lt;Year&gt;2004&lt;/Year&gt;&lt;RecNum&gt;606&lt;/RecNum&gt;&lt;DisplayText&gt;(Oyarzabal et al., 2004)&lt;/DisplayText&gt;&lt;record&gt;&lt;rec-number&gt;606&lt;/rec-number&gt;&lt;foreign-keys&gt;&lt;key app="EN" db-id="v2w22xvfw0a5ple2ta7p55d5fr9xwst0xrt5" timestamp="1501570368"&gt;606&lt;/key&gt;&lt;/foreign-keys&gt;&lt;ref-type name="Journal Article"&gt;17&lt;/ref-type&gt;&lt;contributors&gt;&lt;authors&gt;&lt;author&gt;Oyarzabal, O. A.&lt;/author&gt;&lt;author&gt;Hawk, C.&lt;/author&gt;&lt;author&gt;Bilgili, S. F.&lt;/author&gt;&lt;author&gt;Warf, C. C.&lt;/author&gt;&lt;author&gt;Kemp, G. K.&lt;/author&gt;&lt;/authors&gt;&lt;/contributors&gt;&lt;auth-address&gt;Department of Poultry Science, Auburn University, Auburn, Alabama 36849-5416, USA. oyarzoa@auburn.edu&lt;/auth-address&gt;&lt;titles&gt;&lt;title&gt;Effects of postchill application of acidified sodium chlorite to control Campylobacter spp. and Escherichia coli on commercial broiler carcasses&lt;/title&gt;&lt;secondary-title&gt;J Food Prot&lt;/secondary-title&gt;&lt;short-title&gt;Oyarzabal, Hawk et al. 2004 – Effects of postchill application&lt;/short-title&gt;&lt;/titles&gt;&lt;periodical&gt;&lt;full-title&gt;J Food Prot&lt;/full-title&gt;&lt;/periodical&gt;&lt;pages&gt;2288-91&lt;/pages&gt;&lt;volume&gt;67&lt;/volume&gt;&lt;number&gt;10&lt;/number&gt;&lt;keywords&gt;&lt;keyword&gt;Animals&lt;/keyword&gt;&lt;keyword&gt;Campylobacter/*drug effects/isolation &amp;amp; purification&lt;/keyword&gt;&lt;keyword&gt;Chickens/*microbiology&lt;/keyword&gt;&lt;keyword&gt;Chlorides/*pharmacology&lt;/keyword&gt;&lt;keyword&gt;Colony Count, Microbial&lt;/keyword&gt;&lt;keyword&gt;Disinfectants/*pharmacology&lt;/keyword&gt;&lt;keyword&gt;Escherichia coli/*drug effects/isolation &amp;amp; purification&lt;/keyword&gt;&lt;keyword&gt;Food Contamination/*prevention &amp;amp; control&lt;/keyword&gt;&lt;keyword&gt;Food Handling/*methods&lt;/keyword&gt;&lt;keyword&gt;Food Microbiology&lt;/keyword&gt;&lt;keyword&gt;Hydrogen-Ion Concentration&lt;/keyword&gt;&lt;/keywords&gt;&lt;dates&gt;&lt;year&gt;2004&lt;/year&gt;&lt;pub-dates&gt;&lt;date&gt;Oct&lt;/date&gt;&lt;/pub-dates&gt;&lt;/dates&gt;&lt;isbn&gt;0362-028X (Print)&amp;#xD;0362-028X (Linking)&lt;/isbn&gt;&lt;accession-num&gt;15508645&lt;/accession-num&gt;&lt;urls&gt;&lt;related-urls&gt;&lt;url&gt;https://www.ncbi.nlm.nih.gov/pubmed/15508645&lt;/url&gt;&lt;/related-urls&gt;&lt;/urls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2" w:tooltip="Oyarzabal, 2004 #60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Oyarzabal et al., 200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-chill wash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3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2 log10 CFU/ml carcass rinse Coliforms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lorinated water (not approved in the EU)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9wZm9ydGg8L0F1dGhvcj48WWVhcj4yMDA3PC9ZZWFy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Stopforth, 2007 #58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pforth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Spray wash with electrolyzed water (EO)</w:t>
            </w:r>
          </w:p>
        </w:tc>
        <w:tc>
          <w:tcPr>
            <w:tcW w:w="2046" w:type="pct"/>
            <w:tcBorders>
              <w:top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sec spray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7 log10 MPN/cm2 Coliforms (60 mg/L compared to wat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1 log10 MPN/cm2 Coliforms (30 mg/L compared to wat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sec spray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64 log10 MPN/cm2 Coliforms (60 mg/L compared to wat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56 log10 MPN/cm2 Coliforms (30 mg/L compared to wat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ow-hill yellow-feather breed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5 days of age</w:t>
            </w:r>
          </w:p>
        </w:tc>
        <w:tc>
          <w:tcPr>
            <w:tcW w:w="825" w:type="pct"/>
            <w:tcBorders>
              <w:top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ng&lt;/Author&gt;&lt;Year&gt;2018&lt;/Year&gt;&lt;RecNum&gt;2956&lt;/RecNum&gt;&lt;DisplayText&gt;(Wang et al., 2018)&lt;/DisplayText&gt;&lt;record&gt;&lt;rec-number&gt;2956&lt;/rec-number&gt;&lt;foreign-keys&gt;&lt;key app="EN" db-id="v2w22xvfw0a5ple2ta7p55d5fr9xwst0xrt5" timestamp="1522767029"&gt;2956&lt;/key&gt;&lt;/foreign-keys&gt;&lt;ref-type name="Journal Article"&gt;17&lt;/ref-type&gt;&lt;contributors&gt;&lt;authors&gt;&lt;author&gt;Wang, Huhu&lt;/author&gt;&lt;author&gt;Qi, Jun&lt;/author&gt;&lt;author&gt;Duan, Debao&lt;/author&gt;&lt;author&gt;Dong, Yang&lt;/author&gt;&lt;author&gt;Xu, Xinglian&lt;/author&gt;&lt;author&gt;Zhou, Guangzhou&lt;/author&gt;&lt;/authors&gt;&lt;/contributors&gt;&lt;titles&gt;&lt;title&gt;Combination of a novel designed spray cabinet and electrolyzed water to reduce microorganisms on chicken carcasses&lt;/title&gt;&lt;secondary-title&gt;Food Control&lt;/secondary-title&gt;&lt;/titles&gt;&lt;periodical&gt;&lt;full-title&gt;Food Control&lt;/full-title&gt;&lt;/periodical&gt;&lt;pages&gt;200-206&lt;/pages&gt;&lt;volume&gt;86&lt;/volume&gt;&lt;dates&gt;&lt;year&gt;2018&lt;/year&gt;&lt;pub-dates&gt;&lt;date&gt;Apr&lt;/date&gt;&lt;/pub-dates&gt;&lt;/dates&gt;&lt;isbn&gt;0956-7135&lt;/isbn&gt;&lt;accession-num&gt;WOS:000424182400025&lt;/accession-num&gt;&lt;urls&gt;&lt;related-urls&gt;&lt;url&gt;&lt;style face="underline" font="default" size="100%"&gt;&amp;lt;Go to ISI&amp;gt;://WOS:000424182400025&lt;/style&gt;&lt;/url&gt;&lt;url&gt;&lt;style face="underline" font="default" size="100%"&gt;https://www.sciencedirect.com/science/article/pii/S0956713517305601?via%3Dihub&lt;/style&gt;&lt;/url&gt;&lt;/related-urls&gt;&lt;/urls&gt;&lt;electronic-resource-num&gt;10.1016/j.foodcont.2017.11.0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1" w:tooltip="Wang, 2018 #295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ang et al., 201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CHN)</w:t>
            </w:r>
          </w:p>
        </w:tc>
      </w:tr>
      <w:tr w:rsidR="00087EEC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lt application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-chill application: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39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chilled control)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66 log10 CFU/ml carcass rinse Coliforms (compared to chilled control)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t-chill application: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77 log10 CFU/ml carcass rinse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chilled control)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25 log10 CFU/ml carcass rinse Coliforms (compared to chilled control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osher salt: larger grain size compared with regular table salt (no dissolving when coating meat)</w:t>
            </w:r>
          </w:p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hin&lt;/Author&gt;&lt;Year&gt;2012&lt;/Year&gt;&lt;RecNum&gt;997&lt;/RecNum&gt;&lt;DisplayText&gt;(Shin et al., 2012)&lt;/DisplayText&gt;&lt;record&gt;&lt;rec-number&gt;997&lt;/rec-number&gt;&lt;foreign-keys&gt;&lt;key app="EN" db-id="v2w22xvfw0a5ple2ta7p55d5fr9xwst0xrt5" timestamp="1509364011"&gt;997&lt;/key&gt;&lt;/foreign-keys&gt;&lt;ref-type name="Journal Article"&gt;17&lt;/ref-type&gt;&lt;contributors&gt;&lt;authors&gt;&lt;author&gt;Shin, D.&lt;/author&gt;&lt;author&gt;Kakani, G.&lt;/author&gt;&lt;author&gt;Molina, V. A.&lt;/author&gt;&lt;author&gt;Regenstein, J. M.&lt;/author&gt;&lt;author&gt;Choe, H. S.&lt;/author&gt;&lt;author&gt;Sanchez-Plata, M. X.&lt;/author&gt;&lt;/authors&gt;&lt;/contributors&gt;&lt;auth-address&gt;Department of Poultry Science, 2472 TAMU, Texas A&amp;amp;M University, College Station 77843-2472, USA.&lt;/auth-address&gt;&lt;titles&gt;&lt;title&gt;Effect of kosher salt application on microbial profiles of poultry carcasses&lt;/title&gt;&lt;secondary-title&gt;Poult Sci&lt;/secondary-title&gt;&lt;alt-title&gt;Poultry science&lt;/alt-title&gt;&lt;/titles&gt;&lt;periodical&gt;&lt;full-title&gt;Poult Sci&lt;/full-title&gt;&lt;/periodical&gt;&lt;alt-periodical&gt;&lt;full-title&gt;Poult Sci&lt;/full-title&gt;&lt;abbr-1&gt;Poultry science&lt;/abbr-1&gt;&lt;/alt-periodical&gt;&lt;pages&gt;3247-52&lt;/pages&gt;&lt;volume&gt;91&lt;/volume&gt;&lt;number&gt;12&lt;/number&gt;&lt;edition&gt;2012/11/17&lt;/edition&gt;&lt;keywords&gt;&lt;keyword&gt;Animals&lt;/keyword&gt;&lt;keyword&gt;Bacteria/*drug effects&lt;/keyword&gt;&lt;keyword&gt;Chickens&lt;/keyword&gt;&lt;keyword&gt;Food Handling/*methods&lt;/keyword&gt;&lt;keyword&gt;*Food Microbiology&lt;/keyword&gt;&lt;keyword&gt;Meat/*microbiology&lt;/keyword&gt;&lt;keyword&gt;Sodium Chloride/*pharmacology&lt;/keyword&gt;&lt;keyword&gt;Water&lt;/keyword&gt;&lt;/keywords&gt;&lt;dates&gt;&lt;year&gt;2012&lt;/year&gt;&lt;pub-dates&gt;&lt;date&gt;Dec&lt;/date&gt;&lt;/pub-dates&gt;&lt;/dates&gt;&lt;isbn&gt;0032-5791 (Print)&amp;#xD;0032-5791 (Linking)&lt;/isbn&gt;&lt;accession-num&gt;23155037&lt;/accession-num&gt;&lt;urls&gt;&lt;related-urls&gt;&lt;url&gt;https://www.ncbi.nlm.nih.gov/pubmed/23155037&lt;/url&gt;&lt;/related-urls&gt;&lt;/urls&gt;&lt;electronic-resource-num&gt;10.3382/ps.2012-024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5" w:tooltip="Shin, 2012 #99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hin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A9662B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87EEC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:rsidR="00087EEC" w:rsidRPr="00A3169E" w:rsidRDefault="00087EEC" w:rsidP="003B25E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A3169E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2046" w:type="pct"/>
            <w:tcBorders>
              <w:top w:val="single" w:sz="4" w:space="0" w:color="auto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4" w:space="0" w:color="auto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ind w:left="34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87EEC" w:rsidRPr="003B25E3" w:rsidTr="00A9662B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2 3-h soluble gas stabilization (SGS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0 log10 CFU/g drumstick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~0.2 log10 CFU/g drumstick Coliforms (not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ignif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P: 70% CO2, 15% O2 and 15% N2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l-Nehlawi&lt;/Author&gt;&lt;Year&gt;2013&lt;/Year&gt;&lt;RecNum&gt;100&lt;/RecNum&gt;&lt;DisplayText&gt;(Al-Nehlawi et al., 2013)&lt;/DisplayText&gt;&lt;record&gt;&lt;rec-number&gt;100&lt;/rec-number&gt;&lt;foreign-keys&gt;&lt;key app="EN" db-id="v2w22xvfw0a5ple2ta7p55d5fr9xwst0xrt5" timestamp="1498722736"&gt;100&lt;/key&gt;&lt;key app="ENWeb" db-id=""&gt;0&lt;/key&gt;&lt;/foreign-keys&gt;&lt;ref-type name="Journal Article"&gt;17&lt;/ref-type&gt;&lt;contributors&gt;&lt;authors&gt;&lt;author&gt;Al-Nehlawi, A.&lt;/author&gt;&lt;author&gt;Saldo, J.&lt;/author&gt;&lt;author&gt;Vega, L. F.&lt;/author&gt;&lt;author&gt;Guri, S.&lt;/author&gt;&lt;/authors&gt;&lt;/contributors&gt;&lt;auth-address&gt;MATGAS Research Center, Bellaterra, Barcelona, Spain. aalnehlawi@gmail.com&lt;/auth-address&gt;&lt;titles&gt;&lt;title&gt;Effect of high carbon dioxide atmosphere packaging and soluble gas stabilization pre-treatment on the shelf-life and quality of chicken drumsticks&lt;/title&gt;&lt;secondary-title&gt;Meat Sci&lt;/secondary-title&gt;&lt;/titles&gt;&lt;periodical&gt;&lt;full-title&gt;Meat Sci&lt;/full-title&gt;&lt;abbr-1&gt;Meat science&lt;/abbr-1&gt;&lt;/periodical&gt;&lt;pages&gt;1-8&lt;/pages&gt;&lt;volume&gt;94&lt;/volume&gt;&lt;number&gt;1&lt;/number&gt;&lt;keywords&gt;&lt;keyword&gt;Animals&lt;/keyword&gt;&lt;keyword&gt;*Atmosphere&lt;/keyword&gt;&lt;keyword&gt;Bacteria/growth &amp;amp; development&lt;/keyword&gt;&lt;keyword&gt;*Carbon Dioxide&lt;/keyword&gt;&lt;keyword&gt;Chickens&lt;/keyword&gt;&lt;keyword&gt;Colony Count, Microbial&lt;/keyword&gt;&lt;keyword&gt;Diet&lt;/keyword&gt;&lt;keyword&gt;*Food Microbiology&lt;/keyword&gt;&lt;keyword&gt;Food Packaging/*methods&lt;/keyword&gt;&lt;keyword&gt;Food Preservation/*methods&lt;/keyword&gt;&lt;keyword&gt;*Gases&lt;/keyword&gt;&lt;keyword&gt;Humans&lt;/keyword&gt;&lt;keyword&gt;Meat/*analysis/microbiology/standards&lt;/keyword&gt;&lt;keyword&gt;Nitrogen&lt;/keyword&gt;&lt;keyword&gt;Oxygen&lt;/keyword&gt;&lt;keyword&gt;Pseudomonas&lt;/keyword&gt;&lt;keyword&gt;Solubility&lt;/keyword&gt;&lt;/keywords&gt;&lt;dates&gt;&lt;year&gt;2013&lt;/year&gt;&lt;pub-dates&gt;&lt;date&gt;May&lt;/date&gt;&lt;/pub-dates&gt;&lt;/dates&gt;&lt;isbn&gt;1873-4138 (Electronic)&amp;#xD;0309-1740 (Linking)&lt;/isbn&gt;&lt;accession-num&gt;23357574&lt;/accession-num&gt;&lt;urls&gt;&lt;related-urls&gt;&lt;url&gt;https://www.ncbi.nlm.nih.gov/pubmed/23357574&lt;/url&gt;&lt;/related-urls&gt;&lt;/urls&gt;&lt;electronic-resource-num&gt;10.1016/j.meatsci.2012.12.0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" w:tooltip="Al-Nehlawi, 2013 #10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Al-Nehlawi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ESP)</w:t>
            </w:r>
          </w:p>
        </w:tc>
      </w:tr>
      <w:tr w:rsidR="00087EEC" w:rsidRPr="00A3169E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P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0% CO2</w:t>
            </w:r>
          </w:p>
          <w:p w:rsidR="00087EEC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.24 log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air stored after 14d @ 2°C) </w:t>
            </w:r>
          </w:p>
          <w:p w:rsidR="00087EEC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% O2 + 10% CO2 + 85% N</w:t>
            </w:r>
          </w:p>
          <w:p w:rsidR="00087EEC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56 log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air stored after 14d @ 2°C) </w:t>
            </w:r>
          </w:p>
          <w:p w:rsidR="00087EEC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100% O2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.8 log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compared to air stored after 14d @ 2°C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3169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lastRenderedPageBreak/>
              <w:t>Campylobacte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p. trails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yrd&lt;/Author&gt;&lt;Year&gt;2011&lt;/Year&gt;&lt;RecNum&gt;550&lt;/RecNum&gt;&lt;DisplayText&gt;(Byrd et al., 2011)&lt;/DisplayText&gt;&lt;record&gt;&lt;rec-number&gt;550&lt;/rec-number&gt;&lt;foreign-keys&gt;&lt;key app="EN" db-id="v2w22xvfw0a5ple2ta7p55d5fr9xwst0xrt5" timestamp="1501570354"&gt;550&lt;/key&gt;&lt;/foreign-keys&gt;&lt;ref-type name="Journal Article"&gt;17&lt;/ref-type&gt;&lt;contributors&gt;&lt;authors&gt;&lt;author&gt;Byrd, J. A.&lt;/author&gt;&lt;author&gt;Sams, A. R.&lt;/author&gt;&lt;author&gt;Hargis, B. M.&lt;/author&gt;&lt;author&gt;Caldwell, D. J.&lt;/author&gt;&lt;/authors&gt;&lt;/contributors&gt;&lt;auth-address&gt;USDA-ARS, Southern Plains Agricultural Research Center, College Station, TX 77845, USA. allen.byrd@ars.usda.gov&lt;/auth-address&gt;&lt;titles&gt;&lt;title&gt;Effect of selected modified atmosphere packaging on Campylobacter survival in raw poultry&lt;/title&gt;&lt;secondary-title&gt;Poult Sci&lt;/secondary-title&gt;&lt;short-title&gt;Byrd, Sams et al. 2011 – Effect of selected modified atmosphere&lt;/short-title&gt;&lt;/titles&gt;&lt;periodical&gt;&lt;full-title&gt;Poult Sci&lt;/full-title&gt;&lt;/periodical&gt;&lt;pages&gt;1324-8&lt;/pages&gt;&lt;volume&gt;90&lt;/volume&gt;&lt;number&gt;6&lt;/number&gt;&lt;keywords&gt;&lt;keyword&gt;Animals&lt;/keyword&gt;&lt;keyword&gt;Campylobacter/*physiology&lt;/keyword&gt;&lt;keyword&gt;Chickens/microbiology&lt;/keyword&gt;&lt;keyword&gt;*Food Microbiology&lt;/keyword&gt;&lt;keyword&gt;Food Packaging/*methods&lt;/keyword&gt;&lt;keyword&gt;Meat/*microbiology&lt;/keyword&gt;&lt;/keywords&gt;&lt;dates&gt;&lt;year&gt;2011&lt;/year&gt;&lt;pub-dates&gt;&lt;date&gt;Jun&lt;/date&gt;&lt;/pub-dates&gt;&lt;/dates&gt;&lt;isbn&gt;0032-5791 (Print)&amp;#xD;0032-5791 (Linking)&lt;/isbn&gt;&lt;accession-num&gt;21597074&lt;/accession-num&gt;&lt;urls&gt;&lt;related-urls&gt;&lt;url&gt;https://www.ncbi.nlm.nih.gov/pubmed/21597074&lt;/url&gt;&lt;/related-urls&gt;&lt;/urls&gt;&lt;electronic-resource-num&gt;10.3382/ps.2010-00746&lt;/electronic-resource-num&gt;&lt;language&gt;eng&lt;/language&gt;&lt;modified-date&gt;m, 31.07.2017&lt;/modified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8" w:tooltip="Byrd, 2011 #55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yrd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CF6D46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MAP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:90 N2:CO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14 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62 log10 CFU/cm2 fillet Enterobacteriaceae (day5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81 log10 CFU/cm2 fillet Enterobacteriaceae (day7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:70 N2:CO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5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78 log10 CFU/cm2 fillet Enterobacteriaceae (day5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07 log10 CFU/cm2 fillet Enterobacteriaceae (day7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:50 N2:CO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3 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68 log10 CFU/cm2 fillet Enterobacteriaceae (day5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02 log10 CFU/cm2 fillet Enterobacteriaceae (day7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0:30 N2:CO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ab/>
            </w: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2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10 log10 CFU/cm2 fillet Enterobacteriaceae (day5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1.97 log10 CFU/cm2 fillet Enterobacteriaceae (day7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0:10 N2:CO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16 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Pr="00400F50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-0.27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g10 CFU/cm2 fillet Enterobacteriaceae (day5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80 log10 CFU/cm2 fillet Enterobacteriaceae (day7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0:20 O2:N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6 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03 log10 CFU/cm2 fillet Enterobacteriaceae (day5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70 log10 CFU/cm2 fillet Enterobacteriaceae (day7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0:30:30 CO2:O2:N2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30 log10 CFU/cm2 fillet Enterobacteriaceae (day1, compared 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 xml:space="preserve">1.66 log10 CFU/cm2 fillet Enterobacteriaceae (day5, compared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to air control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2.37 log10 CFU/cm2 fillet Enterobacteriaceae (day7, compared to air control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 xml:space="preserve">Inoculation trails with </w:t>
            </w:r>
            <w:r w:rsidRPr="00A3169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Campylobacter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XJlZGl0aDwvQXV0aG9yPjxZZWFyPjIwMTQ8L1llYXI+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XJlZGl0aDwvQXV0aG9yPjxZZWFyPjIwMTQ8L1llYXI+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4" w:tooltip="Meredith, 2014 #536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eredith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IRE, MLT, NOR, UK)</w:t>
            </w: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MAP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2 to 2.5 log10 CFU/g fillet Enterobacteriaceae (compared to aerobically packed, at day 9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0% N2–30%CO2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RzaWFzPC9BdXRob3I+PFllYXI+MjAwODwvWWVhcj48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RzaWFzPC9BdXRob3I+PFllYXI+MjAwODwvWWVhcj48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5" w:tooltip="Patsias, 2008 #241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atsias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GRE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ater Extract of Sumac (8% WES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1.0 log10 CFU/g Coliforms (compared to distilled wat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d storage time @ 3°C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0.5 log10 CFU/g Coliforms (compared to distilled water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roiler wing model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mpling after decontamination for 10 min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xtZXo8L0F1dGhvcj48WWVhcj4yMDA2PC9ZZWFyPjxS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xtZXo8L0F1dGhvcj48WWVhcj4yMDA2PC9ZZWFyPjxS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7" w:tooltip="Gulmez, 2006 #593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Gulmez et al., 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TUR)</w:t>
            </w: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ctic Acid (2% LA)</w:t>
            </w:r>
          </w:p>
        </w:tc>
        <w:tc>
          <w:tcPr>
            <w:tcW w:w="2046" w:type="pct"/>
            <w:tcBorders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1.7 lo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CFU/g Coliforms (compared to distilled water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d storage time @ 3°C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~2 log10 CFU/g Coliforms (compared to distilled water)</w:t>
            </w:r>
          </w:p>
        </w:tc>
        <w:tc>
          <w:tcPr>
            <w:tcW w:w="1427" w:type="pct"/>
            <w:tcBorders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roiler wing model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mpling after decontamination for 10 min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ctic acid not approved in the EU</w:t>
            </w:r>
          </w:p>
        </w:tc>
        <w:tc>
          <w:tcPr>
            <w:tcW w:w="825" w:type="pct"/>
            <w:tcBorders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xtZXo8L0F1dGhvcj48WWVhcj4yMDA2PC9ZZWFyPjxS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xtZXo8L0F1dGhvcj48WWVhcj4yMDA2PC9ZZWFyPjxS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7" w:tooltip="Gulmez, 2006 #593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Gulmez et al., 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TUR)</w:t>
            </w:r>
          </w:p>
        </w:tc>
      </w:tr>
      <w:tr w:rsidR="00CF6D46" w:rsidRPr="00CF6D46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CF6D46" w:rsidRPr="003B25E3" w:rsidRDefault="00CF6D4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e packaging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vacr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R)</w:t>
            </w:r>
          </w:p>
        </w:tc>
        <w:tc>
          <w:tcPr>
            <w:tcW w:w="2046" w:type="pct"/>
            <w:tcBorders>
              <w:bottom w:val="nil"/>
            </w:tcBorders>
          </w:tcPr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CAR, storage 72h@23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6.8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% CAR, storage 72h@23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4.3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 CAR, storage 72h@23°C</w:t>
            </w:r>
          </w:p>
          <w:p w:rsidR="00CF6D46" w:rsidRDefault="00CF6D4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2.8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CAR, storage 72h@4°C</w:t>
            </w:r>
          </w:p>
          <w:p w:rsidR="00CF6D46" w:rsidRDefault="00CF6D4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3.0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% CAR, storage 72h@4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3.0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 CAR, storage 72h@4°C</w:t>
            </w:r>
          </w:p>
          <w:p w:rsidR="00CF6D46" w:rsidRPr="003B25E3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1.0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</w:tc>
        <w:tc>
          <w:tcPr>
            <w:tcW w:w="1427" w:type="pct"/>
            <w:tcBorders>
              <w:bottom w:val="nil"/>
            </w:tcBorders>
          </w:tcPr>
          <w:p w:rsidR="00CF6D46" w:rsidRDefault="00F71A7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contamination trial</w:t>
            </w:r>
          </w:p>
          <w:p w:rsidR="000A092F" w:rsidRDefault="000A092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ble apple films</w:t>
            </w:r>
          </w:p>
          <w:p w:rsidR="00F71A75" w:rsidRPr="003B25E3" w:rsidRDefault="00F71A7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roved in the EU</w:t>
            </w:r>
          </w:p>
        </w:tc>
        <w:tc>
          <w:tcPr>
            <w:tcW w:w="825" w:type="pct"/>
            <w:tcBorders>
              <w:bottom w:val="nil"/>
            </w:tcBorders>
          </w:tcPr>
          <w:p w:rsidR="00CF6D46" w:rsidRDefault="00ED2BED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XZpc2hhbmthcjwvQXV0aG9yPjxZZWFyPjIwMDk8L1ll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XZpc2hhbmthcjwvQXV0aG9yPjxZZWFyPjIwMDk8L1ll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6" w:tooltip="Ravishankar, 2009 #3044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avishankar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A)</w:t>
            </w:r>
          </w:p>
        </w:tc>
      </w:tr>
      <w:tr w:rsidR="00CF6D46" w:rsidRPr="00CF6D46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CF6D46" w:rsidRDefault="00CF6D46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e packaging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namaldehy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IN)</w:t>
            </w:r>
          </w:p>
        </w:tc>
        <w:tc>
          <w:tcPr>
            <w:tcW w:w="2046" w:type="pct"/>
            <w:tcBorders>
              <w:bottom w:val="nil"/>
            </w:tcBorders>
          </w:tcPr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CIN, storage 72h@23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% CIN, storage 72h@23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5% CIN, storage 72h@23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CIN, storage 72h@4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% CIN, storage 72h@4°C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  <w:p w:rsidR="00CF6D46" w:rsidRDefault="00CF6D46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 CIN, storage 72h@4°C</w:t>
            </w:r>
          </w:p>
          <w:p w:rsidR="00CF6D46" w:rsidRPr="003B25E3" w:rsidRDefault="00CF6D46" w:rsidP="00F71A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57:H7</w:t>
            </w:r>
          </w:p>
        </w:tc>
        <w:tc>
          <w:tcPr>
            <w:tcW w:w="1427" w:type="pct"/>
            <w:tcBorders>
              <w:bottom w:val="nil"/>
            </w:tcBorders>
          </w:tcPr>
          <w:p w:rsidR="00CF6D46" w:rsidRDefault="00F71A7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xperimental contamination trial</w:t>
            </w:r>
          </w:p>
          <w:p w:rsidR="000A092F" w:rsidRDefault="000A092F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ble apple films</w:t>
            </w:r>
          </w:p>
          <w:p w:rsidR="00F71A75" w:rsidRPr="003B25E3" w:rsidRDefault="00F71A75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roved in the EU</w:t>
            </w:r>
          </w:p>
        </w:tc>
        <w:tc>
          <w:tcPr>
            <w:tcW w:w="825" w:type="pct"/>
            <w:tcBorders>
              <w:bottom w:val="nil"/>
            </w:tcBorders>
          </w:tcPr>
          <w:p w:rsidR="00CF6D46" w:rsidRDefault="00ED2BED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XZpc2hhbmthcjwvQXV0aG9yPjxZZWFyPjIwMDk8L1ll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XZpc2hhbmthcjwvQXV0aG9yPjxZZWFyPjIwMDk8L1ll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6" w:tooltip="Ravishankar, 2009 #3044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avishankar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71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A)</w:t>
            </w:r>
          </w:p>
        </w:tc>
      </w:tr>
      <w:tr w:rsidR="000A092F" w:rsidRPr="00CF6D46" w:rsidTr="00C81B4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0A092F" w:rsidRDefault="000A092F" w:rsidP="00C81B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ctive packaging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otransferrin</w:t>
            </w:r>
            <w:proofErr w:type="spellEnd"/>
          </w:p>
        </w:tc>
        <w:tc>
          <w:tcPr>
            <w:tcW w:w="2046" w:type="pct"/>
            <w:tcBorders>
              <w:bottom w:val="nil"/>
            </w:tcBorders>
          </w:tcPr>
          <w:p w:rsidR="000A092F" w:rsidRDefault="000A092F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otransferrin</w:t>
            </w:r>
            <w:proofErr w:type="spellEnd"/>
          </w:p>
          <w:p w:rsidR="000A092F" w:rsidRDefault="000A092F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0.88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mpared to control after 7d @5°C)</w:t>
            </w:r>
          </w:p>
          <w:p w:rsidR="000A092F" w:rsidRDefault="000A092F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otransferrin+ED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mM)</w:t>
            </w:r>
          </w:p>
          <w:p w:rsidR="000A092F" w:rsidRDefault="000A092F" w:rsidP="00CF6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2.66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mpared to control after 7d @5°C)</w:t>
            </w:r>
          </w:p>
        </w:tc>
        <w:tc>
          <w:tcPr>
            <w:tcW w:w="1427" w:type="pct"/>
            <w:tcBorders>
              <w:bottom w:val="nil"/>
            </w:tcBorders>
          </w:tcPr>
          <w:p w:rsidR="000A092F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contamination trial</w:t>
            </w:r>
          </w:p>
          <w:p w:rsidR="000A092F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-carrageenan-based films</w:t>
            </w:r>
          </w:p>
          <w:p w:rsidR="000A092F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roved in the EU</w:t>
            </w:r>
          </w:p>
          <w:p w:rsidR="000A092F" w:rsidRPr="003B25E3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tion due to EDTA </w:t>
            </w:r>
            <w:r w:rsidR="00BB2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1.4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825" w:type="pct"/>
            <w:tcBorders>
              <w:bottom w:val="nil"/>
            </w:tcBorders>
          </w:tcPr>
          <w:p w:rsidR="000A092F" w:rsidRDefault="00ED2BED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eol&lt;/Author&gt;&lt;Year&gt;2009&lt;/Year&gt;&lt;RecNum&gt;3042&lt;/RecNum&gt;&lt;DisplayText&gt;(Seol et al., 2009)&lt;/DisplayText&gt;&lt;record&gt;&lt;rec-number&gt;3042&lt;/rec-number&gt;&lt;foreign-keys&gt;&lt;key app="EN" db-id="v2w22xvfw0a5ple2ta7p55d5fr9xwst0xrt5" timestamp="1532959878"&gt;3042&lt;/key&gt;&lt;key app="ENWeb" db-id=""&gt;0&lt;/key&gt;&lt;/foreign-keys&gt;&lt;ref-type name="Journal Article"&gt;17&lt;/ref-type&gt;&lt;contributors&gt;&lt;authors&gt;&lt;author&gt;Seol, K. H.&lt;/author&gt;&lt;author&gt;Lim, D. G.&lt;/author&gt;&lt;author&gt;Jang, A.&lt;/author&gt;&lt;author&gt;Jo, C.&lt;/author&gt;&lt;author&gt;Lee, M.&lt;/author&gt;&lt;/authors&gt;&lt;/contributors&gt;&lt;auth-address&gt;Department of Agricultural Biotechnology, Research Institute for Agriculture and Life Sciences, Seoul National University, Seoul 151-921, Republic of Korea.&lt;/auth-address&gt;&lt;titles&gt;&lt;title&gt;Antimicrobial effect of kappa-carrageenan-based edible film containing ovotransferrin in fresh chicken breast stored at 5 degrees C&lt;/title&gt;&lt;secondary-title&gt;Meat Sci&lt;/secondary-title&gt;&lt;/titles&gt;&lt;periodical&gt;&lt;full-title&gt;Meat Sci&lt;/full-title&gt;&lt;abbr-1&gt;Meat science&lt;/abbr-1&gt;&lt;/periodical&gt;&lt;pages&gt;479-83&lt;/pages&gt;&lt;volume&gt;83&lt;/volume&gt;&lt;number&gt;3&lt;/number&gt;&lt;edition&gt;2010/04/27&lt;/edition&gt;&lt;dates&gt;&lt;year&gt;2009&lt;/year&gt;&lt;pub-dates&gt;&lt;date&gt;Nov&lt;/date&gt;&lt;/pub-dates&gt;&lt;/dates&gt;&lt;isbn&gt;0309-1740 (Print)&amp;#xD;0309-1740 (Linking)&lt;/isbn&gt;&lt;accession-num&gt;20416673&lt;/accession-num&gt;&lt;urls&gt;&lt;related-urls&gt;&lt;url&gt;https://www.ncbi.nlm.nih.gov/pubmed/20416673&lt;/url&gt;&lt;/related-urls&gt;&lt;/urls&gt;&lt;electronic-resource-num&gt;10.1016/j.meatsci.2009.06.0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4" w:tooltip="Seol, 2009 #3042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eol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A0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OR)</w:t>
            </w:r>
          </w:p>
        </w:tc>
      </w:tr>
      <w:tr w:rsidR="000A092F" w:rsidRPr="00CF6D46" w:rsidTr="00AB2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bottom w:val="nil"/>
            </w:tcBorders>
          </w:tcPr>
          <w:p w:rsidR="000A092F" w:rsidRDefault="000A092F" w:rsidP="000A09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e packaging with potass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at</w:t>
            </w:r>
            <w:proofErr w:type="spellEnd"/>
          </w:p>
        </w:tc>
        <w:tc>
          <w:tcPr>
            <w:tcW w:w="2046" w:type="pct"/>
            <w:tcBorders>
              <w:bottom w:val="nil"/>
            </w:tcBorders>
          </w:tcPr>
          <w:p w:rsidR="000A092F" w:rsidRDefault="000A092F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ass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at</w:t>
            </w:r>
            <w:proofErr w:type="spellEnd"/>
          </w:p>
          <w:p w:rsidR="000A092F" w:rsidRDefault="000A092F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0.64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mpared to control after 7d @5°C)</w:t>
            </w:r>
          </w:p>
          <w:p w:rsidR="000A092F" w:rsidRDefault="000A092F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ass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bat+ED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mM)</w:t>
            </w:r>
          </w:p>
          <w:p w:rsidR="000A092F" w:rsidRDefault="000A092F" w:rsidP="00BB2A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BB2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mpared to control after 7d @5°C)</w:t>
            </w:r>
          </w:p>
        </w:tc>
        <w:tc>
          <w:tcPr>
            <w:tcW w:w="1427" w:type="pct"/>
            <w:tcBorders>
              <w:bottom w:val="nil"/>
            </w:tcBorders>
          </w:tcPr>
          <w:p w:rsidR="000A092F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contamination trial</w:t>
            </w:r>
          </w:p>
          <w:p w:rsidR="000A092F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-carrageenan-based films</w:t>
            </w:r>
          </w:p>
          <w:p w:rsidR="000A092F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roved in the EU</w:t>
            </w:r>
          </w:p>
          <w:p w:rsidR="000A092F" w:rsidRPr="003B25E3" w:rsidRDefault="000A092F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tion due to EDTA </w:t>
            </w:r>
            <w:r w:rsidR="00BB2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1.4 log10 CFU/g chicken breast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825" w:type="pct"/>
            <w:tcBorders>
              <w:bottom w:val="nil"/>
            </w:tcBorders>
          </w:tcPr>
          <w:p w:rsidR="000A092F" w:rsidRDefault="00ED2BED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eol&lt;/Author&gt;&lt;Year&gt;2009&lt;/Year&gt;&lt;RecNum&gt;3042&lt;/RecNum&gt;&lt;DisplayText&gt;(Seol et al., 2009)&lt;/DisplayText&gt;&lt;record&gt;&lt;rec-number&gt;3042&lt;/rec-number&gt;&lt;foreign-keys&gt;&lt;key app="EN" db-id="v2w22xvfw0a5ple2ta7p55d5fr9xwst0xrt5" timestamp="1532959878"&gt;3042&lt;/key&gt;&lt;key app="ENWeb" db-id=""&gt;0&lt;/key&gt;&lt;/foreign-keys&gt;&lt;ref-type name="Journal Article"&gt;17&lt;/ref-type&gt;&lt;contributors&gt;&lt;authors&gt;&lt;author&gt;Seol, K. H.&lt;/author&gt;&lt;author&gt;Lim, D. G.&lt;/author&gt;&lt;author&gt;Jang, A.&lt;/author&gt;&lt;author&gt;Jo, C.&lt;/author&gt;&lt;author&gt;Lee, M.&lt;/author&gt;&lt;/authors&gt;&lt;/contributors&gt;&lt;auth-address&gt;Department of Agricultural Biotechnology, Research Institute for Agriculture and Life Sciences, Seoul National University, Seoul 151-921, Republic of Korea.&lt;/auth-address&gt;&lt;titles&gt;&lt;title&gt;Antimicrobial effect of kappa-carrageenan-based edible film containing ovotransferrin in fresh chicken breast stored at 5 degrees C&lt;/title&gt;&lt;secondary-title&gt;Meat Sci&lt;/secondary-title&gt;&lt;/titles&gt;&lt;periodical&gt;&lt;full-title&gt;Meat Sci&lt;/full-title&gt;&lt;abbr-1&gt;Meat science&lt;/abbr-1&gt;&lt;/periodical&gt;&lt;pages&gt;479-83&lt;/pages&gt;&lt;volume&gt;83&lt;/volume&gt;&lt;number&gt;3&lt;/number&gt;&lt;edition&gt;2010/04/27&lt;/edition&gt;&lt;dates&gt;&lt;year&gt;2009&lt;/year&gt;&lt;pub-dates&gt;&lt;date&gt;Nov&lt;/date&gt;&lt;/pub-dates&gt;&lt;/dates&gt;&lt;isbn&gt;0309-1740 (Print)&amp;#xD;0309-1740 (Linking)&lt;/isbn&gt;&lt;accession-num&gt;20416673&lt;/accession-num&gt;&lt;urls&gt;&lt;related-urls&gt;&lt;url&gt;https://www.ncbi.nlm.nih.gov/pubmed/20416673&lt;/url&gt;&lt;/related-urls&gt;&lt;/urls&gt;&lt;electronic-resource-num&gt;10.1016/j.meatsci.2009.06.0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4" w:tooltip="Seol, 2009 #3042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eol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A0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OR)</w:t>
            </w:r>
          </w:p>
        </w:tc>
      </w:tr>
      <w:tr w:rsidR="001304DD" w:rsidRPr="00CF6D46" w:rsidTr="00AB2F94">
        <w:trPr>
          <w:trHeight w:val="397"/>
        </w:trPr>
        <w:tc>
          <w:tcPr>
            <w:tcW w:w="702" w:type="pct"/>
            <w:tcBorders>
              <w:bottom w:val="nil"/>
            </w:tcBorders>
          </w:tcPr>
          <w:p w:rsidR="001304DD" w:rsidRDefault="001304DD" w:rsidP="000A09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i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lsed light</w:t>
            </w:r>
          </w:p>
        </w:tc>
        <w:tc>
          <w:tcPr>
            <w:tcW w:w="2046" w:type="pct"/>
            <w:tcBorders>
              <w:bottom w:val="nil"/>
            </w:tcBorders>
          </w:tcPr>
          <w:p w:rsidR="001304DD" w:rsidRDefault="007D0FB2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sec treatment time, uncovered</w:t>
            </w:r>
          </w:p>
          <w:p w:rsidR="007D0FB2" w:rsidRDefault="007D0FB2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1.26 log10 CFU/g chicken skin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7D0FB2" w:rsidRDefault="007D0FB2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sec treatment time, uncovered</w:t>
            </w:r>
          </w:p>
          <w:p w:rsidR="007D0FB2" w:rsidRDefault="007D0FB2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1.51 log10 CFU/g chicken skin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bottom w:val="nil"/>
            </w:tcBorders>
          </w:tcPr>
          <w:p w:rsidR="001304DD" w:rsidRDefault="007D0FB2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contamination trial</w:t>
            </w:r>
          </w:p>
          <w:p w:rsidR="007D0FB2" w:rsidRDefault="007D0FB2" w:rsidP="00AB2F9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various plastic films resulted in less reduction of </w:t>
            </w:r>
            <w:r w:rsidR="00E74822" w:rsidRPr="00E748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  <w:p w:rsidR="007D0FB2" w:rsidRDefault="007D0FB2" w:rsidP="00590EBB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bottom w:val="nil"/>
            </w:tcBorders>
          </w:tcPr>
          <w:p w:rsidR="001304DD" w:rsidRDefault="00ED2BED" w:rsidP="00AB2F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VnaHRvbjwvQXV0aG9yPjxZZWFyPjIwMTE8L1llYXI+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VnaHRvbjwvQXV0aG9yPjxZZWFyPjIwMTE8L1llYXI+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8" w:tooltip="Haughton, 2011 #3043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Haughton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90E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RE)</w:t>
            </w:r>
          </w:p>
        </w:tc>
      </w:tr>
      <w:tr w:rsidR="00087EEC" w:rsidRPr="00CF6D46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single" w:sz="8" w:space="0" w:color="404040" w:themeColor="text1" w:themeTint="BF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top w:val="nil"/>
              <w:bottom w:val="single" w:sz="8" w:space="0" w:color="404040" w:themeColor="text1" w:themeTint="BF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bottom w:val="single" w:sz="8" w:space="0" w:color="404040" w:themeColor="text1" w:themeTint="BF"/>
            </w:tcBorders>
          </w:tcPr>
          <w:p w:rsidR="00087EEC" w:rsidRPr="003B25E3" w:rsidRDefault="00087EEC" w:rsidP="00C81B44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bottom w:val="single" w:sz="8" w:space="0" w:color="404040" w:themeColor="text1" w:themeTint="BF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87EEC" w:rsidRPr="00CF6D46" w:rsidTr="00A9662B">
        <w:trPr>
          <w:trHeight w:val="397"/>
        </w:trPr>
        <w:tc>
          <w:tcPr>
            <w:tcW w:w="702" w:type="pct"/>
            <w:tcBorders>
              <w:top w:val="single" w:sz="8" w:space="0" w:color="404040" w:themeColor="text1" w:themeTint="BF"/>
              <w:bottom w:val="nil"/>
            </w:tcBorders>
          </w:tcPr>
          <w:p w:rsidR="00087EEC" w:rsidRPr="00C27723" w:rsidRDefault="00087EEC" w:rsidP="00C27723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C2772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Equipment/Others</w:t>
            </w:r>
          </w:p>
        </w:tc>
        <w:tc>
          <w:tcPr>
            <w:tcW w:w="2046" w:type="pct"/>
            <w:tcBorders>
              <w:top w:val="single" w:sz="8" w:space="0" w:color="404040" w:themeColor="text1" w:themeTint="BF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single" w:sz="8" w:space="0" w:color="404040" w:themeColor="text1" w:themeTint="BF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8" w:space="0" w:color="404040" w:themeColor="text1" w:themeTint="BF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acetic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 and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Quarternary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mmonium Disinfectants as a Part of Sanitary Treatment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~5.2 log10 CFU Coliforms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wabbed places: Shackling hooks,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Eviscerator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Cooling tank, Shoots, Convey belts, Saws, (Plastic) Boards, Knives, Injector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LYXNrb3ZhPC9BdXRob3I+PFllYXI+MjAwNzwvWWVhcj48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==
</w:fldData>
              </w:fldChar>
            </w:r>
            <w:r w:rsidR="003A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A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Nrb3ZhPC9BdXRob3I+PFllYXI+MjAwNzwvWWVhcj48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==
</w:fldData>
              </w:fldChar>
            </w:r>
            <w:r w:rsidR="003A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A439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A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A43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9" w:tooltip="Kašková, 2007 #585" w:history="1"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 xml:space="preserve">Kašková et al., </w:t>
              </w:r>
              <w:r w:rsidR="00AB2F9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lastRenderedPageBreak/>
                <w:t>2007</w:t>
              </w:r>
            </w:hyperlink>
            <w:r w:rsidR="003A439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VK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 xml:space="preserve">sodium hypochlorit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(SH)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or sanitizing stainless steel 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 mg/l, 10 min: 116.5 cells /field area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00 mg/l, 10 min: 117.5 cells /field area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66x10-3 mm2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zb25pPC9BdXRob3I+PFllYXI+MjAwMDwvWWVhcj48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zb25pPC9BdXRob3I+PFllYXI+MjAwMDwvWWVhcj48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7" w:tooltip="Rossoni, 2000 #107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ossoni and Gaylarde, 200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087EEC" w:rsidRPr="003B25E3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acetic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 for sanitizing stainless steel 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50 mg/l, 10 min: 108.5 cells /field area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00 mg/l, 10 min: 112.5 cells /field area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.66x10-3 mm2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zb25pPC9BdXRob3I+PFllYXI+MjAwMDwvWWVhcj48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zb25pPC9BdXRob3I+PFllYXI+MjAwMDwvWWVhcj48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7" w:tooltip="Rossoni, 2000 #107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ossoni and Gaylarde, 200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087EEC" w:rsidRPr="003B25E3" w:rsidTr="00C81B44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port crate treatment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5 s pre-wash, 30 s soak, 120 s brush, 15 s main wash (63C), 500 ml 2%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irkon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5.4 log10 CFU Enterobacteriaceae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s pre-wash, 30 s soak (52C), 300 s brush, 20 s main wash (63C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3.8 log10 CFU Enterobacteriaceae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5 s pre-wash, 30 s soak, 15 s main wash (63C), 500ml 2%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irkon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3.6 log10 CFU Enterobacteriaceae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s pre-wash, 30 s soak in clean water with 01% detergent (55 to 60C), 15 s clean wash (63C)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3.2 log10 CFU Enterobacteriaceae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s pre-wash, 30 s soak in clean water with 01% detergent (55 to 60C), 15 s clean wash (63C), wash repeated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4.1 log10 CFU Enterobacteriaceae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ltrasound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0.8 to 1.4 log10 CFU Enterobacteriaceae</w:t>
            </w:r>
          </w:p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test rig</w:t>
            </w:r>
          </w:p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2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ltrasonic treatment effective in conjunction with higher immersion temperatures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10787D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IwMDg8L1llYXI+PFJl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IwMDg8L1llYXI+PFJl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Allen, 2008 #570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len et al., 2008a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5" w:tooltip="Allen, 2008 #56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len et al., 2008b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0787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UK)</w:t>
            </w:r>
          </w:p>
        </w:tc>
      </w:tr>
      <w:tr w:rsidR="00087EEC" w:rsidRPr="00ED6F97" w:rsidTr="00C8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Conveyor belt hot water treatment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2 to 0.25 log</w:t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FU/cm2 Enterobacteriaceae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C81B44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significant differences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FyZXM8L0F1dGhvcj48WWVhcj4yMDE0PC9ZZWFyPjxS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FyZXM8L0F1dGhvcj48WWVhcj4yMDE0PC9ZZWFyPjxS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6" w:tooltip="Soares, 2014 #53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oares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BRA)</w:t>
            </w:r>
          </w:p>
        </w:tc>
      </w:tr>
      <w:tr w:rsidR="00087EEC" w:rsidRPr="00326130" w:rsidTr="00A9662B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lsed-plasma gas-discharge (PPGD) system for decontamination of chilled poultry wash water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educed Escherichia coli NCTC 9001, Campylobacter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jejuni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TCC 33560, Campylobacter coli ATCC 33559, Listeria monocytogenes NCTC 9863, Salmonella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nterica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rovar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nteritidis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TCC 4931, and S.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nterica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rovar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Typhimurium ATCC 14028 populations to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detectable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evels (&gt; 8 log CFU/ml reduction)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dhbjwvQXV0aG9yPjxZZWFyPjIwMDc8L1llYXI+PFJl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dhbjwvQXV0aG9yPjxZZWFyPjIwMDc8L1llYXI+PFJl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8" w:tooltip="Rowan, 2007 #577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Rowan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K)</w:t>
            </w:r>
          </w:p>
        </w:tc>
      </w:tr>
      <w:tr w:rsidR="00087EEC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4 nm UV irradiation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ainless steel chips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5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</w:t>
            </w:r>
          </w:p>
          <w:p w:rsidR="00087EEC" w:rsidRPr="00112C4E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12C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ab/>
              <w:t xml:space="preserve">1, 2, 3 min: 4.38, 4.68, 5.2 log10 CFU/ml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7F1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 mW/cm2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ab/>
              <w:t xml:space="preserve">1, 2 min: 4.71, 5.34 log10 CFU/ml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cken meat with skin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50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="003D34F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, 2, 3 min: 0.17, 0.76, 1.28 </w:t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cken meat without skin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50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, 2, 3 min: 0.24, 0.26, 0.93 log10 CFU/cm2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b work</w:t>
            </w:r>
          </w:p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ainless steel chips: 2 by 2 cm2</w:t>
            </w:r>
          </w:p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hicken breast meat: 5 by 5 by 1 cm3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AyPC9ZZWFyPjxSZWNO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AyPC9ZZWFyPjxSZWNO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2" w:tooltip="Kim, 2002 #106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im et al., 200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A9662B">
        <w:trPr>
          <w:trHeight w:val="397"/>
        </w:trPr>
        <w:tc>
          <w:tcPr>
            <w:tcW w:w="702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05-nm light LED array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180 J/cm2)</w:t>
            </w:r>
          </w:p>
        </w:tc>
        <w:tc>
          <w:tcPr>
            <w:tcW w:w="2046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hicken skin: 10 min (30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/s)</w:t>
            </w:r>
          </w:p>
          <w:p w:rsidR="00087EEC" w:rsidRPr="003B25E3" w:rsidRDefault="003D34F6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~0.4 log</w:t>
            </w:r>
            <w:r w:rsidR="00087EEC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hicken skin: 20 min (15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/s)</w:t>
            </w:r>
          </w:p>
          <w:p w:rsidR="00087EEC" w:rsidRPr="003B25E3" w:rsidRDefault="003D34F6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ab/>
              <w:t>~0.2 log</w:t>
            </w:r>
            <w:r w:rsidR="00087EEC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tainless steel coupons: 10 min (30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/s)</w:t>
            </w:r>
          </w:p>
          <w:p w:rsidR="00087EEC" w:rsidRPr="003B25E3" w:rsidRDefault="003D34F6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~0.9 log</w:t>
            </w:r>
            <w:r w:rsidR="00087EEC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tainless steel coupons: 20 min (150 </w:t>
            </w:r>
            <w:proofErr w:type="spellStart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W</w:t>
            </w:r>
            <w:proofErr w:type="spellEnd"/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m2/s)</w:t>
            </w:r>
          </w:p>
          <w:p w:rsidR="00087EEC" w:rsidRPr="003B25E3" w:rsidRDefault="003D34F6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ab/>
              <w:t>~0.5 log</w:t>
            </w:r>
            <w:bookmarkStart w:id="0" w:name="_GoBack"/>
            <w:bookmarkEnd w:id="0"/>
            <w:r w:rsidR="00087EEC"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0 CFU </w:t>
            </w:r>
            <w:r w:rsidR="00E74822" w:rsidRPr="00E7482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427" w:type="pct"/>
            <w:tcBorders>
              <w:top w:val="nil"/>
              <w:bottom w:val="nil"/>
            </w:tcBorders>
          </w:tcPr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Lab work</w:t>
            </w:r>
          </w:p>
          <w:p w:rsidR="00087EEC" w:rsidRPr="003B25E3" w:rsidRDefault="00087EEC" w:rsidP="003B25E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7" w:hanging="283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by 2 cm2</w:t>
            </w:r>
          </w:p>
        </w:tc>
        <w:tc>
          <w:tcPr>
            <w:tcW w:w="825" w:type="pct"/>
            <w:tcBorders>
              <w:top w:val="nil"/>
              <w:bottom w:val="nil"/>
            </w:tcBorders>
          </w:tcPr>
          <w:p w:rsidR="00087EEC" w:rsidRPr="003B25E3" w:rsidRDefault="00087EEC" w:rsidP="00AB2F9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1tZXJzPC9BdXRob3I+PFllYXI+MjAxNzwvWWVhcj48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1tZXJzPC9BdXRob3I+PFllYXI+MjAxNzwvWWVhcj48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7" w:tooltip="Sommers, 2017 #962" w:history="1">
              <w:r w:rsidR="00AB2F94" w:rsidRPr="006B1F8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ommers et al., 20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B25E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USA)</w:t>
            </w:r>
          </w:p>
        </w:tc>
      </w:tr>
      <w:tr w:rsidR="00087EEC" w:rsidRPr="003B25E3" w:rsidTr="00A96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702" w:type="pct"/>
            <w:tcBorders>
              <w:top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top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</w:tcBorders>
          </w:tcPr>
          <w:p w:rsidR="00087EEC" w:rsidRPr="003B25E3" w:rsidRDefault="00087EEC" w:rsidP="003B25E3">
            <w:pPr>
              <w:pStyle w:val="Listenabsatz"/>
              <w:spacing w:line="360" w:lineRule="auto"/>
              <w:ind w:left="317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</w:tcBorders>
          </w:tcPr>
          <w:p w:rsidR="00087EEC" w:rsidRPr="003B25E3" w:rsidRDefault="00087EEC" w:rsidP="003B25E3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:rsidR="006E0517" w:rsidRDefault="006E0517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00F50" w:rsidRDefault="00400F50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342E3" w:rsidRDefault="00B342E3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342E3" w:rsidRDefault="00B342E3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342E3" w:rsidRDefault="00B342E3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342E3" w:rsidRDefault="00B342E3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342E3" w:rsidRPr="003B25E3" w:rsidRDefault="00B342E3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77F18" w:rsidRDefault="00E77F18" w:rsidP="003B25E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erences</w:t>
      </w:r>
    </w:p>
    <w:p w:rsidR="00AB2F94" w:rsidRPr="00AB2F94" w:rsidRDefault="00B61F46" w:rsidP="00AB2F94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="00AB2F94" w:rsidRPr="00AB2F94">
        <w:t>Al-Nehlawi, A., Saldo, J., Vega, L.F., Guri, S., 2013. Effect of high carbon dioxide atmosphere packaging and soluble gas stabilization pre-treatment on the shelf-life and quality of chicken drumsticks. Meat science</w:t>
      </w:r>
      <w:r w:rsidR="00AB2F94" w:rsidRPr="00AB2F94">
        <w:rPr>
          <w:i/>
        </w:rPr>
        <w:t xml:space="preserve"> </w:t>
      </w:r>
      <w:r w:rsidR="00AB2F94" w:rsidRPr="00AB2F94">
        <w:t>94, 1-8.</w:t>
      </w:r>
      <w:bookmarkEnd w:id="1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" w:name="_ENREF_2"/>
      <w:r w:rsidRPr="00AB2F94">
        <w:t>Allen, V.M., Burton, C.H., Corry, J.E., Mead, G.C., Tinker, D.B., 2000a. Investigation of hygiene aspects during air chilling of poultry carcases using a model rig. British poultry science</w:t>
      </w:r>
      <w:r w:rsidRPr="00AB2F94">
        <w:rPr>
          <w:i/>
        </w:rPr>
        <w:t xml:space="preserve"> </w:t>
      </w:r>
      <w:r w:rsidRPr="00AB2F94">
        <w:t>41, 575-583.</w:t>
      </w:r>
      <w:bookmarkEnd w:id="2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" w:name="_ENREF_3"/>
      <w:r w:rsidRPr="00AB2F94">
        <w:t>Allen, V.M., Burton, C.H., Wilkinson, D.J., Whyte, R.T., Harris, J.A., Howell, M., Tinker, D.B., 2008a. Evaluation of the performance of different cleaning treatments in reducing microbial contamination of poultry transport crates. British poultry science</w:t>
      </w:r>
      <w:r w:rsidRPr="00AB2F94">
        <w:rPr>
          <w:i/>
        </w:rPr>
        <w:t xml:space="preserve"> </w:t>
      </w:r>
      <w:r w:rsidRPr="00AB2F94">
        <w:t>49, 233-240.</w:t>
      </w:r>
      <w:bookmarkEnd w:id="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" w:name="_ENREF_4"/>
      <w:r w:rsidRPr="00AB2F94">
        <w:t>Allen, V.M., Corry, J.E., Burton, C.H., Whyte, R.T., Mead, G.C., 2000b. Hygiene aspects of modern poultry chilling. Int J Food Microbiol</w:t>
      </w:r>
      <w:r w:rsidRPr="00AB2F94">
        <w:rPr>
          <w:i/>
        </w:rPr>
        <w:t xml:space="preserve"> </w:t>
      </w:r>
      <w:r w:rsidRPr="00AB2F94">
        <w:t>58, 39-48.</w:t>
      </w:r>
      <w:bookmarkEnd w:id="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" w:name="_ENREF_5"/>
      <w:r w:rsidRPr="00AB2F94">
        <w:t>Allen, V.M., Whyte, R.T., Burton, C.H., Harris, J.A., Lovell, R.D., Atterbury, R.J., Tinker, D.B., 2008b. Effect of ultrasonic treatment during cleaning on the microbiological condition of poultry transport crates. British poultry science</w:t>
      </w:r>
      <w:r w:rsidRPr="00AB2F94">
        <w:rPr>
          <w:i/>
        </w:rPr>
        <w:t xml:space="preserve"> </w:t>
      </w:r>
      <w:r w:rsidRPr="00AB2F94">
        <w:t>49, 423-428.</w:t>
      </w:r>
      <w:bookmarkEnd w:id="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" w:name="_ENREF_6"/>
      <w:r w:rsidRPr="00AB2F94">
        <w:t>Barbut, S., Moza, L.F., Nattress, F., Dilts, B., Gill, C.O., 2009. The microbiological conditions of air- or water-chilled carcasses produced at the same poultry packing plant. J Appl Poultry Res</w:t>
      </w:r>
      <w:r w:rsidRPr="00AB2F94">
        <w:rPr>
          <w:i/>
        </w:rPr>
        <w:t xml:space="preserve"> </w:t>
      </w:r>
      <w:r w:rsidRPr="00AB2F94">
        <w:t>18, 501-507.</w:t>
      </w:r>
      <w:bookmarkEnd w:id="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7" w:name="_ENREF_7"/>
      <w:r w:rsidRPr="00AB2F94">
        <w:lastRenderedPageBreak/>
        <w:t>Barreiro, F.R., Baraldi-Artoni, S.M., Pinto, F.R., Barbosa, M.M., Barbosa, J.C., Amaral, L.A., 2012. Influence of chlorine added to drinking water during the preslaughter feed withdrawal on microbiology and morphology of the broiler gastrointestinal tract. Poult Sci</w:t>
      </w:r>
      <w:r w:rsidRPr="00AB2F94">
        <w:rPr>
          <w:i/>
        </w:rPr>
        <w:t xml:space="preserve"> </w:t>
      </w:r>
      <w:r w:rsidRPr="00AB2F94">
        <w:t>91, 2778-2784.</w:t>
      </w:r>
      <w:bookmarkEnd w:id="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8" w:name="_ENREF_8"/>
      <w:r w:rsidRPr="00AB2F94">
        <w:t>Bartenfeld, L.N., Fletcher, D.L., Northcutt, J.K., Bourassa, D.V., Cox, N.A., Buhr, R.J., 2014. The effect of high-level chlorine carcass drench on the recovery of Salmonella and enumeration of bacteria from broiler carcasses. Poult Sci</w:t>
      </w:r>
      <w:r w:rsidRPr="00AB2F94">
        <w:rPr>
          <w:i/>
        </w:rPr>
        <w:t xml:space="preserve"> </w:t>
      </w:r>
      <w:r w:rsidRPr="00AB2F94">
        <w:t>93, 2893-2899.</w:t>
      </w:r>
      <w:bookmarkEnd w:id="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9" w:name="_ENREF_9"/>
      <w:r w:rsidRPr="00AB2F94">
        <w:t>Berrang, M.E., Bailey, J.S., 2009. On-line brush and spray washers to lower numbers of Campylobacter and Escherichia coli and presence of Salmonella on broiler carcasses during processing. J Appl Poultry Res</w:t>
      </w:r>
      <w:r w:rsidRPr="00AB2F94">
        <w:rPr>
          <w:i/>
        </w:rPr>
        <w:t xml:space="preserve"> </w:t>
      </w:r>
      <w:r w:rsidRPr="00AB2F94">
        <w:t>18, 74-78.</w:t>
      </w:r>
      <w:bookmarkEnd w:id="9"/>
    </w:p>
    <w:p w:rsidR="00AB2F94" w:rsidRPr="00AB2F94" w:rsidRDefault="00AB2F94" w:rsidP="00AB2F94">
      <w:pPr>
        <w:pStyle w:val="EndNoteBibliography"/>
        <w:spacing w:after="0"/>
        <w:ind w:left="720" w:hanging="720"/>
        <w:rPr>
          <w:lang w:val="de-DE"/>
        </w:rPr>
      </w:pPr>
      <w:bookmarkStart w:id="10" w:name="_ENREF_10"/>
      <w:r w:rsidRPr="00AB2F94">
        <w:t xml:space="preserve">Berrang, M.E., Buhr, R.J., Cason, J.A., Dickens, J.A., 2002. Microbiological consequences of skin removal prior to evisceration of broiler carcasses. </w:t>
      </w:r>
      <w:r w:rsidRPr="00AB2F94">
        <w:rPr>
          <w:lang w:val="de-DE"/>
        </w:rPr>
        <w:t>Poult Sci</w:t>
      </w:r>
      <w:r w:rsidRPr="00AB2F94">
        <w:rPr>
          <w:i/>
          <w:lang w:val="de-DE"/>
        </w:rPr>
        <w:t xml:space="preserve"> </w:t>
      </w:r>
      <w:r w:rsidRPr="00AB2F94">
        <w:rPr>
          <w:lang w:val="de-DE"/>
        </w:rPr>
        <w:t>81, 134-138.</w:t>
      </w:r>
      <w:bookmarkEnd w:id="1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1" w:name="_ENREF_11"/>
      <w:r w:rsidRPr="00AB2F94">
        <w:rPr>
          <w:lang w:val="de-DE"/>
        </w:rPr>
        <w:t xml:space="preserve">Berrang, M.E., Dickens, J.A., Musgrove, M.T., 2000. </w:t>
      </w:r>
      <w:r w:rsidRPr="00AB2F94">
        <w:t>Effects of hot water application after defeathering on the levels of Campylobacter, coliform bacteria, and Escherichia coli on broiler carcasses. Poult Sci</w:t>
      </w:r>
      <w:r w:rsidRPr="00AB2F94">
        <w:rPr>
          <w:i/>
        </w:rPr>
        <w:t xml:space="preserve"> </w:t>
      </w:r>
      <w:r w:rsidRPr="00AB2F94">
        <w:t>79, 1689-1693.</w:t>
      </w:r>
      <w:bookmarkEnd w:id="11"/>
    </w:p>
    <w:p w:rsidR="00AB2F94" w:rsidRPr="00AB2F94" w:rsidRDefault="00AB2F94" w:rsidP="00AB2F94">
      <w:pPr>
        <w:pStyle w:val="EndNoteBibliography"/>
        <w:spacing w:after="0"/>
        <w:ind w:left="720" w:hanging="720"/>
        <w:rPr>
          <w:lang w:val="de-DE"/>
        </w:rPr>
      </w:pPr>
      <w:bookmarkStart w:id="12" w:name="_ENREF_12"/>
      <w:r w:rsidRPr="00AB2F94">
        <w:t xml:space="preserve">Berrang, M.E., Meinersmann, R.J., Buhr, R.J., Reimer, N.A., Philips, R.W., Harrison, M.A., 2003. Presence of Campylobacter inthe respiratory tract of broiler carcasses before and after commercial scalding. </w:t>
      </w:r>
      <w:r w:rsidRPr="00AB2F94">
        <w:rPr>
          <w:lang w:val="de-DE"/>
        </w:rPr>
        <w:t>Poult Sci</w:t>
      </w:r>
      <w:r w:rsidRPr="00AB2F94">
        <w:rPr>
          <w:i/>
          <w:lang w:val="de-DE"/>
        </w:rPr>
        <w:t xml:space="preserve"> </w:t>
      </w:r>
      <w:r w:rsidRPr="00AB2F94">
        <w:rPr>
          <w:lang w:val="de-DE"/>
        </w:rPr>
        <w:t>82, 1995-1999.</w:t>
      </w:r>
      <w:bookmarkEnd w:id="12"/>
    </w:p>
    <w:p w:rsidR="00AB2F94" w:rsidRPr="00AB2F94" w:rsidRDefault="00AB2F94" w:rsidP="00AB2F94">
      <w:pPr>
        <w:pStyle w:val="EndNoteBibliography"/>
        <w:spacing w:after="0"/>
        <w:ind w:left="720" w:hanging="720"/>
        <w:rPr>
          <w:lang w:val="de-DE"/>
        </w:rPr>
      </w:pPr>
      <w:bookmarkStart w:id="13" w:name="_ENREF_13"/>
      <w:r w:rsidRPr="00AB2F94">
        <w:rPr>
          <w:lang w:val="de-DE"/>
        </w:rPr>
        <w:t xml:space="preserve">Berrang, M.E., Meinersmann, R.J., Smith, D.P., Zhuang, H., 2008. </w:t>
      </w:r>
      <w:r w:rsidRPr="00AB2F94">
        <w:t xml:space="preserve">The effect of chilling in cold air or ice water on the microbiological quality of broiler carcasses and the population of Campylobacter. </w:t>
      </w:r>
      <w:r w:rsidRPr="00AB2F94">
        <w:rPr>
          <w:lang w:val="de-DE"/>
        </w:rPr>
        <w:t>Poult Sci</w:t>
      </w:r>
      <w:r w:rsidRPr="00AB2F94">
        <w:rPr>
          <w:i/>
          <w:lang w:val="de-DE"/>
        </w:rPr>
        <w:t xml:space="preserve"> </w:t>
      </w:r>
      <w:r w:rsidRPr="00AB2F94">
        <w:rPr>
          <w:lang w:val="de-DE"/>
        </w:rPr>
        <w:t>87, 992-998.</w:t>
      </w:r>
      <w:bookmarkEnd w:id="1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4" w:name="_ENREF_14"/>
      <w:r w:rsidRPr="00AB2F94">
        <w:rPr>
          <w:lang w:val="de-DE"/>
        </w:rPr>
        <w:t xml:space="preserve">Berrang, M.E., Windham, W.R., Meinersmann, R.J., 2011. </w:t>
      </w:r>
      <w:r w:rsidRPr="00AB2F94">
        <w:t>Campylobacter, Salmonella, and Escherichia coli on broiler carcasses subjected to a high pH scald and low pH postpick chlorine dip. Poult Sci</w:t>
      </w:r>
      <w:r w:rsidRPr="00AB2F94">
        <w:rPr>
          <w:i/>
        </w:rPr>
        <w:t xml:space="preserve"> </w:t>
      </w:r>
      <w:r w:rsidRPr="00AB2F94">
        <w:t>90, 896-900.</w:t>
      </w:r>
      <w:bookmarkEnd w:id="1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5" w:name="_ENREF_15"/>
      <w:r w:rsidRPr="00AB2F94">
        <w:t>Buhr, R.J., Berrang, M.E., Cason, J.A., 2003. Bacterial recovery from breast skin of genetically feathered and featherless broiler carcasses immediately following scalding and picking. Poult Sci</w:t>
      </w:r>
      <w:r w:rsidRPr="00AB2F94">
        <w:rPr>
          <w:i/>
        </w:rPr>
        <w:t xml:space="preserve"> </w:t>
      </w:r>
      <w:r w:rsidRPr="00AB2F94">
        <w:t>82, 1641-1647.</w:t>
      </w:r>
      <w:bookmarkEnd w:id="1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6" w:name="_ENREF_16"/>
      <w:r w:rsidRPr="00AB2F94">
        <w:t>Buhr, R.J., Berrang, M.E., Cason, J.A., Bourassa, D.V., 2005a. Recovery of bacteria from broiler carcass respiratory tracts before and after immersion scalding. Poult Sci</w:t>
      </w:r>
      <w:r w:rsidRPr="00AB2F94">
        <w:rPr>
          <w:i/>
        </w:rPr>
        <w:t xml:space="preserve"> </w:t>
      </w:r>
      <w:r w:rsidRPr="00AB2F94">
        <w:t>84, 1769-1773.</w:t>
      </w:r>
      <w:bookmarkEnd w:id="1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7" w:name="_ENREF_17"/>
      <w:r w:rsidRPr="00AB2F94">
        <w:t>Buhr, R.J., Bourassa, D.V., Northcutt, J.K., Hinton, A., Jr., Ingram, K.D., Cason, J.A., 2005b. Bacteria recovery from genetically feathered and featherless broiler carcasses after immersion chilling. Poult Sci</w:t>
      </w:r>
      <w:r w:rsidRPr="00AB2F94">
        <w:rPr>
          <w:i/>
        </w:rPr>
        <w:t xml:space="preserve"> </w:t>
      </w:r>
      <w:r w:rsidRPr="00AB2F94">
        <w:t>84, 1499-1504.</w:t>
      </w:r>
      <w:bookmarkEnd w:id="1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8" w:name="_ENREF_18"/>
      <w:r w:rsidRPr="00AB2F94">
        <w:t>Byrd, J.A., Sams, A.R., Hargis, B.M., Caldwell, D.J., 2011. Effect of selected modified atmosphere packaging on Campylobacter survival in raw poultry. Poult Sci</w:t>
      </w:r>
      <w:r w:rsidRPr="00AB2F94">
        <w:rPr>
          <w:i/>
        </w:rPr>
        <w:t xml:space="preserve"> </w:t>
      </w:r>
      <w:r w:rsidRPr="00AB2F94">
        <w:t>90, 1324-1328.</w:t>
      </w:r>
      <w:bookmarkEnd w:id="1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19" w:name="_ENREF_19"/>
      <w:r w:rsidRPr="00AB2F94">
        <w:t>Cason, J.A., Berrang, M.E., Buhr, R.J., Cox, N.A., 2004a. Effect of prechill fecal contamination on numbers of bacteria recovered from broiler chicken carcasses before and after immersion chilling. J Food Prot</w:t>
      </w:r>
      <w:r w:rsidRPr="00AB2F94">
        <w:rPr>
          <w:i/>
        </w:rPr>
        <w:t xml:space="preserve"> </w:t>
      </w:r>
      <w:r w:rsidRPr="00AB2F94">
        <w:t>67, 1829-1833.</w:t>
      </w:r>
      <w:bookmarkEnd w:id="19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0" w:name="_ENREF_20"/>
      <w:r w:rsidRPr="00AB2F94">
        <w:t>Cason, J.A., Buhr, R.J., Hinton, A., Jr., 2001. Unheated water in the first tank of a three-tank broiler scalder. Poult Sci</w:t>
      </w:r>
      <w:r w:rsidRPr="00AB2F94">
        <w:rPr>
          <w:i/>
        </w:rPr>
        <w:t xml:space="preserve"> </w:t>
      </w:r>
      <w:r w:rsidRPr="00AB2F94">
        <w:t>80, 1643-1646.</w:t>
      </w:r>
      <w:bookmarkEnd w:id="2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1" w:name="_ENREF_21"/>
      <w:r w:rsidRPr="00AB2F94">
        <w:t>Cason, J.A., Hinton, A., Jr., Buhr, R.J., 2004b. Impact of feathers and feather follicles on broiler carcass bacteria. Poult Sci</w:t>
      </w:r>
      <w:r w:rsidRPr="00AB2F94">
        <w:rPr>
          <w:i/>
        </w:rPr>
        <w:t xml:space="preserve"> </w:t>
      </w:r>
      <w:r w:rsidRPr="00AB2F94">
        <w:t>83, 1452-1455.</w:t>
      </w:r>
      <w:bookmarkEnd w:id="21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2" w:name="_ENREF_22"/>
      <w:r w:rsidRPr="00AB2F94">
        <w:t>Cason, J.A., Hinton, A., Jr., Ingram, K.D., 2000. Coliform, Escherichia coli, and salmonellae concentrations in a multiple-tank, counterflow poultry scalder. J Food Prot</w:t>
      </w:r>
      <w:r w:rsidRPr="00AB2F94">
        <w:rPr>
          <w:i/>
        </w:rPr>
        <w:t xml:space="preserve"> </w:t>
      </w:r>
      <w:r w:rsidRPr="00AB2F94">
        <w:t>63, 1184-1188.</w:t>
      </w:r>
      <w:bookmarkEnd w:id="22"/>
    </w:p>
    <w:p w:rsidR="00AB2F94" w:rsidRPr="00AB2F94" w:rsidRDefault="00AB2F94" w:rsidP="00AB2F94">
      <w:pPr>
        <w:pStyle w:val="EndNoteBibliography"/>
        <w:spacing w:after="0"/>
        <w:ind w:left="720" w:hanging="720"/>
        <w:rPr>
          <w:lang w:val="de-DE"/>
        </w:rPr>
      </w:pPr>
      <w:bookmarkStart w:id="23" w:name="_ENREF_23"/>
      <w:r w:rsidRPr="00AB2F94">
        <w:t xml:space="preserve">Chaves, B.D., Han, I.Y., Dawson, P.L., Northcutt, J.K., 2011. Survival of artificially inoculated Escherichia coli and Salmonella Typhimurium on the surface of raw poultry products subjected to crust freezing. </w:t>
      </w:r>
      <w:r w:rsidRPr="00AB2F94">
        <w:rPr>
          <w:lang w:val="de-DE"/>
        </w:rPr>
        <w:t>Poult Sci</w:t>
      </w:r>
      <w:r w:rsidRPr="00AB2F94">
        <w:rPr>
          <w:i/>
          <w:lang w:val="de-DE"/>
        </w:rPr>
        <w:t xml:space="preserve"> </w:t>
      </w:r>
      <w:r w:rsidRPr="00AB2F94">
        <w:rPr>
          <w:lang w:val="de-DE"/>
        </w:rPr>
        <w:t>90, 2874-2878.</w:t>
      </w:r>
      <w:bookmarkEnd w:id="2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4" w:name="_ENREF_24"/>
      <w:r w:rsidRPr="00AB2F94">
        <w:rPr>
          <w:lang w:val="de-DE"/>
        </w:rPr>
        <w:t xml:space="preserve">Dickens, J.A., Berrang, M.E., Cox, N.A., 2000. </w:t>
      </w:r>
      <w:r w:rsidRPr="00AB2F94">
        <w:t>Efficacy of an herbal extract on the microbiological quality of broiler carcasses during a simulated chill. Poult Sci</w:t>
      </w:r>
      <w:r w:rsidRPr="00AB2F94">
        <w:rPr>
          <w:i/>
        </w:rPr>
        <w:t xml:space="preserve"> </w:t>
      </w:r>
      <w:r w:rsidRPr="00AB2F94">
        <w:t>79, 1200-1203.</w:t>
      </w:r>
      <w:bookmarkEnd w:id="2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5" w:name="_ENREF_25"/>
      <w:r w:rsidRPr="00AB2F94">
        <w:lastRenderedPageBreak/>
        <w:t>Giombelli, A., Gloria, M.B., 2014. Prevalence of Salmonella and Campylobacter on broiler chickens from farm to slaughter and efficiency of methods to remove visible fecal contamination. J Food Prot</w:t>
      </w:r>
      <w:r w:rsidRPr="00AB2F94">
        <w:rPr>
          <w:i/>
        </w:rPr>
        <w:t xml:space="preserve"> </w:t>
      </w:r>
      <w:r w:rsidRPr="00AB2F94">
        <w:t>77, 1851-1859.</w:t>
      </w:r>
      <w:bookmarkEnd w:id="2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6" w:name="_ENREF_26"/>
      <w:r w:rsidRPr="00AB2F94">
        <w:t>Giombelli, A., Hammerschmitt, D., Cerutti, M.F., Chiarini, E., Landgraf, M., Franco, B.D., Destro, M.T., 2015. High pressure spray with water shows similar efficiency to trimming in controlling microorganisms on poultry carcasses. Poult Sci</w:t>
      </w:r>
      <w:r w:rsidRPr="00AB2F94">
        <w:rPr>
          <w:i/>
        </w:rPr>
        <w:t xml:space="preserve"> </w:t>
      </w:r>
      <w:r w:rsidRPr="00AB2F94">
        <w:t>94, 2589-2595.</w:t>
      </w:r>
      <w:bookmarkEnd w:id="2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7" w:name="_ENREF_27"/>
      <w:r w:rsidRPr="00AB2F94">
        <w:t>Gulmez, M., Oral, N., Vatansever, L., 2006. The effect of water extract of sumac (Rhus coriaria L.) and lactic acid on decontamination and shelf life of raw broiler wings. Poult Sci</w:t>
      </w:r>
      <w:r w:rsidRPr="00AB2F94">
        <w:rPr>
          <w:i/>
        </w:rPr>
        <w:t xml:space="preserve"> </w:t>
      </w:r>
      <w:r w:rsidRPr="00AB2F94">
        <w:t>85, 1466-1471.</w:t>
      </w:r>
      <w:bookmarkEnd w:id="2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8" w:name="_ENREF_28"/>
      <w:r w:rsidRPr="00AB2F94">
        <w:t>Haughton, P.N., Lyng, J.G., Morgan, D.J., Cronin, D.A., Fanning, S., Whyte, P., 2011. Efficacy of high-intensity pulsed light for the microbiological decontamination of chicken, associated packaging, and contact surfaces. Foodborne pathogens and disease</w:t>
      </w:r>
      <w:r w:rsidRPr="00AB2F94">
        <w:rPr>
          <w:i/>
        </w:rPr>
        <w:t xml:space="preserve"> </w:t>
      </w:r>
      <w:r w:rsidRPr="00AB2F94">
        <w:t>8, 109-117.</w:t>
      </w:r>
      <w:bookmarkEnd w:id="2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29" w:name="_ENREF_29"/>
      <w:r w:rsidRPr="00AB2F94">
        <w:t>Hinton, A., Ingram, K.D., 2000. Use of oleic acid to reduce the population of the bacterial flora of poultry skin. Journal of food protection</w:t>
      </w:r>
      <w:r w:rsidRPr="00AB2F94">
        <w:rPr>
          <w:i/>
        </w:rPr>
        <w:t xml:space="preserve"> </w:t>
      </w:r>
      <w:r w:rsidRPr="00AB2F94">
        <w:t>63, 1282-1286.</w:t>
      </w:r>
      <w:bookmarkEnd w:id="29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0" w:name="_ENREF_30"/>
      <w:r w:rsidRPr="00AB2F94">
        <w:t>Hinton, A., Jr., Buhr, R.J., Ingram, K.D., 2000. Reduction of Salmonella in the crop of broiler chickens subjected to feed withdrawal. Poult Sci</w:t>
      </w:r>
      <w:r w:rsidRPr="00AB2F94">
        <w:rPr>
          <w:i/>
        </w:rPr>
        <w:t xml:space="preserve"> </w:t>
      </w:r>
      <w:r w:rsidRPr="00AB2F94">
        <w:t>79, 1566-1570.</w:t>
      </w:r>
      <w:bookmarkEnd w:id="3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1" w:name="_ENREF_31"/>
      <w:r w:rsidRPr="00AB2F94">
        <w:t>Hinton, A., Jr., Ingram, K.D., 2005. Microbicidal activity of tripotassium phosphate and fatty acids toward spoilage and pathogenic bacteria associated with poultry. J Food Prot</w:t>
      </w:r>
      <w:r w:rsidRPr="00AB2F94">
        <w:rPr>
          <w:i/>
        </w:rPr>
        <w:t xml:space="preserve"> </w:t>
      </w:r>
      <w:r w:rsidRPr="00AB2F94">
        <w:t>68, 1462-1466.</w:t>
      </w:r>
      <w:bookmarkEnd w:id="31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2" w:name="_ENREF_32"/>
      <w:r w:rsidRPr="00AB2F94">
        <w:t>Hinton, A., Jr., Ingram, K.D., 2006. Antimicrobial activity of potassium hydroxide and lauric acid against microorganisms associated with poultry processing. J Food Prot</w:t>
      </w:r>
      <w:r w:rsidRPr="00AB2F94">
        <w:rPr>
          <w:i/>
        </w:rPr>
        <w:t xml:space="preserve"> </w:t>
      </w:r>
      <w:r w:rsidRPr="00AB2F94">
        <w:t>69, 1611-1615.</w:t>
      </w:r>
      <w:bookmarkEnd w:id="32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3" w:name="_ENREF_33"/>
      <w:r w:rsidRPr="00AB2F94">
        <w:t>Hinton, A., Northcutt, J.K., Cason, J.A., Smith, D.P., Ingram, K.D., 2007. Bacterial Populations of broiler carcasses washed in mixtures of potassium hydroxide and lauric acid. J Appl Poultry Res</w:t>
      </w:r>
      <w:r w:rsidRPr="00AB2F94">
        <w:rPr>
          <w:i/>
        </w:rPr>
        <w:t xml:space="preserve"> </w:t>
      </w:r>
      <w:r w:rsidRPr="00AB2F94">
        <w:t>16, 387-391.</w:t>
      </w:r>
      <w:bookmarkEnd w:id="3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4" w:name="_ENREF_34"/>
      <w:r w:rsidRPr="00AB2F94">
        <w:t>James, C., James, S.J., Hannay, N., Purnell, G., Barbedo-Pinto, C., Yaman, H., Araujo, M., Gonzalez, M.L., Calvo, J., Howell, M., Corry, J.E., 2007. Decontamination of poultry carcasses using steam or hot water in combination with rapid cooling, chilling or freezing of carcass surfaces. Int J Food Microbiol</w:t>
      </w:r>
      <w:r w:rsidRPr="00AB2F94">
        <w:rPr>
          <w:i/>
        </w:rPr>
        <w:t xml:space="preserve"> </w:t>
      </w:r>
      <w:r w:rsidRPr="00AB2F94">
        <w:t>114, 195-203.</w:t>
      </w:r>
      <w:bookmarkEnd w:id="3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5" w:name="_ENREF_35"/>
      <w:r w:rsidRPr="00AB2F94">
        <w:t>James, W.O., Prucha, J.C., Brewer, R.L., Williams, W.O., Jr., Christensen, W.A., Thaler, A.M., Hogue, A.T., 1992. Effects of countercurrent scalding and postscald spray on the bacteriologic profile of raw chicken carcasses. Journal of the American Veterinary Medical Association</w:t>
      </w:r>
      <w:r w:rsidRPr="00AB2F94">
        <w:rPr>
          <w:i/>
        </w:rPr>
        <w:t xml:space="preserve"> </w:t>
      </w:r>
      <w:r w:rsidRPr="00AB2F94">
        <w:t>201, 705-708.</w:t>
      </w:r>
      <w:bookmarkEnd w:id="3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6" w:name="_ENREF_36"/>
      <w:r w:rsidRPr="00AB2F94">
        <w:t>Jimenez, S.M., Destefanis, P., Salsi, M.S., Tiburzi, M.C., Pirovani, M.E., 2005. Predictive model for reduction of Escherichia coli during acetic acid decontamination of chicken skin. J Appl Microbiol</w:t>
      </w:r>
      <w:r w:rsidRPr="00AB2F94">
        <w:rPr>
          <w:i/>
        </w:rPr>
        <w:t xml:space="preserve"> </w:t>
      </w:r>
      <w:r w:rsidRPr="00AB2F94">
        <w:t>99, 829-835.</w:t>
      </w:r>
      <w:bookmarkEnd w:id="3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7" w:name="_ENREF_37"/>
      <w:r w:rsidRPr="00AB2F94">
        <w:t>Jimenez, S.M., Tiburzi, M.C., Salsi, M.S., Pirovani, M.E., Moguilevsky, M.A., 2003. The role of visible faecal material as a vehicle for generic Escherichia coli, coliform, and other enterobacteria contaminating poultry carcasses during slaughtering. Journal of applied microbiology</w:t>
      </w:r>
      <w:r w:rsidRPr="00AB2F94">
        <w:rPr>
          <w:i/>
        </w:rPr>
        <w:t xml:space="preserve"> </w:t>
      </w:r>
      <w:r w:rsidRPr="00AB2F94">
        <w:t>95, 451-456.</w:t>
      </w:r>
      <w:bookmarkEnd w:id="3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8" w:name="_ENREF_38"/>
      <w:r w:rsidRPr="00AB2F94">
        <w:t>Kameyama, M., Chuma, T., Nishimoto, T., Oniki, H., Yanagitani, Y., Kanetou, R., Gotou, K., Shahada, F., Iwata, H., Okamoto, K., 2012. Effect of Cooled and Chlorinated Chiller Water on Campylobacter and Coliform Counts on Broiler Carcasses during Chilling at a Middle-Size Poultry Processing Plant. Journal of Veterinary Medical Science</w:t>
      </w:r>
      <w:r w:rsidRPr="00AB2F94">
        <w:rPr>
          <w:i/>
        </w:rPr>
        <w:t xml:space="preserve"> </w:t>
      </w:r>
      <w:r w:rsidRPr="00AB2F94">
        <w:t>74, 129-133.</w:t>
      </w:r>
      <w:bookmarkEnd w:id="3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39" w:name="_ENREF_39"/>
      <w:r w:rsidRPr="00AB2F94">
        <w:t>Kašková, A., Ondrasovicova, O., Vargova, M., Ondrasovic, M., Venglovsky, J., 2007. Application of peracetic acid and quarternary ammonium disinfectants as a part of sanitary treatment in a poultry house and poultry processing plant. Zoonoses and public health</w:t>
      </w:r>
      <w:r w:rsidRPr="00AB2F94">
        <w:rPr>
          <w:i/>
        </w:rPr>
        <w:t xml:space="preserve"> </w:t>
      </w:r>
      <w:r w:rsidRPr="00AB2F94">
        <w:t>54, 125-130.</w:t>
      </w:r>
      <w:bookmarkEnd w:id="39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0" w:name="_ENREF_40"/>
      <w:r w:rsidRPr="00AB2F94">
        <w:t>Kemp, G.K., Aldrich, M.L., Guerra, M.L., Schneider, K.R., 2001. Continuous online processing of fecal- and ingesta- contaminated poultry carcasses using an acidified sodium chlorite antimicrobial intervention. Journal of food protection</w:t>
      </w:r>
      <w:r w:rsidRPr="00AB2F94">
        <w:rPr>
          <w:i/>
        </w:rPr>
        <w:t xml:space="preserve"> </w:t>
      </w:r>
      <w:r w:rsidRPr="00AB2F94">
        <w:t>64, 807-812.</w:t>
      </w:r>
      <w:bookmarkEnd w:id="4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1" w:name="_ENREF_41"/>
      <w:r w:rsidRPr="00AB2F94">
        <w:t>Kemp, G.K., Aldrich, M.L., Waldroup, A.L., 2000. Acidified sodium chlorite antimicrobial treatment of broiler carcasses. J Food Prot</w:t>
      </w:r>
      <w:r w:rsidRPr="00AB2F94">
        <w:rPr>
          <w:i/>
        </w:rPr>
        <w:t xml:space="preserve"> </w:t>
      </w:r>
      <w:r w:rsidRPr="00AB2F94">
        <w:t>63, 1087-1092.</w:t>
      </w:r>
      <w:bookmarkEnd w:id="41"/>
    </w:p>
    <w:p w:rsidR="00AB2F94" w:rsidRPr="00AB2F94" w:rsidRDefault="00AB2F94" w:rsidP="00AB2F94">
      <w:pPr>
        <w:pStyle w:val="EndNoteBibliography"/>
        <w:spacing w:after="0"/>
        <w:ind w:left="720" w:hanging="720"/>
        <w:rPr>
          <w:lang w:val="de-DE"/>
        </w:rPr>
      </w:pPr>
      <w:bookmarkStart w:id="42" w:name="_ENREF_42"/>
      <w:r w:rsidRPr="00AB2F94">
        <w:t xml:space="preserve">Kim, T., Silva, J.L., Chen, T.C., 2002. Effects of UV irradiation on selected pathogens in peptone water and on stainless steel and chicken meat. </w:t>
      </w:r>
      <w:r w:rsidRPr="00AB2F94">
        <w:rPr>
          <w:lang w:val="de-DE"/>
        </w:rPr>
        <w:t>J Food Prot</w:t>
      </w:r>
      <w:r w:rsidRPr="00AB2F94">
        <w:rPr>
          <w:i/>
          <w:lang w:val="de-DE"/>
        </w:rPr>
        <w:t xml:space="preserve"> </w:t>
      </w:r>
      <w:r w:rsidRPr="00AB2F94">
        <w:rPr>
          <w:lang w:val="de-DE"/>
        </w:rPr>
        <w:t>65, 1142-1145.</w:t>
      </w:r>
      <w:bookmarkEnd w:id="42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3" w:name="_ENREF_43"/>
      <w:r w:rsidRPr="00AB2F94">
        <w:rPr>
          <w:lang w:val="de-DE"/>
        </w:rPr>
        <w:lastRenderedPageBreak/>
        <w:t xml:space="preserve">Lansini, V., Maia, D.S.V., da Fontoura Prates, D., de Lima, A.S., da Silva, W.P., 2017. </w:t>
      </w:r>
      <w:r w:rsidRPr="00AB2F94">
        <w:t>Antibacterial activity of Timsen((R)) (n-alkyl dimethyl benzyl ammonium chloride-40%) in scalding and precooling water in poultry slaughterhouses. Journal of food science and technology</w:t>
      </w:r>
      <w:r w:rsidRPr="00AB2F94">
        <w:rPr>
          <w:i/>
        </w:rPr>
        <w:t xml:space="preserve"> </w:t>
      </w:r>
      <w:r w:rsidRPr="00AB2F94">
        <w:t>54, 2607-2612.</w:t>
      </w:r>
      <w:bookmarkEnd w:id="4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4" w:name="_ENREF_44"/>
      <w:r w:rsidRPr="00AB2F94">
        <w:t>Meredith, H., Valdramidis, V., Rotabakk, B.T., Sivertsvik, M., McDowell, D., Bolton, D.J., 2014. Effect of different modified atmospheric packaging (MAP) gaseous combinations on Campylobacter and the shelf-life of chilled poultry fillets. Food microbiology</w:t>
      </w:r>
      <w:r w:rsidRPr="00AB2F94">
        <w:rPr>
          <w:i/>
        </w:rPr>
        <w:t xml:space="preserve"> </w:t>
      </w:r>
      <w:r w:rsidRPr="00AB2F94">
        <w:t>44, 196-203.</w:t>
      </w:r>
      <w:bookmarkEnd w:id="4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5" w:name="_ENREF_45"/>
      <w:r w:rsidRPr="00AB2F94">
        <w:t>Mulder, R.W., Bolder, N.M., 1981. The effect of different bird washers on the microbiological quality of broiler carcasses. The Veterinary quarterly</w:t>
      </w:r>
      <w:r w:rsidRPr="00AB2F94">
        <w:rPr>
          <w:i/>
        </w:rPr>
        <w:t xml:space="preserve"> </w:t>
      </w:r>
      <w:r w:rsidRPr="00AB2F94">
        <w:t>3, 124-130.</w:t>
      </w:r>
      <w:bookmarkEnd w:id="4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6" w:name="_ENREF_46"/>
      <w:r w:rsidRPr="00AB2F94">
        <w:t>Musgrove, M.T., Cason, J.A., Fletcher, D.L., Stern, N.J., Cox, N.A., Bailey, J.S., 1997. Effect of cloacal plugging on microbial recovery from partially processed broilers. Poult Sci</w:t>
      </w:r>
      <w:r w:rsidRPr="00AB2F94">
        <w:rPr>
          <w:i/>
        </w:rPr>
        <w:t xml:space="preserve"> </w:t>
      </w:r>
      <w:r w:rsidRPr="00AB2F94">
        <w:t>76, 530-533.</w:t>
      </w:r>
      <w:bookmarkEnd w:id="4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7" w:name="_ENREF_47"/>
      <w:r w:rsidRPr="00AB2F94">
        <w:t>Northcutt, J., Smith, D., Ingram, K.D., Hinton, A., Jr., Musgrove, M., 2007. Recovery of bacteria from broiler carcasses after spray washing with acidified electrolyzed water or sodium hypochlorite solutions. Poult Sci</w:t>
      </w:r>
      <w:r w:rsidRPr="00AB2F94">
        <w:rPr>
          <w:i/>
        </w:rPr>
        <w:t xml:space="preserve"> </w:t>
      </w:r>
      <w:r w:rsidRPr="00AB2F94">
        <w:t>86, 2239-2244.</w:t>
      </w:r>
      <w:bookmarkEnd w:id="4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8" w:name="_ENREF_48"/>
      <w:r w:rsidRPr="00AB2F94">
        <w:t>Northcutt, J.K., Berrang, M.E., Dickens, J.A., Fletcher, D.L., Cox, N.A., 2003a. Effect of broiler age, feed withdrawal, and transportation on levels of coliforms, Campylobacter, Escherichia coli and Salmonella on carcasses before and after immersion chilling. Poult Sci</w:t>
      </w:r>
      <w:r w:rsidRPr="00AB2F94">
        <w:rPr>
          <w:i/>
        </w:rPr>
        <w:t xml:space="preserve"> </w:t>
      </w:r>
      <w:r w:rsidRPr="00AB2F94">
        <w:t>82, 169-173.</w:t>
      </w:r>
      <w:bookmarkEnd w:id="4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49" w:name="_ENREF_49"/>
      <w:r w:rsidRPr="00AB2F94">
        <w:t>Northcutt, J.K., Buhr, R.J., Berrang, M.E., Fletcher, D.L., 2003b. Effects of replacement finisher feed and length of feed withdrawal on broiler carcass yield and bacteria recovery. Poult Sci</w:t>
      </w:r>
      <w:r w:rsidRPr="00AB2F94">
        <w:rPr>
          <w:i/>
        </w:rPr>
        <w:t xml:space="preserve"> </w:t>
      </w:r>
      <w:r w:rsidRPr="00AB2F94">
        <w:t>82, 1820-1824.</w:t>
      </w:r>
      <w:bookmarkEnd w:id="49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0" w:name="_ENREF_50"/>
      <w:r w:rsidRPr="00AB2F94">
        <w:t>Northcutt, J.K., McNeal, W.D., Ingram, K.D., Buhr, R.J., Fletcher, D.L., 2008. Microbial recovery from genetically featherless broiler carcasses after forced cloacal fecal expulsion. Poult Sci</w:t>
      </w:r>
      <w:r w:rsidRPr="00AB2F94">
        <w:rPr>
          <w:i/>
        </w:rPr>
        <w:t xml:space="preserve"> </w:t>
      </w:r>
      <w:r w:rsidRPr="00AB2F94">
        <w:t>87, 2377-2381.</w:t>
      </w:r>
      <w:bookmarkEnd w:id="5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1" w:name="_ENREF_51"/>
      <w:r w:rsidRPr="00AB2F94">
        <w:t>Notermans, S., Kampelmacher, E.H., 1975. Heat destruction of some bacterial strains attached to broiler skin. British poultry science</w:t>
      </w:r>
      <w:r w:rsidRPr="00AB2F94">
        <w:rPr>
          <w:i/>
        </w:rPr>
        <w:t xml:space="preserve"> </w:t>
      </w:r>
      <w:r w:rsidRPr="00AB2F94">
        <w:t>16, 351-361.</w:t>
      </w:r>
      <w:bookmarkEnd w:id="51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2" w:name="_ENREF_52"/>
      <w:r w:rsidRPr="00AB2F94">
        <w:t>Oyarzabal, O.A., Hawk, C., Bilgili, S.F., Warf, C.C., Kemp, G.K., 2004. Effects of postchill application of acidified sodium chlorite to control Campylobacter spp. and Escherichia coli on commercial broiler carcasses. J Food Prot</w:t>
      </w:r>
      <w:r w:rsidRPr="00AB2F94">
        <w:rPr>
          <w:i/>
        </w:rPr>
        <w:t xml:space="preserve"> </w:t>
      </w:r>
      <w:r w:rsidRPr="00AB2F94">
        <w:t>67, 2288-2291.</w:t>
      </w:r>
      <w:bookmarkEnd w:id="52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3" w:name="_ENREF_53"/>
      <w:r w:rsidRPr="00AB2F94">
        <w:t>Pacholewicz, E., Lipman, L.J., Swart, A., Havelaar, A.H., Heemskerk, W.J., 2016. Pre-scald brushing for removal of solids and associated broiler carcass bacterial contamination. Poult Sci</w:t>
      </w:r>
      <w:r w:rsidRPr="00AB2F94">
        <w:rPr>
          <w:i/>
        </w:rPr>
        <w:t xml:space="preserve"> </w:t>
      </w:r>
      <w:r w:rsidRPr="00AB2F94">
        <w:t>95, 2979-2985.</w:t>
      </w:r>
      <w:bookmarkEnd w:id="5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4" w:name="_ENREF_54"/>
      <w:r w:rsidRPr="00AB2F94">
        <w:t>Patrick, T.E., Goodwin, T.L., Collins, J.A., Wyche, R.C., Love, B.E., 1972. Steam versus hot-water scalding in reducing bacterial loads on the skin of commercially processed poultry. Applied microbiology</w:t>
      </w:r>
      <w:r w:rsidRPr="00AB2F94">
        <w:rPr>
          <w:i/>
        </w:rPr>
        <w:t xml:space="preserve"> </w:t>
      </w:r>
      <w:r w:rsidRPr="00AB2F94">
        <w:t>23, 796-798.</w:t>
      </w:r>
      <w:bookmarkEnd w:id="5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5" w:name="_ENREF_55"/>
      <w:r w:rsidRPr="00AB2F94">
        <w:t>Patsias, A., Badeka, A.V., Savvaidis, I.N., Kontominas, M.G., 2008. Combined effect of freeze chilling and MAP on quality parameters of raw chicken fillets. Food microbiology</w:t>
      </w:r>
      <w:r w:rsidRPr="00AB2F94">
        <w:rPr>
          <w:i/>
        </w:rPr>
        <w:t xml:space="preserve"> </w:t>
      </w:r>
      <w:r w:rsidRPr="00AB2F94">
        <w:t>25, 575-581.</w:t>
      </w:r>
      <w:bookmarkEnd w:id="5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6" w:name="_ENREF_56"/>
      <w:r w:rsidRPr="00AB2F94">
        <w:t>Ravishankar, S., Zhu, L., Olsen, C.W., McHugh, T.H., Friedman, M., 2009. Edible apple film wraps containing plant antimicrobials inactivate foodborne pathogens on meat and poultry products. Journal of food science</w:t>
      </w:r>
      <w:r w:rsidRPr="00AB2F94">
        <w:rPr>
          <w:i/>
        </w:rPr>
        <w:t xml:space="preserve"> </w:t>
      </w:r>
      <w:r w:rsidRPr="00AB2F94">
        <w:t>74, M440-445.</w:t>
      </w:r>
      <w:bookmarkEnd w:id="5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7" w:name="_ENREF_57"/>
      <w:r w:rsidRPr="00AB2F94">
        <w:t>Rossoni, E.M., Gaylarde, C.C., 2000. Comparison of sodium hypochlorite and peracetic acid as sanitising agents for stainless steel food processing surfaces using epifluorescence microscopy. Int J Food Microbiol</w:t>
      </w:r>
      <w:r w:rsidRPr="00AB2F94">
        <w:rPr>
          <w:i/>
        </w:rPr>
        <w:t xml:space="preserve"> </w:t>
      </w:r>
      <w:r w:rsidRPr="00AB2F94">
        <w:t>61, 81-85.</w:t>
      </w:r>
      <w:bookmarkEnd w:id="5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8" w:name="_ENREF_58"/>
      <w:r w:rsidRPr="00AB2F94">
        <w:t>Rowan, N.J., Espie, S., Harrower, J., Anderson, J.G., Marsili, L., MacGregor, S.J., 2007. Pulsed-plasma gas-discharge inactivation of microbial pathogens in chilled poultry wash water. J Food Prot</w:t>
      </w:r>
      <w:r w:rsidRPr="00AB2F94">
        <w:rPr>
          <w:i/>
        </w:rPr>
        <w:t xml:space="preserve"> </w:t>
      </w:r>
      <w:r w:rsidRPr="00AB2F94">
        <w:t>70, 2805-2810.</w:t>
      </w:r>
      <w:bookmarkEnd w:id="5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59" w:name="_ENREF_59"/>
      <w:r w:rsidRPr="00AB2F94">
        <w:t>Rubio-Garcia, M.E., Rubio-Lozano, M.S., Ponce-Alquicira, E., Rosario-Cortes, C., Nava, G.M., Castaneda-Serrano, M.P., 2015. Improving appearance and microbiologic quality of broiler carcasses with an allostatic modulator. Poult Sci</w:t>
      </w:r>
      <w:r w:rsidRPr="00AB2F94">
        <w:rPr>
          <w:i/>
        </w:rPr>
        <w:t xml:space="preserve"> </w:t>
      </w:r>
      <w:r w:rsidRPr="00AB2F94">
        <w:t>94, 1957-1963.</w:t>
      </w:r>
      <w:bookmarkEnd w:id="59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0" w:name="_ENREF_60"/>
      <w:r w:rsidRPr="00AB2F94">
        <w:t>Russell, S.M., 2008. The effect of an acidic, copper sulfate-based commercial sanitizer on indicator, pathogenic, and spoilage bacteria associated with broiler chicken carcasses when applied at various intervention points during poultry processing. Poult Sci</w:t>
      </w:r>
      <w:r w:rsidRPr="00AB2F94">
        <w:rPr>
          <w:i/>
        </w:rPr>
        <w:t xml:space="preserve"> </w:t>
      </w:r>
      <w:r w:rsidRPr="00AB2F94">
        <w:t>87, 1435-1440.</w:t>
      </w:r>
      <w:bookmarkEnd w:id="6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1" w:name="_ENREF_61"/>
      <w:r w:rsidRPr="00AB2F94">
        <w:lastRenderedPageBreak/>
        <w:t>Russell, S.M., Axtell, S.P., 2005. Monochloramine versus sodium hypochlorite as antimicrobial agents for reducing populations of bacteria on broiler chicken carcasses. J Food Prot</w:t>
      </w:r>
      <w:r w:rsidRPr="00AB2F94">
        <w:rPr>
          <w:i/>
        </w:rPr>
        <w:t xml:space="preserve"> </w:t>
      </w:r>
      <w:r w:rsidRPr="00AB2F94">
        <w:t>68, 758-763.</w:t>
      </w:r>
      <w:bookmarkEnd w:id="61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2" w:name="_ENREF_62"/>
      <w:r w:rsidRPr="00AB2F94">
        <w:t>Russell, S.M., Walker, J.M., 1997. The effect of evisceration on visible contamination and the microbiological profile of fresh broiler chicken carcasses using the Nu-Tech Evisceration System or the conventional Streamlined Inspection System. Poult Sci</w:t>
      </w:r>
      <w:r w:rsidRPr="00AB2F94">
        <w:rPr>
          <w:i/>
        </w:rPr>
        <w:t xml:space="preserve"> </w:t>
      </w:r>
      <w:r w:rsidRPr="00AB2F94">
        <w:t>76, 780-784.</w:t>
      </w:r>
      <w:bookmarkEnd w:id="62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3" w:name="_ENREF_63"/>
      <w:r w:rsidRPr="00AB2F94">
        <w:t>Sanchez, M.X., Fluckey, W.M., Brashears, M.M., McKee, S.R., 2002. Microbial profile and antibiotic susceptibility of Campylobacter spp. and Salmonella spp. in broilers processed in air-chilled and immersion-chilled environments. J Food Prot</w:t>
      </w:r>
      <w:r w:rsidRPr="00AB2F94">
        <w:rPr>
          <w:i/>
        </w:rPr>
        <w:t xml:space="preserve"> </w:t>
      </w:r>
      <w:r w:rsidRPr="00AB2F94">
        <w:t>65, 948-956.</w:t>
      </w:r>
      <w:bookmarkEnd w:id="63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4" w:name="_ENREF_64"/>
      <w:r w:rsidRPr="00AB2F94">
        <w:t>Seol, K.H., Lim, D.G., Jang, A., Jo, C., Lee, M., 2009. Antimicrobial effect of kappa-carrageenan-based edible film containing ovotransferrin in fresh chicken breast stored at 5 degrees C. Meat science</w:t>
      </w:r>
      <w:r w:rsidRPr="00AB2F94">
        <w:rPr>
          <w:i/>
        </w:rPr>
        <w:t xml:space="preserve"> </w:t>
      </w:r>
      <w:r w:rsidRPr="00AB2F94">
        <w:t>83, 479-483.</w:t>
      </w:r>
      <w:bookmarkEnd w:id="64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5" w:name="_ENREF_65"/>
      <w:r w:rsidRPr="00AB2F94">
        <w:t>Shin, D., Kakani, G., Molina, V.A., Regenstein, J.M., Choe, H.S., Sanchez-Plata, M.X., 2012. Effect of kosher salt application on microbial profiles of poultry carcasses. Poult Sci</w:t>
      </w:r>
      <w:r w:rsidRPr="00AB2F94">
        <w:rPr>
          <w:i/>
        </w:rPr>
        <w:t xml:space="preserve"> </w:t>
      </w:r>
      <w:r w:rsidRPr="00AB2F94">
        <w:t>91, 3247-3252.</w:t>
      </w:r>
      <w:bookmarkEnd w:id="65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6" w:name="_ENREF_66"/>
      <w:r w:rsidRPr="00AB2F94">
        <w:t>Soares, V.M., Pereira, J.G., Zanette, C.M., Nero, L.A., Pinto, J.P., Barcellos, V.C., Bersot, L.S., 2014. Cleaning conveyor belts in the chicken-cutting area of a poultry processing plant with 45 degrees c water. J Food Prot</w:t>
      </w:r>
      <w:r w:rsidRPr="00AB2F94">
        <w:rPr>
          <w:i/>
        </w:rPr>
        <w:t xml:space="preserve"> </w:t>
      </w:r>
      <w:r w:rsidRPr="00AB2F94">
        <w:t>77, 496-498.</w:t>
      </w:r>
      <w:bookmarkEnd w:id="66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7" w:name="_ENREF_67"/>
      <w:r w:rsidRPr="00AB2F94">
        <w:t>Sommers, C., Gunther, N.W.t., Sheen, S., 2017. Inactivation of Salmonella spp., pathogenic Escherichia coli, Staphylococcus spp., or Listeria monocytogenes in chicken purge or skin using a 405-nm LED array. Food microbiology</w:t>
      </w:r>
      <w:r w:rsidRPr="00AB2F94">
        <w:rPr>
          <w:i/>
        </w:rPr>
        <w:t xml:space="preserve"> </w:t>
      </w:r>
      <w:r w:rsidRPr="00AB2F94">
        <w:t>64, 135-138.</w:t>
      </w:r>
      <w:bookmarkEnd w:id="67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8" w:name="_ENREF_68"/>
      <w:r w:rsidRPr="00AB2F94">
        <w:t>Souza, L.C., Jr., Pereira, J.G., Spina, T.L., Izidoro, T.B., Oliveira, A.C., Pinto, J.P., 2012. Microbiological evaluation of chicken carcasses in an immersion chilling system with water renewal at 8 and 16 hours. J Food Prot</w:t>
      </w:r>
      <w:r w:rsidRPr="00AB2F94">
        <w:rPr>
          <w:i/>
        </w:rPr>
        <w:t xml:space="preserve"> </w:t>
      </w:r>
      <w:r w:rsidRPr="00AB2F94">
        <w:t>75, 973-975.</w:t>
      </w:r>
      <w:bookmarkEnd w:id="68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69" w:name="_ENREF_69"/>
      <w:r w:rsidRPr="00AB2F94">
        <w:t>Stanley, V.G., Hutchinson, D.M., Reine, A.H., Corrier, D., Hinton, A.A., Jr., 1992. Magnesium sulfate effects on coliform bacteria reduction in the intestines, ceca, and carcasses of broiler chickens. Poult Sci</w:t>
      </w:r>
      <w:r w:rsidRPr="00AB2F94">
        <w:rPr>
          <w:i/>
        </w:rPr>
        <w:t xml:space="preserve"> </w:t>
      </w:r>
      <w:r w:rsidRPr="00AB2F94">
        <w:t>71, 76-80.</w:t>
      </w:r>
      <w:bookmarkEnd w:id="69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70" w:name="_ENREF_70"/>
      <w:r w:rsidRPr="00AB2F94">
        <w:t>Stopforth, J.D., O'Connor, R., Lopes, M., Kottapalli, B., Hill, W.E., Samadpour, M., 2007. Validation of individual and multiple-sequential interventions for reduction of microbial populations during processing of poultry carcasses and parts. J Food Prot</w:t>
      </w:r>
      <w:r w:rsidRPr="00AB2F94">
        <w:rPr>
          <w:i/>
        </w:rPr>
        <w:t xml:space="preserve"> </w:t>
      </w:r>
      <w:r w:rsidRPr="00AB2F94">
        <w:t>70, 1393-1401.</w:t>
      </w:r>
      <w:bookmarkEnd w:id="70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71" w:name="_ENREF_71"/>
      <w:r w:rsidRPr="00AB2F94">
        <w:t>Wang, H., Qi, J., Duan, D., Dong, Y., Xu, X., Zhou, G., 2018. Combination of a novel designed spray cabinet and electrolyzed water to reduce microorganisms on chicken carcasses. Food Control</w:t>
      </w:r>
      <w:r w:rsidRPr="00AB2F94">
        <w:rPr>
          <w:i/>
        </w:rPr>
        <w:t xml:space="preserve"> </w:t>
      </w:r>
      <w:r w:rsidRPr="00AB2F94">
        <w:t>86, 200-206.</w:t>
      </w:r>
      <w:bookmarkEnd w:id="71"/>
    </w:p>
    <w:p w:rsidR="00AB2F94" w:rsidRPr="00AB2F94" w:rsidRDefault="00AB2F94" w:rsidP="00AB2F94">
      <w:pPr>
        <w:pStyle w:val="EndNoteBibliography"/>
        <w:spacing w:after="0"/>
        <w:ind w:left="720" w:hanging="720"/>
      </w:pPr>
      <w:bookmarkStart w:id="72" w:name="_ENREF_72"/>
      <w:r w:rsidRPr="00AB2F94">
        <w:t>Whyte, P., Collins, J.D., McGill, K., Monahan, C., O'Mahony, H., 2001. Quantitative investigation of the effects of chemical decontamination procedures on the microbiological status of broiler carcasses during processing. J Food Prot</w:t>
      </w:r>
      <w:r w:rsidRPr="00AB2F94">
        <w:rPr>
          <w:i/>
        </w:rPr>
        <w:t xml:space="preserve"> </w:t>
      </w:r>
      <w:r w:rsidRPr="00AB2F94">
        <w:t>64, 179-183.</w:t>
      </w:r>
      <w:bookmarkEnd w:id="72"/>
    </w:p>
    <w:p w:rsidR="00AB2F94" w:rsidRPr="00AB2F94" w:rsidRDefault="00AB2F94" w:rsidP="00AB2F94">
      <w:pPr>
        <w:pStyle w:val="EndNoteBibliography"/>
        <w:ind w:left="720" w:hanging="720"/>
      </w:pPr>
      <w:bookmarkStart w:id="73" w:name="_ENREF_73"/>
      <w:r w:rsidRPr="00AB2F94">
        <w:t>Zhang, L., Jeong, J.Y., Janardhanan, K.K., Ryser, E.T., Kang, I., 2011. Microbiological quality of water immersion-chilled and air-chilled broilers. J Food Prot</w:t>
      </w:r>
      <w:r w:rsidRPr="00AB2F94">
        <w:rPr>
          <w:i/>
        </w:rPr>
        <w:t xml:space="preserve"> </w:t>
      </w:r>
      <w:r w:rsidRPr="00AB2F94">
        <w:t>74, 1531-1535.</w:t>
      </w:r>
      <w:bookmarkEnd w:id="73"/>
    </w:p>
    <w:p w:rsidR="00326130" w:rsidRPr="00E77F18" w:rsidRDefault="00B61F46" w:rsidP="00E77F1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326130" w:rsidRPr="00E77F18" w:rsidSect="00FE576B">
      <w:pgSz w:w="16838" w:h="11906" w:orient="landscape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E5AC5"/>
    <w:multiLevelType w:val="hybridMultilevel"/>
    <w:tmpl w:val="FBAA470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CF23531"/>
    <w:multiLevelType w:val="hybridMultilevel"/>
    <w:tmpl w:val="9D4CFAC2"/>
    <w:lvl w:ilvl="0" w:tplc="0407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2">
    <w:nsid w:val="397200B0"/>
    <w:multiLevelType w:val="hybridMultilevel"/>
    <w:tmpl w:val="00C011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C345BF"/>
    <w:multiLevelType w:val="hybridMultilevel"/>
    <w:tmpl w:val="057EF4B0"/>
    <w:lvl w:ilvl="0" w:tplc="0407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4">
    <w:nsid w:val="671133D6"/>
    <w:multiLevelType w:val="multilevel"/>
    <w:tmpl w:val="B920886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111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5">
    <w:nsid w:val="766E2F92"/>
    <w:multiLevelType w:val="multilevel"/>
    <w:tmpl w:val="57B41AE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6">
    <w:nsid w:val="7893659C"/>
    <w:multiLevelType w:val="hybridMultilevel"/>
    <w:tmpl w:val="DDE65F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w22xvfw0a5ple2ta7p55d5fr9xwst0xrt5&quot;&gt;Schlachthof&lt;record-ids&gt;&lt;item&gt;2&lt;/item&gt;&lt;item&gt;64&lt;/item&gt;&lt;item&gt;65&lt;/item&gt;&lt;item&gt;100&lt;/item&gt;&lt;item&gt;116&lt;/item&gt;&lt;item&gt;119&lt;/item&gt;&lt;item&gt;137&lt;/item&gt;&lt;item&gt;142&lt;/item&gt;&lt;item&gt;146&lt;/item&gt;&lt;item&gt;147&lt;/item&gt;&lt;item&gt;149&lt;/item&gt;&lt;item&gt;150&lt;/item&gt;&lt;item&gt;153&lt;/item&gt;&lt;item&gt;154&lt;/item&gt;&lt;item&gt;155&lt;/item&gt;&lt;item&gt;167&lt;/item&gt;&lt;item&gt;184&lt;/item&gt;&lt;item&gt;189&lt;/item&gt;&lt;item&gt;190&lt;/item&gt;&lt;item&gt;192&lt;/item&gt;&lt;item&gt;241&lt;/item&gt;&lt;item&gt;299&lt;/item&gt;&lt;item&gt;314&lt;/item&gt;&lt;item&gt;329&lt;/item&gt;&lt;item&gt;331&lt;/item&gt;&lt;item&gt;332&lt;/item&gt;&lt;item&gt;336&lt;/item&gt;&lt;item&gt;337&lt;/item&gt;&lt;item&gt;507&lt;/item&gt;&lt;item&gt;529&lt;/item&gt;&lt;item&gt;535&lt;/item&gt;&lt;item&gt;536&lt;/item&gt;&lt;item&gt;537&lt;/item&gt;&lt;item&gt;547&lt;/item&gt;&lt;item&gt;550&lt;/item&gt;&lt;item&gt;567&lt;/item&gt;&lt;item&gt;570&lt;/item&gt;&lt;item&gt;572&lt;/item&gt;&lt;item&gt;577&lt;/item&gt;&lt;item&gt;580&lt;/item&gt;&lt;item&gt;581&lt;/item&gt;&lt;item&gt;585&lt;/item&gt;&lt;item&gt;590&lt;/item&gt;&lt;item&gt;593&lt;/item&gt;&lt;item&gt;594&lt;/item&gt;&lt;item&gt;600&lt;/item&gt;&lt;item&gt;606&lt;/item&gt;&lt;item&gt;612&lt;/item&gt;&lt;item&gt;629&lt;/item&gt;&lt;item&gt;635&lt;/item&gt;&lt;item&gt;636&lt;/item&gt;&lt;item&gt;637&lt;/item&gt;&lt;item&gt;638&lt;/item&gt;&lt;item&gt;685&lt;/item&gt;&lt;item&gt;739&lt;/item&gt;&lt;item&gt;962&lt;/item&gt;&lt;item&gt;997&lt;/item&gt;&lt;item&gt;1004&lt;/item&gt;&lt;item&gt;1038&lt;/item&gt;&lt;item&gt;1062&lt;/item&gt;&lt;item&gt;1064&lt;/item&gt;&lt;item&gt;1070&lt;/item&gt;&lt;item&gt;1082&lt;/item&gt;&lt;item&gt;1090&lt;/item&gt;&lt;item&gt;1112&lt;/item&gt;&lt;item&gt;2867&lt;/item&gt;&lt;item&gt;2869&lt;/item&gt;&lt;item&gt;2920&lt;/item&gt;&lt;item&gt;2956&lt;/item&gt;&lt;item&gt;3041&lt;/item&gt;&lt;item&gt;3042&lt;/item&gt;&lt;item&gt;3043&lt;/item&gt;&lt;item&gt;3044&lt;/item&gt;&lt;/record-ids&gt;&lt;/item&gt;&lt;/Libraries&gt;"/>
  </w:docVars>
  <w:rsids>
    <w:rsidRoot w:val="006E0517"/>
    <w:rsid w:val="000113E8"/>
    <w:rsid w:val="00011436"/>
    <w:rsid w:val="0002097B"/>
    <w:rsid w:val="00036778"/>
    <w:rsid w:val="0003722A"/>
    <w:rsid w:val="00045F3C"/>
    <w:rsid w:val="000810EC"/>
    <w:rsid w:val="000810F9"/>
    <w:rsid w:val="000825DF"/>
    <w:rsid w:val="00085C91"/>
    <w:rsid w:val="000874DA"/>
    <w:rsid w:val="00087EEC"/>
    <w:rsid w:val="000908DE"/>
    <w:rsid w:val="00093012"/>
    <w:rsid w:val="000A082A"/>
    <w:rsid w:val="000A092F"/>
    <w:rsid w:val="000B73B2"/>
    <w:rsid w:val="000C5FD0"/>
    <w:rsid w:val="000E0B75"/>
    <w:rsid w:val="000F1D27"/>
    <w:rsid w:val="001030B5"/>
    <w:rsid w:val="0010787D"/>
    <w:rsid w:val="00112C4E"/>
    <w:rsid w:val="00126F8A"/>
    <w:rsid w:val="001304DD"/>
    <w:rsid w:val="00131393"/>
    <w:rsid w:val="001333CB"/>
    <w:rsid w:val="001352D6"/>
    <w:rsid w:val="001433CF"/>
    <w:rsid w:val="00147161"/>
    <w:rsid w:val="001572DE"/>
    <w:rsid w:val="001575C7"/>
    <w:rsid w:val="00157AC2"/>
    <w:rsid w:val="00171A70"/>
    <w:rsid w:val="00180012"/>
    <w:rsid w:val="00196510"/>
    <w:rsid w:val="001B0E3D"/>
    <w:rsid w:val="001C79E4"/>
    <w:rsid w:val="001D1F40"/>
    <w:rsid w:val="001D5ACD"/>
    <w:rsid w:val="001E1CCF"/>
    <w:rsid w:val="00212BAC"/>
    <w:rsid w:val="0022315D"/>
    <w:rsid w:val="0022393C"/>
    <w:rsid w:val="002327E4"/>
    <w:rsid w:val="002608B2"/>
    <w:rsid w:val="00261087"/>
    <w:rsid w:val="00261A94"/>
    <w:rsid w:val="0027756F"/>
    <w:rsid w:val="00282AA1"/>
    <w:rsid w:val="002842A1"/>
    <w:rsid w:val="00294844"/>
    <w:rsid w:val="002A1357"/>
    <w:rsid w:val="002B5931"/>
    <w:rsid w:val="002C47AF"/>
    <w:rsid w:val="002D1427"/>
    <w:rsid w:val="002D33B4"/>
    <w:rsid w:val="003132A0"/>
    <w:rsid w:val="00316E04"/>
    <w:rsid w:val="00317FD7"/>
    <w:rsid w:val="00326130"/>
    <w:rsid w:val="00327398"/>
    <w:rsid w:val="0033252E"/>
    <w:rsid w:val="003353F8"/>
    <w:rsid w:val="0034511C"/>
    <w:rsid w:val="00345934"/>
    <w:rsid w:val="003644A8"/>
    <w:rsid w:val="003925F0"/>
    <w:rsid w:val="003A416D"/>
    <w:rsid w:val="003A439D"/>
    <w:rsid w:val="003B25E3"/>
    <w:rsid w:val="003C4919"/>
    <w:rsid w:val="003C4F26"/>
    <w:rsid w:val="003C5729"/>
    <w:rsid w:val="003D34F6"/>
    <w:rsid w:val="003F167F"/>
    <w:rsid w:val="00400F50"/>
    <w:rsid w:val="00404930"/>
    <w:rsid w:val="00411437"/>
    <w:rsid w:val="00413A02"/>
    <w:rsid w:val="0042095B"/>
    <w:rsid w:val="004216EC"/>
    <w:rsid w:val="00430D1F"/>
    <w:rsid w:val="00432FD6"/>
    <w:rsid w:val="00453D72"/>
    <w:rsid w:val="00464E7D"/>
    <w:rsid w:val="00467340"/>
    <w:rsid w:val="00477504"/>
    <w:rsid w:val="00485DB1"/>
    <w:rsid w:val="00490501"/>
    <w:rsid w:val="0049090C"/>
    <w:rsid w:val="0049571B"/>
    <w:rsid w:val="00497097"/>
    <w:rsid w:val="004B1C00"/>
    <w:rsid w:val="004C29A0"/>
    <w:rsid w:val="004D59EB"/>
    <w:rsid w:val="004E2CE9"/>
    <w:rsid w:val="004F79F7"/>
    <w:rsid w:val="00522194"/>
    <w:rsid w:val="00525357"/>
    <w:rsid w:val="005257F8"/>
    <w:rsid w:val="005421D5"/>
    <w:rsid w:val="005632DA"/>
    <w:rsid w:val="005837F6"/>
    <w:rsid w:val="00586858"/>
    <w:rsid w:val="0059068C"/>
    <w:rsid w:val="00590EBB"/>
    <w:rsid w:val="005A4C6E"/>
    <w:rsid w:val="005A7141"/>
    <w:rsid w:val="005B247E"/>
    <w:rsid w:val="005B355C"/>
    <w:rsid w:val="005B761F"/>
    <w:rsid w:val="005D0E92"/>
    <w:rsid w:val="005E3384"/>
    <w:rsid w:val="00601781"/>
    <w:rsid w:val="00606A36"/>
    <w:rsid w:val="006108D0"/>
    <w:rsid w:val="006134C9"/>
    <w:rsid w:val="00617171"/>
    <w:rsid w:val="00623338"/>
    <w:rsid w:val="00630B0D"/>
    <w:rsid w:val="00631469"/>
    <w:rsid w:val="00631966"/>
    <w:rsid w:val="006370A8"/>
    <w:rsid w:val="006431EA"/>
    <w:rsid w:val="00650DE0"/>
    <w:rsid w:val="00651B8C"/>
    <w:rsid w:val="00657BB5"/>
    <w:rsid w:val="006906CC"/>
    <w:rsid w:val="00694F4F"/>
    <w:rsid w:val="006959A2"/>
    <w:rsid w:val="006B1F8B"/>
    <w:rsid w:val="006B5E6A"/>
    <w:rsid w:val="006C26BF"/>
    <w:rsid w:val="006D1B9C"/>
    <w:rsid w:val="006D32B4"/>
    <w:rsid w:val="006E0517"/>
    <w:rsid w:val="006E0BF4"/>
    <w:rsid w:val="006E5F85"/>
    <w:rsid w:val="006E6D2B"/>
    <w:rsid w:val="006F409C"/>
    <w:rsid w:val="00720CA4"/>
    <w:rsid w:val="00727F51"/>
    <w:rsid w:val="007406CD"/>
    <w:rsid w:val="00743E85"/>
    <w:rsid w:val="00760F43"/>
    <w:rsid w:val="00775DD6"/>
    <w:rsid w:val="00782571"/>
    <w:rsid w:val="007A5472"/>
    <w:rsid w:val="007B2C10"/>
    <w:rsid w:val="007B4DE5"/>
    <w:rsid w:val="007C146D"/>
    <w:rsid w:val="007D0FB2"/>
    <w:rsid w:val="007E1F87"/>
    <w:rsid w:val="007E369C"/>
    <w:rsid w:val="007E7C17"/>
    <w:rsid w:val="007F1F90"/>
    <w:rsid w:val="007F7640"/>
    <w:rsid w:val="0081325A"/>
    <w:rsid w:val="00813269"/>
    <w:rsid w:val="00816852"/>
    <w:rsid w:val="0083637E"/>
    <w:rsid w:val="00840500"/>
    <w:rsid w:val="00856CD1"/>
    <w:rsid w:val="00861B6B"/>
    <w:rsid w:val="00896262"/>
    <w:rsid w:val="008A4552"/>
    <w:rsid w:val="008A64E0"/>
    <w:rsid w:val="008B17C4"/>
    <w:rsid w:val="008B4E9D"/>
    <w:rsid w:val="008C1932"/>
    <w:rsid w:val="008C687D"/>
    <w:rsid w:val="008D79C3"/>
    <w:rsid w:val="008F129D"/>
    <w:rsid w:val="00940B62"/>
    <w:rsid w:val="0094452D"/>
    <w:rsid w:val="00945041"/>
    <w:rsid w:val="009664B2"/>
    <w:rsid w:val="009A1E05"/>
    <w:rsid w:val="009A479E"/>
    <w:rsid w:val="009D0F7E"/>
    <w:rsid w:val="009D53B0"/>
    <w:rsid w:val="009E7365"/>
    <w:rsid w:val="009F527E"/>
    <w:rsid w:val="00A3169E"/>
    <w:rsid w:val="00A50BCF"/>
    <w:rsid w:val="00A55CDC"/>
    <w:rsid w:val="00A60EC3"/>
    <w:rsid w:val="00A849F0"/>
    <w:rsid w:val="00A92EAB"/>
    <w:rsid w:val="00A9662B"/>
    <w:rsid w:val="00A966AF"/>
    <w:rsid w:val="00AB2F94"/>
    <w:rsid w:val="00AB53C9"/>
    <w:rsid w:val="00AD4E01"/>
    <w:rsid w:val="00AD64DF"/>
    <w:rsid w:val="00AE2B67"/>
    <w:rsid w:val="00AE30EA"/>
    <w:rsid w:val="00AE7E34"/>
    <w:rsid w:val="00AF5DB0"/>
    <w:rsid w:val="00B200C4"/>
    <w:rsid w:val="00B26229"/>
    <w:rsid w:val="00B342E3"/>
    <w:rsid w:val="00B35C40"/>
    <w:rsid w:val="00B37505"/>
    <w:rsid w:val="00B56C00"/>
    <w:rsid w:val="00B61F46"/>
    <w:rsid w:val="00B906EA"/>
    <w:rsid w:val="00BA3114"/>
    <w:rsid w:val="00BB2AD1"/>
    <w:rsid w:val="00BE14B1"/>
    <w:rsid w:val="00BE4978"/>
    <w:rsid w:val="00C15038"/>
    <w:rsid w:val="00C21B88"/>
    <w:rsid w:val="00C27723"/>
    <w:rsid w:val="00C3015D"/>
    <w:rsid w:val="00C314C0"/>
    <w:rsid w:val="00C4064D"/>
    <w:rsid w:val="00C42183"/>
    <w:rsid w:val="00C42554"/>
    <w:rsid w:val="00C43215"/>
    <w:rsid w:val="00C51F85"/>
    <w:rsid w:val="00C65AAD"/>
    <w:rsid w:val="00C72A22"/>
    <w:rsid w:val="00C77F7C"/>
    <w:rsid w:val="00C81B44"/>
    <w:rsid w:val="00C84B73"/>
    <w:rsid w:val="00C9109F"/>
    <w:rsid w:val="00CB185B"/>
    <w:rsid w:val="00CC089E"/>
    <w:rsid w:val="00CC121F"/>
    <w:rsid w:val="00CD1000"/>
    <w:rsid w:val="00CD1BB6"/>
    <w:rsid w:val="00CD657B"/>
    <w:rsid w:val="00CE5230"/>
    <w:rsid w:val="00CF4E6C"/>
    <w:rsid w:val="00CF6D46"/>
    <w:rsid w:val="00D1504B"/>
    <w:rsid w:val="00D3408F"/>
    <w:rsid w:val="00D604E6"/>
    <w:rsid w:val="00D62A59"/>
    <w:rsid w:val="00D645FD"/>
    <w:rsid w:val="00D65BAF"/>
    <w:rsid w:val="00D65FF2"/>
    <w:rsid w:val="00D70361"/>
    <w:rsid w:val="00D902D1"/>
    <w:rsid w:val="00D93C70"/>
    <w:rsid w:val="00D95F13"/>
    <w:rsid w:val="00D97E1B"/>
    <w:rsid w:val="00DA377A"/>
    <w:rsid w:val="00DA3AA4"/>
    <w:rsid w:val="00DA44D1"/>
    <w:rsid w:val="00DC0FDD"/>
    <w:rsid w:val="00DF63B9"/>
    <w:rsid w:val="00E00A04"/>
    <w:rsid w:val="00E03E57"/>
    <w:rsid w:val="00E37AD6"/>
    <w:rsid w:val="00E62531"/>
    <w:rsid w:val="00E72912"/>
    <w:rsid w:val="00E74822"/>
    <w:rsid w:val="00E755ED"/>
    <w:rsid w:val="00E77F18"/>
    <w:rsid w:val="00E81678"/>
    <w:rsid w:val="00E90D54"/>
    <w:rsid w:val="00EA1469"/>
    <w:rsid w:val="00EA5EDE"/>
    <w:rsid w:val="00EA72B9"/>
    <w:rsid w:val="00ED2BED"/>
    <w:rsid w:val="00ED5A21"/>
    <w:rsid w:val="00ED6F97"/>
    <w:rsid w:val="00EE1062"/>
    <w:rsid w:val="00F1211A"/>
    <w:rsid w:val="00F1542B"/>
    <w:rsid w:val="00F2380A"/>
    <w:rsid w:val="00F26CE3"/>
    <w:rsid w:val="00F420CA"/>
    <w:rsid w:val="00F45EFC"/>
    <w:rsid w:val="00F71A75"/>
    <w:rsid w:val="00F730BE"/>
    <w:rsid w:val="00F77A6F"/>
    <w:rsid w:val="00F84129"/>
    <w:rsid w:val="00F967CE"/>
    <w:rsid w:val="00F97531"/>
    <w:rsid w:val="00FA33EE"/>
    <w:rsid w:val="00FB07C9"/>
    <w:rsid w:val="00FC1A7B"/>
    <w:rsid w:val="00FC3389"/>
    <w:rsid w:val="00FE1703"/>
    <w:rsid w:val="00FE576B"/>
    <w:rsid w:val="00F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0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67340"/>
    <w:pPr>
      <w:ind w:left="720"/>
      <w:contextualSpacing/>
    </w:pPr>
  </w:style>
  <w:style w:type="table" w:styleId="MittlereSchattierung1">
    <w:name w:val="Medium Shading 1"/>
    <w:basedOn w:val="NormaleTabelle"/>
    <w:uiPriority w:val="63"/>
    <w:rsid w:val="004673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chattierung">
    <w:name w:val="Light Shading"/>
    <w:basedOn w:val="NormaleTabelle"/>
    <w:uiPriority w:val="60"/>
    <w:rsid w:val="001B0E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77F7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7F7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77F7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77F7C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2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25E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6E0BF4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C121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0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67340"/>
    <w:pPr>
      <w:ind w:left="720"/>
      <w:contextualSpacing/>
    </w:pPr>
  </w:style>
  <w:style w:type="table" w:styleId="MittlereSchattierung1">
    <w:name w:val="Medium Shading 1"/>
    <w:basedOn w:val="NormaleTabelle"/>
    <w:uiPriority w:val="63"/>
    <w:rsid w:val="004673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chattierung">
    <w:name w:val="Light Shading"/>
    <w:basedOn w:val="NormaleTabelle"/>
    <w:uiPriority w:val="60"/>
    <w:rsid w:val="001B0E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77F7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7F7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77F7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77F7C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2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25E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6E0BF4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C121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3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6D2DE-2589-4A95-B528-34C576578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1332</Words>
  <Characters>134393</Characters>
  <Application>Microsoft Office Word</Application>
  <DocSecurity>0</DocSecurity>
  <Lines>1119</Lines>
  <Paragraphs>3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15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Projahn</dc:creator>
  <cp:lastModifiedBy>projahn</cp:lastModifiedBy>
  <cp:revision>4</cp:revision>
  <cp:lastPrinted>2018-06-29T08:34:00Z</cp:lastPrinted>
  <dcterms:created xsi:type="dcterms:W3CDTF">2018-08-02T11:15:00Z</dcterms:created>
  <dcterms:modified xsi:type="dcterms:W3CDTF">2018-09-17T13:27:00Z</dcterms:modified>
</cp:coreProperties>
</file>